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37C0DE" w14:textId="4A5028CB" w:rsidR="00B239DB" w:rsidRPr="00FE68E4" w:rsidRDefault="00D808C1" w:rsidP="00D24FA2">
      <w:pPr>
        <w:rPr>
          <w:lang w:val="en-US"/>
        </w:rPr>
      </w:pPr>
      <w:proofErr w:type="spellStart"/>
      <w:r w:rsidRPr="00FE68E4">
        <w:t>Supporting</w:t>
      </w:r>
      <w:proofErr w:type="spellEnd"/>
      <w:r w:rsidRPr="00FE68E4">
        <w:t xml:space="preserve"> Information</w:t>
      </w:r>
    </w:p>
    <w:p w14:paraId="0740EFE9" w14:textId="77777777" w:rsidR="00667D5A" w:rsidRPr="00667D5A" w:rsidRDefault="00667D5A" w:rsidP="00D24FA2">
      <w:pPr>
        <w:rPr>
          <w:rStyle w:val="Utheving"/>
          <w:i w:val="0"/>
          <w:iCs w:val="0"/>
          <w:color w:val="000000"/>
        </w:rPr>
      </w:pPr>
      <w:bookmarkStart w:id="0" w:name="OLE_LINK1"/>
      <w:r w:rsidRPr="00667D5A">
        <w:rPr>
          <w:rStyle w:val="Utheving"/>
          <w:i w:val="0"/>
          <w:iCs w:val="0"/>
          <w:color w:val="000000"/>
        </w:rPr>
        <w:t xml:space="preserve">S1 File. </w:t>
      </w:r>
      <w:proofErr w:type="spellStart"/>
      <w:r w:rsidRPr="00667D5A">
        <w:rPr>
          <w:rStyle w:val="Utheving"/>
          <w:i w:val="0"/>
          <w:iCs w:val="0"/>
          <w:color w:val="000000"/>
        </w:rPr>
        <w:t>Supporting</w:t>
      </w:r>
      <w:proofErr w:type="spellEnd"/>
      <w:r w:rsidRPr="00667D5A">
        <w:rPr>
          <w:rStyle w:val="Utheving"/>
          <w:i w:val="0"/>
          <w:iCs w:val="0"/>
          <w:color w:val="000000"/>
        </w:rPr>
        <w:t xml:space="preserve"> </w:t>
      </w:r>
      <w:proofErr w:type="spellStart"/>
      <w:r w:rsidRPr="00667D5A">
        <w:rPr>
          <w:rStyle w:val="Utheving"/>
          <w:i w:val="0"/>
          <w:iCs w:val="0"/>
          <w:color w:val="000000"/>
        </w:rPr>
        <w:t>information</w:t>
      </w:r>
      <w:proofErr w:type="spellEnd"/>
      <w:r w:rsidRPr="00667D5A">
        <w:rPr>
          <w:rStyle w:val="Utheving"/>
          <w:i w:val="0"/>
          <w:iCs w:val="0"/>
          <w:color w:val="000000"/>
        </w:rPr>
        <w:t>.</w:t>
      </w:r>
    </w:p>
    <w:p w14:paraId="60082E66" w14:textId="77777777" w:rsidR="00E82DC0" w:rsidRDefault="00E82DC0" w:rsidP="00D24FA2">
      <w:pPr>
        <w:rPr>
          <w:rStyle w:val="Utheving"/>
          <w:b w:val="0"/>
          <w:bCs w:val="0"/>
          <w:i w:val="0"/>
          <w:iCs w:val="0"/>
          <w:color w:val="000000"/>
        </w:rPr>
      </w:pPr>
    </w:p>
    <w:p w14:paraId="56424A94" w14:textId="01E59816" w:rsidR="00667D5A" w:rsidRPr="00667D5A" w:rsidRDefault="00667D5A" w:rsidP="00D24FA2">
      <w:pPr>
        <w:rPr>
          <w:rStyle w:val="Utheving"/>
          <w:i w:val="0"/>
          <w:iCs w:val="0"/>
          <w:color w:val="000000"/>
        </w:rPr>
      </w:pPr>
      <w:r w:rsidRPr="00667D5A">
        <w:rPr>
          <w:rStyle w:val="Utheving"/>
          <w:i w:val="0"/>
          <w:iCs w:val="0"/>
          <w:color w:val="000000"/>
        </w:rPr>
        <w:t xml:space="preserve">Access to </w:t>
      </w:r>
      <w:proofErr w:type="spellStart"/>
      <w:r w:rsidRPr="00667D5A">
        <w:rPr>
          <w:rStyle w:val="Utheving"/>
          <w:i w:val="0"/>
          <w:iCs w:val="0"/>
          <w:color w:val="000000"/>
        </w:rPr>
        <w:t>musical</w:t>
      </w:r>
      <w:proofErr w:type="spellEnd"/>
      <w:r w:rsidRPr="00667D5A">
        <w:rPr>
          <w:rStyle w:val="Utheving"/>
          <w:i w:val="0"/>
          <w:iCs w:val="0"/>
          <w:color w:val="000000"/>
        </w:rPr>
        <w:t xml:space="preserve"> and </w:t>
      </w:r>
      <w:proofErr w:type="spellStart"/>
      <w:r w:rsidRPr="00667D5A">
        <w:rPr>
          <w:rStyle w:val="Utheving"/>
          <w:i w:val="0"/>
          <w:iCs w:val="0"/>
          <w:color w:val="000000"/>
        </w:rPr>
        <w:t>control</w:t>
      </w:r>
      <w:proofErr w:type="spellEnd"/>
      <w:r w:rsidRPr="00667D5A">
        <w:rPr>
          <w:rStyle w:val="Utheving"/>
          <w:i w:val="0"/>
          <w:iCs w:val="0"/>
          <w:color w:val="000000"/>
        </w:rPr>
        <w:t xml:space="preserve"> stimuli</w:t>
      </w:r>
    </w:p>
    <w:p w14:paraId="32304C23" w14:textId="77777777" w:rsidR="00E82DC0" w:rsidRDefault="00E82DC0" w:rsidP="00D24FA2">
      <w:pPr>
        <w:rPr>
          <w:rStyle w:val="Utheving"/>
          <w:b w:val="0"/>
          <w:bCs w:val="0"/>
          <w:i w:val="0"/>
          <w:iCs w:val="0"/>
          <w:color w:val="000000"/>
        </w:rPr>
      </w:pPr>
    </w:p>
    <w:p w14:paraId="0D13D446" w14:textId="7AD400D1" w:rsidR="00667D5A" w:rsidRPr="00667D5A" w:rsidRDefault="00667D5A" w:rsidP="00D24FA2">
      <w:pPr>
        <w:rPr>
          <w:rStyle w:val="Utheving"/>
          <w:i w:val="0"/>
          <w:iCs w:val="0"/>
          <w:color w:val="000000"/>
        </w:rPr>
      </w:pPr>
      <w:proofErr w:type="gramStart"/>
      <w:r w:rsidRPr="00667D5A">
        <w:rPr>
          <w:rStyle w:val="Utheving"/>
          <w:i w:val="0"/>
          <w:iCs w:val="0"/>
          <w:color w:val="000000"/>
        </w:rPr>
        <w:t>All stimuli</w:t>
      </w:r>
      <w:proofErr w:type="gramEnd"/>
      <w:r w:rsidRPr="00667D5A">
        <w:rPr>
          <w:rStyle w:val="Utheving"/>
          <w:i w:val="0"/>
          <w:iCs w:val="0"/>
          <w:color w:val="000000"/>
        </w:rPr>
        <w:t xml:space="preserve"> </w:t>
      </w:r>
      <w:proofErr w:type="spellStart"/>
      <w:r w:rsidRPr="00667D5A">
        <w:rPr>
          <w:rStyle w:val="Utheving"/>
          <w:i w:val="0"/>
          <w:iCs w:val="0"/>
          <w:color w:val="000000"/>
        </w:rPr>
        <w:t>are</w:t>
      </w:r>
      <w:proofErr w:type="spellEnd"/>
      <w:r w:rsidRPr="00667D5A">
        <w:rPr>
          <w:rStyle w:val="Utheving"/>
          <w:i w:val="0"/>
          <w:iCs w:val="0"/>
          <w:color w:val="000000"/>
        </w:rPr>
        <w:t xml:space="preserve"> </w:t>
      </w:r>
      <w:proofErr w:type="spellStart"/>
      <w:r w:rsidRPr="00667D5A">
        <w:rPr>
          <w:rStyle w:val="Utheving"/>
          <w:i w:val="0"/>
          <w:iCs w:val="0"/>
          <w:color w:val="000000"/>
        </w:rPr>
        <w:t>available</w:t>
      </w:r>
      <w:proofErr w:type="spellEnd"/>
      <w:r w:rsidRPr="00667D5A">
        <w:rPr>
          <w:rStyle w:val="Utheving"/>
          <w:i w:val="0"/>
          <w:iCs w:val="0"/>
          <w:color w:val="000000"/>
        </w:rPr>
        <w:t xml:space="preserve"> at:</w:t>
      </w:r>
    </w:p>
    <w:p w14:paraId="4CC33A4D" w14:textId="77777777" w:rsidR="00667D5A" w:rsidRPr="00667D5A" w:rsidRDefault="00667D5A" w:rsidP="00D24FA2">
      <w:pPr>
        <w:rPr>
          <w:rStyle w:val="Utheving"/>
          <w:i w:val="0"/>
          <w:iCs w:val="0"/>
          <w:color w:val="000000"/>
        </w:rPr>
      </w:pPr>
      <w:r w:rsidRPr="00667D5A">
        <w:rPr>
          <w:rStyle w:val="Utheving"/>
          <w:i w:val="0"/>
          <w:iCs w:val="0"/>
          <w:color w:val="000000"/>
        </w:rPr>
        <w:t xml:space="preserve">https://figshare.com/projects/Music_and_control_stimuli/246239  </w:t>
      </w:r>
    </w:p>
    <w:p w14:paraId="78A070A3" w14:textId="77777777" w:rsidR="00667D5A" w:rsidRPr="00667D5A" w:rsidRDefault="00667D5A" w:rsidP="00D24FA2">
      <w:pPr>
        <w:rPr>
          <w:rStyle w:val="Utheving"/>
          <w:i w:val="0"/>
          <w:iCs w:val="0"/>
          <w:color w:val="000000"/>
        </w:rPr>
      </w:pPr>
    </w:p>
    <w:p w14:paraId="3E0E2729" w14:textId="77777777" w:rsidR="00667D5A" w:rsidRPr="00667D5A" w:rsidRDefault="00667D5A" w:rsidP="00D24FA2">
      <w:pPr>
        <w:rPr>
          <w:rStyle w:val="Utheving"/>
          <w:i w:val="0"/>
          <w:iCs w:val="0"/>
          <w:color w:val="000000"/>
        </w:rPr>
      </w:pPr>
      <w:r w:rsidRPr="00667D5A">
        <w:rPr>
          <w:rStyle w:val="Utheving"/>
          <w:i w:val="0"/>
          <w:iCs w:val="0"/>
          <w:color w:val="000000"/>
        </w:rPr>
        <w:t xml:space="preserve">Færøvik, Ulvhild (2025). </w:t>
      </w:r>
      <w:proofErr w:type="spellStart"/>
      <w:r w:rsidRPr="00667D5A">
        <w:rPr>
          <w:rStyle w:val="Utheving"/>
          <w:i w:val="0"/>
          <w:iCs w:val="0"/>
          <w:color w:val="000000"/>
        </w:rPr>
        <w:t>Noise</w:t>
      </w:r>
      <w:proofErr w:type="spellEnd"/>
      <w:r w:rsidRPr="00667D5A">
        <w:rPr>
          <w:rStyle w:val="Utheving"/>
          <w:i w:val="0"/>
          <w:iCs w:val="0"/>
          <w:color w:val="000000"/>
        </w:rPr>
        <w:t xml:space="preserve"> stimuli (</w:t>
      </w:r>
      <w:proofErr w:type="spellStart"/>
      <w:r w:rsidRPr="00667D5A">
        <w:rPr>
          <w:rStyle w:val="Utheving"/>
          <w:i w:val="0"/>
          <w:iCs w:val="0"/>
          <w:color w:val="000000"/>
        </w:rPr>
        <w:t>brown</w:t>
      </w:r>
      <w:proofErr w:type="spellEnd"/>
      <w:r w:rsidRPr="00667D5A">
        <w:rPr>
          <w:rStyle w:val="Utheving"/>
          <w:i w:val="0"/>
          <w:iCs w:val="0"/>
          <w:color w:val="000000"/>
        </w:rPr>
        <w:t xml:space="preserve">, pink, and </w:t>
      </w:r>
      <w:proofErr w:type="spellStart"/>
      <w:r w:rsidRPr="00667D5A">
        <w:rPr>
          <w:rStyle w:val="Utheving"/>
          <w:i w:val="0"/>
          <w:iCs w:val="0"/>
          <w:color w:val="000000"/>
        </w:rPr>
        <w:t>white</w:t>
      </w:r>
      <w:proofErr w:type="spellEnd"/>
      <w:r w:rsidRPr="00667D5A">
        <w:rPr>
          <w:rStyle w:val="Utheving"/>
          <w:i w:val="0"/>
          <w:iCs w:val="0"/>
          <w:color w:val="000000"/>
        </w:rPr>
        <w:t xml:space="preserve">). </w:t>
      </w:r>
      <w:proofErr w:type="spellStart"/>
      <w:r w:rsidRPr="00667D5A">
        <w:rPr>
          <w:rStyle w:val="Utheving"/>
          <w:i w:val="0"/>
          <w:iCs w:val="0"/>
          <w:color w:val="000000"/>
        </w:rPr>
        <w:t>figshare</w:t>
      </w:r>
      <w:proofErr w:type="spellEnd"/>
      <w:r w:rsidRPr="00667D5A">
        <w:rPr>
          <w:rStyle w:val="Utheving"/>
          <w:i w:val="0"/>
          <w:iCs w:val="0"/>
          <w:color w:val="000000"/>
        </w:rPr>
        <w:t xml:space="preserve">. Media. https://doi.org/10.6084/m9.figshare.28855481.v1  </w:t>
      </w:r>
    </w:p>
    <w:p w14:paraId="400112CE" w14:textId="77777777" w:rsidR="00667D5A" w:rsidRPr="00667D5A" w:rsidRDefault="00667D5A" w:rsidP="00D24FA2">
      <w:pPr>
        <w:rPr>
          <w:rStyle w:val="Utheving"/>
          <w:i w:val="0"/>
          <w:iCs w:val="0"/>
          <w:color w:val="000000"/>
        </w:rPr>
      </w:pPr>
      <w:r w:rsidRPr="00667D5A">
        <w:rPr>
          <w:rStyle w:val="Utheving"/>
          <w:i w:val="0"/>
          <w:iCs w:val="0"/>
          <w:color w:val="000000"/>
        </w:rPr>
        <w:t xml:space="preserve">Færøvik, Ulvhild (2025). Song 1 major. </w:t>
      </w:r>
      <w:proofErr w:type="spellStart"/>
      <w:r w:rsidRPr="00667D5A">
        <w:rPr>
          <w:rStyle w:val="Utheving"/>
          <w:i w:val="0"/>
          <w:iCs w:val="0"/>
          <w:color w:val="000000"/>
        </w:rPr>
        <w:t>figshare</w:t>
      </w:r>
      <w:proofErr w:type="spellEnd"/>
      <w:r w:rsidRPr="00667D5A">
        <w:rPr>
          <w:rStyle w:val="Utheving"/>
          <w:i w:val="0"/>
          <w:iCs w:val="0"/>
          <w:color w:val="000000"/>
        </w:rPr>
        <w:t xml:space="preserve">. Media. https://doi.org/10.6084/m9.figshare.28854632.v1  </w:t>
      </w:r>
    </w:p>
    <w:p w14:paraId="043B4A8C" w14:textId="77777777" w:rsidR="00667D5A" w:rsidRPr="00667D5A" w:rsidRDefault="00667D5A" w:rsidP="00D24FA2">
      <w:pPr>
        <w:rPr>
          <w:rStyle w:val="Utheving"/>
          <w:i w:val="0"/>
          <w:iCs w:val="0"/>
          <w:color w:val="000000"/>
        </w:rPr>
      </w:pPr>
      <w:r w:rsidRPr="00667D5A">
        <w:rPr>
          <w:rStyle w:val="Utheving"/>
          <w:i w:val="0"/>
          <w:iCs w:val="0"/>
          <w:color w:val="000000"/>
        </w:rPr>
        <w:t xml:space="preserve">Færøvik, Ulvhild (2025). Song 1 </w:t>
      </w:r>
      <w:proofErr w:type="spellStart"/>
      <w:r w:rsidRPr="00667D5A">
        <w:rPr>
          <w:rStyle w:val="Utheving"/>
          <w:i w:val="0"/>
          <w:iCs w:val="0"/>
          <w:color w:val="000000"/>
        </w:rPr>
        <w:t>minor</w:t>
      </w:r>
      <w:proofErr w:type="spellEnd"/>
      <w:r w:rsidRPr="00667D5A">
        <w:rPr>
          <w:rStyle w:val="Utheving"/>
          <w:i w:val="0"/>
          <w:iCs w:val="0"/>
          <w:color w:val="000000"/>
        </w:rPr>
        <w:t xml:space="preserve">. </w:t>
      </w:r>
      <w:proofErr w:type="spellStart"/>
      <w:r w:rsidRPr="00667D5A">
        <w:rPr>
          <w:rStyle w:val="Utheving"/>
          <w:i w:val="0"/>
          <w:iCs w:val="0"/>
          <w:color w:val="000000"/>
        </w:rPr>
        <w:t>figshare</w:t>
      </w:r>
      <w:proofErr w:type="spellEnd"/>
      <w:r w:rsidRPr="00667D5A">
        <w:rPr>
          <w:rStyle w:val="Utheving"/>
          <w:i w:val="0"/>
          <w:iCs w:val="0"/>
          <w:color w:val="000000"/>
        </w:rPr>
        <w:t xml:space="preserve">. Media. https://doi.org/10.6084/m9.figshare.28854659.v1  </w:t>
      </w:r>
    </w:p>
    <w:p w14:paraId="71A78AF0" w14:textId="77777777" w:rsidR="00667D5A" w:rsidRPr="00667D5A" w:rsidRDefault="00667D5A" w:rsidP="00D24FA2">
      <w:pPr>
        <w:rPr>
          <w:rStyle w:val="Utheving"/>
          <w:i w:val="0"/>
          <w:iCs w:val="0"/>
          <w:color w:val="000000"/>
        </w:rPr>
      </w:pPr>
      <w:r w:rsidRPr="00667D5A">
        <w:rPr>
          <w:rStyle w:val="Utheving"/>
          <w:i w:val="0"/>
          <w:iCs w:val="0"/>
          <w:color w:val="000000"/>
        </w:rPr>
        <w:t xml:space="preserve">Færøvik, Ulvhild (2025). Song 2 major. </w:t>
      </w:r>
      <w:proofErr w:type="spellStart"/>
      <w:r w:rsidRPr="00667D5A">
        <w:rPr>
          <w:rStyle w:val="Utheving"/>
          <w:i w:val="0"/>
          <w:iCs w:val="0"/>
          <w:color w:val="000000"/>
        </w:rPr>
        <w:t>figshare</w:t>
      </w:r>
      <w:proofErr w:type="spellEnd"/>
      <w:r w:rsidRPr="00667D5A">
        <w:rPr>
          <w:rStyle w:val="Utheving"/>
          <w:i w:val="0"/>
          <w:iCs w:val="0"/>
          <w:color w:val="000000"/>
        </w:rPr>
        <w:t xml:space="preserve">. Media. https://doi.org/10.6084/m9.figshare.28854662.v1  </w:t>
      </w:r>
    </w:p>
    <w:p w14:paraId="438A0E3A" w14:textId="77777777" w:rsidR="00667D5A" w:rsidRPr="00667D5A" w:rsidRDefault="00667D5A" w:rsidP="00D24FA2">
      <w:pPr>
        <w:rPr>
          <w:rStyle w:val="Utheving"/>
          <w:i w:val="0"/>
          <w:iCs w:val="0"/>
          <w:color w:val="000000"/>
        </w:rPr>
      </w:pPr>
      <w:r w:rsidRPr="00667D5A">
        <w:rPr>
          <w:rStyle w:val="Utheving"/>
          <w:i w:val="0"/>
          <w:iCs w:val="0"/>
          <w:color w:val="000000"/>
        </w:rPr>
        <w:t xml:space="preserve">Færøvik, Ulvhild (2025). Song 2 </w:t>
      </w:r>
      <w:proofErr w:type="spellStart"/>
      <w:r w:rsidRPr="00667D5A">
        <w:rPr>
          <w:rStyle w:val="Utheving"/>
          <w:i w:val="0"/>
          <w:iCs w:val="0"/>
          <w:color w:val="000000"/>
        </w:rPr>
        <w:t>minor</w:t>
      </w:r>
      <w:proofErr w:type="spellEnd"/>
      <w:r w:rsidRPr="00667D5A">
        <w:rPr>
          <w:rStyle w:val="Utheving"/>
          <w:i w:val="0"/>
          <w:iCs w:val="0"/>
          <w:color w:val="000000"/>
        </w:rPr>
        <w:t xml:space="preserve">. </w:t>
      </w:r>
      <w:proofErr w:type="spellStart"/>
      <w:r w:rsidRPr="00667D5A">
        <w:rPr>
          <w:rStyle w:val="Utheving"/>
          <w:i w:val="0"/>
          <w:iCs w:val="0"/>
          <w:color w:val="000000"/>
        </w:rPr>
        <w:t>figshare</w:t>
      </w:r>
      <w:proofErr w:type="spellEnd"/>
      <w:r w:rsidRPr="00667D5A">
        <w:rPr>
          <w:rStyle w:val="Utheving"/>
          <w:i w:val="0"/>
          <w:iCs w:val="0"/>
          <w:color w:val="000000"/>
        </w:rPr>
        <w:t xml:space="preserve">. Media. https://doi.org/10.6084/m9.figshare.28854665.v1  </w:t>
      </w:r>
    </w:p>
    <w:p w14:paraId="2250966C" w14:textId="77777777" w:rsidR="00667D5A" w:rsidRPr="00667D5A" w:rsidRDefault="00667D5A" w:rsidP="00D24FA2">
      <w:pPr>
        <w:rPr>
          <w:rStyle w:val="Utheving"/>
          <w:i w:val="0"/>
          <w:iCs w:val="0"/>
          <w:color w:val="000000"/>
        </w:rPr>
      </w:pPr>
      <w:r w:rsidRPr="00667D5A">
        <w:rPr>
          <w:rStyle w:val="Utheving"/>
          <w:i w:val="0"/>
          <w:iCs w:val="0"/>
          <w:color w:val="000000"/>
        </w:rPr>
        <w:t xml:space="preserve">Færøvik, Ulvhild (2025). Song 3 major. </w:t>
      </w:r>
      <w:proofErr w:type="spellStart"/>
      <w:r w:rsidRPr="00667D5A">
        <w:rPr>
          <w:rStyle w:val="Utheving"/>
          <w:i w:val="0"/>
          <w:iCs w:val="0"/>
          <w:color w:val="000000"/>
        </w:rPr>
        <w:t>figshare</w:t>
      </w:r>
      <w:proofErr w:type="spellEnd"/>
      <w:r w:rsidRPr="00667D5A">
        <w:rPr>
          <w:rStyle w:val="Utheving"/>
          <w:i w:val="0"/>
          <w:iCs w:val="0"/>
          <w:color w:val="000000"/>
        </w:rPr>
        <w:t xml:space="preserve">. Media. https://doi.org/10.6084/m9.figshare.28854671.v1  </w:t>
      </w:r>
    </w:p>
    <w:p w14:paraId="08A76E6D" w14:textId="77777777" w:rsidR="00667D5A" w:rsidRPr="00667D5A" w:rsidRDefault="00667D5A" w:rsidP="00D24FA2">
      <w:pPr>
        <w:rPr>
          <w:rStyle w:val="Utheving"/>
          <w:i w:val="0"/>
          <w:iCs w:val="0"/>
          <w:color w:val="000000"/>
        </w:rPr>
      </w:pPr>
      <w:r w:rsidRPr="00667D5A">
        <w:rPr>
          <w:rStyle w:val="Utheving"/>
          <w:i w:val="0"/>
          <w:iCs w:val="0"/>
          <w:color w:val="000000"/>
        </w:rPr>
        <w:t xml:space="preserve">Færøvik, Ulvhild (2025). Song 3 </w:t>
      </w:r>
      <w:proofErr w:type="spellStart"/>
      <w:r w:rsidRPr="00667D5A">
        <w:rPr>
          <w:rStyle w:val="Utheving"/>
          <w:i w:val="0"/>
          <w:iCs w:val="0"/>
          <w:color w:val="000000"/>
        </w:rPr>
        <w:t>minor</w:t>
      </w:r>
      <w:proofErr w:type="spellEnd"/>
      <w:r w:rsidRPr="00667D5A">
        <w:rPr>
          <w:rStyle w:val="Utheving"/>
          <w:i w:val="0"/>
          <w:iCs w:val="0"/>
          <w:color w:val="000000"/>
        </w:rPr>
        <w:t xml:space="preserve">. </w:t>
      </w:r>
      <w:proofErr w:type="spellStart"/>
      <w:r w:rsidRPr="00667D5A">
        <w:rPr>
          <w:rStyle w:val="Utheving"/>
          <w:i w:val="0"/>
          <w:iCs w:val="0"/>
          <w:color w:val="000000"/>
        </w:rPr>
        <w:t>figshare</w:t>
      </w:r>
      <w:proofErr w:type="spellEnd"/>
      <w:r w:rsidRPr="00667D5A">
        <w:rPr>
          <w:rStyle w:val="Utheving"/>
          <w:i w:val="0"/>
          <w:iCs w:val="0"/>
          <w:color w:val="000000"/>
        </w:rPr>
        <w:t xml:space="preserve">. Media. https://doi.org/10.6084/m9.figshare.28854674.v1  </w:t>
      </w:r>
    </w:p>
    <w:p w14:paraId="1A440020" w14:textId="77777777" w:rsidR="00667D5A" w:rsidRPr="00667D5A" w:rsidRDefault="00667D5A" w:rsidP="00D24FA2">
      <w:pPr>
        <w:rPr>
          <w:rStyle w:val="Utheving"/>
          <w:i w:val="0"/>
          <w:iCs w:val="0"/>
          <w:color w:val="000000"/>
        </w:rPr>
      </w:pPr>
      <w:r w:rsidRPr="00667D5A">
        <w:rPr>
          <w:rStyle w:val="Utheving"/>
          <w:i w:val="0"/>
          <w:iCs w:val="0"/>
          <w:color w:val="000000"/>
        </w:rPr>
        <w:t xml:space="preserve">Færøvik, Ulvhild (2025). Song 4 </w:t>
      </w:r>
      <w:proofErr w:type="spellStart"/>
      <w:r w:rsidRPr="00667D5A">
        <w:rPr>
          <w:rStyle w:val="Utheving"/>
          <w:i w:val="0"/>
          <w:iCs w:val="0"/>
          <w:color w:val="000000"/>
        </w:rPr>
        <w:t>minor</w:t>
      </w:r>
      <w:proofErr w:type="spellEnd"/>
      <w:r w:rsidRPr="00667D5A">
        <w:rPr>
          <w:rStyle w:val="Utheving"/>
          <w:i w:val="0"/>
          <w:iCs w:val="0"/>
          <w:color w:val="000000"/>
        </w:rPr>
        <w:t xml:space="preserve">. </w:t>
      </w:r>
      <w:proofErr w:type="spellStart"/>
      <w:r w:rsidRPr="00667D5A">
        <w:rPr>
          <w:rStyle w:val="Utheving"/>
          <w:i w:val="0"/>
          <w:iCs w:val="0"/>
          <w:color w:val="000000"/>
        </w:rPr>
        <w:t>figshare</w:t>
      </w:r>
      <w:proofErr w:type="spellEnd"/>
      <w:r w:rsidRPr="00667D5A">
        <w:rPr>
          <w:rStyle w:val="Utheving"/>
          <w:i w:val="0"/>
          <w:iCs w:val="0"/>
          <w:color w:val="000000"/>
        </w:rPr>
        <w:t xml:space="preserve">. Media. https://doi.org/10.6084/m9.figshare.28855454.v1  </w:t>
      </w:r>
    </w:p>
    <w:p w14:paraId="3DC58BC4" w14:textId="77777777" w:rsidR="00667D5A" w:rsidRPr="00667D5A" w:rsidRDefault="00667D5A" w:rsidP="00D24FA2">
      <w:pPr>
        <w:rPr>
          <w:rStyle w:val="Utheving"/>
          <w:i w:val="0"/>
          <w:iCs w:val="0"/>
          <w:color w:val="000000"/>
        </w:rPr>
      </w:pPr>
      <w:r w:rsidRPr="00667D5A">
        <w:rPr>
          <w:rStyle w:val="Utheving"/>
          <w:i w:val="0"/>
          <w:iCs w:val="0"/>
          <w:color w:val="000000"/>
        </w:rPr>
        <w:lastRenderedPageBreak/>
        <w:t xml:space="preserve">Færøvik, Ulvhild (2025). Song 4 major. </w:t>
      </w:r>
      <w:proofErr w:type="spellStart"/>
      <w:r w:rsidRPr="00667D5A">
        <w:rPr>
          <w:rStyle w:val="Utheving"/>
          <w:i w:val="0"/>
          <w:iCs w:val="0"/>
          <w:color w:val="000000"/>
        </w:rPr>
        <w:t>figshare</w:t>
      </w:r>
      <w:proofErr w:type="spellEnd"/>
      <w:r w:rsidRPr="00667D5A">
        <w:rPr>
          <w:rStyle w:val="Utheving"/>
          <w:i w:val="0"/>
          <w:iCs w:val="0"/>
          <w:color w:val="000000"/>
        </w:rPr>
        <w:t xml:space="preserve">. Media. https://doi.org/10.6084/m9.figshare.28855460.v1  </w:t>
      </w:r>
    </w:p>
    <w:p w14:paraId="5E8FA442" w14:textId="77777777" w:rsidR="00667D5A" w:rsidRPr="00667D5A" w:rsidRDefault="00667D5A" w:rsidP="00D24FA2">
      <w:pPr>
        <w:rPr>
          <w:rStyle w:val="Utheving"/>
          <w:i w:val="0"/>
          <w:iCs w:val="0"/>
          <w:color w:val="000000"/>
        </w:rPr>
      </w:pPr>
      <w:r w:rsidRPr="00667D5A">
        <w:rPr>
          <w:rStyle w:val="Utheving"/>
          <w:i w:val="0"/>
          <w:iCs w:val="0"/>
          <w:color w:val="000000"/>
        </w:rPr>
        <w:t xml:space="preserve">Færøvik, Ulvhild (2025). Song 5 major. </w:t>
      </w:r>
      <w:proofErr w:type="spellStart"/>
      <w:r w:rsidRPr="00667D5A">
        <w:rPr>
          <w:rStyle w:val="Utheving"/>
          <w:i w:val="0"/>
          <w:iCs w:val="0"/>
          <w:color w:val="000000"/>
        </w:rPr>
        <w:t>figshare</w:t>
      </w:r>
      <w:proofErr w:type="spellEnd"/>
      <w:r w:rsidRPr="00667D5A">
        <w:rPr>
          <w:rStyle w:val="Utheving"/>
          <w:i w:val="0"/>
          <w:iCs w:val="0"/>
          <w:color w:val="000000"/>
        </w:rPr>
        <w:t xml:space="preserve">. Media. https://doi.org/10.6084/m9.figshare.28855463.v1  </w:t>
      </w:r>
    </w:p>
    <w:p w14:paraId="479D71CF" w14:textId="77777777" w:rsidR="00667D5A" w:rsidRPr="00667D5A" w:rsidRDefault="00667D5A" w:rsidP="00D24FA2">
      <w:pPr>
        <w:rPr>
          <w:rStyle w:val="Utheving"/>
          <w:i w:val="0"/>
          <w:iCs w:val="0"/>
          <w:color w:val="000000"/>
        </w:rPr>
      </w:pPr>
      <w:r w:rsidRPr="00667D5A">
        <w:rPr>
          <w:rStyle w:val="Utheving"/>
          <w:i w:val="0"/>
          <w:iCs w:val="0"/>
          <w:color w:val="000000"/>
        </w:rPr>
        <w:t xml:space="preserve">Færøvik, Ulvhild (2025). Song 5 </w:t>
      </w:r>
      <w:proofErr w:type="spellStart"/>
      <w:r w:rsidRPr="00667D5A">
        <w:rPr>
          <w:rStyle w:val="Utheving"/>
          <w:i w:val="0"/>
          <w:iCs w:val="0"/>
          <w:color w:val="000000"/>
        </w:rPr>
        <w:t>minor</w:t>
      </w:r>
      <w:proofErr w:type="spellEnd"/>
      <w:r w:rsidRPr="00667D5A">
        <w:rPr>
          <w:rStyle w:val="Utheving"/>
          <w:i w:val="0"/>
          <w:iCs w:val="0"/>
          <w:color w:val="000000"/>
        </w:rPr>
        <w:t xml:space="preserve">. </w:t>
      </w:r>
      <w:proofErr w:type="spellStart"/>
      <w:r w:rsidRPr="00667D5A">
        <w:rPr>
          <w:rStyle w:val="Utheving"/>
          <w:i w:val="0"/>
          <w:iCs w:val="0"/>
          <w:color w:val="000000"/>
        </w:rPr>
        <w:t>figshare</w:t>
      </w:r>
      <w:proofErr w:type="spellEnd"/>
      <w:r w:rsidRPr="00667D5A">
        <w:rPr>
          <w:rStyle w:val="Utheving"/>
          <w:i w:val="0"/>
          <w:iCs w:val="0"/>
          <w:color w:val="000000"/>
        </w:rPr>
        <w:t xml:space="preserve">. Media. https://doi.org/10.6084/m9.figshare.28855469.v1  </w:t>
      </w:r>
    </w:p>
    <w:p w14:paraId="7E23F95F" w14:textId="77777777" w:rsidR="00667D5A" w:rsidRPr="00667D5A" w:rsidRDefault="00667D5A" w:rsidP="00D24FA2">
      <w:pPr>
        <w:rPr>
          <w:rStyle w:val="Utheving"/>
          <w:i w:val="0"/>
          <w:iCs w:val="0"/>
          <w:color w:val="000000"/>
        </w:rPr>
      </w:pPr>
      <w:r w:rsidRPr="00667D5A">
        <w:rPr>
          <w:rStyle w:val="Utheving"/>
          <w:i w:val="0"/>
          <w:iCs w:val="0"/>
          <w:color w:val="000000"/>
        </w:rPr>
        <w:t xml:space="preserve">Færøvik, Ulvhild (2025). Voice </w:t>
      </w:r>
      <w:proofErr w:type="spellStart"/>
      <w:r w:rsidRPr="00667D5A">
        <w:rPr>
          <w:rStyle w:val="Utheving"/>
          <w:i w:val="0"/>
          <w:iCs w:val="0"/>
          <w:color w:val="000000"/>
        </w:rPr>
        <w:t>recordings</w:t>
      </w:r>
      <w:proofErr w:type="spellEnd"/>
      <w:r w:rsidRPr="00667D5A">
        <w:rPr>
          <w:rStyle w:val="Utheving"/>
          <w:i w:val="0"/>
          <w:iCs w:val="0"/>
          <w:color w:val="000000"/>
        </w:rPr>
        <w:t xml:space="preserve">. </w:t>
      </w:r>
      <w:proofErr w:type="spellStart"/>
      <w:r w:rsidRPr="00667D5A">
        <w:rPr>
          <w:rStyle w:val="Utheving"/>
          <w:i w:val="0"/>
          <w:iCs w:val="0"/>
          <w:color w:val="000000"/>
        </w:rPr>
        <w:t>figshare</w:t>
      </w:r>
      <w:proofErr w:type="spellEnd"/>
      <w:r w:rsidRPr="00667D5A">
        <w:rPr>
          <w:rStyle w:val="Utheving"/>
          <w:i w:val="0"/>
          <w:iCs w:val="0"/>
          <w:color w:val="000000"/>
        </w:rPr>
        <w:t xml:space="preserve">. Media. https://doi.org/10.6084/m9.figshare.28855484.v1  </w:t>
      </w:r>
    </w:p>
    <w:p w14:paraId="79CC8083" w14:textId="77777777" w:rsidR="00667D5A" w:rsidRPr="00667D5A" w:rsidRDefault="00667D5A" w:rsidP="00D24FA2">
      <w:pPr>
        <w:rPr>
          <w:rStyle w:val="Utheving"/>
          <w:i w:val="0"/>
          <w:iCs w:val="0"/>
          <w:color w:val="000000"/>
        </w:rPr>
      </w:pPr>
    </w:p>
    <w:p w14:paraId="38BCA3B5" w14:textId="77777777" w:rsidR="00E82DC0" w:rsidRPr="00667D5A" w:rsidRDefault="00E82DC0" w:rsidP="00D24FA2">
      <w:pPr>
        <w:rPr>
          <w:rStyle w:val="Utheving"/>
          <w:i w:val="0"/>
          <w:iCs w:val="0"/>
          <w:color w:val="000000"/>
        </w:rPr>
      </w:pPr>
      <w:proofErr w:type="spellStart"/>
      <w:r w:rsidRPr="00667D5A">
        <w:rPr>
          <w:rStyle w:val="Utheving"/>
          <w:i w:val="0"/>
          <w:iCs w:val="0"/>
          <w:color w:val="000000"/>
        </w:rPr>
        <w:t>Figures</w:t>
      </w:r>
      <w:proofErr w:type="spellEnd"/>
    </w:p>
    <w:p w14:paraId="6CF098E4" w14:textId="77777777" w:rsidR="003362D5" w:rsidRPr="00240D1C" w:rsidRDefault="003362D5" w:rsidP="00D24FA2">
      <w:pPr>
        <w:rPr>
          <w:lang w:val="en-US"/>
        </w:rPr>
      </w:pPr>
    </w:p>
    <w:p w14:paraId="29F8E34A" w14:textId="0FC7098A" w:rsidR="00E82DC0" w:rsidRPr="00667D5A" w:rsidRDefault="003362D5" w:rsidP="00D24FA2">
      <w:pPr>
        <w:rPr>
          <w:rStyle w:val="Utheving"/>
          <w:i w:val="0"/>
          <w:iCs w:val="0"/>
          <w:color w:val="000000"/>
        </w:rPr>
      </w:pPr>
      <w:r w:rsidRPr="00FE68E4">
        <w:rPr>
          <w:noProof/>
          <w:lang w:val="en-US"/>
        </w:rPr>
        <w:drawing>
          <wp:anchor distT="0" distB="0" distL="114300" distR="114300" simplePos="0" relativeHeight="251661312" behindDoc="1" locked="0" layoutInCell="1" allowOverlap="1" wp14:anchorId="79BE9005" wp14:editId="1EA7F665">
            <wp:simplePos x="0" y="0"/>
            <wp:positionH relativeFrom="column">
              <wp:posOffset>-343535</wp:posOffset>
            </wp:positionH>
            <wp:positionV relativeFrom="paragraph">
              <wp:posOffset>244475</wp:posOffset>
            </wp:positionV>
            <wp:extent cx="6241415" cy="3830955"/>
            <wp:effectExtent l="0" t="0" r="0" b="4445"/>
            <wp:wrapTight wrapText="bothSides">
              <wp:wrapPolygon edited="0">
                <wp:start x="0" y="0"/>
                <wp:lineTo x="0" y="21553"/>
                <wp:lineTo x="21536" y="21553"/>
                <wp:lineTo x="21536" y="0"/>
                <wp:lineTo x="0" y="0"/>
              </wp:wrapPolygon>
            </wp:wrapTight>
            <wp:docPr id="368794551" name="Bilde 14" descr="Et bilde som inneholder musikk, Noter, klassisk musikk, musikkinstrument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8794551" name="Bilde 14" descr="Et bilde som inneholder musikk, Noter, klassisk musikk, musikkinstrument&#10;&#10;KI-generert innhold kan være feil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41415" cy="38309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82DC0" w:rsidRPr="00E82DC0">
        <w:rPr>
          <w:rStyle w:val="Utheving"/>
          <w:b w:val="0"/>
          <w:bCs w:val="0"/>
          <w:i w:val="0"/>
          <w:iCs w:val="0"/>
          <w:color w:val="000000"/>
        </w:rPr>
        <w:t xml:space="preserve"> </w:t>
      </w:r>
      <w:proofErr w:type="spellStart"/>
      <w:r w:rsidR="00E82DC0" w:rsidRPr="00667D5A">
        <w:rPr>
          <w:rStyle w:val="Utheving"/>
          <w:i w:val="0"/>
          <w:iCs w:val="0"/>
          <w:color w:val="000000"/>
        </w:rPr>
        <w:t>Figure</w:t>
      </w:r>
      <w:proofErr w:type="spellEnd"/>
      <w:r w:rsidR="00E82DC0" w:rsidRPr="00667D5A">
        <w:rPr>
          <w:rStyle w:val="Utheving"/>
          <w:i w:val="0"/>
          <w:iCs w:val="0"/>
          <w:color w:val="000000"/>
        </w:rPr>
        <w:t xml:space="preserve"> A1. </w:t>
      </w:r>
      <w:proofErr w:type="spellStart"/>
      <w:r w:rsidR="00E82DC0" w:rsidRPr="00667D5A">
        <w:rPr>
          <w:rStyle w:val="Utheving"/>
          <w:i w:val="0"/>
          <w:iCs w:val="0"/>
          <w:color w:val="000000"/>
        </w:rPr>
        <w:t>Sheet</w:t>
      </w:r>
      <w:proofErr w:type="spellEnd"/>
      <w:r w:rsidR="00E82DC0" w:rsidRPr="00667D5A">
        <w:rPr>
          <w:rStyle w:val="Utheving"/>
          <w:i w:val="0"/>
          <w:iCs w:val="0"/>
          <w:color w:val="000000"/>
        </w:rPr>
        <w:t xml:space="preserve"> </w:t>
      </w:r>
      <w:proofErr w:type="spellStart"/>
      <w:r w:rsidR="00E82DC0" w:rsidRPr="00667D5A">
        <w:rPr>
          <w:rStyle w:val="Utheving"/>
          <w:i w:val="0"/>
          <w:iCs w:val="0"/>
          <w:color w:val="000000"/>
        </w:rPr>
        <w:t>music</w:t>
      </w:r>
      <w:proofErr w:type="spellEnd"/>
      <w:r w:rsidR="00E82DC0" w:rsidRPr="00667D5A">
        <w:rPr>
          <w:rStyle w:val="Utheving"/>
          <w:i w:val="0"/>
          <w:iCs w:val="0"/>
          <w:color w:val="000000"/>
        </w:rPr>
        <w:t xml:space="preserve"> for Stimulus 1 (major mode).  </w:t>
      </w:r>
    </w:p>
    <w:p w14:paraId="65265158" w14:textId="4C345C55" w:rsidR="003362D5" w:rsidRPr="00FE68E4" w:rsidRDefault="003362D5" w:rsidP="00D24FA2">
      <w:pPr>
        <w:rPr>
          <w:lang w:val="en-US"/>
        </w:rPr>
      </w:pPr>
      <w:r w:rsidRPr="00FE68E4">
        <w:rPr>
          <w:lang w:val="en-US"/>
        </w:rPr>
        <w:t xml:space="preserve"> </w:t>
      </w:r>
    </w:p>
    <w:p w14:paraId="7A2677D3" w14:textId="77777777" w:rsidR="003362D5" w:rsidRPr="00E82DC0" w:rsidRDefault="003362D5" w:rsidP="00D24FA2">
      <w:pPr>
        <w:rPr>
          <w:lang w:val="en-US"/>
        </w:rPr>
      </w:pPr>
      <w:r w:rsidRPr="00E82DC0">
        <w:rPr>
          <w:rStyle w:val="Utheving"/>
          <w:b w:val="0"/>
          <w:bCs w:val="0"/>
          <w:i w:val="0"/>
          <w:iCs w:val="0"/>
          <w:color w:val="000000"/>
          <w:lang w:val="en-US"/>
        </w:rPr>
        <w:lastRenderedPageBreak/>
        <w:t>Note:</w:t>
      </w:r>
      <w:r w:rsidRPr="00E82DC0">
        <w:rPr>
          <w:rStyle w:val="Utheving"/>
          <w:b w:val="0"/>
          <w:bCs w:val="0"/>
          <w:color w:val="000000"/>
          <w:lang w:val="en-US"/>
        </w:rPr>
        <w:t xml:space="preserve"> </w:t>
      </w:r>
      <w:r w:rsidRPr="00E82DC0">
        <w:rPr>
          <w:lang w:val="en-US"/>
        </w:rPr>
        <w:t xml:space="preserve">The full piece is longer than 21 seconds. Displayed here is the notation for 120 beats per minute. </w:t>
      </w:r>
    </w:p>
    <w:p w14:paraId="30CFE4CC" w14:textId="77777777" w:rsidR="003362D5" w:rsidRPr="00240D1C" w:rsidRDefault="003362D5" w:rsidP="00D24FA2">
      <w:pPr>
        <w:rPr>
          <w:lang w:val="en-US"/>
        </w:rPr>
      </w:pPr>
    </w:p>
    <w:p w14:paraId="3289256D" w14:textId="77777777" w:rsidR="003362D5" w:rsidRPr="00240D1C" w:rsidRDefault="003362D5" w:rsidP="00D24FA2">
      <w:pPr>
        <w:rPr>
          <w:lang w:val="en-US"/>
        </w:rPr>
      </w:pPr>
    </w:p>
    <w:p w14:paraId="36ECF673" w14:textId="77777777" w:rsidR="00853451" w:rsidRPr="00667D5A" w:rsidRDefault="00853451" w:rsidP="00D24FA2">
      <w:pPr>
        <w:rPr>
          <w:rStyle w:val="Utheving"/>
          <w:i w:val="0"/>
          <w:iCs w:val="0"/>
          <w:color w:val="000000"/>
        </w:rPr>
      </w:pPr>
      <w:proofErr w:type="spellStart"/>
      <w:r w:rsidRPr="00667D5A">
        <w:rPr>
          <w:rStyle w:val="Utheving"/>
          <w:i w:val="0"/>
          <w:iCs w:val="0"/>
          <w:color w:val="000000"/>
        </w:rPr>
        <w:t>Figure</w:t>
      </w:r>
      <w:proofErr w:type="spellEnd"/>
      <w:r w:rsidRPr="00667D5A">
        <w:rPr>
          <w:rStyle w:val="Utheving"/>
          <w:i w:val="0"/>
          <w:iCs w:val="0"/>
          <w:color w:val="000000"/>
        </w:rPr>
        <w:t xml:space="preserve"> A2. </w:t>
      </w:r>
      <w:proofErr w:type="spellStart"/>
      <w:r w:rsidRPr="00667D5A">
        <w:rPr>
          <w:rStyle w:val="Utheving"/>
          <w:i w:val="0"/>
          <w:iCs w:val="0"/>
          <w:color w:val="000000"/>
        </w:rPr>
        <w:t>Sheet</w:t>
      </w:r>
      <w:proofErr w:type="spellEnd"/>
      <w:r w:rsidRPr="00667D5A">
        <w:rPr>
          <w:rStyle w:val="Utheving"/>
          <w:i w:val="0"/>
          <w:iCs w:val="0"/>
          <w:color w:val="000000"/>
        </w:rPr>
        <w:t xml:space="preserve"> </w:t>
      </w:r>
      <w:proofErr w:type="spellStart"/>
      <w:r w:rsidRPr="00667D5A">
        <w:rPr>
          <w:rStyle w:val="Utheving"/>
          <w:i w:val="0"/>
          <w:iCs w:val="0"/>
          <w:color w:val="000000"/>
        </w:rPr>
        <w:t>music</w:t>
      </w:r>
      <w:proofErr w:type="spellEnd"/>
      <w:r w:rsidRPr="00667D5A">
        <w:rPr>
          <w:rStyle w:val="Utheving"/>
          <w:i w:val="0"/>
          <w:iCs w:val="0"/>
          <w:color w:val="000000"/>
        </w:rPr>
        <w:t xml:space="preserve"> for Stimulus 1 (</w:t>
      </w:r>
      <w:proofErr w:type="spellStart"/>
      <w:r w:rsidRPr="00667D5A">
        <w:rPr>
          <w:rStyle w:val="Utheving"/>
          <w:i w:val="0"/>
          <w:iCs w:val="0"/>
          <w:color w:val="000000"/>
        </w:rPr>
        <w:t>minor</w:t>
      </w:r>
      <w:proofErr w:type="spellEnd"/>
      <w:r w:rsidRPr="00667D5A">
        <w:rPr>
          <w:rStyle w:val="Utheving"/>
          <w:i w:val="0"/>
          <w:iCs w:val="0"/>
          <w:color w:val="000000"/>
        </w:rPr>
        <w:t xml:space="preserve"> mode).  </w:t>
      </w:r>
    </w:p>
    <w:p w14:paraId="30927876" w14:textId="65800452" w:rsidR="003362D5" w:rsidRPr="00853451" w:rsidRDefault="003362D5" w:rsidP="00D24FA2">
      <w:pPr>
        <w:rPr>
          <w:lang w:val="en-US"/>
        </w:rPr>
      </w:pPr>
      <w:r w:rsidRPr="00240D1C">
        <w:rPr>
          <w:noProof/>
          <w:lang w:val="en-US"/>
        </w:rPr>
        <w:drawing>
          <wp:anchor distT="0" distB="0" distL="114300" distR="114300" simplePos="0" relativeHeight="251662336" behindDoc="1" locked="0" layoutInCell="1" allowOverlap="1" wp14:anchorId="2CA44DCB" wp14:editId="79946145">
            <wp:simplePos x="0" y="0"/>
            <wp:positionH relativeFrom="column">
              <wp:posOffset>-255905</wp:posOffset>
            </wp:positionH>
            <wp:positionV relativeFrom="paragraph">
              <wp:posOffset>171834</wp:posOffset>
            </wp:positionV>
            <wp:extent cx="6010910" cy="3808095"/>
            <wp:effectExtent l="0" t="0" r="0" b="1905"/>
            <wp:wrapTight wrapText="bothSides">
              <wp:wrapPolygon edited="0">
                <wp:start x="0" y="0"/>
                <wp:lineTo x="0" y="21539"/>
                <wp:lineTo x="21541" y="21539"/>
                <wp:lineTo x="21541" y="0"/>
                <wp:lineTo x="0" y="0"/>
              </wp:wrapPolygon>
            </wp:wrapTight>
            <wp:docPr id="614922452" name="Bilde 15" descr="Et bilde som inneholder musikk, Noter, klassisk musikk, musikkinstrument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922452" name="Bilde 15" descr="Et bilde som inneholder musikk, Noter, klassisk musikk, musikkinstrument&#10;&#10;KI-generert innhold kan være feil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0910" cy="38080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40D1C">
        <w:rPr>
          <w:rStyle w:val="Utheving"/>
          <w:color w:val="000000"/>
          <w:lang w:val="en-US"/>
        </w:rPr>
        <w:t xml:space="preserve"> </w:t>
      </w:r>
      <w:r w:rsidRPr="00853451">
        <w:rPr>
          <w:rStyle w:val="Utheving"/>
          <w:b w:val="0"/>
          <w:bCs w:val="0"/>
          <w:i w:val="0"/>
          <w:iCs w:val="0"/>
          <w:color w:val="000000"/>
          <w:lang w:val="en-US"/>
        </w:rPr>
        <w:t>Note:</w:t>
      </w:r>
      <w:r w:rsidRPr="00853451">
        <w:rPr>
          <w:rStyle w:val="Utheving"/>
          <w:b w:val="0"/>
          <w:bCs w:val="0"/>
          <w:color w:val="000000"/>
          <w:lang w:val="en-US"/>
        </w:rPr>
        <w:t xml:space="preserve"> </w:t>
      </w:r>
      <w:r w:rsidRPr="00853451">
        <w:rPr>
          <w:lang w:val="en-US"/>
        </w:rPr>
        <w:t xml:space="preserve">The full piece is longer than 21 seconds. Displayed here is the notation for 120 beats per minute. </w:t>
      </w:r>
    </w:p>
    <w:p w14:paraId="7E241816" w14:textId="77777777" w:rsidR="003362D5" w:rsidRPr="00240D1C" w:rsidRDefault="003362D5" w:rsidP="00D24FA2">
      <w:pPr>
        <w:rPr>
          <w:lang w:val="en-US"/>
        </w:rPr>
      </w:pPr>
      <w:r w:rsidRPr="00240D1C">
        <w:rPr>
          <w:lang w:val="en-US"/>
        </w:rPr>
        <w:br w:type="page"/>
      </w:r>
    </w:p>
    <w:p w14:paraId="72C14AA2" w14:textId="424A09D6" w:rsidR="003362D5" w:rsidRPr="00853451" w:rsidRDefault="003362D5" w:rsidP="00D24FA2">
      <w:r w:rsidRPr="00240D1C">
        <w:rPr>
          <w:noProof/>
          <w:lang w:val="en-US"/>
        </w:rPr>
        <w:lastRenderedPageBreak/>
        <w:drawing>
          <wp:anchor distT="0" distB="0" distL="114300" distR="114300" simplePos="0" relativeHeight="251663360" behindDoc="1" locked="0" layoutInCell="1" allowOverlap="1" wp14:anchorId="326BB83E" wp14:editId="6987FDC9">
            <wp:simplePos x="0" y="0"/>
            <wp:positionH relativeFrom="column">
              <wp:posOffset>-359658</wp:posOffset>
            </wp:positionH>
            <wp:positionV relativeFrom="paragraph">
              <wp:posOffset>300355</wp:posOffset>
            </wp:positionV>
            <wp:extent cx="6241415" cy="4213860"/>
            <wp:effectExtent l="0" t="0" r="0" b="2540"/>
            <wp:wrapTight wrapText="bothSides">
              <wp:wrapPolygon edited="0">
                <wp:start x="0" y="0"/>
                <wp:lineTo x="0" y="21548"/>
                <wp:lineTo x="21536" y="21548"/>
                <wp:lineTo x="21536" y="0"/>
                <wp:lineTo x="0" y="0"/>
              </wp:wrapPolygon>
            </wp:wrapTight>
            <wp:docPr id="1548560849" name="Bilde 16" descr="Et bilde som inneholder musikk, Noter, musikkinstrument, klassisk musikk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8560849" name="Bilde 16" descr="Et bilde som inneholder musikk, Noter, musikkinstrument, klassisk musikk&#10;&#10;KI-generert innhold kan være feil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41415" cy="42138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14D7E" w:rsidRPr="00240D1C">
        <w:t xml:space="preserve"> </w:t>
      </w:r>
      <w:proofErr w:type="spellStart"/>
      <w:r w:rsidR="00853451" w:rsidRPr="00667D5A">
        <w:rPr>
          <w:rStyle w:val="Utheving"/>
          <w:i w:val="0"/>
          <w:iCs w:val="0"/>
          <w:color w:val="000000"/>
        </w:rPr>
        <w:t>Figure</w:t>
      </w:r>
      <w:proofErr w:type="spellEnd"/>
      <w:r w:rsidR="00853451" w:rsidRPr="00667D5A">
        <w:rPr>
          <w:rStyle w:val="Utheving"/>
          <w:i w:val="0"/>
          <w:iCs w:val="0"/>
          <w:color w:val="000000"/>
        </w:rPr>
        <w:t xml:space="preserve"> A3. </w:t>
      </w:r>
      <w:proofErr w:type="spellStart"/>
      <w:r w:rsidR="00853451" w:rsidRPr="00667D5A">
        <w:rPr>
          <w:rStyle w:val="Utheving"/>
          <w:i w:val="0"/>
          <w:iCs w:val="0"/>
          <w:color w:val="000000"/>
        </w:rPr>
        <w:t>Sheet</w:t>
      </w:r>
      <w:proofErr w:type="spellEnd"/>
      <w:r w:rsidR="00853451" w:rsidRPr="00667D5A">
        <w:rPr>
          <w:rStyle w:val="Utheving"/>
          <w:i w:val="0"/>
          <w:iCs w:val="0"/>
          <w:color w:val="000000"/>
        </w:rPr>
        <w:t xml:space="preserve"> </w:t>
      </w:r>
      <w:proofErr w:type="spellStart"/>
      <w:r w:rsidR="00853451" w:rsidRPr="00667D5A">
        <w:rPr>
          <w:rStyle w:val="Utheving"/>
          <w:i w:val="0"/>
          <w:iCs w:val="0"/>
          <w:color w:val="000000"/>
        </w:rPr>
        <w:t>music</w:t>
      </w:r>
      <w:proofErr w:type="spellEnd"/>
      <w:r w:rsidR="00853451" w:rsidRPr="00667D5A">
        <w:rPr>
          <w:rStyle w:val="Utheving"/>
          <w:i w:val="0"/>
          <w:iCs w:val="0"/>
          <w:color w:val="000000"/>
        </w:rPr>
        <w:t xml:space="preserve"> for Stimulus 2 (major mode).  </w:t>
      </w:r>
    </w:p>
    <w:p w14:paraId="02218014" w14:textId="02A19C7A" w:rsidR="003362D5" w:rsidRPr="00853451" w:rsidRDefault="003362D5" w:rsidP="00D24FA2">
      <w:pPr>
        <w:rPr>
          <w:lang w:val="en-US"/>
        </w:rPr>
      </w:pPr>
      <w:r w:rsidRPr="00853451">
        <w:rPr>
          <w:rStyle w:val="Utheving"/>
          <w:b w:val="0"/>
          <w:bCs w:val="0"/>
          <w:color w:val="000000"/>
          <w:lang w:val="en-US"/>
        </w:rPr>
        <w:t xml:space="preserve"> </w:t>
      </w:r>
      <w:r w:rsidRPr="00853451">
        <w:rPr>
          <w:rStyle w:val="Utheving"/>
          <w:b w:val="0"/>
          <w:bCs w:val="0"/>
          <w:i w:val="0"/>
          <w:iCs w:val="0"/>
          <w:color w:val="000000"/>
          <w:lang w:val="en-US"/>
        </w:rPr>
        <w:t>Note:</w:t>
      </w:r>
      <w:r w:rsidRPr="00853451">
        <w:rPr>
          <w:rStyle w:val="Utheving"/>
          <w:b w:val="0"/>
          <w:bCs w:val="0"/>
          <w:color w:val="000000"/>
          <w:lang w:val="en-US"/>
        </w:rPr>
        <w:t xml:space="preserve"> </w:t>
      </w:r>
      <w:r w:rsidRPr="00853451">
        <w:rPr>
          <w:lang w:val="en-US"/>
        </w:rPr>
        <w:t xml:space="preserve">The full piece is longer than 21 seconds. Displayed here is the notation for 120 beats per minute. </w:t>
      </w:r>
    </w:p>
    <w:p w14:paraId="5A3B2A59" w14:textId="77777777" w:rsidR="003362D5" w:rsidRPr="00240D1C" w:rsidRDefault="003362D5" w:rsidP="00D24FA2">
      <w:pPr>
        <w:rPr>
          <w:lang w:val="en-US"/>
        </w:rPr>
      </w:pPr>
    </w:p>
    <w:p w14:paraId="2AD4832F" w14:textId="77777777" w:rsidR="003362D5" w:rsidRPr="00240D1C" w:rsidRDefault="003362D5" w:rsidP="00D24FA2">
      <w:pPr>
        <w:rPr>
          <w:lang w:val="en-US"/>
        </w:rPr>
      </w:pPr>
    </w:p>
    <w:p w14:paraId="35B96D4E" w14:textId="77777777" w:rsidR="003362D5" w:rsidRPr="00240D1C" w:rsidRDefault="003362D5" w:rsidP="00D24FA2">
      <w:pPr>
        <w:rPr>
          <w:lang w:val="en-US"/>
        </w:rPr>
      </w:pPr>
    </w:p>
    <w:p w14:paraId="25A30AE6" w14:textId="77777777" w:rsidR="003362D5" w:rsidRPr="00240D1C" w:rsidRDefault="003362D5" w:rsidP="00D24FA2">
      <w:pPr>
        <w:rPr>
          <w:lang w:val="en-US"/>
        </w:rPr>
      </w:pPr>
    </w:p>
    <w:p w14:paraId="7AE5F0EB" w14:textId="77777777" w:rsidR="003362D5" w:rsidRPr="00240D1C" w:rsidRDefault="003362D5" w:rsidP="00D24FA2">
      <w:pPr>
        <w:rPr>
          <w:lang w:val="en-US"/>
        </w:rPr>
      </w:pPr>
    </w:p>
    <w:p w14:paraId="62585FA1" w14:textId="77777777" w:rsidR="003362D5" w:rsidRPr="00240D1C" w:rsidRDefault="003362D5" w:rsidP="00D24FA2">
      <w:pPr>
        <w:rPr>
          <w:lang w:val="en-US"/>
        </w:rPr>
      </w:pPr>
    </w:p>
    <w:p w14:paraId="735991DB" w14:textId="77777777" w:rsidR="003362D5" w:rsidRPr="00240D1C" w:rsidRDefault="003362D5" w:rsidP="00D24FA2">
      <w:pPr>
        <w:rPr>
          <w:lang w:val="en-US"/>
        </w:rPr>
      </w:pPr>
    </w:p>
    <w:p w14:paraId="4E3D6DC0" w14:textId="77777777" w:rsidR="003362D5" w:rsidRPr="00240D1C" w:rsidRDefault="003362D5" w:rsidP="00D24FA2">
      <w:pPr>
        <w:rPr>
          <w:lang w:val="en-US"/>
        </w:rPr>
      </w:pPr>
    </w:p>
    <w:p w14:paraId="25A84DDF" w14:textId="77777777" w:rsidR="003362D5" w:rsidRPr="00240D1C" w:rsidRDefault="003362D5" w:rsidP="00D24FA2">
      <w:pPr>
        <w:rPr>
          <w:lang w:val="en-US"/>
        </w:rPr>
      </w:pPr>
    </w:p>
    <w:p w14:paraId="030C8219" w14:textId="77777777" w:rsidR="003362D5" w:rsidRPr="00240D1C" w:rsidRDefault="003362D5" w:rsidP="00D24FA2">
      <w:pPr>
        <w:rPr>
          <w:lang w:val="en-US"/>
        </w:rPr>
      </w:pPr>
    </w:p>
    <w:p w14:paraId="11E79B54" w14:textId="2088492F" w:rsidR="003362D5" w:rsidRPr="004C3328" w:rsidRDefault="003362D5" w:rsidP="00D24FA2">
      <w:r w:rsidRPr="003A79C2">
        <w:rPr>
          <w:noProof/>
          <w:lang w:val="en-US"/>
        </w:rPr>
        <w:lastRenderedPageBreak/>
        <w:drawing>
          <wp:anchor distT="0" distB="0" distL="114300" distR="114300" simplePos="0" relativeHeight="251664384" behindDoc="1" locked="0" layoutInCell="1" allowOverlap="1" wp14:anchorId="211FEB01" wp14:editId="608736D0">
            <wp:simplePos x="0" y="0"/>
            <wp:positionH relativeFrom="column">
              <wp:posOffset>-446764</wp:posOffset>
            </wp:positionH>
            <wp:positionV relativeFrom="paragraph">
              <wp:posOffset>316230</wp:posOffset>
            </wp:positionV>
            <wp:extent cx="6583680" cy="4284980"/>
            <wp:effectExtent l="0" t="0" r="0" b="0"/>
            <wp:wrapTight wrapText="bothSides">
              <wp:wrapPolygon edited="0">
                <wp:start x="0" y="0"/>
                <wp:lineTo x="0" y="21510"/>
                <wp:lineTo x="21542" y="21510"/>
                <wp:lineTo x="21542" y="0"/>
                <wp:lineTo x="0" y="0"/>
              </wp:wrapPolygon>
            </wp:wrapTight>
            <wp:docPr id="874468556" name="Bilde 17" descr="Et bilde som inneholder musikk, Noter, musikkinstrument, klassisk musikk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4468556" name="Bilde 17" descr="Et bilde som inneholder musikk, Noter, musikkinstrument, klassisk musikk&#10;&#10;KI-generert innhold kan være feil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83680" cy="42849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14D7E" w:rsidRPr="003A79C2">
        <w:t xml:space="preserve"> </w:t>
      </w:r>
      <w:proofErr w:type="spellStart"/>
      <w:r w:rsidR="004C3328" w:rsidRPr="00667D5A">
        <w:rPr>
          <w:rStyle w:val="Utheving"/>
          <w:i w:val="0"/>
          <w:iCs w:val="0"/>
          <w:color w:val="000000"/>
        </w:rPr>
        <w:t>Figure</w:t>
      </w:r>
      <w:proofErr w:type="spellEnd"/>
      <w:r w:rsidR="004C3328" w:rsidRPr="00667D5A">
        <w:rPr>
          <w:rStyle w:val="Utheving"/>
          <w:i w:val="0"/>
          <w:iCs w:val="0"/>
          <w:color w:val="000000"/>
        </w:rPr>
        <w:t xml:space="preserve"> A4. </w:t>
      </w:r>
      <w:proofErr w:type="spellStart"/>
      <w:r w:rsidR="004C3328" w:rsidRPr="00667D5A">
        <w:rPr>
          <w:rStyle w:val="Utheving"/>
          <w:i w:val="0"/>
          <w:iCs w:val="0"/>
          <w:color w:val="000000"/>
        </w:rPr>
        <w:t>Sheet</w:t>
      </w:r>
      <w:proofErr w:type="spellEnd"/>
      <w:r w:rsidR="004C3328" w:rsidRPr="00667D5A">
        <w:rPr>
          <w:rStyle w:val="Utheving"/>
          <w:i w:val="0"/>
          <w:iCs w:val="0"/>
          <w:color w:val="000000"/>
        </w:rPr>
        <w:t xml:space="preserve"> </w:t>
      </w:r>
      <w:proofErr w:type="spellStart"/>
      <w:r w:rsidR="004C3328" w:rsidRPr="00667D5A">
        <w:rPr>
          <w:rStyle w:val="Utheving"/>
          <w:i w:val="0"/>
          <w:iCs w:val="0"/>
          <w:color w:val="000000"/>
        </w:rPr>
        <w:t>music</w:t>
      </w:r>
      <w:proofErr w:type="spellEnd"/>
      <w:r w:rsidR="004C3328" w:rsidRPr="00667D5A">
        <w:rPr>
          <w:rStyle w:val="Utheving"/>
          <w:i w:val="0"/>
          <w:iCs w:val="0"/>
          <w:color w:val="000000"/>
        </w:rPr>
        <w:t xml:space="preserve"> for Stimulus 2 (</w:t>
      </w:r>
      <w:proofErr w:type="spellStart"/>
      <w:r w:rsidR="004C3328" w:rsidRPr="00667D5A">
        <w:rPr>
          <w:rStyle w:val="Utheving"/>
          <w:i w:val="0"/>
          <w:iCs w:val="0"/>
          <w:color w:val="000000"/>
        </w:rPr>
        <w:t>minor</w:t>
      </w:r>
      <w:proofErr w:type="spellEnd"/>
      <w:r w:rsidR="004C3328" w:rsidRPr="00667D5A">
        <w:rPr>
          <w:rStyle w:val="Utheving"/>
          <w:i w:val="0"/>
          <w:iCs w:val="0"/>
          <w:color w:val="000000"/>
        </w:rPr>
        <w:t xml:space="preserve"> mode).  </w:t>
      </w:r>
    </w:p>
    <w:p w14:paraId="2942BC35" w14:textId="77777777" w:rsidR="003362D5" w:rsidRPr="004C3328" w:rsidRDefault="003362D5" w:rsidP="00D24FA2">
      <w:pPr>
        <w:rPr>
          <w:lang w:val="en-US"/>
        </w:rPr>
      </w:pPr>
      <w:r w:rsidRPr="004C3328">
        <w:rPr>
          <w:rStyle w:val="Utheving"/>
          <w:b w:val="0"/>
          <w:bCs w:val="0"/>
          <w:i w:val="0"/>
          <w:iCs w:val="0"/>
          <w:color w:val="000000"/>
          <w:lang w:val="en-US"/>
        </w:rPr>
        <w:t>Note:</w:t>
      </w:r>
      <w:r w:rsidRPr="004C3328">
        <w:rPr>
          <w:rStyle w:val="Utheving"/>
          <w:b w:val="0"/>
          <w:bCs w:val="0"/>
          <w:color w:val="000000"/>
          <w:lang w:val="en-US"/>
        </w:rPr>
        <w:t xml:space="preserve"> </w:t>
      </w:r>
      <w:r w:rsidRPr="004C3328">
        <w:rPr>
          <w:lang w:val="en-US"/>
        </w:rPr>
        <w:t xml:space="preserve">The full piece is longer than 21 seconds. Displayed here is the notation for 120 beats per minute. </w:t>
      </w:r>
    </w:p>
    <w:p w14:paraId="003AF5C1" w14:textId="77777777" w:rsidR="003362D5" w:rsidRPr="00240D1C" w:rsidRDefault="003362D5" w:rsidP="00D24FA2">
      <w:pPr>
        <w:rPr>
          <w:lang w:val="en-US"/>
        </w:rPr>
      </w:pPr>
    </w:p>
    <w:p w14:paraId="70F29EF0" w14:textId="77777777" w:rsidR="003362D5" w:rsidRPr="00240D1C" w:rsidRDefault="003362D5" w:rsidP="00D24FA2">
      <w:pPr>
        <w:rPr>
          <w:lang w:val="en-US"/>
        </w:rPr>
      </w:pPr>
    </w:p>
    <w:p w14:paraId="26C85560" w14:textId="77777777" w:rsidR="003362D5" w:rsidRPr="00240D1C" w:rsidRDefault="003362D5" w:rsidP="00D24FA2">
      <w:pPr>
        <w:rPr>
          <w:lang w:val="en-US"/>
        </w:rPr>
      </w:pPr>
    </w:p>
    <w:p w14:paraId="6E801339" w14:textId="77777777" w:rsidR="003362D5" w:rsidRPr="00240D1C" w:rsidRDefault="003362D5" w:rsidP="00D24FA2">
      <w:pPr>
        <w:rPr>
          <w:lang w:val="en-US"/>
        </w:rPr>
      </w:pPr>
    </w:p>
    <w:p w14:paraId="426E5942" w14:textId="77777777" w:rsidR="003362D5" w:rsidRPr="00240D1C" w:rsidRDefault="003362D5" w:rsidP="00D24FA2">
      <w:pPr>
        <w:rPr>
          <w:lang w:val="en-US"/>
        </w:rPr>
      </w:pPr>
    </w:p>
    <w:p w14:paraId="1E631404" w14:textId="77777777" w:rsidR="003362D5" w:rsidRPr="00240D1C" w:rsidRDefault="003362D5" w:rsidP="00D24FA2">
      <w:pPr>
        <w:rPr>
          <w:lang w:val="en-US"/>
        </w:rPr>
      </w:pPr>
    </w:p>
    <w:p w14:paraId="5A03AB87" w14:textId="77777777" w:rsidR="003362D5" w:rsidRPr="00240D1C" w:rsidRDefault="003362D5" w:rsidP="00D24FA2">
      <w:pPr>
        <w:rPr>
          <w:lang w:val="en-US"/>
        </w:rPr>
      </w:pPr>
    </w:p>
    <w:p w14:paraId="59D83E39" w14:textId="77777777" w:rsidR="003362D5" w:rsidRPr="00240D1C" w:rsidRDefault="003362D5" w:rsidP="00D24FA2">
      <w:pPr>
        <w:rPr>
          <w:lang w:val="en-US"/>
        </w:rPr>
      </w:pPr>
    </w:p>
    <w:p w14:paraId="57D7E4ED" w14:textId="77777777" w:rsidR="003362D5" w:rsidRPr="00240D1C" w:rsidRDefault="003362D5" w:rsidP="00D24FA2">
      <w:pPr>
        <w:rPr>
          <w:lang w:val="en-US"/>
        </w:rPr>
      </w:pPr>
    </w:p>
    <w:p w14:paraId="1076383C" w14:textId="77777777" w:rsidR="003362D5" w:rsidRPr="00240D1C" w:rsidRDefault="003362D5" w:rsidP="00D24FA2">
      <w:pPr>
        <w:rPr>
          <w:lang w:val="en-US"/>
        </w:rPr>
      </w:pPr>
    </w:p>
    <w:p w14:paraId="30A596DF" w14:textId="235E8BC7" w:rsidR="003362D5" w:rsidRPr="004C3328" w:rsidRDefault="00314D7E" w:rsidP="00D24FA2">
      <w:r w:rsidRPr="003A79C2">
        <w:rPr>
          <w:noProof/>
          <w:lang w:val="en-US"/>
        </w:rPr>
        <w:lastRenderedPageBreak/>
        <w:drawing>
          <wp:anchor distT="0" distB="0" distL="114300" distR="114300" simplePos="0" relativeHeight="251665408" behindDoc="1" locked="0" layoutInCell="1" allowOverlap="1" wp14:anchorId="3E4EC545" wp14:editId="44560E49">
            <wp:simplePos x="0" y="0"/>
            <wp:positionH relativeFrom="column">
              <wp:posOffset>-494665</wp:posOffset>
            </wp:positionH>
            <wp:positionV relativeFrom="paragraph">
              <wp:posOffset>411642</wp:posOffset>
            </wp:positionV>
            <wp:extent cx="6814185" cy="4147820"/>
            <wp:effectExtent l="0" t="0" r="5715" b="5080"/>
            <wp:wrapTight wrapText="bothSides">
              <wp:wrapPolygon edited="0">
                <wp:start x="0" y="0"/>
                <wp:lineTo x="0" y="21560"/>
                <wp:lineTo x="21578" y="21560"/>
                <wp:lineTo x="21578" y="0"/>
                <wp:lineTo x="0" y="0"/>
              </wp:wrapPolygon>
            </wp:wrapTight>
            <wp:docPr id="121016889" name="Bilde 18" descr="Et bilde som inneholder musikk, Noter, musikkinstrument, klassisk musikk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016889" name="Bilde 18" descr="Et bilde som inneholder musikk, Noter, musikkinstrument, klassisk musikk&#10;&#10;KI-generert innhold kan være feil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14185" cy="41478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C3328" w:rsidRPr="004C3328">
        <w:rPr>
          <w:rStyle w:val="Utheving"/>
          <w:b w:val="0"/>
          <w:bCs w:val="0"/>
          <w:i w:val="0"/>
          <w:iCs w:val="0"/>
          <w:color w:val="000000"/>
        </w:rPr>
        <w:t xml:space="preserve"> </w:t>
      </w:r>
      <w:proofErr w:type="spellStart"/>
      <w:r w:rsidR="004C3328" w:rsidRPr="00667D5A">
        <w:rPr>
          <w:rStyle w:val="Utheving"/>
          <w:i w:val="0"/>
          <w:iCs w:val="0"/>
          <w:color w:val="000000"/>
        </w:rPr>
        <w:t>Figure</w:t>
      </w:r>
      <w:proofErr w:type="spellEnd"/>
      <w:r w:rsidR="004C3328" w:rsidRPr="00667D5A">
        <w:rPr>
          <w:rStyle w:val="Utheving"/>
          <w:i w:val="0"/>
          <w:iCs w:val="0"/>
          <w:color w:val="000000"/>
        </w:rPr>
        <w:t xml:space="preserve"> A5. </w:t>
      </w:r>
      <w:proofErr w:type="spellStart"/>
      <w:r w:rsidR="004C3328" w:rsidRPr="00667D5A">
        <w:rPr>
          <w:rStyle w:val="Utheving"/>
          <w:i w:val="0"/>
          <w:iCs w:val="0"/>
          <w:color w:val="000000"/>
        </w:rPr>
        <w:t>Sheet</w:t>
      </w:r>
      <w:proofErr w:type="spellEnd"/>
      <w:r w:rsidR="004C3328" w:rsidRPr="00667D5A">
        <w:rPr>
          <w:rStyle w:val="Utheving"/>
          <w:i w:val="0"/>
          <w:iCs w:val="0"/>
          <w:color w:val="000000"/>
        </w:rPr>
        <w:t xml:space="preserve"> </w:t>
      </w:r>
      <w:proofErr w:type="spellStart"/>
      <w:r w:rsidR="004C3328" w:rsidRPr="00667D5A">
        <w:rPr>
          <w:rStyle w:val="Utheving"/>
          <w:i w:val="0"/>
          <w:iCs w:val="0"/>
          <w:color w:val="000000"/>
        </w:rPr>
        <w:t>music</w:t>
      </w:r>
      <w:proofErr w:type="spellEnd"/>
      <w:r w:rsidR="004C3328" w:rsidRPr="00667D5A">
        <w:rPr>
          <w:rStyle w:val="Utheving"/>
          <w:i w:val="0"/>
          <w:iCs w:val="0"/>
          <w:color w:val="000000"/>
        </w:rPr>
        <w:t xml:space="preserve"> for Stimulus 3 (major mode).  </w:t>
      </w:r>
      <w:r w:rsidRPr="003A79C2">
        <w:t xml:space="preserve"> </w:t>
      </w:r>
    </w:p>
    <w:p w14:paraId="1ACBCD90" w14:textId="77777777" w:rsidR="003362D5" w:rsidRPr="004C3328" w:rsidRDefault="003362D5" w:rsidP="00D24FA2">
      <w:pPr>
        <w:rPr>
          <w:lang w:val="en-US"/>
        </w:rPr>
      </w:pPr>
      <w:r w:rsidRPr="004C3328">
        <w:rPr>
          <w:rStyle w:val="Utheving"/>
          <w:b w:val="0"/>
          <w:bCs w:val="0"/>
          <w:i w:val="0"/>
          <w:iCs w:val="0"/>
          <w:color w:val="000000"/>
          <w:lang w:val="en-US"/>
        </w:rPr>
        <w:t>Note:</w:t>
      </w:r>
      <w:r w:rsidRPr="004C3328">
        <w:rPr>
          <w:rStyle w:val="Utheving"/>
          <w:b w:val="0"/>
          <w:bCs w:val="0"/>
          <w:color w:val="000000"/>
          <w:lang w:val="en-US"/>
        </w:rPr>
        <w:t xml:space="preserve"> </w:t>
      </w:r>
      <w:r w:rsidRPr="004C3328">
        <w:rPr>
          <w:lang w:val="en-US"/>
        </w:rPr>
        <w:t xml:space="preserve">The full piece is exactly 21 seconds. Displayed here is the notation for 120 beats per minute. </w:t>
      </w:r>
    </w:p>
    <w:p w14:paraId="24F2F2CA" w14:textId="77777777" w:rsidR="00314D7E" w:rsidRPr="00240D1C" w:rsidRDefault="00314D7E" w:rsidP="00D24FA2">
      <w:pPr>
        <w:rPr>
          <w:lang w:val="en-US"/>
        </w:rPr>
      </w:pPr>
    </w:p>
    <w:p w14:paraId="34BD1D65" w14:textId="77777777" w:rsidR="004C3328" w:rsidRPr="00667D5A" w:rsidRDefault="004C3328" w:rsidP="00D24FA2">
      <w:pPr>
        <w:rPr>
          <w:rStyle w:val="Utheving"/>
          <w:i w:val="0"/>
          <w:iCs w:val="0"/>
          <w:color w:val="000000"/>
        </w:rPr>
      </w:pPr>
      <w:proofErr w:type="spellStart"/>
      <w:r w:rsidRPr="00667D5A">
        <w:rPr>
          <w:rStyle w:val="Utheving"/>
          <w:i w:val="0"/>
          <w:iCs w:val="0"/>
          <w:color w:val="000000"/>
        </w:rPr>
        <w:t>Figure</w:t>
      </w:r>
      <w:proofErr w:type="spellEnd"/>
      <w:r w:rsidRPr="00667D5A">
        <w:rPr>
          <w:rStyle w:val="Utheving"/>
          <w:i w:val="0"/>
          <w:iCs w:val="0"/>
          <w:color w:val="000000"/>
        </w:rPr>
        <w:t xml:space="preserve"> A6. </w:t>
      </w:r>
      <w:proofErr w:type="spellStart"/>
      <w:r w:rsidRPr="00667D5A">
        <w:rPr>
          <w:rStyle w:val="Utheving"/>
          <w:i w:val="0"/>
          <w:iCs w:val="0"/>
          <w:color w:val="000000"/>
        </w:rPr>
        <w:t>Sheet</w:t>
      </w:r>
      <w:proofErr w:type="spellEnd"/>
      <w:r w:rsidRPr="00667D5A">
        <w:rPr>
          <w:rStyle w:val="Utheving"/>
          <w:i w:val="0"/>
          <w:iCs w:val="0"/>
          <w:color w:val="000000"/>
        </w:rPr>
        <w:t xml:space="preserve"> </w:t>
      </w:r>
      <w:proofErr w:type="spellStart"/>
      <w:r w:rsidRPr="00667D5A">
        <w:rPr>
          <w:rStyle w:val="Utheving"/>
          <w:i w:val="0"/>
          <w:iCs w:val="0"/>
          <w:color w:val="000000"/>
        </w:rPr>
        <w:t>music</w:t>
      </w:r>
      <w:proofErr w:type="spellEnd"/>
      <w:r w:rsidRPr="00667D5A">
        <w:rPr>
          <w:rStyle w:val="Utheving"/>
          <w:i w:val="0"/>
          <w:iCs w:val="0"/>
          <w:color w:val="000000"/>
        </w:rPr>
        <w:t xml:space="preserve"> for Stimulus 3 (</w:t>
      </w:r>
      <w:proofErr w:type="spellStart"/>
      <w:r w:rsidRPr="00667D5A">
        <w:rPr>
          <w:rStyle w:val="Utheving"/>
          <w:i w:val="0"/>
          <w:iCs w:val="0"/>
          <w:color w:val="000000"/>
        </w:rPr>
        <w:t>minor</w:t>
      </w:r>
      <w:proofErr w:type="spellEnd"/>
      <w:r w:rsidRPr="00667D5A">
        <w:rPr>
          <w:rStyle w:val="Utheving"/>
          <w:i w:val="0"/>
          <w:iCs w:val="0"/>
          <w:color w:val="000000"/>
        </w:rPr>
        <w:t xml:space="preserve"> mode).  </w:t>
      </w:r>
    </w:p>
    <w:p w14:paraId="2F8785D5" w14:textId="77777777" w:rsidR="003362D5" w:rsidRPr="00240D1C" w:rsidRDefault="003362D5" w:rsidP="00D24FA2">
      <w:pPr>
        <w:rPr>
          <w:lang w:val="en-US"/>
        </w:rPr>
      </w:pPr>
    </w:p>
    <w:p w14:paraId="7D26198B" w14:textId="77777777" w:rsidR="003362D5" w:rsidRPr="00240D1C" w:rsidRDefault="003362D5" w:rsidP="00D24FA2">
      <w:pPr>
        <w:rPr>
          <w:lang w:val="en-US"/>
        </w:rPr>
      </w:pPr>
    </w:p>
    <w:p w14:paraId="0743CE80" w14:textId="22519C3D" w:rsidR="003362D5" w:rsidRPr="004C3328" w:rsidRDefault="003362D5" w:rsidP="00D24FA2">
      <w:pPr>
        <w:rPr>
          <w:lang w:val="en-US"/>
        </w:rPr>
      </w:pPr>
      <w:r w:rsidRPr="004C3328">
        <w:rPr>
          <w:noProof/>
          <w:lang w:val="en-US"/>
        </w:rPr>
        <w:lastRenderedPageBreak/>
        <w:drawing>
          <wp:anchor distT="0" distB="0" distL="114300" distR="114300" simplePos="0" relativeHeight="251666432" behindDoc="1" locked="0" layoutInCell="1" allowOverlap="1" wp14:anchorId="7161DA52" wp14:editId="52018056">
            <wp:simplePos x="0" y="0"/>
            <wp:positionH relativeFrom="column">
              <wp:posOffset>-359410</wp:posOffset>
            </wp:positionH>
            <wp:positionV relativeFrom="paragraph">
              <wp:posOffset>0</wp:posOffset>
            </wp:positionV>
            <wp:extent cx="6686550" cy="4169410"/>
            <wp:effectExtent l="0" t="0" r="6350" b="0"/>
            <wp:wrapTight wrapText="bothSides">
              <wp:wrapPolygon edited="0">
                <wp:start x="0" y="0"/>
                <wp:lineTo x="0" y="21514"/>
                <wp:lineTo x="21579" y="21514"/>
                <wp:lineTo x="21579" y="0"/>
                <wp:lineTo x="0" y="0"/>
              </wp:wrapPolygon>
            </wp:wrapTight>
            <wp:docPr id="1954507035" name="Bilde 19" descr="Et bilde som inneholder Noter, musikk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4507035" name="Bilde 19" descr="Et bilde som inneholder Noter, musikk&#10;&#10;KI-generert innhold kan være feil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86550" cy="41694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C3328">
        <w:rPr>
          <w:rStyle w:val="Utheving"/>
          <w:color w:val="000000"/>
          <w:lang w:val="en-US"/>
        </w:rPr>
        <w:t xml:space="preserve"> </w:t>
      </w:r>
      <w:r w:rsidRPr="004C3328">
        <w:rPr>
          <w:rStyle w:val="Utheving"/>
          <w:b w:val="0"/>
          <w:bCs w:val="0"/>
          <w:i w:val="0"/>
          <w:iCs w:val="0"/>
          <w:color w:val="000000"/>
          <w:lang w:val="en-US"/>
        </w:rPr>
        <w:t>Note:</w:t>
      </w:r>
      <w:r w:rsidRPr="004C3328">
        <w:rPr>
          <w:rStyle w:val="Utheving"/>
          <w:b w:val="0"/>
          <w:bCs w:val="0"/>
          <w:color w:val="000000"/>
          <w:lang w:val="en-US"/>
        </w:rPr>
        <w:t xml:space="preserve"> </w:t>
      </w:r>
      <w:r w:rsidRPr="004C3328">
        <w:rPr>
          <w:lang w:val="en-US"/>
        </w:rPr>
        <w:t xml:space="preserve">The full piece is exactly 21 seconds. Displayed here is the notation for 120 beats per minute. </w:t>
      </w:r>
    </w:p>
    <w:p w14:paraId="4F55B2A8" w14:textId="77777777" w:rsidR="003362D5" w:rsidRPr="00240D1C" w:rsidRDefault="003362D5" w:rsidP="00D24FA2">
      <w:pPr>
        <w:rPr>
          <w:lang w:val="en-US"/>
        </w:rPr>
      </w:pPr>
    </w:p>
    <w:p w14:paraId="25B3ACAD" w14:textId="77777777" w:rsidR="003362D5" w:rsidRPr="00240D1C" w:rsidRDefault="003362D5" w:rsidP="00D24FA2">
      <w:pPr>
        <w:rPr>
          <w:lang w:val="en-US"/>
        </w:rPr>
      </w:pPr>
    </w:p>
    <w:p w14:paraId="2FE38F40" w14:textId="5DA076A8" w:rsidR="00314D7E" w:rsidRPr="004C3328" w:rsidRDefault="00314D7E" w:rsidP="00D24FA2">
      <w:r w:rsidRPr="003A79C2">
        <w:rPr>
          <w:noProof/>
          <w:lang w:val="en-US"/>
        </w:rPr>
        <w:drawing>
          <wp:anchor distT="0" distB="0" distL="114300" distR="114300" simplePos="0" relativeHeight="251667456" behindDoc="1" locked="0" layoutInCell="1" allowOverlap="1" wp14:anchorId="1EA54986" wp14:editId="70A99DAF">
            <wp:simplePos x="0" y="0"/>
            <wp:positionH relativeFrom="column">
              <wp:posOffset>-356858</wp:posOffset>
            </wp:positionH>
            <wp:positionV relativeFrom="paragraph">
              <wp:posOffset>278812</wp:posOffset>
            </wp:positionV>
            <wp:extent cx="6182377" cy="2782956"/>
            <wp:effectExtent l="0" t="0" r="2540" b="0"/>
            <wp:wrapTight wrapText="bothSides">
              <wp:wrapPolygon edited="0">
                <wp:start x="0" y="0"/>
                <wp:lineTo x="0" y="21492"/>
                <wp:lineTo x="21565" y="21492"/>
                <wp:lineTo x="21565" y="0"/>
                <wp:lineTo x="0" y="0"/>
              </wp:wrapPolygon>
            </wp:wrapTight>
            <wp:docPr id="238647442" name="Bilde 20" descr="Et bilde som inneholder musikk, Noter, musikkinstrument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8647442" name="Bilde 20" descr="Et bilde som inneholder musikk, Noter, musikkinstrument&#10;&#10;KI-generert innhold kan være feil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2377" cy="278295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C3328" w:rsidRPr="004C3328">
        <w:rPr>
          <w:rStyle w:val="Utheving"/>
          <w:b w:val="0"/>
          <w:bCs w:val="0"/>
          <w:i w:val="0"/>
          <w:iCs w:val="0"/>
          <w:color w:val="000000"/>
        </w:rPr>
        <w:t xml:space="preserve"> </w:t>
      </w:r>
      <w:proofErr w:type="spellStart"/>
      <w:r w:rsidR="004C3328" w:rsidRPr="00667D5A">
        <w:rPr>
          <w:rStyle w:val="Utheving"/>
          <w:i w:val="0"/>
          <w:iCs w:val="0"/>
          <w:color w:val="000000"/>
        </w:rPr>
        <w:t>Figure</w:t>
      </w:r>
      <w:proofErr w:type="spellEnd"/>
      <w:r w:rsidR="004C3328" w:rsidRPr="00667D5A">
        <w:rPr>
          <w:rStyle w:val="Utheving"/>
          <w:i w:val="0"/>
          <w:iCs w:val="0"/>
          <w:color w:val="000000"/>
        </w:rPr>
        <w:t xml:space="preserve"> A7. </w:t>
      </w:r>
      <w:proofErr w:type="spellStart"/>
      <w:r w:rsidR="004C3328" w:rsidRPr="00667D5A">
        <w:rPr>
          <w:rStyle w:val="Utheving"/>
          <w:i w:val="0"/>
          <w:iCs w:val="0"/>
          <w:color w:val="000000"/>
        </w:rPr>
        <w:t>Sheet</w:t>
      </w:r>
      <w:proofErr w:type="spellEnd"/>
      <w:r w:rsidR="004C3328" w:rsidRPr="00667D5A">
        <w:rPr>
          <w:rStyle w:val="Utheving"/>
          <w:i w:val="0"/>
          <w:iCs w:val="0"/>
          <w:color w:val="000000"/>
        </w:rPr>
        <w:t xml:space="preserve"> </w:t>
      </w:r>
      <w:proofErr w:type="spellStart"/>
      <w:r w:rsidR="004C3328" w:rsidRPr="00667D5A">
        <w:rPr>
          <w:rStyle w:val="Utheving"/>
          <w:i w:val="0"/>
          <w:iCs w:val="0"/>
          <w:color w:val="000000"/>
        </w:rPr>
        <w:t>music</w:t>
      </w:r>
      <w:proofErr w:type="spellEnd"/>
      <w:r w:rsidR="004C3328" w:rsidRPr="00667D5A">
        <w:rPr>
          <w:rStyle w:val="Utheving"/>
          <w:i w:val="0"/>
          <w:iCs w:val="0"/>
          <w:color w:val="000000"/>
        </w:rPr>
        <w:t xml:space="preserve"> for Stimulus 4 (major mode).  </w:t>
      </w:r>
      <w:r w:rsidRPr="003A79C2">
        <w:t xml:space="preserve"> </w:t>
      </w:r>
    </w:p>
    <w:p w14:paraId="346530F7" w14:textId="1DB257D1" w:rsidR="003362D5" w:rsidRPr="004C3328" w:rsidRDefault="003362D5" w:rsidP="00D24FA2">
      <w:pPr>
        <w:rPr>
          <w:lang w:val="en-US"/>
        </w:rPr>
      </w:pPr>
      <w:r w:rsidRPr="004C3328">
        <w:rPr>
          <w:rStyle w:val="Utheving"/>
          <w:b w:val="0"/>
          <w:bCs w:val="0"/>
          <w:i w:val="0"/>
          <w:iCs w:val="0"/>
          <w:color w:val="000000"/>
          <w:lang w:val="en-US"/>
        </w:rPr>
        <w:lastRenderedPageBreak/>
        <w:t>Note:</w:t>
      </w:r>
      <w:r w:rsidRPr="004C3328">
        <w:rPr>
          <w:rStyle w:val="Utheving"/>
          <w:b w:val="0"/>
          <w:bCs w:val="0"/>
          <w:color w:val="000000"/>
          <w:lang w:val="en-US"/>
        </w:rPr>
        <w:t xml:space="preserve"> </w:t>
      </w:r>
      <w:r w:rsidRPr="004C3328">
        <w:rPr>
          <w:lang w:val="en-US"/>
        </w:rPr>
        <w:t>The full piece is 18 seconds</w:t>
      </w:r>
      <w:r w:rsidR="00314D7E" w:rsidRPr="004C3328">
        <w:rPr>
          <w:lang w:val="en-US"/>
        </w:rPr>
        <w:t xml:space="preserve"> long, so it was repeated at</w:t>
      </w:r>
      <w:r w:rsidRPr="004C3328">
        <w:rPr>
          <w:lang w:val="en-US"/>
        </w:rPr>
        <w:t xml:space="preserve"> the faster tempi. Displayed here is the notation for 120 beats per minute. </w:t>
      </w:r>
    </w:p>
    <w:p w14:paraId="34865BFF" w14:textId="77777777" w:rsidR="003A79C2" w:rsidRPr="00240D1C" w:rsidRDefault="003A79C2" w:rsidP="00D24FA2">
      <w:pPr>
        <w:rPr>
          <w:lang w:val="en-US"/>
        </w:rPr>
      </w:pPr>
    </w:p>
    <w:p w14:paraId="08B1C594" w14:textId="5ED25A80" w:rsidR="003362D5" w:rsidRPr="004C3328" w:rsidRDefault="00314D7E" w:rsidP="00D24FA2">
      <w:r w:rsidRPr="003A79C2">
        <w:rPr>
          <w:noProof/>
          <w:lang w:val="en-US"/>
        </w:rPr>
        <w:drawing>
          <wp:anchor distT="0" distB="0" distL="114300" distR="114300" simplePos="0" relativeHeight="251668480" behindDoc="1" locked="0" layoutInCell="1" allowOverlap="1" wp14:anchorId="60FDAD36" wp14:editId="33BAC695">
            <wp:simplePos x="0" y="0"/>
            <wp:positionH relativeFrom="column">
              <wp:posOffset>-516255</wp:posOffset>
            </wp:positionH>
            <wp:positionV relativeFrom="paragraph">
              <wp:posOffset>383915</wp:posOffset>
            </wp:positionV>
            <wp:extent cx="6806603" cy="3069203"/>
            <wp:effectExtent l="0" t="0" r="635" b="4445"/>
            <wp:wrapTight wrapText="bothSides">
              <wp:wrapPolygon edited="0">
                <wp:start x="0" y="0"/>
                <wp:lineTo x="0" y="21542"/>
                <wp:lineTo x="21562" y="21542"/>
                <wp:lineTo x="21562" y="0"/>
                <wp:lineTo x="0" y="0"/>
              </wp:wrapPolygon>
            </wp:wrapTight>
            <wp:docPr id="800144164" name="Bilde 21" descr="Et bilde som inneholder musikk, Noter, musikkinstrument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0144164" name="Bilde 21" descr="Et bilde som inneholder musikk, Noter, musikkinstrument&#10;&#10;KI-generert innhold kan være feil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06603" cy="306920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C3328" w:rsidRPr="004C3328">
        <w:rPr>
          <w:rStyle w:val="Utheving"/>
          <w:b w:val="0"/>
          <w:bCs w:val="0"/>
          <w:i w:val="0"/>
          <w:iCs w:val="0"/>
          <w:color w:val="000000"/>
        </w:rPr>
        <w:t xml:space="preserve"> </w:t>
      </w:r>
      <w:proofErr w:type="spellStart"/>
      <w:r w:rsidR="004C3328" w:rsidRPr="00667D5A">
        <w:rPr>
          <w:rStyle w:val="Utheving"/>
          <w:i w:val="0"/>
          <w:iCs w:val="0"/>
          <w:color w:val="000000"/>
        </w:rPr>
        <w:t>Figure</w:t>
      </w:r>
      <w:proofErr w:type="spellEnd"/>
      <w:r w:rsidR="004C3328" w:rsidRPr="00667D5A">
        <w:rPr>
          <w:rStyle w:val="Utheving"/>
          <w:i w:val="0"/>
          <w:iCs w:val="0"/>
          <w:color w:val="000000"/>
        </w:rPr>
        <w:t xml:space="preserve"> A8. </w:t>
      </w:r>
      <w:proofErr w:type="spellStart"/>
      <w:r w:rsidR="004C3328" w:rsidRPr="00667D5A">
        <w:rPr>
          <w:rStyle w:val="Utheving"/>
          <w:i w:val="0"/>
          <w:iCs w:val="0"/>
          <w:color w:val="000000"/>
        </w:rPr>
        <w:t>Sheet</w:t>
      </w:r>
      <w:proofErr w:type="spellEnd"/>
      <w:r w:rsidR="004C3328" w:rsidRPr="00667D5A">
        <w:rPr>
          <w:rStyle w:val="Utheving"/>
          <w:i w:val="0"/>
          <w:iCs w:val="0"/>
          <w:color w:val="000000"/>
        </w:rPr>
        <w:t xml:space="preserve"> </w:t>
      </w:r>
      <w:proofErr w:type="spellStart"/>
      <w:r w:rsidR="004C3328" w:rsidRPr="00667D5A">
        <w:rPr>
          <w:rStyle w:val="Utheving"/>
          <w:i w:val="0"/>
          <w:iCs w:val="0"/>
          <w:color w:val="000000"/>
        </w:rPr>
        <w:t>music</w:t>
      </w:r>
      <w:proofErr w:type="spellEnd"/>
      <w:r w:rsidR="004C3328" w:rsidRPr="00667D5A">
        <w:rPr>
          <w:rStyle w:val="Utheving"/>
          <w:i w:val="0"/>
          <w:iCs w:val="0"/>
          <w:color w:val="000000"/>
        </w:rPr>
        <w:t xml:space="preserve"> for Stimulus 4 (</w:t>
      </w:r>
      <w:proofErr w:type="spellStart"/>
      <w:r w:rsidR="004C3328" w:rsidRPr="00667D5A">
        <w:rPr>
          <w:rStyle w:val="Utheving"/>
          <w:i w:val="0"/>
          <w:iCs w:val="0"/>
          <w:color w:val="000000"/>
        </w:rPr>
        <w:t>minor</w:t>
      </w:r>
      <w:proofErr w:type="spellEnd"/>
      <w:r w:rsidR="004C3328" w:rsidRPr="00667D5A">
        <w:rPr>
          <w:rStyle w:val="Utheving"/>
          <w:i w:val="0"/>
          <w:iCs w:val="0"/>
          <w:color w:val="000000"/>
        </w:rPr>
        <w:t xml:space="preserve"> mode).  </w:t>
      </w:r>
      <w:r w:rsidRPr="003A79C2">
        <w:t xml:space="preserve"> </w:t>
      </w:r>
    </w:p>
    <w:p w14:paraId="33E426E6" w14:textId="2DE37D7F" w:rsidR="003362D5" w:rsidRPr="004C3328" w:rsidRDefault="003362D5" w:rsidP="00D24FA2">
      <w:pPr>
        <w:rPr>
          <w:lang w:val="en-US"/>
        </w:rPr>
      </w:pPr>
      <w:r w:rsidRPr="004C3328">
        <w:rPr>
          <w:rStyle w:val="Utheving"/>
          <w:b w:val="0"/>
          <w:bCs w:val="0"/>
          <w:i w:val="0"/>
          <w:iCs w:val="0"/>
          <w:color w:val="000000"/>
          <w:lang w:val="en-US"/>
        </w:rPr>
        <w:t>Note:</w:t>
      </w:r>
      <w:r w:rsidRPr="004C3328">
        <w:rPr>
          <w:rStyle w:val="Utheving"/>
          <w:b w:val="0"/>
          <w:bCs w:val="0"/>
          <w:color w:val="000000"/>
          <w:lang w:val="en-US"/>
        </w:rPr>
        <w:t xml:space="preserve"> </w:t>
      </w:r>
      <w:r w:rsidRPr="004C3328">
        <w:rPr>
          <w:lang w:val="en-US"/>
        </w:rPr>
        <w:t>The full piece is 18 seconds</w:t>
      </w:r>
      <w:r w:rsidR="00314D7E" w:rsidRPr="004C3328">
        <w:rPr>
          <w:lang w:val="en-US"/>
        </w:rPr>
        <w:t xml:space="preserve"> long, so it was repeated at</w:t>
      </w:r>
      <w:r w:rsidRPr="004C3328">
        <w:rPr>
          <w:lang w:val="en-US"/>
        </w:rPr>
        <w:t xml:space="preserve"> the faster tempi. Displayed here is the notation for 120 beats per minute. </w:t>
      </w:r>
    </w:p>
    <w:p w14:paraId="52B51F18" w14:textId="77777777" w:rsidR="003362D5" w:rsidRPr="00240D1C" w:rsidRDefault="003362D5" w:rsidP="00D24FA2">
      <w:pPr>
        <w:rPr>
          <w:lang w:val="en-US"/>
        </w:rPr>
      </w:pPr>
    </w:p>
    <w:p w14:paraId="6FA293AF" w14:textId="77777777" w:rsidR="004C3328" w:rsidRPr="00667D5A" w:rsidRDefault="004C3328" w:rsidP="00D24FA2">
      <w:pPr>
        <w:rPr>
          <w:rStyle w:val="Utheving"/>
          <w:i w:val="0"/>
          <w:iCs w:val="0"/>
          <w:color w:val="000000"/>
        </w:rPr>
      </w:pPr>
      <w:proofErr w:type="spellStart"/>
      <w:r w:rsidRPr="00667D5A">
        <w:rPr>
          <w:rStyle w:val="Utheving"/>
          <w:i w:val="0"/>
          <w:iCs w:val="0"/>
          <w:color w:val="000000"/>
        </w:rPr>
        <w:t>Figure</w:t>
      </w:r>
      <w:proofErr w:type="spellEnd"/>
      <w:r w:rsidRPr="00667D5A">
        <w:rPr>
          <w:rStyle w:val="Utheving"/>
          <w:i w:val="0"/>
          <w:iCs w:val="0"/>
          <w:color w:val="000000"/>
        </w:rPr>
        <w:t xml:space="preserve"> A9. </w:t>
      </w:r>
      <w:proofErr w:type="spellStart"/>
      <w:r w:rsidRPr="00667D5A">
        <w:rPr>
          <w:rStyle w:val="Utheving"/>
          <w:i w:val="0"/>
          <w:iCs w:val="0"/>
          <w:color w:val="000000"/>
        </w:rPr>
        <w:t>Sheet</w:t>
      </w:r>
      <w:proofErr w:type="spellEnd"/>
      <w:r w:rsidRPr="00667D5A">
        <w:rPr>
          <w:rStyle w:val="Utheving"/>
          <w:i w:val="0"/>
          <w:iCs w:val="0"/>
          <w:color w:val="000000"/>
        </w:rPr>
        <w:t xml:space="preserve"> </w:t>
      </w:r>
      <w:proofErr w:type="spellStart"/>
      <w:r w:rsidRPr="00667D5A">
        <w:rPr>
          <w:rStyle w:val="Utheving"/>
          <w:i w:val="0"/>
          <w:iCs w:val="0"/>
          <w:color w:val="000000"/>
        </w:rPr>
        <w:t>music</w:t>
      </w:r>
      <w:proofErr w:type="spellEnd"/>
      <w:r w:rsidRPr="00667D5A">
        <w:rPr>
          <w:rStyle w:val="Utheving"/>
          <w:i w:val="0"/>
          <w:iCs w:val="0"/>
          <w:color w:val="000000"/>
        </w:rPr>
        <w:t xml:space="preserve"> for Stimulus 5 (major mode).  </w:t>
      </w:r>
    </w:p>
    <w:p w14:paraId="027135AF" w14:textId="1C0464FA" w:rsidR="003362D5" w:rsidRPr="003A79C2" w:rsidRDefault="003362D5" w:rsidP="00D24FA2">
      <w:pPr>
        <w:rPr>
          <w:lang w:val="en-US"/>
        </w:rPr>
      </w:pPr>
      <w:r w:rsidRPr="003A79C2">
        <w:rPr>
          <w:noProof/>
          <w:lang w:val="en-US"/>
        </w:rPr>
        <w:lastRenderedPageBreak/>
        <w:drawing>
          <wp:anchor distT="0" distB="0" distL="114300" distR="114300" simplePos="0" relativeHeight="251659264" behindDoc="1" locked="0" layoutInCell="1" allowOverlap="1" wp14:anchorId="123A4719" wp14:editId="60C64FFD">
            <wp:simplePos x="0" y="0"/>
            <wp:positionH relativeFrom="column">
              <wp:posOffset>-693420</wp:posOffset>
            </wp:positionH>
            <wp:positionV relativeFrom="paragraph">
              <wp:posOffset>266065</wp:posOffset>
            </wp:positionV>
            <wp:extent cx="6925310" cy="3256280"/>
            <wp:effectExtent l="0" t="0" r="0" b="0"/>
            <wp:wrapTight wrapText="bothSides">
              <wp:wrapPolygon edited="0">
                <wp:start x="0" y="0"/>
                <wp:lineTo x="0" y="21482"/>
                <wp:lineTo x="21549" y="21482"/>
                <wp:lineTo x="21549" y="0"/>
                <wp:lineTo x="0" y="0"/>
              </wp:wrapPolygon>
            </wp:wrapTight>
            <wp:docPr id="1021479724" name="Bilde 5" descr="Et bilde som inneholder Noter, musikk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1479724" name="Bilde 5" descr="Et bilde som inneholder Noter, musikk&#10;&#10;KI-generert innhold kan være feil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25310" cy="32562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82B3F7D" w14:textId="77777777" w:rsidR="003362D5" w:rsidRPr="004C3328" w:rsidRDefault="003362D5" w:rsidP="00D24FA2">
      <w:pPr>
        <w:rPr>
          <w:lang w:val="en-US"/>
        </w:rPr>
      </w:pPr>
      <w:r w:rsidRPr="004C3328">
        <w:rPr>
          <w:rStyle w:val="Utheving"/>
          <w:b w:val="0"/>
          <w:bCs w:val="0"/>
          <w:i w:val="0"/>
          <w:iCs w:val="0"/>
          <w:color w:val="000000"/>
          <w:lang w:val="en-US"/>
        </w:rPr>
        <w:t>Note:</w:t>
      </w:r>
      <w:r w:rsidRPr="004C3328">
        <w:rPr>
          <w:rStyle w:val="Utheving"/>
          <w:b w:val="0"/>
          <w:bCs w:val="0"/>
          <w:color w:val="000000"/>
          <w:lang w:val="en-US"/>
        </w:rPr>
        <w:t xml:space="preserve"> </w:t>
      </w:r>
      <w:r w:rsidRPr="004C3328">
        <w:rPr>
          <w:lang w:val="en-US"/>
        </w:rPr>
        <w:t>The full piece consists of 10 bars (shown here). For the 60 BPM version, only the first 6 bars were presented at 21 seconds, while all 10 bars were included at 120 BPM.</w:t>
      </w:r>
    </w:p>
    <w:p w14:paraId="64EC1AAA" w14:textId="77777777" w:rsidR="003A79C2" w:rsidRPr="00240D1C" w:rsidRDefault="003A79C2" w:rsidP="00D24FA2">
      <w:pPr>
        <w:rPr>
          <w:lang w:val="en-US"/>
        </w:rPr>
      </w:pPr>
    </w:p>
    <w:p w14:paraId="69A81391" w14:textId="12A817C1" w:rsidR="00314D7E" w:rsidRPr="004C3328" w:rsidRDefault="003362D5" w:rsidP="00D24FA2">
      <w:r w:rsidRPr="003A79C2">
        <w:rPr>
          <w:noProof/>
          <w:lang w:val="en-US"/>
        </w:rPr>
        <w:drawing>
          <wp:anchor distT="0" distB="0" distL="114300" distR="114300" simplePos="0" relativeHeight="251660288" behindDoc="1" locked="0" layoutInCell="1" allowOverlap="1" wp14:anchorId="32F788CF" wp14:editId="5D483641">
            <wp:simplePos x="0" y="0"/>
            <wp:positionH relativeFrom="column">
              <wp:posOffset>-367665</wp:posOffset>
            </wp:positionH>
            <wp:positionV relativeFrom="paragraph">
              <wp:posOffset>264160</wp:posOffset>
            </wp:positionV>
            <wp:extent cx="6365875" cy="3081655"/>
            <wp:effectExtent l="0" t="0" r="0" b="4445"/>
            <wp:wrapTight wrapText="bothSides">
              <wp:wrapPolygon edited="0">
                <wp:start x="0" y="0"/>
                <wp:lineTo x="0" y="21542"/>
                <wp:lineTo x="21546" y="21542"/>
                <wp:lineTo x="21546" y="0"/>
                <wp:lineTo x="0" y="0"/>
              </wp:wrapPolygon>
            </wp:wrapTight>
            <wp:docPr id="1321180448" name="Bilde 8" descr="Et bilde som inneholder musikk, Noter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1180448" name="Bilde 8" descr="Et bilde som inneholder musikk, Noter&#10;&#10;KI-generert innhold kan være feil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65875" cy="30816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14D7E" w:rsidRPr="003A79C2">
        <w:t xml:space="preserve"> </w:t>
      </w:r>
      <w:proofErr w:type="spellStart"/>
      <w:r w:rsidR="004C3328" w:rsidRPr="00667D5A">
        <w:rPr>
          <w:rStyle w:val="Utheving"/>
          <w:i w:val="0"/>
          <w:iCs w:val="0"/>
          <w:color w:val="000000"/>
        </w:rPr>
        <w:t>Figure</w:t>
      </w:r>
      <w:proofErr w:type="spellEnd"/>
      <w:r w:rsidR="004C3328" w:rsidRPr="00667D5A">
        <w:rPr>
          <w:rStyle w:val="Utheving"/>
          <w:i w:val="0"/>
          <w:iCs w:val="0"/>
          <w:color w:val="000000"/>
        </w:rPr>
        <w:t xml:space="preserve"> A10. </w:t>
      </w:r>
      <w:proofErr w:type="spellStart"/>
      <w:r w:rsidR="004C3328" w:rsidRPr="00667D5A">
        <w:rPr>
          <w:rStyle w:val="Utheving"/>
          <w:i w:val="0"/>
          <w:iCs w:val="0"/>
          <w:color w:val="000000"/>
        </w:rPr>
        <w:t>Sheet</w:t>
      </w:r>
      <w:proofErr w:type="spellEnd"/>
      <w:r w:rsidR="004C3328" w:rsidRPr="00667D5A">
        <w:rPr>
          <w:rStyle w:val="Utheving"/>
          <w:i w:val="0"/>
          <w:iCs w:val="0"/>
          <w:color w:val="000000"/>
        </w:rPr>
        <w:t xml:space="preserve"> </w:t>
      </w:r>
      <w:proofErr w:type="spellStart"/>
      <w:r w:rsidR="004C3328" w:rsidRPr="00667D5A">
        <w:rPr>
          <w:rStyle w:val="Utheving"/>
          <w:i w:val="0"/>
          <w:iCs w:val="0"/>
          <w:color w:val="000000"/>
        </w:rPr>
        <w:t>music</w:t>
      </w:r>
      <w:proofErr w:type="spellEnd"/>
      <w:r w:rsidR="004C3328" w:rsidRPr="00667D5A">
        <w:rPr>
          <w:rStyle w:val="Utheving"/>
          <w:i w:val="0"/>
          <w:iCs w:val="0"/>
          <w:color w:val="000000"/>
        </w:rPr>
        <w:t xml:space="preserve"> for Stimulus 5 (</w:t>
      </w:r>
      <w:proofErr w:type="spellStart"/>
      <w:r w:rsidR="004C3328" w:rsidRPr="00667D5A">
        <w:rPr>
          <w:rStyle w:val="Utheving"/>
          <w:i w:val="0"/>
          <w:iCs w:val="0"/>
          <w:color w:val="000000"/>
        </w:rPr>
        <w:t>minor</w:t>
      </w:r>
      <w:proofErr w:type="spellEnd"/>
      <w:r w:rsidR="004C3328" w:rsidRPr="00667D5A">
        <w:rPr>
          <w:rStyle w:val="Utheving"/>
          <w:i w:val="0"/>
          <w:iCs w:val="0"/>
          <w:color w:val="000000"/>
        </w:rPr>
        <w:t xml:space="preserve"> mode).  </w:t>
      </w:r>
    </w:p>
    <w:p w14:paraId="657CA479" w14:textId="7DE8DE60" w:rsidR="003362D5" w:rsidRPr="004C3328" w:rsidRDefault="003362D5" w:rsidP="00D24FA2">
      <w:pPr>
        <w:rPr>
          <w:lang w:val="en-US"/>
        </w:rPr>
      </w:pPr>
      <w:r w:rsidRPr="004C3328">
        <w:rPr>
          <w:rStyle w:val="Utheving"/>
          <w:b w:val="0"/>
          <w:bCs w:val="0"/>
          <w:i w:val="0"/>
          <w:iCs w:val="0"/>
          <w:color w:val="000000"/>
          <w:lang w:val="en-US"/>
        </w:rPr>
        <w:t>Note:</w:t>
      </w:r>
      <w:r w:rsidRPr="004C3328">
        <w:rPr>
          <w:rStyle w:val="Utheving"/>
          <w:b w:val="0"/>
          <w:bCs w:val="0"/>
          <w:color w:val="000000"/>
          <w:lang w:val="en-US"/>
        </w:rPr>
        <w:t xml:space="preserve"> </w:t>
      </w:r>
      <w:r w:rsidRPr="004C3328">
        <w:rPr>
          <w:lang w:val="en-US"/>
        </w:rPr>
        <w:t>The full piece consists of 10 bars (shown here). For the 60 BPM version, only the first 6 bars were presented at 21 seconds, while all 10 bars were included at 120 BPM.</w:t>
      </w:r>
    </w:p>
    <w:bookmarkEnd w:id="0"/>
    <w:p w14:paraId="305DF261" w14:textId="77777777" w:rsidR="009B7F06" w:rsidRPr="00667D5A" w:rsidRDefault="009B7F06" w:rsidP="009B7F06">
      <w:pPr>
        <w:rPr>
          <w:rStyle w:val="Utheving"/>
          <w:i w:val="0"/>
          <w:iCs w:val="0"/>
          <w:color w:val="000000"/>
        </w:rPr>
      </w:pPr>
      <w:proofErr w:type="spellStart"/>
      <w:r w:rsidRPr="00667D5A">
        <w:rPr>
          <w:rStyle w:val="Utheving"/>
          <w:i w:val="0"/>
          <w:iCs w:val="0"/>
          <w:color w:val="000000"/>
        </w:rPr>
        <w:lastRenderedPageBreak/>
        <w:t>Tables</w:t>
      </w:r>
      <w:proofErr w:type="spellEnd"/>
    </w:p>
    <w:p w14:paraId="7A809993" w14:textId="77777777" w:rsidR="00EB30E0" w:rsidRPr="00240D1C" w:rsidRDefault="00EB30E0" w:rsidP="00D24FA2">
      <w:pPr>
        <w:rPr>
          <w:lang w:val="en-US"/>
        </w:rPr>
      </w:pPr>
    </w:p>
    <w:p w14:paraId="4F385283" w14:textId="116A9754" w:rsidR="0095317A" w:rsidRPr="00D24FA2" w:rsidRDefault="00D24FA2" w:rsidP="00D24FA2">
      <w:proofErr w:type="spellStart"/>
      <w:r w:rsidRPr="00D24FA2">
        <w:t>Table</w:t>
      </w:r>
      <w:proofErr w:type="spellEnd"/>
      <w:r w:rsidRPr="00D24FA2">
        <w:t xml:space="preserve"> A1. Norwegian and English </w:t>
      </w:r>
      <w:proofErr w:type="spellStart"/>
      <w:r w:rsidRPr="00D24FA2">
        <w:t>translations</w:t>
      </w:r>
      <w:proofErr w:type="spellEnd"/>
      <w:r w:rsidRPr="00D24FA2">
        <w:t xml:space="preserve"> </w:t>
      </w:r>
      <w:proofErr w:type="spellStart"/>
      <w:r w:rsidRPr="00D24FA2">
        <w:t>of</w:t>
      </w:r>
      <w:proofErr w:type="spellEnd"/>
      <w:r w:rsidRPr="00D24FA2">
        <w:t xml:space="preserve"> </w:t>
      </w:r>
      <w:proofErr w:type="spellStart"/>
      <w:r w:rsidRPr="00D24FA2">
        <w:t>the</w:t>
      </w:r>
      <w:proofErr w:type="spellEnd"/>
      <w:r w:rsidRPr="00D24FA2">
        <w:t xml:space="preserve"> GEMS-9 </w:t>
      </w:r>
      <w:proofErr w:type="spellStart"/>
      <w:r w:rsidRPr="00D24FA2">
        <w:t>scale</w:t>
      </w:r>
      <w:proofErr w:type="spellEnd"/>
      <w:r w:rsidRPr="00D24FA2">
        <w:t xml:space="preserve"> </w:t>
      </w:r>
      <w:proofErr w:type="spellStart"/>
      <w:r w:rsidRPr="00D24FA2">
        <w:t>with</w:t>
      </w:r>
      <w:proofErr w:type="spellEnd"/>
      <w:r w:rsidRPr="00D24FA2">
        <w:t xml:space="preserve"> </w:t>
      </w:r>
      <w:proofErr w:type="spellStart"/>
      <w:r w:rsidRPr="00D24FA2">
        <w:t>additional</w:t>
      </w:r>
      <w:proofErr w:type="spellEnd"/>
      <w:r w:rsidRPr="00D24FA2">
        <w:t xml:space="preserve"> synonyms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9"/>
        <w:gridCol w:w="1804"/>
        <w:gridCol w:w="1847"/>
        <w:gridCol w:w="2188"/>
        <w:gridCol w:w="2164"/>
      </w:tblGrid>
      <w:tr w:rsidR="005F1AA1" w:rsidRPr="00240D1C" w14:paraId="13CFC3D5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9B26742" w14:textId="77777777" w:rsidR="005F1AA1" w:rsidRPr="00240D1C" w:rsidRDefault="005F1AA1" w:rsidP="00D24FA2">
            <w:pPr>
              <w:rPr>
                <w:lang w:val="en-GB" w:eastAsia="nb-NO"/>
              </w:rPr>
            </w:pPr>
            <w:r w:rsidRPr="00240D1C">
              <w:rPr>
                <w:lang w:val="en-GB" w:eastAsia="nb-NO"/>
              </w:rPr>
              <w:t>2nd order factors</w:t>
            </w:r>
          </w:p>
        </w:tc>
        <w:tc>
          <w:tcPr>
            <w:tcW w:w="0" w:type="auto"/>
            <w:vAlign w:val="center"/>
            <w:hideMark/>
          </w:tcPr>
          <w:p w14:paraId="1C301470" w14:textId="77777777" w:rsidR="005F1AA1" w:rsidRPr="00240D1C" w:rsidRDefault="005F1AA1" w:rsidP="00D24FA2">
            <w:pPr>
              <w:rPr>
                <w:lang w:val="en-GB" w:eastAsia="nb-NO"/>
              </w:rPr>
            </w:pPr>
            <w:r w:rsidRPr="00240D1C">
              <w:rPr>
                <w:lang w:val="en-GB" w:eastAsia="nb-NO"/>
              </w:rPr>
              <w:t>1st order factors Norwegian GEMS-9</w:t>
            </w:r>
          </w:p>
        </w:tc>
        <w:tc>
          <w:tcPr>
            <w:tcW w:w="0" w:type="auto"/>
            <w:vAlign w:val="center"/>
            <w:hideMark/>
          </w:tcPr>
          <w:p w14:paraId="7B8CCEC5" w14:textId="77777777" w:rsidR="005F1AA1" w:rsidRPr="00240D1C" w:rsidRDefault="005F1AA1" w:rsidP="00D24FA2">
            <w:pPr>
              <w:rPr>
                <w:lang w:val="en-GB" w:eastAsia="nb-NO"/>
              </w:rPr>
            </w:pPr>
            <w:r w:rsidRPr="00240D1C">
              <w:rPr>
                <w:lang w:val="en-GB" w:eastAsia="nb-NO"/>
              </w:rPr>
              <w:t>1st order factors English GEMS-9</w:t>
            </w:r>
          </w:p>
        </w:tc>
        <w:tc>
          <w:tcPr>
            <w:tcW w:w="0" w:type="auto"/>
            <w:vAlign w:val="center"/>
            <w:hideMark/>
          </w:tcPr>
          <w:p w14:paraId="63E563B6" w14:textId="77777777" w:rsidR="005F1AA1" w:rsidRPr="00240D1C" w:rsidRDefault="005F1AA1" w:rsidP="00D24FA2">
            <w:pPr>
              <w:rPr>
                <w:lang w:val="en-GB" w:eastAsia="nb-NO"/>
              </w:rPr>
            </w:pPr>
            <w:r w:rsidRPr="00240D1C">
              <w:rPr>
                <w:lang w:val="en-GB" w:eastAsia="nb-NO"/>
              </w:rPr>
              <w:t>Additional synonyms (Norwegian)</w:t>
            </w:r>
          </w:p>
        </w:tc>
        <w:tc>
          <w:tcPr>
            <w:tcW w:w="0" w:type="auto"/>
            <w:vAlign w:val="center"/>
            <w:hideMark/>
          </w:tcPr>
          <w:p w14:paraId="722F189A" w14:textId="77777777" w:rsidR="005F1AA1" w:rsidRPr="00240D1C" w:rsidRDefault="005F1AA1" w:rsidP="00D24FA2">
            <w:pPr>
              <w:rPr>
                <w:lang w:val="en-GB" w:eastAsia="nb-NO"/>
              </w:rPr>
            </w:pPr>
            <w:r w:rsidRPr="00240D1C">
              <w:rPr>
                <w:lang w:val="en-GB" w:eastAsia="nb-NO"/>
              </w:rPr>
              <w:t>Additional synonyms (English)</w:t>
            </w:r>
          </w:p>
        </w:tc>
      </w:tr>
      <w:tr w:rsidR="005F1AA1" w:rsidRPr="00240D1C" w14:paraId="6ABB86C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988DD5" w14:textId="77777777" w:rsidR="005F1AA1" w:rsidRPr="00240D1C" w:rsidRDefault="005F1AA1" w:rsidP="00D24FA2">
            <w:pPr>
              <w:rPr>
                <w:lang w:eastAsia="nb-NO"/>
              </w:rPr>
            </w:pPr>
            <w:r w:rsidRPr="00240D1C">
              <w:rPr>
                <w:lang w:eastAsia="nb-NO"/>
              </w:rPr>
              <w:t>Sublim</w:t>
            </w:r>
          </w:p>
        </w:tc>
        <w:tc>
          <w:tcPr>
            <w:tcW w:w="0" w:type="auto"/>
            <w:vAlign w:val="center"/>
            <w:hideMark/>
          </w:tcPr>
          <w:p w14:paraId="0B85FADA" w14:textId="77777777" w:rsidR="005F1AA1" w:rsidRPr="00240D1C" w:rsidRDefault="005F1AA1" w:rsidP="00D24FA2">
            <w:pPr>
              <w:rPr>
                <w:lang w:eastAsia="nb-NO"/>
              </w:rPr>
            </w:pPr>
            <w:r w:rsidRPr="00240D1C">
              <w:rPr>
                <w:lang w:eastAsia="nb-NO"/>
              </w:rPr>
              <w:t>Undring</w:t>
            </w:r>
          </w:p>
        </w:tc>
        <w:tc>
          <w:tcPr>
            <w:tcW w:w="0" w:type="auto"/>
            <w:vAlign w:val="center"/>
            <w:hideMark/>
          </w:tcPr>
          <w:p w14:paraId="2DF521D6" w14:textId="77777777" w:rsidR="005F1AA1" w:rsidRPr="00240D1C" w:rsidRDefault="005F1AA1" w:rsidP="00D24FA2">
            <w:pPr>
              <w:rPr>
                <w:lang w:val="en-GB" w:eastAsia="nb-NO"/>
              </w:rPr>
            </w:pPr>
            <w:r w:rsidRPr="00240D1C">
              <w:rPr>
                <w:lang w:val="en-GB" w:eastAsia="nb-NO"/>
              </w:rPr>
              <w:t>Wonder</w:t>
            </w:r>
          </w:p>
        </w:tc>
        <w:tc>
          <w:tcPr>
            <w:tcW w:w="0" w:type="auto"/>
            <w:vAlign w:val="center"/>
            <w:hideMark/>
          </w:tcPr>
          <w:p w14:paraId="301FE1C4" w14:textId="77777777" w:rsidR="005F1AA1" w:rsidRPr="00240D1C" w:rsidRDefault="005F1AA1" w:rsidP="00D24FA2">
            <w:pPr>
              <w:rPr>
                <w:lang w:eastAsia="nb-NO"/>
              </w:rPr>
            </w:pPr>
            <w:r w:rsidRPr="00240D1C">
              <w:rPr>
                <w:lang w:eastAsia="nb-NO"/>
              </w:rPr>
              <w:t xml:space="preserve">Lykke, forbløffet, </w:t>
            </w:r>
            <w:proofErr w:type="gramStart"/>
            <w:r w:rsidRPr="00240D1C">
              <w:rPr>
                <w:lang w:eastAsia="nb-NO"/>
              </w:rPr>
              <w:t>forlokket,</w:t>
            </w:r>
            <w:proofErr w:type="gramEnd"/>
            <w:r w:rsidRPr="00240D1C">
              <w:rPr>
                <w:lang w:eastAsia="nb-NO"/>
              </w:rPr>
              <w:t xml:space="preserve"> beveget</w:t>
            </w:r>
          </w:p>
        </w:tc>
        <w:tc>
          <w:tcPr>
            <w:tcW w:w="0" w:type="auto"/>
            <w:vAlign w:val="center"/>
            <w:hideMark/>
          </w:tcPr>
          <w:p w14:paraId="5224D992" w14:textId="77777777" w:rsidR="005F1AA1" w:rsidRPr="00240D1C" w:rsidRDefault="005F1AA1" w:rsidP="00D24FA2">
            <w:pPr>
              <w:rPr>
                <w:lang w:val="en-GB" w:eastAsia="nb-NO"/>
              </w:rPr>
            </w:pPr>
            <w:r w:rsidRPr="00240D1C">
              <w:rPr>
                <w:lang w:val="en-GB" w:eastAsia="nb-NO"/>
              </w:rPr>
              <w:t>Happiness, amazed, enticed, moved</w:t>
            </w:r>
          </w:p>
        </w:tc>
      </w:tr>
      <w:tr w:rsidR="005F1AA1" w:rsidRPr="00240D1C" w14:paraId="5C21128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2FAC0F" w14:textId="77777777" w:rsidR="005F1AA1" w:rsidRPr="00240D1C" w:rsidRDefault="005F1AA1" w:rsidP="00D24FA2">
            <w:pPr>
              <w:rPr>
                <w:lang w:eastAsia="nb-NO"/>
              </w:rPr>
            </w:pPr>
          </w:p>
        </w:tc>
        <w:tc>
          <w:tcPr>
            <w:tcW w:w="0" w:type="auto"/>
            <w:vAlign w:val="center"/>
            <w:hideMark/>
          </w:tcPr>
          <w:p w14:paraId="3AE894C4" w14:textId="77777777" w:rsidR="005F1AA1" w:rsidRPr="00240D1C" w:rsidRDefault="005F1AA1" w:rsidP="00D24FA2">
            <w:pPr>
              <w:rPr>
                <w:lang w:eastAsia="nb-NO"/>
              </w:rPr>
            </w:pPr>
            <w:r w:rsidRPr="00240D1C">
              <w:rPr>
                <w:lang w:eastAsia="nb-NO"/>
              </w:rPr>
              <w:t>Overskridelse</w:t>
            </w:r>
          </w:p>
        </w:tc>
        <w:tc>
          <w:tcPr>
            <w:tcW w:w="0" w:type="auto"/>
            <w:vAlign w:val="center"/>
            <w:hideMark/>
          </w:tcPr>
          <w:p w14:paraId="079FEA77" w14:textId="77777777" w:rsidR="005F1AA1" w:rsidRPr="00240D1C" w:rsidRDefault="005F1AA1" w:rsidP="00D24FA2">
            <w:pPr>
              <w:rPr>
                <w:lang w:val="en-GB" w:eastAsia="nb-NO"/>
              </w:rPr>
            </w:pPr>
            <w:r w:rsidRPr="00240D1C">
              <w:rPr>
                <w:lang w:val="en-GB" w:eastAsia="nb-NO"/>
              </w:rPr>
              <w:t>Transcendence</w:t>
            </w:r>
          </w:p>
        </w:tc>
        <w:tc>
          <w:tcPr>
            <w:tcW w:w="0" w:type="auto"/>
            <w:vAlign w:val="center"/>
            <w:hideMark/>
          </w:tcPr>
          <w:p w14:paraId="1CF280BE" w14:textId="77777777" w:rsidR="005F1AA1" w:rsidRPr="00240D1C" w:rsidRDefault="005F1AA1" w:rsidP="00D24FA2">
            <w:pPr>
              <w:rPr>
                <w:lang w:eastAsia="nb-NO"/>
              </w:rPr>
            </w:pPr>
            <w:r w:rsidRPr="00240D1C">
              <w:rPr>
                <w:lang w:eastAsia="nb-NO"/>
              </w:rPr>
              <w:t>Inspirert, følelse av åndelighet, frysninger, følelse av overskridelse</w:t>
            </w:r>
          </w:p>
        </w:tc>
        <w:tc>
          <w:tcPr>
            <w:tcW w:w="0" w:type="auto"/>
            <w:vAlign w:val="center"/>
            <w:hideMark/>
          </w:tcPr>
          <w:p w14:paraId="1E41C4A1" w14:textId="77777777" w:rsidR="005F1AA1" w:rsidRPr="00240D1C" w:rsidRDefault="005F1AA1" w:rsidP="00D24FA2">
            <w:pPr>
              <w:rPr>
                <w:lang w:val="en-GB" w:eastAsia="nb-NO"/>
              </w:rPr>
            </w:pPr>
            <w:r w:rsidRPr="00240D1C">
              <w:rPr>
                <w:lang w:val="en-GB" w:eastAsia="nb-NO"/>
              </w:rPr>
              <w:t>Inspired, sense of spirituality, chills, feeling of transcendence</w:t>
            </w:r>
          </w:p>
        </w:tc>
      </w:tr>
      <w:tr w:rsidR="005F1AA1" w:rsidRPr="00240D1C" w14:paraId="49DEF58D" w14:textId="77777777" w:rsidTr="005F1AA1">
        <w:trPr>
          <w:trHeight w:val="43"/>
          <w:tblCellSpacing w:w="15" w:type="dxa"/>
        </w:trPr>
        <w:tc>
          <w:tcPr>
            <w:tcW w:w="0" w:type="auto"/>
            <w:vAlign w:val="center"/>
            <w:hideMark/>
          </w:tcPr>
          <w:p w14:paraId="7BD0AE2A" w14:textId="77777777" w:rsidR="005F1AA1" w:rsidRPr="00240D1C" w:rsidRDefault="005F1AA1" w:rsidP="00D24FA2">
            <w:pPr>
              <w:rPr>
                <w:lang w:eastAsia="nb-NO"/>
              </w:rPr>
            </w:pPr>
          </w:p>
        </w:tc>
        <w:tc>
          <w:tcPr>
            <w:tcW w:w="0" w:type="auto"/>
            <w:vAlign w:val="center"/>
            <w:hideMark/>
          </w:tcPr>
          <w:p w14:paraId="0FB67B65" w14:textId="77777777" w:rsidR="005F1AA1" w:rsidRPr="00240D1C" w:rsidRDefault="005F1AA1" w:rsidP="00D24FA2">
            <w:pPr>
              <w:rPr>
                <w:lang w:eastAsia="nb-NO"/>
              </w:rPr>
            </w:pPr>
            <w:r w:rsidRPr="00240D1C">
              <w:rPr>
                <w:lang w:eastAsia="nb-NO"/>
              </w:rPr>
              <w:t>Ømhet</w:t>
            </w:r>
          </w:p>
        </w:tc>
        <w:tc>
          <w:tcPr>
            <w:tcW w:w="0" w:type="auto"/>
            <w:vAlign w:val="center"/>
            <w:hideMark/>
          </w:tcPr>
          <w:p w14:paraId="66A8882A" w14:textId="77777777" w:rsidR="005F1AA1" w:rsidRPr="00240D1C" w:rsidRDefault="005F1AA1" w:rsidP="00D24FA2">
            <w:pPr>
              <w:rPr>
                <w:lang w:val="en-GB" w:eastAsia="nb-NO"/>
              </w:rPr>
            </w:pPr>
            <w:r w:rsidRPr="00240D1C">
              <w:rPr>
                <w:lang w:val="en-GB" w:eastAsia="nb-NO"/>
              </w:rPr>
              <w:t>Tenderness</w:t>
            </w:r>
          </w:p>
        </w:tc>
        <w:tc>
          <w:tcPr>
            <w:tcW w:w="0" w:type="auto"/>
            <w:vAlign w:val="center"/>
            <w:hideMark/>
          </w:tcPr>
          <w:p w14:paraId="6A7C8F1E" w14:textId="77777777" w:rsidR="005F1AA1" w:rsidRPr="00240D1C" w:rsidRDefault="005F1AA1" w:rsidP="00D24FA2">
            <w:pPr>
              <w:rPr>
                <w:lang w:eastAsia="nb-NO"/>
              </w:rPr>
            </w:pPr>
            <w:r w:rsidRPr="00240D1C">
              <w:rPr>
                <w:lang w:eastAsia="nb-NO"/>
              </w:rPr>
              <w:t>Forelsket, kjærlig, sensuell, øm, oppmyket</w:t>
            </w:r>
          </w:p>
        </w:tc>
        <w:tc>
          <w:tcPr>
            <w:tcW w:w="0" w:type="auto"/>
            <w:vAlign w:val="center"/>
            <w:hideMark/>
          </w:tcPr>
          <w:p w14:paraId="478B6643" w14:textId="77777777" w:rsidR="005F1AA1" w:rsidRPr="00240D1C" w:rsidRDefault="005F1AA1" w:rsidP="00D24FA2">
            <w:pPr>
              <w:rPr>
                <w:lang w:val="en-GB" w:eastAsia="nb-NO"/>
              </w:rPr>
            </w:pPr>
            <w:r w:rsidRPr="00240D1C">
              <w:rPr>
                <w:lang w:val="en-GB" w:eastAsia="nb-NO"/>
              </w:rPr>
              <w:t>In love, loving, sensual, tender, softened</w:t>
            </w:r>
          </w:p>
        </w:tc>
      </w:tr>
      <w:tr w:rsidR="005F1AA1" w:rsidRPr="00240D1C" w14:paraId="23E9D5C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7EFA91" w14:textId="77777777" w:rsidR="005F1AA1" w:rsidRPr="00240D1C" w:rsidRDefault="005F1AA1" w:rsidP="00D24FA2">
            <w:pPr>
              <w:rPr>
                <w:lang w:eastAsia="nb-NO"/>
              </w:rPr>
            </w:pPr>
          </w:p>
        </w:tc>
        <w:tc>
          <w:tcPr>
            <w:tcW w:w="0" w:type="auto"/>
            <w:vAlign w:val="center"/>
            <w:hideMark/>
          </w:tcPr>
          <w:p w14:paraId="675F4612" w14:textId="528E117E" w:rsidR="005F1AA1" w:rsidRPr="00240D1C" w:rsidRDefault="005F1AA1" w:rsidP="00D24FA2">
            <w:pPr>
              <w:rPr>
                <w:lang w:eastAsia="nb-NO"/>
              </w:rPr>
            </w:pPr>
            <w:r w:rsidRPr="00240D1C">
              <w:rPr>
                <w:lang w:eastAsia="nb-NO"/>
              </w:rPr>
              <w:t>Nostalgi</w:t>
            </w:r>
          </w:p>
        </w:tc>
        <w:tc>
          <w:tcPr>
            <w:tcW w:w="0" w:type="auto"/>
            <w:vAlign w:val="center"/>
            <w:hideMark/>
          </w:tcPr>
          <w:p w14:paraId="4D0FFF9F" w14:textId="77777777" w:rsidR="005F1AA1" w:rsidRPr="00240D1C" w:rsidRDefault="005F1AA1" w:rsidP="00D24FA2">
            <w:pPr>
              <w:rPr>
                <w:lang w:val="en-GB" w:eastAsia="nb-NO"/>
              </w:rPr>
            </w:pPr>
            <w:r w:rsidRPr="00240D1C">
              <w:rPr>
                <w:lang w:val="en-GB" w:eastAsia="nb-NO"/>
              </w:rPr>
              <w:t>Nostalgia</w:t>
            </w:r>
          </w:p>
        </w:tc>
        <w:tc>
          <w:tcPr>
            <w:tcW w:w="0" w:type="auto"/>
            <w:vAlign w:val="center"/>
            <w:hideMark/>
          </w:tcPr>
          <w:p w14:paraId="79CE63DB" w14:textId="77777777" w:rsidR="005F1AA1" w:rsidRPr="00240D1C" w:rsidRDefault="005F1AA1" w:rsidP="00D24FA2">
            <w:pPr>
              <w:rPr>
                <w:lang w:eastAsia="nb-NO"/>
              </w:rPr>
            </w:pPr>
            <w:r w:rsidRPr="00240D1C">
              <w:rPr>
                <w:lang w:eastAsia="nb-NO"/>
              </w:rPr>
              <w:t xml:space="preserve">Sentimental, drømmende, </w:t>
            </w:r>
            <w:proofErr w:type="gramStart"/>
            <w:r w:rsidRPr="00240D1C">
              <w:rPr>
                <w:lang w:eastAsia="nb-NO"/>
              </w:rPr>
              <w:t>nostalgisk,</w:t>
            </w:r>
            <w:proofErr w:type="gramEnd"/>
            <w:r w:rsidRPr="00240D1C">
              <w:rPr>
                <w:lang w:eastAsia="nb-NO"/>
              </w:rPr>
              <w:t xml:space="preserve"> melankolsk</w:t>
            </w:r>
          </w:p>
        </w:tc>
        <w:tc>
          <w:tcPr>
            <w:tcW w:w="0" w:type="auto"/>
            <w:vAlign w:val="center"/>
            <w:hideMark/>
          </w:tcPr>
          <w:p w14:paraId="7DD9B461" w14:textId="77777777" w:rsidR="005F1AA1" w:rsidRPr="00240D1C" w:rsidRDefault="005F1AA1" w:rsidP="00D24FA2">
            <w:pPr>
              <w:rPr>
                <w:lang w:val="en-GB" w:eastAsia="nb-NO"/>
              </w:rPr>
            </w:pPr>
            <w:r w:rsidRPr="00240D1C">
              <w:rPr>
                <w:lang w:val="en-GB" w:eastAsia="nb-NO"/>
              </w:rPr>
              <w:t>Sentimental, dreamy, nostalgic, melancholic</w:t>
            </w:r>
          </w:p>
        </w:tc>
      </w:tr>
      <w:tr w:rsidR="005F1AA1" w:rsidRPr="00240D1C" w14:paraId="6F5B844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BA82AA" w14:textId="77777777" w:rsidR="005F1AA1" w:rsidRPr="00240D1C" w:rsidRDefault="005F1AA1" w:rsidP="00D24FA2">
            <w:pPr>
              <w:rPr>
                <w:lang w:eastAsia="nb-NO"/>
              </w:rPr>
            </w:pPr>
          </w:p>
        </w:tc>
        <w:tc>
          <w:tcPr>
            <w:tcW w:w="0" w:type="auto"/>
            <w:vAlign w:val="center"/>
            <w:hideMark/>
          </w:tcPr>
          <w:p w14:paraId="7A339204" w14:textId="77777777" w:rsidR="005F1AA1" w:rsidRPr="00240D1C" w:rsidRDefault="005F1AA1" w:rsidP="00D24FA2">
            <w:pPr>
              <w:rPr>
                <w:lang w:eastAsia="nb-NO"/>
              </w:rPr>
            </w:pPr>
            <w:r w:rsidRPr="00240D1C">
              <w:rPr>
                <w:lang w:eastAsia="nb-NO"/>
              </w:rPr>
              <w:t>Fredfylt</w:t>
            </w:r>
          </w:p>
        </w:tc>
        <w:tc>
          <w:tcPr>
            <w:tcW w:w="0" w:type="auto"/>
            <w:vAlign w:val="center"/>
            <w:hideMark/>
          </w:tcPr>
          <w:p w14:paraId="277590A0" w14:textId="77777777" w:rsidR="005F1AA1" w:rsidRPr="00240D1C" w:rsidRDefault="005F1AA1" w:rsidP="00D24FA2">
            <w:pPr>
              <w:rPr>
                <w:lang w:val="en-GB" w:eastAsia="nb-NO"/>
              </w:rPr>
            </w:pPr>
            <w:r w:rsidRPr="00240D1C">
              <w:rPr>
                <w:lang w:val="en-GB" w:eastAsia="nb-NO"/>
              </w:rPr>
              <w:t>Peacefulness</w:t>
            </w:r>
          </w:p>
        </w:tc>
        <w:tc>
          <w:tcPr>
            <w:tcW w:w="0" w:type="auto"/>
            <w:vAlign w:val="center"/>
            <w:hideMark/>
          </w:tcPr>
          <w:p w14:paraId="643A16A0" w14:textId="77777777" w:rsidR="005F1AA1" w:rsidRPr="00240D1C" w:rsidRDefault="005F1AA1" w:rsidP="00D24FA2">
            <w:pPr>
              <w:rPr>
                <w:lang w:eastAsia="nb-NO"/>
              </w:rPr>
            </w:pPr>
            <w:r w:rsidRPr="00240D1C">
              <w:rPr>
                <w:lang w:eastAsia="nb-NO"/>
              </w:rPr>
              <w:t>Rolig, avslappet, indre ro, beroliget, meditativ</w:t>
            </w:r>
          </w:p>
        </w:tc>
        <w:tc>
          <w:tcPr>
            <w:tcW w:w="0" w:type="auto"/>
            <w:vAlign w:val="center"/>
            <w:hideMark/>
          </w:tcPr>
          <w:p w14:paraId="2382E36D" w14:textId="77777777" w:rsidR="005F1AA1" w:rsidRPr="00240D1C" w:rsidRDefault="005F1AA1" w:rsidP="00D24FA2">
            <w:pPr>
              <w:rPr>
                <w:lang w:val="en-GB" w:eastAsia="nb-NO"/>
              </w:rPr>
            </w:pPr>
            <w:r w:rsidRPr="00240D1C">
              <w:rPr>
                <w:lang w:val="en-GB" w:eastAsia="nb-NO"/>
              </w:rPr>
              <w:t>Calm, relaxed, inner peace, reassured, meditative</w:t>
            </w:r>
          </w:p>
        </w:tc>
      </w:tr>
      <w:tr w:rsidR="005F1AA1" w:rsidRPr="00240D1C" w14:paraId="0B7CB17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EE2355" w14:textId="77777777" w:rsidR="005F1AA1" w:rsidRPr="00240D1C" w:rsidRDefault="005F1AA1" w:rsidP="00D24FA2">
            <w:pPr>
              <w:rPr>
                <w:lang w:eastAsia="nb-NO"/>
              </w:rPr>
            </w:pPr>
            <w:r w:rsidRPr="00240D1C">
              <w:rPr>
                <w:lang w:eastAsia="nb-NO"/>
              </w:rPr>
              <w:lastRenderedPageBreak/>
              <w:t>Vital</w:t>
            </w:r>
          </w:p>
        </w:tc>
        <w:tc>
          <w:tcPr>
            <w:tcW w:w="0" w:type="auto"/>
            <w:vAlign w:val="center"/>
            <w:hideMark/>
          </w:tcPr>
          <w:p w14:paraId="5ECE4CD1" w14:textId="77777777" w:rsidR="005F1AA1" w:rsidRPr="00240D1C" w:rsidRDefault="005F1AA1" w:rsidP="00D24FA2">
            <w:pPr>
              <w:rPr>
                <w:lang w:eastAsia="nb-NO"/>
              </w:rPr>
            </w:pPr>
            <w:r w:rsidRPr="00240D1C">
              <w:rPr>
                <w:lang w:eastAsia="nb-NO"/>
              </w:rPr>
              <w:t>Energisk</w:t>
            </w:r>
          </w:p>
        </w:tc>
        <w:tc>
          <w:tcPr>
            <w:tcW w:w="0" w:type="auto"/>
            <w:vAlign w:val="center"/>
            <w:hideMark/>
          </w:tcPr>
          <w:p w14:paraId="2B65DF12" w14:textId="77777777" w:rsidR="005F1AA1" w:rsidRPr="00240D1C" w:rsidRDefault="005F1AA1" w:rsidP="00D24FA2">
            <w:pPr>
              <w:rPr>
                <w:lang w:val="en-GB" w:eastAsia="nb-NO"/>
              </w:rPr>
            </w:pPr>
            <w:r w:rsidRPr="00240D1C">
              <w:rPr>
                <w:lang w:val="en-GB" w:eastAsia="nb-NO"/>
              </w:rPr>
              <w:t>Power</w:t>
            </w:r>
          </w:p>
        </w:tc>
        <w:tc>
          <w:tcPr>
            <w:tcW w:w="0" w:type="auto"/>
            <w:vAlign w:val="center"/>
            <w:hideMark/>
          </w:tcPr>
          <w:p w14:paraId="7E2B73A7" w14:textId="77777777" w:rsidR="005F1AA1" w:rsidRPr="00240D1C" w:rsidRDefault="005F1AA1" w:rsidP="00D24FA2">
            <w:pPr>
              <w:rPr>
                <w:lang w:eastAsia="nb-NO"/>
              </w:rPr>
            </w:pPr>
            <w:r w:rsidRPr="00240D1C">
              <w:rPr>
                <w:lang w:eastAsia="nb-NO"/>
              </w:rPr>
              <w:t xml:space="preserve">Energisk, triumferende, flammende, </w:t>
            </w:r>
            <w:proofErr w:type="gramStart"/>
            <w:r w:rsidRPr="00240D1C">
              <w:rPr>
                <w:lang w:eastAsia="nb-NO"/>
              </w:rPr>
              <w:t>sterk,</w:t>
            </w:r>
            <w:proofErr w:type="gramEnd"/>
            <w:r w:rsidRPr="00240D1C">
              <w:rPr>
                <w:lang w:eastAsia="nb-NO"/>
              </w:rPr>
              <w:t xml:space="preserve"> heroisk</w:t>
            </w:r>
          </w:p>
        </w:tc>
        <w:tc>
          <w:tcPr>
            <w:tcW w:w="0" w:type="auto"/>
            <w:vAlign w:val="center"/>
            <w:hideMark/>
          </w:tcPr>
          <w:p w14:paraId="6400BDC2" w14:textId="77777777" w:rsidR="005F1AA1" w:rsidRPr="00240D1C" w:rsidRDefault="005F1AA1" w:rsidP="00D24FA2">
            <w:pPr>
              <w:rPr>
                <w:lang w:val="en-GB" w:eastAsia="nb-NO"/>
              </w:rPr>
            </w:pPr>
            <w:r w:rsidRPr="00240D1C">
              <w:rPr>
                <w:lang w:val="en-GB" w:eastAsia="nb-NO"/>
              </w:rPr>
              <w:t>Energetic, triumphant, blazing, strong, heroic</w:t>
            </w:r>
          </w:p>
        </w:tc>
      </w:tr>
      <w:tr w:rsidR="005F1AA1" w:rsidRPr="00240D1C" w14:paraId="69DEA73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B1E579" w14:textId="77777777" w:rsidR="005F1AA1" w:rsidRPr="00240D1C" w:rsidRDefault="005F1AA1" w:rsidP="00D24FA2">
            <w:pPr>
              <w:rPr>
                <w:lang w:eastAsia="nb-NO"/>
              </w:rPr>
            </w:pPr>
          </w:p>
        </w:tc>
        <w:tc>
          <w:tcPr>
            <w:tcW w:w="0" w:type="auto"/>
            <w:vAlign w:val="center"/>
            <w:hideMark/>
          </w:tcPr>
          <w:p w14:paraId="48BD1D5C" w14:textId="77777777" w:rsidR="005F1AA1" w:rsidRPr="00240D1C" w:rsidRDefault="005F1AA1" w:rsidP="00D24FA2">
            <w:pPr>
              <w:rPr>
                <w:lang w:eastAsia="nb-NO"/>
              </w:rPr>
            </w:pPr>
            <w:r w:rsidRPr="00240D1C">
              <w:rPr>
                <w:lang w:eastAsia="nb-NO"/>
              </w:rPr>
              <w:t>Glede</w:t>
            </w:r>
          </w:p>
        </w:tc>
        <w:tc>
          <w:tcPr>
            <w:tcW w:w="0" w:type="auto"/>
            <w:vAlign w:val="center"/>
            <w:hideMark/>
          </w:tcPr>
          <w:p w14:paraId="1A1C3A6D" w14:textId="77777777" w:rsidR="005F1AA1" w:rsidRPr="00240D1C" w:rsidRDefault="005F1AA1" w:rsidP="00D24FA2">
            <w:pPr>
              <w:rPr>
                <w:lang w:val="en-GB" w:eastAsia="nb-NO"/>
              </w:rPr>
            </w:pPr>
            <w:r w:rsidRPr="00240D1C">
              <w:rPr>
                <w:lang w:val="en-GB" w:eastAsia="nb-NO"/>
              </w:rPr>
              <w:t>Joyful activation</w:t>
            </w:r>
          </w:p>
        </w:tc>
        <w:tc>
          <w:tcPr>
            <w:tcW w:w="0" w:type="auto"/>
            <w:vAlign w:val="center"/>
            <w:hideMark/>
          </w:tcPr>
          <w:p w14:paraId="47FA1F92" w14:textId="77777777" w:rsidR="005F1AA1" w:rsidRPr="00240D1C" w:rsidRDefault="005F1AA1" w:rsidP="00D24FA2">
            <w:pPr>
              <w:rPr>
                <w:lang w:eastAsia="nb-NO"/>
              </w:rPr>
            </w:pPr>
            <w:r w:rsidRPr="00240D1C">
              <w:rPr>
                <w:lang w:eastAsia="nb-NO"/>
              </w:rPr>
              <w:t>Stimulerende, glad, animert, dansende, underholdt</w:t>
            </w:r>
          </w:p>
        </w:tc>
        <w:tc>
          <w:tcPr>
            <w:tcW w:w="0" w:type="auto"/>
            <w:vAlign w:val="center"/>
            <w:hideMark/>
          </w:tcPr>
          <w:p w14:paraId="6199F1D0" w14:textId="77777777" w:rsidR="005F1AA1" w:rsidRPr="00240D1C" w:rsidRDefault="005F1AA1" w:rsidP="00D24FA2">
            <w:pPr>
              <w:rPr>
                <w:lang w:val="en-GB" w:eastAsia="nb-NO"/>
              </w:rPr>
            </w:pPr>
            <w:r w:rsidRPr="00240D1C">
              <w:rPr>
                <w:lang w:val="en-GB" w:eastAsia="nb-NO"/>
              </w:rPr>
              <w:t>Stimulating, happy, animated, dancing, entertained</w:t>
            </w:r>
          </w:p>
        </w:tc>
      </w:tr>
      <w:tr w:rsidR="005F1AA1" w:rsidRPr="00240D1C" w14:paraId="258EAF3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C26724" w14:textId="77777777" w:rsidR="005F1AA1" w:rsidRPr="00240D1C" w:rsidRDefault="005F1AA1" w:rsidP="00D24FA2">
            <w:pPr>
              <w:rPr>
                <w:lang w:eastAsia="nb-NO"/>
              </w:rPr>
            </w:pPr>
            <w:r w:rsidRPr="00240D1C">
              <w:rPr>
                <w:lang w:eastAsia="nb-NO"/>
              </w:rPr>
              <w:t>Uroende</w:t>
            </w:r>
          </w:p>
        </w:tc>
        <w:tc>
          <w:tcPr>
            <w:tcW w:w="0" w:type="auto"/>
            <w:vAlign w:val="center"/>
            <w:hideMark/>
          </w:tcPr>
          <w:p w14:paraId="45FB8859" w14:textId="77777777" w:rsidR="005F1AA1" w:rsidRPr="00240D1C" w:rsidRDefault="005F1AA1" w:rsidP="00D24FA2">
            <w:pPr>
              <w:rPr>
                <w:lang w:eastAsia="nb-NO"/>
              </w:rPr>
            </w:pPr>
            <w:r w:rsidRPr="00240D1C">
              <w:rPr>
                <w:lang w:eastAsia="nb-NO"/>
              </w:rPr>
              <w:t>Anspent</w:t>
            </w:r>
          </w:p>
        </w:tc>
        <w:tc>
          <w:tcPr>
            <w:tcW w:w="0" w:type="auto"/>
            <w:vAlign w:val="center"/>
            <w:hideMark/>
          </w:tcPr>
          <w:p w14:paraId="5DAAA7FB" w14:textId="77777777" w:rsidR="005F1AA1" w:rsidRPr="00240D1C" w:rsidRDefault="005F1AA1" w:rsidP="00D24FA2">
            <w:pPr>
              <w:rPr>
                <w:lang w:val="en-GB" w:eastAsia="nb-NO"/>
              </w:rPr>
            </w:pPr>
            <w:r w:rsidRPr="00240D1C">
              <w:rPr>
                <w:lang w:val="en-GB" w:eastAsia="nb-NO"/>
              </w:rPr>
              <w:t>Tension</w:t>
            </w:r>
          </w:p>
        </w:tc>
        <w:tc>
          <w:tcPr>
            <w:tcW w:w="0" w:type="auto"/>
            <w:vAlign w:val="center"/>
            <w:hideMark/>
          </w:tcPr>
          <w:p w14:paraId="76FB265E" w14:textId="77777777" w:rsidR="005F1AA1" w:rsidRPr="00240D1C" w:rsidRDefault="005F1AA1" w:rsidP="00D24FA2">
            <w:pPr>
              <w:rPr>
                <w:lang w:eastAsia="nb-NO"/>
              </w:rPr>
            </w:pPr>
            <w:r w:rsidRPr="00240D1C">
              <w:rPr>
                <w:lang w:eastAsia="nb-NO"/>
              </w:rPr>
              <w:t>Oppildnet, nervøs, anspent, utålmodig, irritert</w:t>
            </w:r>
          </w:p>
        </w:tc>
        <w:tc>
          <w:tcPr>
            <w:tcW w:w="0" w:type="auto"/>
            <w:vAlign w:val="center"/>
            <w:hideMark/>
          </w:tcPr>
          <w:p w14:paraId="1BFBCA5A" w14:textId="77777777" w:rsidR="005F1AA1" w:rsidRPr="00240D1C" w:rsidRDefault="005F1AA1" w:rsidP="00D24FA2">
            <w:pPr>
              <w:rPr>
                <w:lang w:val="en-GB" w:eastAsia="nb-NO"/>
              </w:rPr>
            </w:pPr>
            <w:r w:rsidRPr="00240D1C">
              <w:rPr>
                <w:lang w:val="en-GB" w:eastAsia="nb-NO"/>
              </w:rPr>
              <w:t>Aroused, nervous, tense, impatient, irritated</w:t>
            </w:r>
          </w:p>
        </w:tc>
      </w:tr>
      <w:tr w:rsidR="005F1AA1" w:rsidRPr="00240D1C" w14:paraId="3D1E9AA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E5C17A" w14:textId="77777777" w:rsidR="005F1AA1" w:rsidRPr="00240D1C" w:rsidRDefault="005F1AA1" w:rsidP="00D24FA2">
            <w:pPr>
              <w:rPr>
                <w:lang w:eastAsia="nb-NO"/>
              </w:rPr>
            </w:pPr>
          </w:p>
        </w:tc>
        <w:tc>
          <w:tcPr>
            <w:tcW w:w="0" w:type="auto"/>
            <w:vAlign w:val="center"/>
            <w:hideMark/>
          </w:tcPr>
          <w:p w14:paraId="223C4B00" w14:textId="77777777" w:rsidR="005F1AA1" w:rsidRPr="00240D1C" w:rsidRDefault="005F1AA1" w:rsidP="00D24FA2">
            <w:pPr>
              <w:rPr>
                <w:lang w:eastAsia="nb-NO"/>
              </w:rPr>
            </w:pPr>
            <w:r w:rsidRPr="00240D1C">
              <w:rPr>
                <w:lang w:eastAsia="nb-NO"/>
              </w:rPr>
              <w:t>Sørgmodig</w:t>
            </w:r>
          </w:p>
        </w:tc>
        <w:tc>
          <w:tcPr>
            <w:tcW w:w="0" w:type="auto"/>
            <w:vAlign w:val="center"/>
            <w:hideMark/>
          </w:tcPr>
          <w:p w14:paraId="7E160534" w14:textId="77777777" w:rsidR="005F1AA1" w:rsidRPr="00240D1C" w:rsidRDefault="005F1AA1" w:rsidP="00D24FA2">
            <w:pPr>
              <w:rPr>
                <w:lang w:val="en-GB" w:eastAsia="nb-NO"/>
              </w:rPr>
            </w:pPr>
            <w:r w:rsidRPr="00240D1C">
              <w:rPr>
                <w:lang w:val="en-GB" w:eastAsia="nb-NO"/>
              </w:rPr>
              <w:t>Sadness</w:t>
            </w:r>
          </w:p>
        </w:tc>
        <w:tc>
          <w:tcPr>
            <w:tcW w:w="0" w:type="auto"/>
            <w:vAlign w:val="center"/>
            <w:hideMark/>
          </w:tcPr>
          <w:p w14:paraId="2DD2A3AA" w14:textId="77777777" w:rsidR="005F1AA1" w:rsidRPr="00240D1C" w:rsidRDefault="005F1AA1" w:rsidP="00D24FA2">
            <w:pPr>
              <w:rPr>
                <w:lang w:eastAsia="nb-NO"/>
              </w:rPr>
            </w:pPr>
            <w:r w:rsidRPr="00240D1C">
              <w:rPr>
                <w:lang w:eastAsia="nb-NO"/>
              </w:rPr>
              <w:t>Trist, sorgfull</w:t>
            </w:r>
          </w:p>
        </w:tc>
        <w:tc>
          <w:tcPr>
            <w:tcW w:w="0" w:type="auto"/>
            <w:vAlign w:val="center"/>
            <w:hideMark/>
          </w:tcPr>
          <w:p w14:paraId="04DD6955" w14:textId="77777777" w:rsidR="005F1AA1" w:rsidRPr="00240D1C" w:rsidRDefault="005F1AA1" w:rsidP="00D24FA2">
            <w:pPr>
              <w:rPr>
                <w:lang w:val="en-GB" w:eastAsia="nb-NO"/>
              </w:rPr>
            </w:pPr>
            <w:r w:rsidRPr="00240D1C">
              <w:rPr>
                <w:lang w:val="en-GB" w:eastAsia="nb-NO"/>
              </w:rPr>
              <w:t>Sad, sorrowful</w:t>
            </w:r>
          </w:p>
        </w:tc>
      </w:tr>
    </w:tbl>
    <w:p w14:paraId="66FC4383" w14:textId="77777777" w:rsidR="00555B9D" w:rsidRPr="00240D1C" w:rsidRDefault="00555B9D" w:rsidP="00D24FA2">
      <w:pPr>
        <w:rPr>
          <w:lang w:val="en-US"/>
        </w:rPr>
      </w:pPr>
    </w:p>
    <w:p w14:paraId="101A8667" w14:textId="77777777" w:rsidR="004062CB" w:rsidRPr="00240D1C" w:rsidRDefault="004062CB" w:rsidP="00D24FA2">
      <w:pPr>
        <w:rPr>
          <w:lang w:val="en-US"/>
        </w:rPr>
      </w:pPr>
    </w:p>
    <w:p w14:paraId="64E0A9AA" w14:textId="4F35B5C6" w:rsidR="00C2305F" w:rsidRPr="00240D1C" w:rsidRDefault="002237D5" w:rsidP="002237D5">
      <w:proofErr w:type="spellStart"/>
      <w:r>
        <w:t>Table</w:t>
      </w:r>
      <w:proofErr w:type="spellEnd"/>
      <w:r>
        <w:t xml:space="preserve"> A2. </w:t>
      </w:r>
      <w:proofErr w:type="spellStart"/>
      <w:r>
        <w:t>Sublimity</w:t>
      </w:r>
      <w:proofErr w:type="spellEnd"/>
      <w:r>
        <w:t xml:space="preserve"> </w:t>
      </w:r>
      <w:proofErr w:type="spellStart"/>
      <w:r>
        <w:t>ratings</w:t>
      </w:r>
      <w:proofErr w:type="spellEnd"/>
      <w:r>
        <w:t xml:space="preserve"> </w:t>
      </w:r>
      <w:proofErr w:type="spellStart"/>
      <w:r>
        <w:t>across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five</w:t>
      </w:r>
      <w:proofErr w:type="spellEnd"/>
      <w:r>
        <w:t xml:space="preserve"> </w:t>
      </w:r>
      <w:proofErr w:type="spellStart"/>
      <w:r>
        <w:t>compositions</w:t>
      </w:r>
      <w:proofErr w:type="spellEnd"/>
      <w:r>
        <w:t xml:space="preserve"> (major mode).</w:t>
      </w:r>
      <w:r>
        <w:rPr>
          <w:rStyle w:val="apple-converted-space"/>
          <w:rFonts w:ascii="-webkit-standard" w:hAnsi="-webkit-standard"/>
          <w:color w:val="000000"/>
          <w:sz w:val="27"/>
          <w:szCs w:val="27"/>
        </w:rPr>
        <w:t> 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701"/>
        <w:gridCol w:w="1985"/>
        <w:gridCol w:w="1843"/>
        <w:gridCol w:w="1837"/>
      </w:tblGrid>
      <w:tr w:rsidR="00C2305F" w:rsidRPr="00240D1C" w14:paraId="7BD86F82" w14:textId="77777777" w:rsidTr="00C74A43">
        <w:tc>
          <w:tcPr>
            <w:tcW w:w="1696" w:type="dxa"/>
            <w:hideMark/>
          </w:tcPr>
          <w:p w14:paraId="19D9DA3E" w14:textId="77777777" w:rsidR="00C2305F" w:rsidRPr="00240D1C" w:rsidRDefault="00C2305F" w:rsidP="00D24FA2">
            <w:pPr>
              <w:rPr>
                <w:lang w:eastAsia="nb-NO"/>
              </w:rPr>
            </w:pPr>
            <w:proofErr w:type="spellStart"/>
            <w:r w:rsidRPr="00240D1C">
              <w:rPr>
                <w:lang w:eastAsia="nb-NO"/>
              </w:rPr>
              <w:t>Composition</w:t>
            </w:r>
            <w:proofErr w:type="spellEnd"/>
          </w:p>
        </w:tc>
        <w:tc>
          <w:tcPr>
            <w:tcW w:w="1701" w:type="dxa"/>
            <w:hideMark/>
          </w:tcPr>
          <w:p w14:paraId="55963D30" w14:textId="77777777" w:rsidR="00C2305F" w:rsidRPr="00240D1C" w:rsidRDefault="00C2305F" w:rsidP="00D24FA2">
            <w:pPr>
              <w:rPr>
                <w:lang w:eastAsia="nb-NO"/>
              </w:rPr>
            </w:pPr>
            <w:r w:rsidRPr="00240D1C">
              <w:rPr>
                <w:lang w:eastAsia="nb-NO"/>
              </w:rPr>
              <w:t xml:space="preserve">60 </w:t>
            </w:r>
            <w:proofErr w:type="spellStart"/>
            <w:r w:rsidRPr="00240D1C">
              <w:rPr>
                <w:lang w:eastAsia="nb-NO"/>
              </w:rPr>
              <w:t>BPM</w:t>
            </w:r>
            <w:proofErr w:type="spellEnd"/>
            <w:r w:rsidRPr="00240D1C">
              <w:rPr>
                <w:lang w:eastAsia="nb-NO"/>
              </w:rPr>
              <w:t xml:space="preserve"> </w:t>
            </w:r>
            <w:proofErr w:type="spellStart"/>
            <w:r w:rsidRPr="00240D1C">
              <w:rPr>
                <w:lang w:eastAsia="nb-NO"/>
              </w:rPr>
              <w:t>Mean</w:t>
            </w:r>
            <w:proofErr w:type="spellEnd"/>
            <w:r w:rsidRPr="00240D1C">
              <w:rPr>
                <w:lang w:eastAsia="nb-NO"/>
              </w:rPr>
              <w:t xml:space="preserve"> (SD)</w:t>
            </w:r>
          </w:p>
        </w:tc>
        <w:tc>
          <w:tcPr>
            <w:tcW w:w="1985" w:type="dxa"/>
            <w:hideMark/>
          </w:tcPr>
          <w:p w14:paraId="7FB62AE8" w14:textId="77777777" w:rsidR="00C2305F" w:rsidRPr="00240D1C" w:rsidRDefault="00C2305F" w:rsidP="00D24FA2">
            <w:pPr>
              <w:rPr>
                <w:lang w:eastAsia="nb-NO"/>
              </w:rPr>
            </w:pPr>
            <w:r w:rsidRPr="00240D1C">
              <w:rPr>
                <w:lang w:eastAsia="nb-NO"/>
              </w:rPr>
              <w:t xml:space="preserve">100 </w:t>
            </w:r>
            <w:proofErr w:type="spellStart"/>
            <w:r w:rsidRPr="00240D1C">
              <w:rPr>
                <w:lang w:eastAsia="nb-NO"/>
              </w:rPr>
              <w:t>BPM</w:t>
            </w:r>
            <w:proofErr w:type="spellEnd"/>
            <w:r w:rsidRPr="00240D1C">
              <w:rPr>
                <w:lang w:eastAsia="nb-NO"/>
              </w:rPr>
              <w:t xml:space="preserve"> </w:t>
            </w:r>
            <w:proofErr w:type="spellStart"/>
            <w:r w:rsidRPr="00240D1C">
              <w:rPr>
                <w:lang w:eastAsia="nb-NO"/>
              </w:rPr>
              <w:t>Mean</w:t>
            </w:r>
            <w:proofErr w:type="spellEnd"/>
            <w:r w:rsidRPr="00240D1C">
              <w:rPr>
                <w:lang w:eastAsia="nb-NO"/>
              </w:rPr>
              <w:t xml:space="preserve"> (SD)</w:t>
            </w:r>
          </w:p>
        </w:tc>
        <w:tc>
          <w:tcPr>
            <w:tcW w:w="1843" w:type="dxa"/>
            <w:hideMark/>
          </w:tcPr>
          <w:p w14:paraId="0A9909A2" w14:textId="77777777" w:rsidR="00C2305F" w:rsidRPr="00240D1C" w:rsidRDefault="00C2305F" w:rsidP="00D24FA2">
            <w:pPr>
              <w:rPr>
                <w:lang w:eastAsia="nb-NO"/>
              </w:rPr>
            </w:pPr>
            <w:r w:rsidRPr="00240D1C">
              <w:rPr>
                <w:lang w:eastAsia="nb-NO"/>
              </w:rPr>
              <w:t xml:space="preserve">120 </w:t>
            </w:r>
            <w:proofErr w:type="spellStart"/>
            <w:r w:rsidRPr="00240D1C">
              <w:rPr>
                <w:lang w:eastAsia="nb-NO"/>
              </w:rPr>
              <w:t>BPM</w:t>
            </w:r>
            <w:proofErr w:type="spellEnd"/>
            <w:r w:rsidRPr="00240D1C">
              <w:rPr>
                <w:lang w:eastAsia="nb-NO"/>
              </w:rPr>
              <w:t xml:space="preserve"> </w:t>
            </w:r>
            <w:proofErr w:type="spellStart"/>
            <w:r w:rsidRPr="00240D1C">
              <w:rPr>
                <w:lang w:eastAsia="nb-NO"/>
              </w:rPr>
              <w:t>Mean</w:t>
            </w:r>
            <w:proofErr w:type="spellEnd"/>
            <w:r w:rsidRPr="00240D1C">
              <w:rPr>
                <w:lang w:eastAsia="nb-NO"/>
              </w:rPr>
              <w:t xml:space="preserve"> (SD)</w:t>
            </w:r>
          </w:p>
        </w:tc>
        <w:tc>
          <w:tcPr>
            <w:tcW w:w="1837" w:type="dxa"/>
            <w:hideMark/>
          </w:tcPr>
          <w:p w14:paraId="2C134F5D" w14:textId="77777777" w:rsidR="00C2305F" w:rsidRPr="00240D1C" w:rsidRDefault="00C2305F" w:rsidP="00D24FA2">
            <w:pPr>
              <w:rPr>
                <w:lang w:eastAsia="nb-NO"/>
              </w:rPr>
            </w:pPr>
            <w:r w:rsidRPr="00240D1C">
              <w:rPr>
                <w:lang w:eastAsia="nb-NO"/>
              </w:rPr>
              <w:t xml:space="preserve">150 </w:t>
            </w:r>
            <w:proofErr w:type="spellStart"/>
            <w:r w:rsidRPr="00240D1C">
              <w:rPr>
                <w:lang w:eastAsia="nb-NO"/>
              </w:rPr>
              <w:t>BPM</w:t>
            </w:r>
            <w:proofErr w:type="spellEnd"/>
            <w:r w:rsidRPr="00240D1C">
              <w:rPr>
                <w:lang w:eastAsia="nb-NO"/>
              </w:rPr>
              <w:t xml:space="preserve"> </w:t>
            </w:r>
            <w:proofErr w:type="spellStart"/>
            <w:r w:rsidRPr="00240D1C">
              <w:rPr>
                <w:lang w:eastAsia="nb-NO"/>
              </w:rPr>
              <w:t>Mean</w:t>
            </w:r>
            <w:proofErr w:type="spellEnd"/>
            <w:r w:rsidRPr="00240D1C">
              <w:rPr>
                <w:lang w:eastAsia="nb-NO"/>
              </w:rPr>
              <w:t xml:space="preserve"> (SD)</w:t>
            </w:r>
          </w:p>
        </w:tc>
      </w:tr>
      <w:tr w:rsidR="00C2305F" w:rsidRPr="00240D1C" w14:paraId="4BCAB036" w14:textId="77777777" w:rsidTr="00C74A43">
        <w:tc>
          <w:tcPr>
            <w:tcW w:w="1696" w:type="dxa"/>
            <w:hideMark/>
          </w:tcPr>
          <w:p w14:paraId="393ACE6E" w14:textId="77777777" w:rsidR="00C2305F" w:rsidRPr="00240D1C" w:rsidRDefault="00C2305F" w:rsidP="00D24FA2">
            <w:pPr>
              <w:rPr>
                <w:lang w:eastAsia="nb-NO"/>
              </w:rPr>
            </w:pPr>
            <w:proofErr w:type="spellStart"/>
            <w:r w:rsidRPr="00240D1C">
              <w:rPr>
                <w:lang w:eastAsia="nb-NO"/>
              </w:rPr>
              <w:t>Composition</w:t>
            </w:r>
            <w:proofErr w:type="spellEnd"/>
            <w:r w:rsidRPr="00240D1C">
              <w:rPr>
                <w:lang w:eastAsia="nb-NO"/>
              </w:rPr>
              <w:t xml:space="preserve"> 1</w:t>
            </w:r>
          </w:p>
        </w:tc>
        <w:tc>
          <w:tcPr>
            <w:tcW w:w="1701" w:type="dxa"/>
            <w:hideMark/>
          </w:tcPr>
          <w:p w14:paraId="200E23B6" w14:textId="34D41FFC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4</w:t>
            </w:r>
            <w:r w:rsidR="00240D1C" w:rsidRPr="00240D1C">
              <w:t>.</w:t>
            </w:r>
            <w:r w:rsidRPr="00240D1C">
              <w:t>09 (1.79)</w:t>
            </w:r>
          </w:p>
        </w:tc>
        <w:tc>
          <w:tcPr>
            <w:tcW w:w="1985" w:type="dxa"/>
            <w:hideMark/>
          </w:tcPr>
          <w:p w14:paraId="597CB71C" w14:textId="77777777" w:rsidR="00C2305F" w:rsidRPr="00240D1C" w:rsidRDefault="00C2305F" w:rsidP="00D24FA2">
            <w:pPr>
              <w:rPr>
                <w:lang w:eastAsia="nb-NO"/>
              </w:rPr>
            </w:pPr>
            <w:r w:rsidRPr="00240D1C">
              <w:rPr>
                <w:lang w:eastAsia="nb-NO"/>
              </w:rPr>
              <w:t>3.56 (1.62)</w:t>
            </w:r>
          </w:p>
        </w:tc>
        <w:tc>
          <w:tcPr>
            <w:tcW w:w="1843" w:type="dxa"/>
            <w:hideMark/>
          </w:tcPr>
          <w:p w14:paraId="20899DA4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3.54 (1.65)</w:t>
            </w:r>
          </w:p>
        </w:tc>
        <w:tc>
          <w:tcPr>
            <w:tcW w:w="1837" w:type="dxa"/>
            <w:hideMark/>
          </w:tcPr>
          <w:p w14:paraId="5A7168B4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3.10 (1.60)</w:t>
            </w:r>
          </w:p>
        </w:tc>
      </w:tr>
      <w:tr w:rsidR="00C2305F" w:rsidRPr="00240D1C" w14:paraId="7AD2D835" w14:textId="77777777" w:rsidTr="00C74A43">
        <w:tc>
          <w:tcPr>
            <w:tcW w:w="1696" w:type="dxa"/>
            <w:hideMark/>
          </w:tcPr>
          <w:p w14:paraId="39D6D3E5" w14:textId="77777777" w:rsidR="00C2305F" w:rsidRPr="00240D1C" w:rsidRDefault="00C2305F" w:rsidP="00D24FA2">
            <w:pPr>
              <w:rPr>
                <w:lang w:eastAsia="nb-NO"/>
              </w:rPr>
            </w:pPr>
            <w:proofErr w:type="spellStart"/>
            <w:r w:rsidRPr="00240D1C">
              <w:rPr>
                <w:lang w:eastAsia="nb-NO"/>
              </w:rPr>
              <w:t>Composition</w:t>
            </w:r>
            <w:proofErr w:type="spellEnd"/>
            <w:r w:rsidRPr="00240D1C">
              <w:rPr>
                <w:lang w:eastAsia="nb-NO"/>
              </w:rPr>
              <w:t xml:space="preserve"> 2</w:t>
            </w:r>
          </w:p>
        </w:tc>
        <w:tc>
          <w:tcPr>
            <w:tcW w:w="1701" w:type="dxa"/>
            <w:hideMark/>
          </w:tcPr>
          <w:p w14:paraId="018BCE96" w14:textId="31DDD9F2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3</w:t>
            </w:r>
            <w:r w:rsidR="00240D1C" w:rsidRPr="00240D1C">
              <w:t>.</w:t>
            </w:r>
            <w:r w:rsidRPr="00240D1C">
              <w:t>76 (1.66)</w:t>
            </w:r>
          </w:p>
        </w:tc>
        <w:tc>
          <w:tcPr>
            <w:tcW w:w="1985" w:type="dxa"/>
            <w:hideMark/>
          </w:tcPr>
          <w:p w14:paraId="6B811486" w14:textId="77777777" w:rsidR="00C2305F" w:rsidRPr="00240D1C" w:rsidRDefault="00C2305F" w:rsidP="00D24FA2">
            <w:pPr>
              <w:rPr>
                <w:lang w:eastAsia="nb-NO"/>
              </w:rPr>
            </w:pPr>
            <w:r w:rsidRPr="00240D1C">
              <w:rPr>
                <w:lang w:eastAsia="nb-NO"/>
              </w:rPr>
              <w:t>3.29 (1.54)</w:t>
            </w:r>
          </w:p>
        </w:tc>
        <w:tc>
          <w:tcPr>
            <w:tcW w:w="1843" w:type="dxa"/>
            <w:hideMark/>
          </w:tcPr>
          <w:p w14:paraId="51FD562F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3.04 (1.57)</w:t>
            </w:r>
          </w:p>
        </w:tc>
        <w:tc>
          <w:tcPr>
            <w:tcW w:w="1837" w:type="dxa"/>
            <w:hideMark/>
          </w:tcPr>
          <w:p w14:paraId="7EE0380A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2.47 (1.40)</w:t>
            </w:r>
          </w:p>
        </w:tc>
      </w:tr>
      <w:tr w:rsidR="00C2305F" w:rsidRPr="00240D1C" w14:paraId="12017429" w14:textId="77777777" w:rsidTr="00C74A43">
        <w:tc>
          <w:tcPr>
            <w:tcW w:w="1696" w:type="dxa"/>
            <w:hideMark/>
          </w:tcPr>
          <w:p w14:paraId="05BD5DC5" w14:textId="77777777" w:rsidR="00C2305F" w:rsidRPr="00240D1C" w:rsidRDefault="00C2305F" w:rsidP="00D24FA2">
            <w:pPr>
              <w:rPr>
                <w:lang w:eastAsia="nb-NO"/>
              </w:rPr>
            </w:pPr>
            <w:proofErr w:type="spellStart"/>
            <w:r w:rsidRPr="00240D1C">
              <w:rPr>
                <w:lang w:eastAsia="nb-NO"/>
              </w:rPr>
              <w:lastRenderedPageBreak/>
              <w:t>Composition</w:t>
            </w:r>
            <w:proofErr w:type="spellEnd"/>
            <w:r w:rsidRPr="00240D1C">
              <w:rPr>
                <w:lang w:eastAsia="nb-NO"/>
              </w:rPr>
              <w:t xml:space="preserve"> 3</w:t>
            </w:r>
          </w:p>
        </w:tc>
        <w:tc>
          <w:tcPr>
            <w:tcW w:w="1701" w:type="dxa"/>
            <w:hideMark/>
          </w:tcPr>
          <w:p w14:paraId="4CC3136D" w14:textId="1C6916A9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4</w:t>
            </w:r>
            <w:r w:rsidR="00240D1C" w:rsidRPr="00240D1C">
              <w:t>.</w:t>
            </w:r>
            <w:r w:rsidRPr="00240D1C">
              <w:t>05 (1.74)</w:t>
            </w:r>
          </w:p>
        </w:tc>
        <w:tc>
          <w:tcPr>
            <w:tcW w:w="1985" w:type="dxa"/>
            <w:hideMark/>
          </w:tcPr>
          <w:p w14:paraId="72CD13A9" w14:textId="77777777" w:rsidR="00C2305F" w:rsidRPr="00240D1C" w:rsidRDefault="00C2305F" w:rsidP="00D24FA2">
            <w:pPr>
              <w:rPr>
                <w:lang w:eastAsia="nb-NO"/>
              </w:rPr>
            </w:pPr>
            <w:r w:rsidRPr="00240D1C">
              <w:rPr>
                <w:lang w:eastAsia="nb-NO"/>
              </w:rPr>
              <w:t>3.62 (1.65)</w:t>
            </w:r>
          </w:p>
        </w:tc>
        <w:tc>
          <w:tcPr>
            <w:tcW w:w="1843" w:type="dxa"/>
            <w:hideMark/>
          </w:tcPr>
          <w:p w14:paraId="40783D25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3.32 (1.55)</w:t>
            </w:r>
          </w:p>
        </w:tc>
        <w:tc>
          <w:tcPr>
            <w:tcW w:w="1837" w:type="dxa"/>
            <w:hideMark/>
          </w:tcPr>
          <w:p w14:paraId="5FCE8CEE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2.85 (1.54)</w:t>
            </w:r>
          </w:p>
        </w:tc>
      </w:tr>
      <w:tr w:rsidR="00C2305F" w:rsidRPr="00240D1C" w14:paraId="46F65296" w14:textId="77777777" w:rsidTr="00C74A43">
        <w:tc>
          <w:tcPr>
            <w:tcW w:w="1696" w:type="dxa"/>
            <w:hideMark/>
          </w:tcPr>
          <w:p w14:paraId="5CD1F95F" w14:textId="77777777" w:rsidR="00C2305F" w:rsidRPr="00240D1C" w:rsidRDefault="00C2305F" w:rsidP="00D24FA2">
            <w:pPr>
              <w:rPr>
                <w:lang w:eastAsia="nb-NO"/>
              </w:rPr>
            </w:pPr>
            <w:proofErr w:type="spellStart"/>
            <w:r w:rsidRPr="00240D1C">
              <w:rPr>
                <w:lang w:eastAsia="nb-NO"/>
              </w:rPr>
              <w:t>Composition</w:t>
            </w:r>
            <w:proofErr w:type="spellEnd"/>
            <w:r w:rsidRPr="00240D1C">
              <w:rPr>
                <w:lang w:eastAsia="nb-NO"/>
              </w:rPr>
              <w:t xml:space="preserve"> 4</w:t>
            </w:r>
          </w:p>
        </w:tc>
        <w:tc>
          <w:tcPr>
            <w:tcW w:w="1701" w:type="dxa"/>
            <w:hideMark/>
          </w:tcPr>
          <w:p w14:paraId="7E589F5A" w14:textId="6C99BA0D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3</w:t>
            </w:r>
            <w:r w:rsidR="00240D1C" w:rsidRPr="00240D1C">
              <w:t>.</w:t>
            </w:r>
            <w:r w:rsidRPr="00240D1C">
              <w:t>69 (1.66)</w:t>
            </w:r>
          </w:p>
        </w:tc>
        <w:tc>
          <w:tcPr>
            <w:tcW w:w="1985" w:type="dxa"/>
            <w:hideMark/>
          </w:tcPr>
          <w:p w14:paraId="28E64AD7" w14:textId="77777777" w:rsidR="00C2305F" w:rsidRPr="00240D1C" w:rsidRDefault="00C2305F" w:rsidP="00D24FA2">
            <w:pPr>
              <w:rPr>
                <w:lang w:eastAsia="nb-NO"/>
              </w:rPr>
            </w:pPr>
            <w:r w:rsidRPr="00240D1C">
              <w:rPr>
                <w:lang w:eastAsia="nb-NO"/>
              </w:rPr>
              <w:t>3.13 (1.55)</w:t>
            </w:r>
          </w:p>
        </w:tc>
        <w:tc>
          <w:tcPr>
            <w:tcW w:w="1843" w:type="dxa"/>
            <w:hideMark/>
          </w:tcPr>
          <w:p w14:paraId="25D1D96C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2.83 (1.45)</w:t>
            </w:r>
          </w:p>
        </w:tc>
        <w:tc>
          <w:tcPr>
            <w:tcW w:w="1837" w:type="dxa"/>
            <w:hideMark/>
          </w:tcPr>
          <w:p w14:paraId="7E8ECA5D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2.40 (1.35)</w:t>
            </w:r>
          </w:p>
        </w:tc>
      </w:tr>
      <w:tr w:rsidR="00C2305F" w:rsidRPr="00240D1C" w14:paraId="06DAE865" w14:textId="77777777" w:rsidTr="00C74A43">
        <w:tc>
          <w:tcPr>
            <w:tcW w:w="1696" w:type="dxa"/>
            <w:hideMark/>
          </w:tcPr>
          <w:p w14:paraId="72CB279F" w14:textId="77777777" w:rsidR="00C2305F" w:rsidRPr="00240D1C" w:rsidRDefault="00C2305F" w:rsidP="00D24FA2">
            <w:pPr>
              <w:rPr>
                <w:lang w:eastAsia="nb-NO"/>
              </w:rPr>
            </w:pPr>
            <w:proofErr w:type="spellStart"/>
            <w:r w:rsidRPr="00240D1C">
              <w:rPr>
                <w:lang w:eastAsia="nb-NO"/>
              </w:rPr>
              <w:t>Composition</w:t>
            </w:r>
            <w:proofErr w:type="spellEnd"/>
            <w:r w:rsidRPr="00240D1C">
              <w:rPr>
                <w:lang w:eastAsia="nb-NO"/>
              </w:rPr>
              <w:t xml:space="preserve"> 5</w:t>
            </w:r>
          </w:p>
        </w:tc>
        <w:tc>
          <w:tcPr>
            <w:tcW w:w="1701" w:type="dxa"/>
            <w:hideMark/>
          </w:tcPr>
          <w:p w14:paraId="76BBE483" w14:textId="2BE65F71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3</w:t>
            </w:r>
            <w:r w:rsidR="00240D1C" w:rsidRPr="00240D1C">
              <w:t>.</w:t>
            </w:r>
            <w:r w:rsidRPr="00240D1C">
              <w:t>76 (1.75)</w:t>
            </w:r>
          </w:p>
        </w:tc>
        <w:tc>
          <w:tcPr>
            <w:tcW w:w="1985" w:type="dxa"/>
            <w:hideMark/>
          </w:tcPr>
          <w:p w14:paraId="213A6935" w14:textId="77777777" w:rsidR="00C2305F" w:rsidRPr="00240D1C" w:rsidRDefault="00C2305F" w:rsidP="00D24FA2">
            <w:pPr>
              <w:rPr>
                <w:lang w:eastAsia="nb-NO"/>
              </w:rPr>
            </w:pPr>
            <w:r w:rsidRPr="00240D1C">
              <w:rPr>
                <w:lang w:eastAsia="nb-NO"/>
              </w:rPr>
              <w:t>3.23 (1.58)</w:t>
            </w:r>
          </w:p>
        </w:tc>
        <w:tc>
          <w:tcPr>
            <w:tcW w:w="1843" w:type="dxa"/>
            <w:hideMark/>
          </w:tcPr>
          <w:p w14:paraId="58E2D438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3.02 (1.56)</w:t>
            </w:r>
          </w:p>
        </w:tc>
        <w:tc>
          <w:tcPr>
            <w:tcW w:w="1837" w:type="dxa"/>
            <w:hideMark/>
          </w:tcPr>
          <w:p w14:paraId="10F44A81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2.62 (1.45)</w:t>
            </w:r>
          </w:p>
        </w:tc>
      </w:tr>
    </w:tbl>
    <w:p w14:paraId="1FC86594" w14:textId="77777777" w:rsidR="00FB5F33" w:rsidRPr="00240D1C" w:rsidRDefault="00FB5F33" w:rsidP="00D24FA2">
      <w:pPr>
        <w:rPr>
          <w:lang w:val="en-US"/>
        </w:rPr>
      </w:pPr>
    </w:p>
    <w:p w14:paraId="2D7B0507" w14:textId="646E3E90" w:rsidR="00C2305F" w:rsidRPr="00240D1C" w:rsidRDefault="00F862DE" w:rsidP="00F862DE">
      <w:pPr>
        <w:rPr>
          <w:lang w:val="en-US"/>
        </w:rPr>
      </w:pPr>
      <w:proofErr w:type="spellStart"/>
      <w:r>
        <w:t>Table</w:t>
      </w:r>
      <w:proofErr w:type="spellEnd"/>
      <w:r>
        <w:t xml:space="preserve"> A3. </w:t>
      </w:r>
      <w:proofErr w:type="spellStart"/>
      <w:r>
        <w:t>Unease</w:t>
      </w:r>
      <w:proofErr w:type="spellEnd"/>
      <w:r>
        <w:t xml:space="preserve"> </w:t>
      </w:r>
      <w:proofErr w:type="spellStart"/>
      <w:r>
        <w:t>ratings</w:t>
      </w:r>
      <w:proofErr w:type="spellEnd"/>
      <w:r>
        <w:t xml:space="preserve"> </w:t>
      </w:r>
      <w:proofErr w:type="spellStart"/>
      <w:r>
        <w:t>across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five</w:t>
      </w:r>
      <w:proofErr w:type="spellEnd"/>
      <w:r>
        <w:t xml:space="preserve"> </w:t>
      </w:r>
      <w:proofErr w:type="spellStart"/>
      <w:r>
        <w:t>compositions</w:t>
      </w:r>
      <w:proofErr w:type="spellEnd"/>
      <w:r>
        <w:t xml:space="preserve"> (major mode).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701"/>
        <w:gridCol w:w="1985"/>
        <w:gridCol w:w="1843"/>
        <w:gridCol w:w="1837"/>
      </w:tblGrid>
      <w:tr w:rsidR="00C2305F" w:rsidRPr="00240D1C" w14:paraId="7B441643" w14:textId="77777777" w:rsidTr="00C74A43">
        <w:tc>
          <w:tcPr>
            <w:tcW w:w="1696" w:type="dxa"/>
            <w:hideMark/>
          </w:tcPr>
          <w:p w14:paraId="637CA207" w14:textId="77777777" w:rsidR="00C2305F" w:rsidRPr="00240D1C" w:rsidRDefault="00C2305F" w:rsidP="00D24FA2">
            <w:pPr>
              <w:rPr>
                <w:lang w:eastAsia="nb-NO"/>
              </w:rPr>
            </w:pPr>
            <w:proofErr w:type="spellStart"/>
            <w:r w:rsidRPr="00240D1C">
              <w:rPr>
                <w:lang w:eastAsia="nb-NO"/>
              </w:rPr>
              <w:t>Composition</w:t>
            </w:r>
            <w:proofErr w:type="spellEnd"/>
          </w:p>
        </w:tc>
        <w:tc>
          <w:tcPr>
            <w:tcW w:w="1701" w:type="dxa"/>
            <w:hideMark/>
          </w:tcPr>
          <w:p w14:paraId="3F60C122" w14:textId="77777777" w:rsidR="00C2305F" w:rsidRPr="00240D1C" w:rsidRDefault="00C2305F" w:rsidP="00D24FA2">
            <w:pPr>
              <w:rPr>
                <w:lang w:eastAsia="nb-NO"/>
              </w:rPr>
            </w:pPr>
            <w:r w:rsidRPr="00240D1C">
              <w:rPr>
                <w:lang w:eastAsia="nb-NO"/>
              </w:rPr>
              <w:t xml:space="preserve">60 </w:t>
            </w:r>
            <w:proofErr w:type="spellStart"/>
            <w:r w:rsidRPr="00240D1C">
              <w:rPr>
                <w:lang w:eastAsia="nb-NO"/>
              </w:rPr>
              <w:t>BPM</w:t>
            </w:r>
            <w:proofErr w:type="spellEnd"/>
            <w:r w:rsidRPr="00240D1C">
              <w:rPr>
                <w:lang w:eastAsia="nb-NO"/>
              </w:rPr>
              <w:t xml:space="preserve"> </w:t>
            </w:r>
            <w:proofErr w:type="spellStart"/>
            <w:r w:rsidRPr="00240D1C">
              <w:rPr>
                <w:lang w:eastAsia="nb-NO"/>
              </w:rPr>
              <w:t>Mean</w:t>
            </w:r>
            <w:proofErr w:type="spellEnd"/>
            <w:r w:rsidRPr="00240D1C">
              <w:rPr>
                <w:lang w:eastAsia="nb-NO"/>
              </w:rPr>
              <w:t xml:space="preserve"> (SD)</w:t>
            </w:r>
          </w:p>
        </w:tc>
        <w:tc>
          <w:tcPr>
            <w:tcW w:w="1985" w:type="dxa"/>
            <w:hideMark/>
          </w:tcPr>
          <w:p w14:paraId="7DDDFFFA" w14:textId="77777777" w:rsidR="00C2305F" w:rsidRPr="00240D1C" w:rsidRDefault="00C2305F" w:rsidP="00D24FA2">
            <w:pPr>
              <w:rPr>
                <w:lang w:eastAsia="nb-NO"/>
              </w:rPr>
            </w:pPr>
            <w:r w:rsidRPr="00240D1C">
              <w:rPr>
                <w:lang w:eastAsia="nb-NO"/>
              </w:rPr>
              <w:t xml:space="preserve">100 </w:t>
            </w:r>
            <w:proofErr w:type="spellStart"/>
            <w:r w:rsidRPr="00240D1C">
              <w:rPr>
                <w:lang w:eastAsia="nb-NO"/>
              </w:rPr>
              <w:t>BPM</w:t>
            </w:r>
            <w:proofErr w:type="spellEnd"/>
            <w:r w:rsidRPr="00240D1C">
              <w:rPr>
                <w:lang w:eastAsia="nb-NO"/>
              </w:rPr>
              <w:t xml:space="preserve"> </w:t>
            </w:r>
            <w:proofErr w:type="spellStart"/>
            <w:r w:rsidRPr="00240D1C">
              <w:rPr>
                <w:lang w:eastAsia="nb-NO"/>
              </w:rPr>
              <w:t>Mean</w:t>
            </w:r>
            <w:proofErr w:type="spellEnd"/>
            <w:r w:rsidRPr="00240D1C">
              <w:rPr>
                <w:lang w:eastAsia="nb-NO"/>
              </w:rPr>
              <w:t xml:space="preserve"> (SD)</w:t>
            </w:r>
          </w:p>
        </w:tc>
        <w:tc>
          <w:tcPr>
            <w:tcW w:w="1843" w:type="dxa"/>
            <w:hideMark/>
          </w:tcPr>
          <w:p w14:paraId="48B216BA" w14:textId="77777777" w:rsidR="00C2305F" w:rsidRPr="00240D1C" w:rsidRDefault="00C2305F" w:rsidP="00D24FA2">
            <w:pPr>
              <w:rPr>
                <w:lang w:eastAsia="nb-NO"/>
              </w:rPr>
            </w:pPr>
            <w:r w:rsidRPr="00240D1C">
              <w:rPr>
                <w:lang w:eastAsia="nb-NO"/>
              </w:rPr>
              <w:t xml:space="preserve">120 </w:t>
            </w:r>
            <w:proofErr w:type="spellStart"/>
            <w:r w:rsidRPr="00240D1C">
              <w:rPr>
                <w:lang w:eastAsia="nb-NO"/>
              </w:rPr>
              <w:t>BPM</w:t>
            </w:r>
            <w:proofErr w:type="spellEnd"/>
            <w:r w:rsidRPr="00240D1C">
              <w:rPr>
                <w:lang w:eastAsia="nb-NO"/>
              </w:rPr>
              <w:t xml:space="preserve"> </w:t>
            </w:r>
            <w:proofErr w:type="spellStart"/>
            <w:r w:rsidRPr="00240D1C">
              <w:rPr>
                <w:lang w:eastAsia="nb-NO"/>
              </w:rPr>
              <w:t>Mean</w:t>
            </w:r>
            <w:proofErr w:type="spellEnd"/>
            <w:r w:rsidRPr="00240D1C">
              <w:rPr>
                <w:lang w:eastAsia="nb-NO"/>
              </w:rPr>
              <w:t xml:space="preserve"> (SD)</w:t>
            </w:r>
          </w:p>
        </w:tc>
        <w:tc>
          <w:tcPr>
            <w:tcW w:w="1837" w:type="dxa"/>
            <w:hideMark/>
          </w:tcPr>
          <w:p w14:paraId="731EAF9D" w14:textId="77777777" w:rsidR="00C2305F" w:rsidRPr="00240D1C" w:rsidRDefault="00C2305F" w:rsidP="00D24FA2">
            <w:pPr>
              <w:rPr>
                <w:lang w:eastAsia="nb-NO"/>
              </w:rPr>
            </w:pPr>
            <w:r w:rsidRPr="00240D1C">
              <w:rPr>
                <w:lang w:eastAsia="nb-NO"/>
              </w:rPr>
              <w:t xml:space="preserve">150 </w:t>
            </w:r>
            <w:proofErr w:type="spellStart"/>
            <w:r w:rsidRPr="00240D1C">
              <w:rPr>
                <w:lang w:eastAsia="nb-NO"/>
              </w:rPr>
              <w:t>BPM</w:t>
            </w:r>
            <w:proofErr w:type="spellEnd"/>
            <w:r w:rsidRPr="00240D1C">
              <w:rPr>
                <w:lang w:eastAsia="nb-NO"/>
              </w:rPr>
              <w:t xml:space="preserve"> </w:t>
            </w:r>
            <w:proofErr w:type="spellStart"/>
            <w:r w:rsidRPr="00240D1C">
              <w:rPr>
                <w:lang w:eastAsia="nb-NO"/>
              </w:rPr>
              <w:t>Mean</w:t>
            </w:r>
            <w:proofErr w:type="spellEnd"/>
            <w:r w:rsidRPr="00240D1C">
              <w:rPr>
                <w:lang w:eastAsia="nb-NO"/>
              </w:rPr>
              <w:t xml:space="preserve"> (SD)</w:t>
            </w:r>
          </w:p>
        </w:tc>
      </w:tr>
      <w:tr w:rsidR="00C2305F" w:rsidRPr="00240D1C" w14:paraId="67EA0D66" w14:textId="77777777" w:rsidTr="00C74A43">
        <w:tc>
          <w:tcPr>
            <w:tcW w:w="1696" w:type="dxa"/>
            <w:hideMark/>
          </w:tcPr>
          <w:p w14:paraId="7E170ED5" w14:textId="77777777" w:rsidR="00C2305F" w:rsidRPr="00240D1C" w:rsidRDefault="00C2305F" w:rsidP="00D24FA2">
            <w:pPr>
              <w:rPr>
                <w:lang w:eastAsia="nb-NO"/>
              </w:rPr>
            </w:pPr>
            <w:proofErr w:type="spellStart"/>
            <w:r w:rsidRPr="00240D1C">
              <w:rPr>
                <w:lang w:eastAsia="nb-NO"/>
              </w:rPr>
              <w:t>Composition</w:t>
            </w:r>
            <w:proofErr w:type="spellEnd"/>
            <w:r w:rsidRPr="00240D1C">
              <w:rPr>
                <w:lang w:eastAsia="nb-NO"/>
              </w:rPr>
              <w:t xml:space="preserve"> 1</w:t>
            </w:r>
          </w:p>
        </w:tc>
        <w:tc>
          <w:tcPr>
            <w:tcW w:w="1701" w:type="dxa"/>
            <w:hideMark/>
          </w:tcPr>
          <w:p w14:paraId="55A10361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2.26 (1.51)</w:t>
            </w:r>
          </w:p>
        </w:tc>
        <w:tc>
          <w:tcPr>
            <w:tcW w:w="1985" w:type="dxa"/>
            <w:hideMark/>
          </w:tcPr>
          <w:p w14:paraId="1D0B7FC6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2.03 (1.32)</w:t>
            </w:r>
          </w:p>
        </w:tc>
        <w:tc>
          <w:tcPr>
            <w:tcW w:w="1843" w:type="dxa"/>
            <w:hideMark/>
          </w:tcPr>
          <w:p w14:paraId="5D31991B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1.87 (1.26)</w:t>
            </w:r>
          </w:p>
        </w:tc>
        <w:tc>
          <w:tcPr>
            <w:tcW w:w="1837" w:type="dxa"/>
            <w:hideMark/>
          </w:tcPr>
          <w:p w14:paraId="52CB9A44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1.77 (1.17)</w:t>
            </w:r>
          </w:p>
        </w:tc>
      </w:tr>
      <w:tr w:rsidR="00C2305F" w:rsidRPr="00240D1C" w14:paraId="14518493" w14:textId="77777777" w:rsidTr="00C74A43">
        <w:tc>
          <w:tcPr>
            <w:tcW w:w="1696" w:type="dxa"/>
            <w:hideMark/>
          </w:tcPr>
          <w:p w14:paraId="1910F513" w14:textId="77777777" w:rsidR="00C2305F" w:rsidRPr="00240D1C" w:rsidRDefault="00C2305F" w:rsidP="00D24FA2">
            <w:pPr>
              <w:rPr>
                <w:lang w:eastAsia="nb-NO"/>
              </w:rPr>
            </w:pPr>
            <w:proofErr w:type="spellStart"/>
            <w:r w:rsidRPr="00240D1C">
              <w:rPr>
                <w:lang w:eastAsia="nb-NO"/>
              </w:rPr>
              <w:t>Composition</w:t>
            </w:r>
            <w:proofErr w:type="spellEnd"/>
            <w:r w:rsidRPr="00240D1C">
              <w:rPr>
                <w:lang w:eastAsia="nb-NO"/>
              </w:rPr>
              <w:t xml:space="preserve"> 2</w:t>
            </w:r>
          </w:p>
        </w:tc>
        <w:tc>
          <w:tcPr>
            <w:tcW w:w="1701" w:type="dxa"/>
            <w:hideMark/>
          </w:tcPr>
          <w:p w14:paraId="3A968669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2.41 (1.56)</w:t>
            </w:r>
          </w:p>
        </w:tc>
        <w:tc>
          <w:tcPr>
            <w:tcW w:w="1985" w:type="dxa"/>
            <w:hideMark/>
          </w:tcPr>
          <w:p w14:paraId="3BAF3FF0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2.05 (1.32)</w:t>
            </w:r>
          </w:p>
        </w:tc>
        <w:tc>
          <w:tcPr>
            <w:tcW w:w="1843" w:type="dxa"/>
            <w:hideMark/>
          </w:tcPr>
          <w:p w14:paraId="4D34B334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1.92 (1.24)</w:t>
            </w:r>
          </w:p>
        </w:tc>
        <w:tc>
          <w:tcPr>
            <w:tcW w:w="1837" w:type="dxa"/>
            <w:hideMark/>
          </w:tcPr>
          <w:p w14:paraId="79CBA3A2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1.82 (1.20)</w:t>
            </w:r>
          </w:p>
        </w:tc>
      </w:tr>
      <w:tr w:rsidR="00C2305F" w:rsidRPr="00240D1C" w14:paraId="68538ADC" w14:textId="77777777" w:rsidTr="00C74A43">
        <w:tc>
          <w:tcPr>
            <w:tcW w:w="1696" w:type="dxa"/>
            <w:hideMark/>
          </w:tcPr>
          <w:p w14:paraId="1657C5A9" w14:textId="77777777" w:rsidR="00C2305F" w:rsidRPr="00240D1C" w:rsidRDefault="00C2305F" w:rsidP="00D24FA2">
            <w:pPr>
              <w:rPr>
                <w:lang w:eastAsia="nb-NO"/>
              </w:rPr>
            </w:pPr>
            <w:proofErr w:type="spellStart"/>
            <w:r w:rsidRPr="00240D1C">
              <w:rPr>
                <w:lang w:eastAsia="nb-NO"/>
              </w:rPr>
              <w:t>Composition</w:t>
            </w:r>
            <w:proofErr w:type="spellEnd"/>
            <w:r w:rsidRPr="00240D1C">
              <w:rPr>
                <w:lang w:eastAsia="nb-NO"/>
              </w:rPr>
              <w:t xml:space="preserve"> 3</w:t>
            </w:r>
          </w:p>
        </w:tc>
        <w:tc>
          <w:tcPr>
            <w:tcW w:w="1701" w:type="dxa"/>
            <w:hideMark/>
          </w:tcPr>
          <w:p w14:paraId="40469818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2.65 (1.67)</w:t>
            </w:r>
          </w:p>
        </w:tc>
        <w:tc>
          <w:tcPr>
            <w:tcW w:w="1985" w:type="dxa"/>
            <w:hideMark/>
          </w:tcPr>
          <w:p w14:paraId="6F45B74B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2.43 (1.51)</w:t>
            </w:r>
          </w:p>
        </w:tc>
        <w:tc>
          <w:tcPr>
            <w:tcW w:w="1843" w:type="dxa"/>
            <w:hideMark/>
          </w:tcPr>
          <w:p w14:paraId="6095ABA2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2.27 (1.45)</w:t>
            </w:r>
          </w:p>
        </w:tc>
        <w:tc>
          <w:tcPr>
            <w:tcW w:w="1837" w:type="dxa"/>
            <w:hideMark/>
          </w:tcPr>
          <w:p w14:paraId="68E65B90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2.13 (1.37)</w:t>
            </w:r>
          </w:p>
        </w:tc>
      </w:tr>
      <w:tr w:rsidR="00C2305F" w:rsidRPr="00240D1C" w14:paraId="46C80D10" w14:textId="77777777" w:rsidTr="00C74A43">
        <w:tc>
          <w:tcPr>
            <w:tcW w:w="1696" w:type="dxa"/>
            <w:hideMark/>
          </w:tcPr>
          <w:p w14:paraId="68031B2C" w14:textId="77777777" w:rsidR="00C2305F" w:rsidRPr="00240D1C" w:rsidRDefault="00C2305F" w:rsidP="00D24FA2">
            <w:pPr>
              <w:rPr>
                <w:lang w:eastAsia="nb-NO"/>
              </w:rPr>
            </w:pPr>
            <w:proofErr w:type="spellStart"/>
            <w:r w:rsidRPr="00240D1C">
              <w:rPr>
                <w:lang w:eastAsia="nb-NO"/>
              </w:rPr>
              <w:t>Composition</w:t>
            </w:r>
            <w:proofErr w:type="spellEnd"/>
            <w:r w:rsidRPr="00240D1C">
              <w:rPr>
                <w:lang w:eastAsia="nb-NO"/>
              </w:rPr>
              <w:t xml:space="preserve"> 4</w:t>
            </w:r>
          </w:p>
        </w:tc>
        <w:tc>
          <w:tcPr>
            <w:tcW w:w="1701" w:type="dxa"/>
            <w:hideMark/>
          </w:tcPr>
          <w:p w14:paraId="5A364D7C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3.10 (1.66)</w:t>
            </w:r>
          </w:p>
        </w:tc>
        <w:tc>
          <w:tcPr>
            <w:tcW w:w="1985" w:type="dxa"/>
            <w:hideMark/>
          </w:tcPr>
          <w:p w14:paraId="70477A77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2.91 (1.56)</w:t>
            </w:r>
          </w:p>
        </w:tc>
        <w:tc>
          <w:tcPr>
            <w:tcW w:w="1843" w:type="dxa"/>
            <w:hideMark/>
          </w:tcPr>
          <w:p w14:paraId="01322111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2.68 (1.46)</w:t>
            </w:r>
          </w:p>
        </w:tc>
        <w:tc>
          <w:tcPr>
            <w:tcW w:w="1837" w:type="dxa"/>
            <w:hideMark/>
          </w:tcPr>
          <w:p w14:paraId="7B2B4A23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2.48 (1.41)</w:t>
            </w:r>
          </w:p>
        </w:tc>
      </w:tr>
      <w:tr w:rsidR="00C2305F" w:rsidRPr="00240D1C" w14:paraId="333D85DB" w14:textId="77777777" w:rsidTr="00C74A43">
        <w:tc>
          <w:tcPr>
            <w:tcW w:w="1696" w:type="dxa"/>
            <w:hideMark/>
          </w:tcPr>
          <w:p w14:paraId="03A9F6DB" w14:textId="77777777" w:rsidR="00C2305F" w:rsidRPr="00240D1C" w:rsidRDefault="00C2305F" w:rsidP="00D24FA2">
            <w:pPr>
              <w:rPr>
                <w:lang w:eastAsia="nb-NO"/>
              </w:rPr>
            </w:pPr>
            <w:proofErr w:type="spellStart"/>
            <w:r w:rsidRPr="00240D1C">
              <w:rPr>
                <w:lang w:eastAsia="nb-NO"/>
              </w:rPr>
              <w:t>Composition</w:t>
            </w:r>
            <w:proofErr w:type="spellEnd"/>
            <w:r w:rsidRPr="00240D1C">
              <w:rPr>
                <w:lang w:eastAsia="nb-NO"/>
              </w:rPr>
              <w:t xml:space="preserve"> 5</w:t>
            </w:r>
          </w:p>
        </w:tc>
        <w:tc>
          <w:tcPr>
            <w:tcW w:w="1701" w:type="dxa"/>
            <w:hideMark/>
          </w:tcPr>
          <w:p w14:paraId="2A6FF372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2.43 (1.57)</w:t>
            </w:r>
          </w:p>
        </w:tc>
        <w:tc>
          <w:tcPr>
            <w:tcW w:w="1985" w:type="dxa"/>
            <w:hideMark/>
          </w:tcPr>
          <w:p w14:paraId="23DB259F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2.42 (1.49)</w:t>
            </w:r>
          </w:p>
        </w:tc>
        <w:tc>
          <w:tcPr>
            <w:tcW w:w="1843" w:type="dxa"/>
            <w:hideMark/>
          </w:tcPr>
          <w:p w14:paraId="293F09FF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2.23 (1.41)</w:t>
            </w:r>
          </w:p>
        </w:tc>
        <w:tc>
          <w:tcPr>
            <w:tcW w:w="1837" w:type="dxa"/>
            <w:hideMark/>
          </w:tcPr>
          <w:p w14:paraId="726F4F2E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2.15 (1.40)</w:t>
            </w:r>
          </w:p>
        </w:tc>
      </w:tr>
    </w:tbl>
    <w:p w14:paraId="23AAA5B2" w14:textId="77777777" w:rsidR="00C2305F" w:rsidRPr="00240D1C" w:rsidRDefault="00C2305F" w:rsidP="00D24FA2">
      <w:pPr>
        <w:rPr>
          <w:lang w:val="en-US"/>
        </w:rPr>
      </w:pPr>
    </w:p>
    <w:p w14:paraId="692A5B36" w14:textId="72E4C4A1" w:rsidR="00C2305F" w:rsidRPr="00240D1C" w:rsidRDefault="00A75DE0" w:rsidP="00A75DE0">
      <w:proofErr w:type="spellStart"/>
      <w:r>
        <w:t>Table</w:t>
      </w:r>
      <w:proofErr w:type="spellEnd"/>
      <w:r>
        <w:t xml:space="preserve"> A4. </w:t>
      </w:r>
      <w:proofErr w:type="spellStart"/>
      <w:r>
        <w:t>Vitality</w:t>
      </w:r>
      <w:proofErr w:type="spellEnd"/>
      <w:r>
        <w:t xml:space="preserve"> </w:t>
      </w:r>
      <w:proofErr w:type="spellStart"/>
      <w:r>
        <w:t>ratings</w:t>
      </w:r>
      <w:proofErr w:type="spellEnd"/>
      <w:r>
        <w:t xml:space="preserve"> </w:t>
      </w:r>
      <w:proofErr w:type="spellStart"/>
      <w:r>
        <w:t>across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five</w:t>
      </w:r>
      <w:proofErr w:type="spellEnd"/>
      <w:r>
        <w:t xml:space="preserve"> </w:t>
      </w:r>
      <w:proofErr w:type="spellStart"/>
      <w:r>
        <w:t>compositions</w:t>
      </w:r>
      <w:proofErr w:type="spellEnd"/>
      <w:r>
        <w:t xml:space="preserve"> (major mode).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701"/>
        <w:gridCol w:w="1985"/>
        <w:gridCol w:w="1843"/>
        <w:gridCol w:w="1837"/>
      </w:tblGrid>
      <w:tr w:rsidR="00C2305F" w:rsidRPr="00240D1C" w14:paraId="316A865C" w14:textId="77777777" w:rsidTr="00C74A43">
        <w:tc>
          <w:tcPr>
            <w:tcW w:w="1696" w:type="dxa"/>
            <w:hideMark/>
          </w:tcPr>
          <w:p w14:paraId="18FA22ED" w14:textId="77777777" w:rsidR="00C2305F" w:rsidRPr="00240D1C" w:rsidRDefault="00C2305F" w:rsidP="00D24FA2">
            <w:pPr>
              <w:rPr>
                <w:lang w:eastAsia="nb-NO"/>
              </w:rPr>
            </w:pPr>
            <w:proofErr w:type="spellStart"/>
            <w:r w:rsidRPr="00240D1C">
              <w:rPr>
                <w:lang w:eastAsia="nb-NO"/>
              </w:rPr>
              <w:t>Composition</w:t>
            </w:r>
            <w:proofErr w:type="spellEnd"/>
          </w:p>
        </w:tc>
        <w:tc>
          <w:tcPr>
            <w:tcW w:w="1701" w:type="dxa"/>
            <w:hideMark/>
          </w:tcPr>
          <w:p w14:paraId="4F1A9EAF" w14:textId="77777777" w:rsidR="00C2305F" w:rsidRPr="00240D1C" w:rsidRDefault="00C2305F" w:rsidP="00D24FA2">
            <w:pPr>
              <w:rPr>
                <w:lang w:eastAsia="nb-NO"/>
              </w:rPr>
            </w:pPr>
            <w:r w:rsidRPr="00240D1C">
              <w:rPr>
                <w:lang w:eastAsia="nb-NO"/>
              </w:rPr>
              <w:t xml:space="preserve">60 </w:t>
            </w:r>
            <w:proofErr w:type="spellStart"/>
            <w:r w:rsidRPr="00240D1C">
              <w:rPr>
                <w:lang w:eastAsia="nb-NO"/>
              </w:rPr>
              <w:t>BPM</w:t>
            </w:r>
            <w:proofErr w:type="spellEnd"/>
            <w:r w:rsidRPr="00240D1C">
              <w:rPr>
                <w:lang w:eastAsia="nb-NO"/>
              </w:rPr>
              <w:t xml:space="preserve"> </w:t>
            </w:r>
            <w:proofErr w:type="spellStart"/>
            <w:r w:rsidRPr="00240D1C">
              <w:rPr>
                <w:lang w:eastAsia="nb-NO"/>
              </w:rPr>
              <w:t>Mean</w:t>
            </w:r>
            <w:proofErr w:type="spellEnd"/>
            <w:r w:rsidRPr="00240D1C">
              <w:rPr>
                <w:lang w:eastAsia="nb-NO"/>
              </w:rPr>
              <w:t xml:space="preserve"> (SD)</w:t>
            </w:r>
          </w:p>
        </w:tc>
        <w:tc>
          <w:tcPr>
            <w:tcW w:w="1985" w:type="dxa"/>
            <w:hideMark/>
          </w:tcPr>
          <w:p w14:paraId="4B468F71" w14:textId="77777777" w:rsidR="00C2305F" w:rsidRPr="00240D1C" w:rsidRDefault="00C2305F" w:rsidP="00D24FA2">
            <w:pPr>
              <w:rPr>
                <w:lang w:eastAsia="nb-NO"/>
              </w:rPr>
            </w:pPr>
            <w:r w:rsidRPr="00240D1C">
              <w:rPr>
                <w:lang w:eastAsia="nb-NO"/>
              </w:rPr>
              <w:t xml:space="preserve">100 </w:t>
            </w:r>
            <w:proofErr w:type="spellStart"/>
            <w:r w:rsidRPr="00240D1C">
              <w:rPr>
                <w:lang w:eastAsia="nb-NO"/>
              </w:rPr>
              <w:t>BPM</w:t>
            </w:r>
            <w:proofErr w:type="spellEnd"/>
            <w:r w:rsidRPr="00240D1C">
              <w:rPr>
                <w:lang w:eastAsia="nb-NO"/>
              </w:rPr>
              <w:t xml:space="preserve"> </w:t>
            </w:r>
            <w:proofErr w:type="spellStart"/>
            <w:r w:rsidRPr="00240D1C">
              <w:rPr>
                <w:lang w:eastAsia="nb-NO"/>
              </w:rPr>
              <w:t>Mean</w:t>
            </w:r>
            <w:proofErr w:type="spellEnd"/>
            <w:r w:rsidRPr="00240D1C">
              <w:rPr>
                <w:lang w:eastAsia="nb-NO"/>
              </w:rPr>
              <w:t xml:space="preserve"> (SD)</w:t>
            </w:r>
          </w:p>
        </w:tc>
        <w:tc>
          <w:tcPr>
            <w:tcW w:w="1843" w:type="dxa"/>
            <w:hideMark/>
          </w:tcPr>
          <w:p w14:paraId="6CF9C328" w14:textId="77777777" w:rsidR="00C2305F" w:rsidRPr="00240D1C" w:rsidRDefault="00C2305F" w:rsidP="00D24FA2">
            <w:pPr>
              <w:rPr>
                <w:lang w:eastAsia="nb-NO"/>
              </w:rPr>
            </w:pPr>
            <w:r w:rsidRPr="00240D1C">
              <w:rPr>
                <w:lang w:eastAsia="nb-NO"/>
              </w:rPr>
              <w:t xml:space="preserve">120 </w:t>
            </w:r>
            <w:proofErr w:type="spellStart"/>
            <w:r w:rsidRPr="00240D1C">
              <w:rPr>
                <w:lang w:eastAsia="nb-NO"/>
              </w:rPr>
              <w:t>BPM</w:t>
            </w:r>
            <w:proofErr w:type="spellEnd"/>
            <w:r w:rsidRPr="00240D1C">
              <w:rPr>
                <w:lang w:eastAsia="nb-NO"/>
              </w:rPr>
              <w:t xml:space="preserve"> </w:t>
            </w:r>
            <w:proofErr w:type="spellStart"/>
            <w:r w:rsidRPr="00240D1C">
              <w:rPr>
                <w:lang w:eastAsia="nb-NO"/>
              </w:rPr>
              <w:t>Mean</w:t>
            </w:r>
            <w:proofErr w:type="spellEnd"/>
            <w:r w:rsidRPr="00240D1C">
              <w:rPr>
                <w:lang w:eastAsia="nb-NO"/>
              </w:rPr>
              <w:t xml:space="preserve"> (SD)</w:t>
            </w:r>
          </w:p>
        </w:tc>
        <w:tc>
          <w:tcPr>
            <w:tcW w:w="1837" w:type="dxa"/>
            <w:hideMark/>
          </w:tcPr>
          <w:p w14:paraId="44C0BEF5" w14:textId="77777777" w:rsidR="00C2305F" w:rsidRPr="00240D1C" w:rsidRDefault="00C2305F" w:rsidP="00D24FA2">
            <w:pPr>
              <w:rPr>
                <w:lang w:eastAsia="nb-NO"/>
              </w:rPr>
            </w:pPr>
            <w:r w:rsidRPr="00240D1C">
              <w:rPr>
                <w:lang w:eastAsia="nb-NO"/>
              </w:rPr>
              <w:t xml:space="preserve">150 </w:t>
            </w:r>
            <w:proofErr w:type="spellStart"/>
            <w:r w:rsidRPr="00240D1C">
              <w:rPr>
                <w:lang w:eastAsia="nb-NO"/>
              </w:rPr>
              <w:t>BPM</w:t>
            </w:r>
            <w:proofErr w:type="spellEnd"/>
            <w:r w:rsidRPr="00240D1C">
              <w:rPr>
                <w:lang w:eastAsia="nb-NO"/>
              </w:rPr>
              <w:t xml:space="preserve"> </w:t>
            </w:r>
            <w:proofErr w:type="spellStart"/>
            <w:r w:rsidRPr="00240D1C">
              <w:rPr>
                <w:lang w:eastAsia="nb-NO"/>
              </w:rPr>
              <w:t>Mean</w:t>
            </w:r>
            <w:proofErr w:type="spellEnd"/>
            <w:r w:rsidRPr="00240D1C">
              <w:rPr>
                <w:lang w:eastAsia="nb-NO"/>
              </w:rPr>
              <w:t xml:space="preserve"> (SD)</w:t>
            </w:r>
          </w:p>
        </w:tc>
      </w:tr>
      <w:tr w:rsidR="00C2305F" w:rsidRPr="00240D1C" w14:paraId="522E215C" w14:textId="77777777" w:rsidTr="00C74A43">
        <w:tc>
          <w:tcPr>
            <w:tcW w:w="1696" w:type="dxa"/>
            <w:hideMark/>
          </w:tcPr>
          <w:p w14:paraId="5EB14A97" w14:textId="77777777" w:rsidR="00C2305F" w:rsidRPr="00240D1C" w:rsidRDefault="00C2305F" w:rsidP="00D24FA2">
            <w:pPr>
              <w:rPr>
                <w:lang w:eastAsia="nb-NO"/>
              </w:rPr>
            </w:pPr>
            <w:proofErr w:type="spellStart"/>
            <w:r w:rsidRPr="00240D1C">
              <w:rPr>
                <w:lang w:eastAsia="nb-NO"/>
              </w:rPr>
              <w:lastRenderedPageBreak/>
              <w:t>Composition</w:t>
            </w:r>
            <w:proofErr w:type="spellEnd"/>
            <w:r w:rsidRPr="00240D1C">
              <w:rPr>
                <w:lang w:eastAsia="nb-NO"/>
              </w:rPr>
              <w:t xml:space="preserve"> 1</w:t>
            </w:r>
          </w:p>
        </w:tc>
        <w:tc>
          <w:tcPr>
            <w:tcW w:w="1701" w:type="dxa"/>
            <w:hideMark/>
          </w:tcPr>
          <w:p w14:paraId="52877485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1.96 (1.16)</w:t>
            </w:r>
          </w:p>
        </w:tc>
        <w:tc>
          <w:tcPr>
            <w:tcW w:w="1985" w:type="dxa"/>
            <w:hideMark/>
          </w:tcPr>
          <w:p w14:paraId="318E0136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2.84 (1.45)</w:t>
            </w:r>
          </w:p>
        </w:tc>
        <w:tc>
          <w:tcPr>
            <w:tcW w:w="1843" w:type="dxa"/>
            <w:hideMark/>
          </w:tcPr>
          <w:p w14:paraId="2FD147DD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3.49 (1.57)</w:t>
            </w:r>
          </w:p>
        </w:tc>
        <w:tc>
          <w:tcPr>
            <w:tcW w:w="1837" w:type="dxa"/>
            <w:hideMark/>
          </w:tcPr>
          <w:p w14:paraId="0ABEBB8F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4.34 (1.53)</w:t>
            </w:r>
          </w:p>
        </w:tc>
      </w:tr>
      <w:tr w:rsidR="00C2305F" w:rsidRPr="00240D1C" w14:paraId="2CA0B5AB" w14:textId="77777777" w:rsidTr="00C74A43">
        <w:tc>
          <w:tcPr>
            <w:tcW w:w="1696" w:type="dxa"/>
            <w:hideMark/>
          </w:tcPr>
          <w:p w14:paraId="4EC29A0B" w14:textId="77777777" w:rsidR="00C2305F" w:rsidRPr="00240D1C" w:rsidRDefault="00C2305F" w:rsidP="00D24FA2">
            <w:pPr>
              <w:rPr>
                <w:lang w:eastAsia="nb-NO"/>
              </w:rPr>
            </w:pPr>
            <w:proofErr w:type="spellStart"/>
            <w:r w:rsidRPr="00240D1C">
              <w:rPr>
                <w:lang w:eastAsia="nb-NO"/>
              </w:rPr>
              <w:t>Composition</w:t>
            </w:r>
            <w:proofErr w:type="spellEnd"/>
            <w:r w:rsidRPr="00240D1C">
              <w:rPr>
                <w:lang w:eastAsia="nb-NO"/>
              </w:rPr>
              <w:t xml:space="preserve"> 2</w:t>
            </w:r>
          </w:p>
        </w:tc>
        <w:tc>
          <w:tcPr>
            <w:tcW w:w="1701" w:type="dxa"/>
            <w:hideMark/>
          </w:tcPr>
          <w:p w14:paraId="1A9C66C0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2.45 (1.47)</w:t>
            </w:r>
          </w:p>
        </w:tc>
        <w:tc>
          <w:tcPr>
            <w:tcW w:w="1985" w:type="dxa"/>
            <w:hideMark/>
          </w:tcPr>
          <w:p w14:paraId="7D1E838D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3.08 (1.46)</w:t>
            </w:r>
          </w:p>
        </w:tc>
        <w:tc>
          <w:tcPr>
            <w:tcW w:w="1843" w:type="dxa"/>
            <w:hideMark/>
          </w:tcPr>
          <w:p w14:paraId="16A9B415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3.85 (1.47)</w:t>
            </w:r>
          </w:p>
        </w:tc>
        <w:tc>
          <w:tcPr>
            <w:tcW w:w="1837" w:type="dxa"/>
            <w:hideMark/>
          </w:tcPr>
          <w:p w14:paraId="076E46D9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4.76 (1.41)</w:t>
            </w:r>
          </w:p>
        </w:tc>
      </w:tr>
      <w:tr w:rsidR="00C2305F" w:rsidRPr="00240D1C" w14:paraId="794C559F" w14:textId="77777777" w:rsidTr="00C74A43">
        <w:tc>
          <w:tcPr>
            <w:tcW w:w="1696" w:type="dxa"/>
            <w:hideMark/>
          </w:tcPr>
          <w:p w14:paraId="2C663BDC" w14:textId="77777777" w:rsidR="00C2305F" w:rsidRPr="00240D1C" w:rsidRDefault="00C2305F" w:rsidP="00D24FA2">
            <w:pPr>
              <w:rPr>
                <w:lang w:eastAsia="nb-NO"/>
              </w:rPr>
            </w:pPr>
            <w:proofErr w:type="spellStart"/>
            <w:r w:rsidRPr="00240D1C">
              <w:rPr>
                <w:lang w:eastAsia="nb-NO"/>
              </w:rPr>
              <w:t>Composition</w:t>
            </w:r>
            <w:proofErr w:type="spellEnd"/>
            <w:r w:rsidRPr="00240D1C">
              <w:rPr>
                <w:lang w:eastAsia="nb-NO"/>
              </w:rPr>
              <w:t xml:space="preserve"> 3</w:t>
            </w:r>
          </w:p>
        </w:tc>
        <w:tc>
          <w:tcPr>
            <w:tcW w:w="1701" w:type="dxa"/>
            <w:hideMark/>
          </w:tcPr>
          <w:p w14:paraId="69133F7C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2.03 (1.26)</w:t>
            </w:r>
          </w:p>
        </w:tc>
        <w:tc>
          <w:tcPr>
            <w:tcW w:w="1985" w:type="dxa"/>
            <w:hideMark/>
          </w:tcPr>
          <w:p w14:paraId="22776CB6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2.52 (1.35)</w:t>
            </w:r>
          </w:p>
        </w:tc>
        <w:tc>
          <w:tcPr>
            <w:tcW w:w="1843" w:type="dxa"/>
            <w:hideMark/>
          </w:tcPr>
          <w:p w14:paraId="5A9254D6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3.26 (1.53)</w:t>
            </w:r>
          </w:p>
        </w:tc>
        <w:tc>
          <w:tcPr>
            <w:tcW w:w="1837" w:type="dxa"/>
            <w:hideMark/>
          </w:tcPr>
          <w:p w14:paraId="3ACD83F6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4.28 (1.51)</w:t>
            </w:r>
          </w:p>
        </w:tc>
      </w:tr>
      <w:tr w:rsidR="00C2305F" w:rsidRPr="00240D1C" w14:paraId="575D953E" w14:textId="77777777" w:rsidTr="00C74A43">
        <w:tc>
          <w:tcPr>
            <w:tcW w:w="1696" w:type="dxa"/>
            <w:hideMark/>
          </w:tcPr>
          <w:p w14:paraId="007DAC20" w14:textId="77777777" w:rsidR="00C2305F" w:rsidRPr="00240D1C" w:rsidRDefault="00C2305F" w:rsidP="00D24FA2">
            <w:pPr>
              <w:rPr>
                <w:lang w:eastAsia="nb-NO"/>
              </w:rPr>
            </w:pPr>
            <w:proofErr w:type="spellStart"/>
            <w:r w:rsidRPr="00240D1C">
              <w:rPr>
                <w:lang w:eastAsia="nb-NO"/>
              </w:rPr>
              <w:t>Composition</w:t>
            </w:r>
            <w:proofErr w:type="spellEnd"/>
            <w:r w:rsidRPr="00240D1C">
              <w:rPr>
                <w:lang w:eastAsia="nb-NO"/>
              </w:rPr>
              <w:t xml:space="preserve"> 4</w:t>
            </w:r>
          </w:p>
        </w:tc>
        <w:tc>
          <w:tcPr>
            <w:tcW w:w="1701" w:type="dxa"/>
            <w:hideMark/>
          </w:tcPr>
          <w:p w14:paraId="704108BC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2.18 (1.34)</w:t>
            </w:r>
          </w:p>
        </w:tc>
        <w:tc>
          <w:tcPr>
            <w:tcW w:w="1985" w:type="dxa"/>
            <w:hideMark/>
          </w:tcPr>
          <w:p w14:paraId="09F90E96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2.85 (1.46)</w:t>
            </w:r>
          </w:p>
        </w:tc>
        <w:tc>
          <w:tcPr>
            <w:tcW w:w="1843" w:type="dxa"/>
            <w:hideMark/>
          </w:tcPr>
          <w:p w14:paraId="32B139EE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3.59 (1.52)</w:t>
            </w:r>
          </w:p>
        </w:tc>
        <w:tc>
          <w:tcPr>
            <w:tcW w:w="1837" w:type="dxa"/>
            <w:hideMark/>
          </w:tcPr>
          <w:p w14:paraId="54082418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4.41 (1.49)</w:t>
            </w:r>
          </w:p>
        </w:tc>
      </w:tr>
      <w:tr w:rsidR="00C2305F" w:rsidRPr="00240D1C" w14:paraId="49777A7C" w14:textId="77777777" w:rsidTr="00C74A43">
        <w:trPr>
          <w:trHeight w:val="98"/>
        </w:trPr>
        <w:tc>
          <w:tcPr>
            <w:tcW w:w="1696" w:type="dxa"/>
            <w:hideMark/>
          </w:tcPr>
          <w:p w14:paraId="3C335446" w14:textId="77777777" w:rsidR="00C2305F" w:rsidRPr="00240D1C" w:rsidRDefault="00C2305F" w:rsidP="00D24FA2">
            <w:pPr>
              <w:rPr>
                <w:lang w:eastAsia="nb-NO"/>
              </w:rPr>
            </w:pPr>
            <w:proofErr w:type="spellStart"/>
            <w:r w:rsidRPr="00240D1C">
              <w:rPr>
                <w:lang w:eastAsia="nb-NO"/>
              </w:rPr>
              <w:t>Composition</w:t>
            </w:r>
            <w:proofErr w:type="spellEnd"/>
            <w:r w:rsidRPr="00240D1C">
              <w:rPr>
                <w:lang w:eastAsia="nb-NO"/>
              </w:rPr>
              <w:t xml:space="preserve"> 5</w:t>
            </w:r>
          </w:p>
        </w:tc>
        <w:tc>
          <w:tcPr>
            <w:tcW w:w="1701" w:type="dxa"/>
            <w:hideMark/>
          </w:tcPr>
          <w:p w14:paraId="1834D8B9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1.86 (1.11)</w:t>
            </w:r>
          </w:p>
        </w:tc>
        <w:tc>
          <w:tcPr>
            <w:tcW w:w="1985" w:type="dxa"/>
            <w:hideMark/>
          </w:tcPr>
          <w:p w14:paraId="3E6AFC23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2.79 (1.40)</w:t>
            </w:r>
          </w:p>
        </w:tc>
        <w:tc>
          <w:tcPr>
            <w:tcW w:w="1843" w:type="dxa"/>
            <w:hideMark/>
          </w:tcPr>
          <w:p w14:paraId="295796C5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3.46 (1.48)</w:t>
            </w:r>
          </w:p>
        </w:tc>
        <w:tc>
          <w:tcPr>
            <w:tcW w:w="1837" w:type="dxa"/>
            <w:hideMark/>
          </w:tcPr>
          <w:p w14:paraId="203FC50E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4.23 (1.55)</w:t>
            </w:r>
          </w:p>
        </w:tc>
      </w:tr>
    </w:tbl>
    <w:p w14:paraId="093BFCBC" w14:textId="77777777" w:rsidR="00C2305F" w:rsidRPr="00240D1C" w:rsidRDefault="00C2305F" w:rsidP="00D24FA2">
      <w:pPr>
        <w:rPr>
          <w:lang w:val="en-US"/>
        </w:rPr>
      </w:pPr>
    </w:p>
    <w:p w14:paraId="19F15DB2" w14:textId="640C701D" w:rsidR="00C2305F" w:rsidRPr="00240D1C" w:rsidRDefault="0021769D" w:rsidP="0021769D">
      <w:pPr>
        <w:rPr>
          <w:lang w:val="en-US"/>
        </w:rPr>
      </w:pPr>
      <w:proofErr w:type="spellStart"/>
      <w:r>
        <w:t>Table</w:t>
      </w:r>
      <w:proofErr w:type="spellEnd"/>
      <w:r>
        <w:t xml:space="preserve"> A5. </w:t>
      </w:r>
      <w:proofErr w:type="spellStart"/>
      <w:r>
        <w:t>Sublimity</w:t>
      </w:r>
      <w:proofErr w:type="spellEnd"/>
      <w:r>
        <w:t xml:space="preserve"> </w:t>
      </w:r>
      <w:proofErr w:type="spellStart"/>
      <w:r>
        <w:t>ratings</w:t>
      </w:r>
      <w:proofErr w:type="spellEnd"/>
      <w:r>
        <w:t xml:space="preserve"> </w:t>
      </w:r>
      <w:proofErr w:type="spellStart"/>
      <w:r>
        <w:t>across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five</w:t>
      </w:r>
      <w:proofErr w:type="spellEnd"/>
      <w:r>
        <w:t xml:space="preserve"> </w:t>
      </w:r>
      <w:proofErr w:type="spellStart"/>
      <w:r>
        <w:t>compositions</w:t>
      </w:r>
      <w:proofErr w:type="spellEnd"/>
      <w:r>
        <w:t xml:space="preserve"> (</w:t>
      </w:r>
      <w:proofErr w:type="spellStart"/>
      <w:r>
        <w:t>minor</w:t>
      </w:r>
      <w:proofErr w:type="spellEnd"/>
      <w:r>
        <w:t xml:space="preserve"> mode).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701"/>
        <w:gridCol w:w="1985"/>
        <w:gridCol w:w="1843"/>
        <w:gridCol w:w="1837"/>
      </w:tblGrid>
      <w:tr w:rsidR="00C2305F" w:rsidRPr="00240D1C" w14:paraId="65548F45" w14:textId="77777777" w:rsidTr="00C74A43">
        <w:tc>
          <w:tcPr>
            <w:tcW w:w="1696" w:type="dxa"/>
            <w:hideMark/>
          </w:tcPr>
          <w:p w14:paraId="5BA43534" w14:textId="77777777" w:rsidR="00C2305F" w:rsidRPr="00240D1C" w:rsidRDefault="00C2305F" w:rsidP="00D24FA2">
            <w:pPr>
              <w:rPr>
                <w:lang w:eastAsia="nb-NO"/>
              </w:rPr>
            </w:pPr>
            <w:proofErr w:type="spellStart"/>
            <w:r w:rsidRPr="00240D1C">
              <w:rPr>
                <w:lang w:eastAsia="nb-NO"/>
              </w:rPr>
              <w:t>Composition</w:t>
            </w:r>
            <w:proofErr w:type="spellEnd"/>
          </w:p>
        </w:tc>
        <w:tc>
          <w:tcPr>
            <w:tcW w:w="1701" w:type="dxa"/>
            <w:hideMark/>
          </w:tcPr>
          <w:p w14:paraId="4599E6EE" w14:textId="77777777" w:rsidR="00C2305F" w:rsidRPr="00240D1C" w:rsidRDefault="00C2305F" w:rsidP="00D24FA2">
            <w:pPr>
              <w:rPr>
                <w:lang w:eastAsia="nb-NO"/>
              </w:rPr>
            </w:pPr>
            <w:r w:rsidRPr="00240D1C">
              <w:rPr>
                <w:lang w:eastAsia="nb-NO"/>
              </w:rPr>
              <w:t xml:space="preserve">60 </w:t>
            </w:r>
            <w:proofErr w:type="spellStart"/>
            <w:r w:rsidRPr="00240D1C">
              <w:rPr>
                <w:lang w:eastAsia="nb-NO"/>
              </w:rPr>
              <w:t>BPM</w:t>
            </w:r>
            <w:proofErr w:type="spellEnd"/>
            <w:r w:rsidRPr="00240D1C">
              <w:rPr>
                <w:lang w:eastAsia="nb-NO"/>
              </w:rPr>
              <w:t xml:space="preserve"> </w:t>
            </w:r>
            <w:proofErr w:type="spellStart"/>
            <w:r w:rsidRPr="00240D1C">
              <w:rPr>
                <w:lang w:eastAsia="nb-NO"/>
              </w:rPr>
              <w:t>Mean</w:t>
            </w:r>
            <w:proofErr w:type="spellEnd"/>
            <w:r w:rsidRPr="00240D1C">
              <w:rPr>
                <w:lang w:eastAsia="nb-NO"/>
              </w:rPr>
              <w:t xml:space="preserve"> (SD)</w:t>
            </w:r>
          </w:p>
        </w:tc>
        <w:tc>
          <w:tcPr>
            <w:tcW w:w="1985" w:type="dxa"/>
            <w:hideMark/>
          </w:tcPr>
          <w:p w14:paraId="3C3D0689" w14:textId="77777777" w:rsidR="00C2305F" w:rsidRPr="00240D1C" w:rsidRDefault="00C2305F" w:rsidP="00D24FA2">
            <w:pPr>
              <w:rPr>
                <w:lang w:eastAsia="nb-NO"/>
              </w:rPr>
            </w:pPr>
            <w:r w:rsidRPr="00240D1C">
              <w:rPr>
                <w:lang w:eastAsia="nb-NO"/>
              </w:rPr>
              <w:t xml:space="preserve">100 </w:t>
            </w:r>
            <w:proofErr w:type="spellStart"/>
            <w:r w:rsidRPr="00240D1C">
              <w:rPr>
                <w:lang w:eastAsia="nb-NO"/>
              </w:rPr>
              <w:t>BPM</w:t>
            </w:r>
            <w:proofErr w:type="spellEnd"/>
            <w:r w:rsidRPr="00240D1C">
              <w:rPr>
                <w:lang w:eastAsia="nb-NO"/>
              </w:rPr>
              <w:t xml:space="preserve"> </w:t>
            </w:r>
            <w:proofErr w:type="spellStart"/>
            <w:r w:rsidRPr="00240D1C">
              <w:rPr>
                <w:lang w:eastAsia="nb-NO"/>
              </w:rPr>
              <w:t>Mean</w:t>
            </w:r>
            <w:proofErr w:type="spellEnd"/>
            <w:r w:rsidRPr="00240D1C">
              <w:rPr>
                <w:lang w:eastAsia="nb-NO"/>
              </w:rPr>
              <w:t xml:space="preserve"> (SD)</w:t>
            </w:r>
          </w:p>
        </w:tc>
        <w:tc>
          <w:tcPr>
            <w:tcW w:w="1843" w:type="dxa"/>
            <w:hideMark/>
          </w:tcPr>
          <w:p w14:paraId="0C3099F4" w14:textId="77777777" w:rsidR="00C2305F" w:rsidRPr="00240D1C" w:rsidRDefault="00C2305F" w:rsidP="00D24FA2">
            <w:pPr>
              <w:rPr>
                <w:lang w:eastAsia="nb-NO"/>
              </w:rPr>
            </w:pPr>
            <w:r w:rsidRPr="00240D1C">
              <w:rPr>
                <w:lang w:eastAsia="nb-NO"/>
              </w:rPr>
              <w:t xml:space="preserve">120 </w:t>
            </w:r>
            <w:proofErr w:type="spellStart"/>
            <w:r w:rsidRPr="00240D1C">
              <w:rPr>
                <w:lang w:eastAsia="nb-NO"/>
              </w:rPr>
              <w:t>BPM</w:t>
            </w:r>
            <w:proofErr w:type="spellEnd"/>
            <w:r w:rsidRPr="00240D1C">
              <w:rPr>
                <w:lang w:eastAsia="nb-NO"/>
              </w:rPr>
              <w:t xml:space="preserve"> </w:t>
            </w:r>
            <w:proofErr w:type="spellStart"/>
            <w:r w:rsidRPr="00240D1C">
              <w:rPr>
                <w:lang w:eastAsia="nb-NO"/>
              </w:rPr>
              <w:t>Mean</w:t>
            </w:r>
            <w:proofErr w:type="spellEnd"/>
            <w:r w:rsidRPr="00240D1C">
              <w:rPr>
                <w:lang w:eastAsia="nb-NO"/>
              </w:rPr>
              <w:t xml:space="preserve"> (SD)</w:t>
            </w:r>
          </w:p>
        </w:tc>
        <w:tc>
          <w:tcPr>
            <w:tcW w:w="1837" w:type="dxa"/>
            <w:hideMark/>
          </w:tcPr>
          <w:p w14:paraId="3F8ED37F" w14:textId="77777777" w:rsidR="00C2305F" w:rsidRPr="00240D1C" w:rsidRDefault="00C2305F" w:rsidP="00D24FA2">
            <w:pPr>
              <w:rPr>
                <w:lang w:eastAsia="nb-NO"/>
              </w:rPr>
            </w:pPr>
            <w:r w:rsidRPr="00240D1C">
              <w:rPr>
                <w:lang w:eastAsia="nb-NO"/>
              </w:rPr>
              <w:t xml:space="preserve">150 </w:t>
            </w:r>
            <w:proofErr w:type="spellStart"/>
            <w:r w:rsidRPr="00240D1C">
              <w:rPr>
                <w:lang w:eastAsia="nb-NO"/>
              </w:rPr>
              <w:t>BPM</w:t>
            </w:r>
            <w:proofErr w:type="spellEnd"/>
            <w:r w:rsidRPr="00240D1C">
              <w:rPr>
                <w:lang w:eastAsia="nb-NO"/>
              </w:rPr>
              <w:t xml:space="preserve"> </w:t>
            </w:r>
            <w:proofErr w:type="spellStart"/>
            <w:r w:rsidRPr="00240D1C">
              <w:rPr>
                <w:lang w:eastAsia="nb-NO"/>
              </w:rPr>
              <w:t>Mean</w:t>
            </w:r>
            <w:proofErr w:type="spellEnd"/>
            <w:r w:rsidRPr="00240D1C">
              <w:rPr>
                <w:lang w:eastAsia="nb-NO"/>
              </w:rPr>
              <w:t xml:space="preserve"> (SD)</w:t>
            </w:r>
          </w:p>
        </w:tc>
      </w:tr>
      <w:tr w:rsidR="00C2305F" w:rsidRPr="00240D1C" w14:paraId="085CE5D7" w14:textId="77777777" w:rsidTr="00C74A43">
        <w:tc>
          <w:tcPr>
            <w:tcW w:w="1696" w:type="dxa"/>
            <w:hideMark/>
          </w:tcPr>
          <w:p w14:paraId="780925A0" w14:textId="77777777" w:rsidR="00C2305F" w:rsidRPr="00240D1C" w:rsidRDefault="00C2305F" w:rsidP="00D24FA2">
            <w:pPr>
              <w:rPr>
                <w:lang w:eastAsia="nb-NO"/>
              </w:rPr>
            </w:pPr>
            <w:proofErr w:type="spellStart"/>
            <w:r w:rsidRPr="00240D1C">
              <w:rPr>
                <w:lang w:eastAsia="nb-NO"/>
              </w:rPr>
              <w:t>Composition</w:t>
            </w:r>
            <w:proofErr w:type="spellEnd"/>
            <w:r w:rsidRPr="00240D1C">
              <w:rPr>
                <w:lang w:eastAsia="nb-NO"/>
              </w:rPr>
              <w:t xml:space="preserve"> 1</w:t>
            </w:r>
          </w:p>
        </w:tc>
        <w:tc>
          <w:tcPr>
            <w:tcW w:w="1701" w:type="dxa"/>
            <w:hideMark/>
          </w:tcPr>
          <w:p w14:paraId="11F569FB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3.42 (1.70)</w:t>
            </w:r>
          </w:p>
        </w:tc>
        <w:tc>
          <w:tcPr>
            <w:tcW w:w="1985" w:type="dxa"/>
            <w:hideMark/>
          </w:tcPr>
          <w:p w14:paraId="0EEF8998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3.11 (1.59)</w:t>
            </w:r>
          </w:p>
        </w:tc>
        <w:tc>
          <w:tcPr>
            <w:tcW w:w="1843" w:type="dxa"/>
            <w:hideMark/>
          </w:tcPr>
          <w:p w14:paraId="167E43AB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2.94 (1.55)</w:t>
            </w:r>
          </w:p>
        </w:tc>
        <w:tc>
          <w:tcPr>
            <w:tcW w:w="1837" w:type="dxa"/>
            <w:hideMark/>
          </w:tcPr>
          <w:p w14:paraId="04F6BA7C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2.67 (1.50)</w:t>
            </w:r>
          </w:p>
        </w:tc>
      </w:tr>
      <w:tr w:rsidR="00C2305F" w:rsidRPr="00240D1C" w14:paraId="574C96A7" w14:textId="77777777" w:rsidTr="00C74A43">
        <w:tc>
          <w:tcPr>
            <w:tcW w:w="1696" w:type="dxa"/>
            <w:hideMark/>
          </w:tcPr>
          <w:p w14:paraId="6EEA24D2" w14:textId="77777777" w:rsidR="00C2305F" w:rsidRPr="00240D1C" w:rsidRDefault="00C2305F" w:rsidP="00D24FA2">
            <w:pPr>
              <w:rPr>
                <w:lang w:eastAsia="nb-NO"/>
              </w:rPr>
            </w:pPr>
            <w:proofErr w:type="spellStart"/>
            <w:r w:rsidRPr="00240D1C">
              <w:rPr>
                <w:lang w:eastAsia="nb-NO"/>
              </w:rPr>
              <w:t>Composition</w:t>
            </w:r>
            <w:proofErr w:type="spellEnd"/>
            <w:r w:rsidRPr="00240D1C">
              <w:rPr>
                <w:lang w:eastAsia="nb-NO"/>
              </w:rPr>
              <w:t xml:space="preserve"> 2</w:t>
            </w:r>
          </w:p>
        </w:tc>
        <w:tc>
          <w:tcPr>
            <w:tcW w:w="1701" w:type="dxa"/>
            <w:hideMark/>
          </w:tcPr>
          <w:p w14:paraId="27938394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3.82 (1.66)</w:t>
            </w:r>
          </w:p>
        </w:tc>
        <w:tc>
          <w:tcPr>
            <w:tcW w:w="1985" w:type="dxa"/>
            <w:hideMark/>
          </w:tcPr>
          <w:p w14:paraId="612B7ED5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3.14 (1.52)</w:t>
            </w:r>
          </w:p>
        </w:tc>
        <w:tc>
          <w:tcPr>
            <w:tcW w:w="1843" w:type="dxa"/>
            <w:hideMark/>
          </w:tcPr>
          <w:p w14:paraId="5CADA8D0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3.05 (1.50)</w:t>
            </w:r>
          </w:p>
        </w:tc>
        <w:tc>
          <w:tcPr>
            <w:tcW w:w="1837" w:type="dxa"/>
            <w:hideMark/>
          </w:tcPr>
          <w:p w14:paraId="0D3221EF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2.75 (1.45)</w:t>
            </w:r>
          </w:p>
        </w:tc>
      </w:tr>
      <w:tr w:rsidR="00C2305F" w:rsidRPr="00240D1C" w14:paraId="6A7524C8" w14:textId="77777777" w:rsidTr="00C74A43">
        <w:tc>
          <w:tcPr>
            <w:tcW w:w="1696" w:type="dxa"/>
            <w:hideMark/>
          </w:tcPr>
          <w:p w14:paraId="303C73CA" w14:textId="77777777" w:rsidR="00C2305F" w:rsidRPr="00240D1C" w:rsidRDefault="00C2305F" w:rsidP="00D24FA2">
            <w:pPr>
              <w:rPr>
                <w:lang w:eastAsia="nb-NO"/>
              </w:rPr>
            </w:pPr>
            <w:proofErr w:type="spellStart"/>
            <w:r w:rsidRPr="00240D1C">
              <w:rPr>
                <w:lang w:eastAsia="nb-NO"/>
              </w:rPr>
              <w:t>Composition</w:t>
            </w:r>
            <w:proofErr w:type="spellEnd"/>
            <w:r w:rsidRPr="00240D1C">
              <w:rPr>
                <w:lang w:eastAsia="nb-NO"/>
              </w:rPr>
              <w:t xml:space="preserve"> 3</w:t>
            </w:r>
          </w:p>
        </w:tc>
        <w:tc>
          <w:tcPr>
            <w:tcW w:w="1701" w:type="dxa"/>
            <w:hideMark/>
          </w:tcPr>
          <w:p w14:paraId="1A32CE2C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4.09 (1.71)</w:t>
            </w:r>
          </w:p>
        </w:tc>
        <w:tc>
          <w:tcPr>
            <w:tcW w:w="1985" w:type="dxa"/>
            <w:hideMark/>
          </w:tcPr>
          <w:p w14:paraId="2A1C33E5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3.85 (1.63)</w:t>
            </w:r>
          </w:p>
        </w:tc>
        <w:tc>
          <w:tcPr>
            <w:tcW w:w="1843" w:type="dxa"/>
            <w:hideMark/>
          </w:tcPr>
          <w:p w14:paraId="16FF9DBA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3.62 (1.66)</w:t>
            </w:r>
          </w:p>
        </w:tc>
        <w:tc>
          <w:tcPr>
            <w:tcW w:w="1837" w:type="dxa"/>
            <w:hideMark/>
          </w:tcPr>
          <w:p w14:paraId="6752B1A0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3.24 (1.63)</w:t>
            </w:r>
          </w:p>
        </w:tc>
      </w:tr>
      <w:tr w:rsidR="00C2305F" w:rsidRPr="00240D1C" w14:paraId="3581383F" w14:textId="77777777" w:rsidTr="00C74A43">
        <w:tc>
          <w:tcPr>
            <w:tcW w:w="1696" w:type="dxa"/>
            <w:hideMark/>
          </w:tcPr>
          <w:p w14:paraId="2B110ECF" w14:textId="77777777" w:rsidR="00C2305F" w:rsidRPr="00240D1C" w:rsidRDefault="00C2305F" w:rsidP="00D24FA2">
            <w:pPr>
              <w:rPr>
                <w:lang w:eastAsia="nb-NO"/>
              </w:rPr>
            </w:pPr>
            <w:proofErr w:type="spellStart"/>
            <w:r w:rsidRPr="00240D1C">
              <w:rPr>
                <w:lang w:eastAsia="nb-NO"/>
              </w:rPr>
              <w:t>Composition</w:t>
            </w:r>
            <w:proofErr w:type="spellEnd"/>
            <w:r w:rsidRPr="00240D1C">
              <w:rPr>
                <w:lang w:eastAsia="nb-NO"/>
              </w:rPr>
              <w:t xml:space="preserve"> 4</w:t>
            </w:r>
          </w:p>
        </w:tc>
        <w:tc>
          <w:tcPr>
            <w:tcW w:w="1701" w:type="dxa"/>
            <w:hideMark/>
          </w:tcPr>
          <w:p w14:paraId="4871E23B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3.53 (1.71)</w:t>
            </w:r>
          </w:p>
        </w:tc>
        <w:tc>
          <w:tcPr>
            <w:tcW w:w="1985" w:type="dxa"/>
            <w:hideMark/>
          </w:tcPr>
          <w:p w14:paraId="5400D2C4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3.08 (1.54)</w:t>
            </w:r>
          </w:p>
        </w:tc>
        <w:tc>
          <w:tcPr>
            <w:tcW w:w="1843" w:type="dxa"/>
            <w:hideMark/>
          </w:tcPr>
          <w:p w14:paraId="3EA2812B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2.91 (1.54)</w:t>
            </w:r>
          </w:p>
        </w:tc>
        <w:tc>
          <w:tcPr>
            <w:tcW w:w="1837" w:type="dxa"/>
            <w:hideMark/>
          </w:tcPr>
          <w:p w14:paraId="7B4231E6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2.49 (1.47)</w:t>
            </w:r>
          </w:p>
        </w:tc>
      </w:tr>
      <w:tr w:rsidR="00C2305F" w:rsidRPr="00240D1C" w14:paraId="61DA4F28" w14:textId="77777777" w:rsidTr="00C74A43">
        <w:trPr>
          <w:trHeight w:val="98"/>
        </w:trPr>
        <w:tc>
          <w:tcPr>
            <w:tcW w:w="1696" w:type="dxa"/>
            <w:hideMark/>
          </w:tcPr>
          <w:p w14:paraId="39578DBF" w14:textId="77777777" w:rsidR="00C2305F" w:rsidRPr="00240D1C" w:rsidRDefault="00C2305F" w:rsidP="00D24FA2">
            <w:pPr>
              <w:rPr>
                <w:lang w:eastAsia="nb-NO"/>
              </w:rPr>
            </w:pPr>
            <w:proofErr w:type="spellStart"/>
            <w:r w:rsidRPr="00240D1C">
              <w:rPr>
                <w:lang w:eastAsia="nb-NO"/>
              </w:rPr>
              <w:t>Composition</w:t>
            </w:r>
            <w:proofErr w:type="spellEnd"/>
            <w:r w:rsidRPr="00240D1C">
              <w:rPr>
                <w:lang w:eastAsia="nb-NO"/>
              </w:rPr>
              <w:t xml:space="preserve"> 5</w:t>
            </w:r>
          </w:p>
        </w:tc>
        <w:tc>
          <w:tcPr>
            <w:tcW w:w="1701" w:type="dxa"/>
            <w:hideMark/>
          </w:tcPr>
          <w:p w14:paraId="6EE5AF73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3.24 (1.68)</w:t>
            </w:r>
          </w:p>
        </w:tc>
        <w:tc>
          <w:tcPr>
            <w:tcW w:w="1985" w:type="dxa"/>
            <w:hideMark/>
          </w:tcPr>
          <w:p w14:paraId="7C88D186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2.90 (1.62)</w:t>
            </w:r>
          </w:p>
        </w:tc>
        <w:tc>
          <w:tcPr>
            <w:tcW w:w="1843" w:type="dxa"/>
            <w:hideMark/>
          </w:tcPr>
          <w:p w14:paraId="27DB0089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2.67 (1.53)</w:t>
            </w:r>
          </w:p>
        </w:tc>
        <w:tc>
          <w:tcPr>
            <w:tcW w:w="1837" w:type="dxa"/>
            <w:hideMark/>
          </w:tcPr>
          <w:p w14:paraId="17B04F2E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2.57 (1.63)</w:t>
            </w:r>
          </w:p>
        </w:tc>
      </w:tr>
    </w:tbl>
    <w:p w14:paraId="311FF1C5" w14:textId="77777777" w:rsidR="00C2305F" w:rsidRPr="00240D1C" w:rsidRDefault="00C2305F" w:rsidP="00D24FA2">
      <w:pPr>
        <w:rPr>
          <w:lang w:val="en-US"/>
        </w:rPr>
      </w:pPr>
    </w:p>
    <w:p w14:paraId="35189771" w14:textId="3FCC744A" w:rsidR="00C2305F" w:rsidRPr="00240D1C" w:rsidRDefault="0021769D" w:rsidP="0021769D">
      <w:pPr>
        <w:rPr>
          <w:lang w:val="en-US"/>
        </w:rPr>
      </w:pPr>
      <w:proofErr w:type="spellStart"/>
      <w:r>
        <w:lastRenderedPageBreak/>
        <w:t>Table</w:t>
      </w:r>
      <w:proofErr w:type="spellEnd"/>
      <w:r>
        <w:t xml:space="preserve"> A6. </w:t>
      </w:r>
      <w:proofErr w:type="spellStart"/>
      <w:r>
        <w:t>Unease</w:t>
      </w:r>
      <w:proofErr w:type="spellEnd"/>
      <w:r>
        <w:t xml:space="preserve"> </w:t>
      </w:r>
      <w:proofErr w:type="spellStart"/>
      <w:r>
        <w:t>ratings</w:t>
      </w:r>
      <w:proofErr w:type="spellEnd"/>
      <w:r>
        <w:t xml:space="preserve"> </w:t>
      </w:r>
      <w:proofErr w:type="spellStart"/>
      <w:r>
        <w:t>across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five</w:t>
      </w:r>
      <w:proofErr w:type="spellEnd"/>
      <w:r>
        <w:t xml:space="preserve"> </w:t>
      </w:r>
      <w:proofErr w:type="spellStart"/>
      <w:r>
        <w:t>compositions</w:t>
      </w:r>
      <w:proofErr w:type="spellEnd"/>
      <w:r>
        <w:t xml:space="preserve"> (</w:t>
      </w:r>
      <w:proofErr w:type="spellStart"/>
      <w:r>
        <w:t>minor</w:t>
      </w:r>
      <w:proofErr w:type="spellEnd"/>
      <w:r>
        <w:t xml:space="preserve"> mode).</w:t>
      </w:r>
      <w:r>
        <w:rPr>
          <w:rStyle w:val="apple-converted-space"/>
          <w:rFonts w:ascii="-webkit-standard" w:hAnsi="-webkit-standard"/>
          <w:color w:val="000000"/>
          <w:sz w:val="27"/>
          <w:szCs w:val="27"/>
        </w:rPr>
        <w:t> 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701"/>
        <w:gridCol w:w="1985"/>
        <w:gridCol w:w="1843"/>
        <w:gridCol w:w="1837"/>
      </w:tblGrid>
      <w:tr w:rsidR="00C2305F" w:rsidRPr="00240D1C" w14:paraId="46AC1ED9" w14:textId="77777777" w:rsidTr="00C74A43">
        <w:tc>
          <w:tcPr>
            <w:tcW w:w="1696" w:type="dxa"/>
            <w:hideMark/>
          </w:tcPr>
          <w:p w14:paraId="0B76AA7D" w14:textId="77777777" w:rsidR="00C2305F" w:rsidRPr="00240D1C" w:rsidRDefault="00C2305F" w:rsidP="00D24FA2">
            <w:pPr>
              <w:rPr>
                <w:lang w:eastAsia="nb-NO"/>
              </w:rPr>
            </w:pPr>
            <w:proofErr w:type="spellStart"/>
            <w:r w:rsidRPr="00240D1C">
              <w:rPr>
                <w:lang w:eastAsia="nb-NO"/>
              </w:rPr>
              <w:t>Composition</w:t>
            </w:r>
            <w:proofErr w:type="spellEnd"/>
          </w:p>
        </w:tc>
        <w:tc>
          <w:tcPr>
            <w:tcW w:w="1701" w:type="dxa"/>
            <w:hideMark/>
          </w:tcPr>
          <w:p w14:paraId="6277281E" w14:textId="77777777" w:rsidR="00C2305F" w:rsidRPr="00240D1C" w:rsidRDefault="00C2305F" w:rsidP="00D24FA2">
            <w:pPr>
              <w:rPr>
                <w:lang w:eastAsia="nb-NO"/>
              </w:rPr>
            </w:pPr>
            <w:r w:rsidRPr="00240D1C">
              <w:rPr>
                <w:lang w:eastAsia="nb-NO"/>
              </w:rPr>
              <w:t xml:space="preserve">60 </w:t>
            </w:r>
            <w:proofErr w:type="spellStart"/>
            <w:r w:rsidRPr="00240D1C">
              <w:rPr>
                <w:lang w:eastAsia="nb-NO"/>
              </w:rPr>
              <w:t>BPM</w:t>
            </w:r>
            <w:proofErr w:type="spellEnd"/>
            <w:r w:rsidRPr="00240D1C">
              <w:rPr>
                <w:lang w:eastAsia="nb-NO"/>
              </w:rPr>
              <w:t xml:space="preserve"> </w:t>
            </w:r>
            <w:proofErr w:type="spellStart"/>
            <w:r w:rsidRPr="00240D1C">
              <w:rPr>
                <w:lang w:eastAsia="nb-NO"/>
              </w:rPr>
              <w:t>Mean</w:t>
            </w:r>
            <w:proofErr w:type="spellEnd"/>
            <w:r w:rsidRPr="00240D1C">
              <w:rPr>
                <w:lang w:eastAsia="nb-NO"/>
              </w:rPr>
              <w:t xml:space="preserve"> (SD)</w:t>
            </w:r>
          </w:p>
        </w:tc>
        <w:tc>
          <w:tcPr>
            <w:tcW w:w="1985" w:type="dxa"/>
            <w:hideMark/>
          </w:tcPr>
          <w:p w14:paraId="104AF545" w14:textId="77777777" w:rsidR="00C2305F" w:rsidRPr="00240D1C" w:rsidRDefault="00C2305F" w:rsidP="00D24FA2">
            <w:pPr>
              <w:rPr>
                <w:lang w:eastAsia="nb-NO"/>
              </w:rPr>
            </w:pPr>
            <w:r w:rsidRPr="00240D1C">
              <w:rPr>
                <w:lang w:eastAsia="nb-NO"/>
              </w:rPr>
              <w:t xml:space="preserve">100 </w:t>
            </w:r>
            <w:proofErr w:type="spellStart"/>
            <w:r w:rsidRPr="00240D1C">
              <w:rPr>
                <w:lang w:eastAsia="nb-NO"/>
              </w:rPr>
              <w:t>BPM</w:t>
            </w:r>
            <w:proofErr w:type="spellEnd"/>
            <w:r w:rsidRPr="00240D1C">
              <w:rPr>
                <w:lang w:eastAsia="nb-NO"/>
              </w:rPr>
              <w:t xml:space="preserve"> </w:t>
            </w:r>
            <w:proofErr w:type="spellStart"/>
            <w:r w:rsidRPr="00240D1C">
              <w:rPr>
                <w:lang w:eastAsia="nb-NO"/>
              </w:rPr>
              <w:t>Mean</w:t>
            </w:r>
            <w:proofErr w:type="spellEnd"/>
            <w:r w:rsidRPr="00240D1C">
              <w:rPr>
                <w:lang w:eastAsia="nb-NO"/>
              </w:rPr>
              <w:t xml:space="preserve"> (SD)</w:t>
            </w:r>
          </w:p>
        </w:tc>
        <w:tc>
          <w:tcPr>
            <w:tcW w:w="1843" w:type="dxa"/>
            <w:hideMark/>
          </w:tcPr>
          <w:p w14:paraId="26B020E6" w14:textId="77777777" w:rsidR="00C2305F" w:rsidRPr="00240D1C" w:rsidRDefault="00C2305F" w:rsidP="00D24FA2">
            <w:pPr>
              <w:rPr>
                <w:lang w:eastAsia="nb-NO"/>
              </w:rPr>
            </w:pPr>
            <w:r w:rsidRPr="00240D1C">
              <w:rPr>
                <w:lang w:eastAsia="nb-NO"/>
              </w:rPr>
              <w:t xml:space="preserve">120 </w:t>
            </w:r>
            <w:proofErr w:type="spellStart"/>
            <w:r w:rsidRPr="00240D1C">
              <w:rPr>
                <w:lang w:eastAsia="nb-NO"/>
              </w:rPr>
              <w:t>BPM</w:t>
            </w:r>
            <w:proofErr w:type="spellEnd"/>
            <w:r w:rsidRPr="00240D1C">
              <w:rPr>
                <w:lang w:eastAsia="nb-NO"/>
              </w:rPr>
              <w:t xml:space="preserve"> </w:t>
            </w:r>
            <w:proofErr w:type="spellStart"/>
            <w:r w:rsidRPr="00240D1C">
              <w:rPr>
                <w:lang w:eastAsia="nb-NO"/>
              </w:rPr>
              <w:t>Mean</w:t>
            </w:r>
            <w:proofErr w:type="spellEnd"/>
            <w:r w:rsidRPr="00240D1C">
              <w:rPr>
                <w:lang w:eastAsia="nb-NO"/>
              </w:rPr>
              <w:t xml:space="preserve"> (SD)</w:t>
            </w:r>
          </w:p>
        </w:tc>
        <w:tc>
          <w:tcPr>
            <w:tcW w:w="1837" w:type="dxa"/>
            <w:hideMark/>
          </w:tcPr>
          <w:p w14:paraId="4DEAE04F" w14:textId="77777777" w:rsidR="00C2305F" w:rsidRPr="00240D1C" w:rsidRDefault="00C2305F" w:rsidP="00D24FA2">
            <w:pPr>
              <w:rPr>
                <w:lang w:eastAsia="nb-NO"/>
              </w:rPr>
            </w:pPr>
            <w:r w:rsidRPr="00240D1C">
              <w:rPr>
                <w:lang w:eastAsia="nb-NO"/>
              </w:rPr>
              <w:t xml:space="preserve">150 </w:t>
            </w:r>
            <w:proofErr w:type="spellStart"/>
            <w:r w:rsidRPr="00240D1C">
              <w:rPr>
                <w:lang w:eastAsia="nb-NO"/>
              </w:rPr>
              <w:t>BPM</w:t>
            </w:r>
            <w:proofErr w:type="spellEnd"/>
            <w:r w:rsidRPr="00240D1C">
              <w:rPr>
                <w:lang w:eastAsia="nb-NO"/>
              </w:rPr>
              <w:t xml:space="preserve"> </w:t>
            </w:r>
            <w:proofErr w:type="spellStart"/>
            <w:r w:rsidRPr="00240D1C">
              <w:rPr>
                <w:lang w:eastAsia="nb-NO"/>
              </w:rPr>
              <w:t>Mean</w:t>
            </w:r>
            <w:proofErr w:type="spellEnd"/>
            <w:r w:rsidRPr="00240D1C">
              <w:rPr>
                <w:lang w:eastAsia="nb-NO"/>
              </w:rPr>
              <w:t xml:space="preserve"> (SD)</w:t>
            </w:r>
          </w:p>
        </w:tc>
      </w:tr>
      <w:tr w:rsidR="00C2305F" w:rsidRPr="00240D1C" w14:paraId="443E2339" w14:textId="77777777" w:rsidTr="00C74A43">
        <w:tc>
          <w:tcPr>
            <w:tcW w:w="1696" w:type="dxa"/>
            <w:hideMark/>
          </w:tcPr>
          <w:p w14:paraId="5428571A" w14:textId="77777777" w:rsidR="00C2305F" w:rsidRPr="00240D1C" w:rsidRDefault="00C2305F" w:rsidP="00D24FA2">
            <w:pPr>
              <w:rPr>
                <w:lang w:eastAsia="nb-NO"/>
              </w:rPr>
            </w:pPr>
            <w:proofErr w:type="spellStart"/>
            <w:r w:rsidRPr="00240D1C">
              <w:rPr>
                <w:lang w:eastAsia="nb-NO"/>
              </w:rPr>
              <w:t>Composition</w:t>
            </w:r>
            <w:proofErr w:type="spellEnd"/>
            <w:r w:rsidRPr="00240D1C">
              <w:rPr>
                <w:lang w:eastAsia="nb-NO"/>
              </w:rPr>
              <w:t xml:space="preserve"> 1</w:t>
            </w:r>
          </w:p>
        </w:tc>
        <w:tc>
          <w:tcPr>
            <w:tcW w:w="1701" w:type="dxa"/>
            <w:hideMark/>
          </w:tcPr>
          <w:p w14:paraId="2AA26C58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4.46 (1.70)</w:t>
            </w:r>
          </w:p>
        </w:tc>
        <w:tc>
          <w:tcPr>
            <w:tcW w:w="1985" w:type="dxa"/>
            <w:hideMark/>
          </w:tcPr>
          <w:p w14:paraId="34233506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4.35 (1.70)</w:t>
            </w:r>
          </w:p>
        </w:tc>
        <w:tc>
          <w:tcPr>
            <w:tcW w:w="1843" w:type="dxa"/>
            <w:hideMark/>
          </w:tcPr>
          <w:p w14:paraId="45B604D7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4.32 (1.65)</w:t>
            </w:r>
          </w:p>
        </w:tc>
        <w:tc>
          <w:tcPr>
            <w:tcW w:w="1837" w:type="dxa"/>
            <w:hideMark/>
          </w:tcPr>
          <w:p w14:paraId="72E487E4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4.37 (1.68)</w:t>
            </w:r>
          </w:p>
        </w:tc>
      </w:tr>
      <w:tr w:rsidR="00C2305F" w:rsidRPr="00240D1C" w14:paraId="269C6843" w14:textId="77777777" w:rsidTr="00C74A43">
        <w:tc>
          <w:tcPr>
            <w:tcW w:w="1696" w:type="dxa"/>
            <w:hideMark/>
          </w:tcPr>
          <w:p w14:paraId="1EDA230B" w14:textId="77777777" w:rsidR="00C2305F" w:rsidRPr="00240D1C" w:rsidRDefault="00C2305F" w:rsidP="00D24FA2">
            <w:pPr>
              <w:rPr>
                <w:lang w:eastAsia="nb-NO"/>
              </w:rPr>
            </w:pPr>
            <w:proofErr w:type="spellStart"/>
            <w:r w:rsidRPr="00240D1C">
              <w:rPr>
                <w:lang w:eastAsia="nb-NO"/>
              </w:rPr>
              <w:t>Composition</w:t>
            </w:r>
            <w:proofErr w:type="spellEnd"/>
            <w:r w:rsidRPr="00240D1C">
              <w:rPr>
                <w:lang w:eastAsia="nb-NO"/>
              </w:rPr>
              <w:t xml:space="preserve"> 2</w:t>
            </w:r>
          </w:p>
        </w:tc>
        <w:tc>
          <w:tcPr>
            <w:tcW w:w="1701" w:type="dxa"/>
            <w:hideMark/>
          </w:tcPr>
          <w:p w14:paraId="317F0E9A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3.48 (1.61)</w:t>
            </w:r>
          </w:p>
        </w:tc>
        <w:tc>
          <w:tcPr>
            <w:tcW w:w="1985" w:type="dxa"/>
            <w:hideMark/>
          </w:tcPr>
          <w:p w14:paraId="725FE6DC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3.60 (1.59)</w:t>
            </w:r>
          </w:p>
        </w:tc>
        <w:tc>
          <w:tcPr>
            <w:tcW w:w="1843" w:type="dxa"/>
            <w:hideMark/>
          </w:tcPr>
          <w:p w14:paraId="6428799C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3.57 (1.57)</w:t>
            </w:r>
          </w:p>
        </w:tc>
        <w:tc>
          <w:tcPr>
            <w:tcW w:w="1837" w:type="dxa"/>
            <w:hideMark/>
          </w:tcPr>
          <w:p w14:paraId="7FCE40E4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3.52 (1.56)</w:t>
            </w:r>
          </w:p>
        </w:tc>
      </w:tr>
      <w:tr w:rsidR="00C2305F" w:rsidRPr="00240D1C" w14:paraId="4A04BC20" w14:textId="77777777" w:rsidTr="00C74A43">
        <w:tc>
          <w:tcPr>
            <w:tcW w:w="1696" w:type="dxa"/>
            <w:hideMark/>
          </w:tcPr>
          <w:p w14:paraId="59588883" w14:textId="77777777" w:rsidR="00C2305F" w:rsidRPr="00240D1C" w:rsidRDefault="00C2305F" w:rsidP="00D24FA2">
            <w:pPr>
              <w:rPr>
                <w:lang w:eastAsia="nb-NO"/>
              </w:rPr>
            </w:pPr>
            <w:proofErr w:type="spellStart"/>
            <w:r w:rsidRPr="00240D1C">
              <w:rPr>
                <w:lang w:eastAsia="nb-NO"/>
              </w:rPr>
              <w:t>Composition</w:t>
            </w:r>
            <w:proofErr w:type="spellEnd"/>
            <w:r w:rsidRPr="00240D1C">
              <w:rPr>
                <w:lang w:eastAsia="nb-NO"/>
              </w:rPr>
              <w:t xml:space="preserve"> 3</w:t>
            </w:r>
          </w:p>
        </w:tc>
        <w:tc>
          <w:tcPr>
            <w:tcW w:w="1701" w:type="dxa"/>
            <w:hideMark/>
          </w:tcPr>
          <w:p w14:paraId="3479EFF1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3.67 (1.80)</w:t>
            </w:r>
          </w:p>
        </w:tc>
        <w:tc>
          <w:tcPr>
            <w:tcW w:w="1985" w:type="dxa"/>
            <w:hideMark/>
          </w:tcPr>
          <w:p w14:paraId="44F6CF09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 xml:space="preserve">3.49 (1.66) </w:t>
            </w:r>
          </w:p>
        </w:tc>
        <w:tc>
          <w:tcPr>
            <w:tcW w:w="1843" w:type="dxa"/>
            <w:hideMark/>
          </w:tcPr>
          <w:p w14:paraId="4B7167FB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3.38 (1.66)</w:t>
            </w:r>
          </w:p>
        </w:tc>
        <w:tc>
          <w:tcPr>
            <w:tcW w:w="1837" w:type="dxa"/>
            <w:hideMark/>
          </w:tcPr>
          <w:p w14:paraId="58AEEE9C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3.24 (1.57)</w:t>
            </w:r>
          </w:p>
        </w:tc>
      </w:tr>
      <w:tr w:rsidR="00C2305F" w:rsidRPr="00240D1C" w14:paraId="419876DF" w14:textId="77777777" w:rsidTr="00C74A43">
        <w:tc>
          <w:tcPr>
            <w:tcW w:w="1696" w:type="dxa"/>
            <w:hideMark/>
          </w:tcPr>
          <w:p w14:paraId="32B1EF38" w14:textId="77777777" w:rsidR="00C2305F" w:rsidRPr="00240D1C" w:rsidRDefault="00C2305F" w:rsidP="00D24FA2">
            <w:pPr>
              <w:rPr>
                <w:lang w:eastAsia="nb-NO"/>
              </w:rPr>
            </w:pPr>
            <w:proofErr w:type="spellStart"/>
            <w:r w:rsidRPr="00240D1C">
              <w:rPr>
                <w:lang w:eastAsia="nb-NO"/>
              </w:rPr>
              <w:t>Composition</w:t>
            </w:r>
            <w:proofErr w:type="spellEnd"/>
            <w:r w:rsidRPr="00240D1C">
              <w:rPr>
                <w:lang w:eastAsia="nb-NO"/>
              </w:rPr>
              <w:t xml:space="preserve"> 4</w:t>
            </w:r>
          </w:p>
        </w:tc>
        <w:tc>
          <w:tcPr>
            <w:tcW w:w="1701" w:type="dxa"/>
            <w:hideMark/>
          </w:tcPr>
          <w:p w14:paraId="6F32F7C8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4.14 (1.74)</w:t>
            </w:r>
          </w:p>
        </w:tc>
        <w:tc>
          <w:tcPr>
            <w:tcW w:w="1985" w:type="dxa"/>
            <w:hideMark/>
          </w:tcPr>
          <w:p w14:paraId="11589597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3.84 (1.58)</w:t>
            </w:r>
          </w:p>
        </w:tc>
        <w:tc>
          <w:tcPr>
            <w:tcW w:w="1843" w:type="dxa"/>
            <w:hideMark/>
          </w:tcPr>
          <w:p w14:paraId="0E6F84EB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3.84 (1.58)</w:t>
            </w:r>
          </w:p>
        </w:tc>
        <w:tc>
          <w:tcPr>
            <w:tcW w:w="1837" w:type="dxa"/>
            <w:hideMark/>
          </w:tcPr>
          <w:p w14:paraId="674AF4A6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3.80 (1.66)</w:t>
            </w:r>
          </w:p>
        </w:tc>
      </w:tr>
      <w:tr w:rsidR="00C2305F" w:rsidRPr="00240D1C" w14:paraId="4AB7D09C" w14:textId="77777777" w:rsidTr="00C74A43">
        <w:trPr>
          <w:trHeight w:val="98"/>
        </w:trPr>
        <w:tc>
          <w:tcPr>
            <w:tcW w:w="1696" w:type="dxa"/>
            <w:hideMark/>
          </w:tcPr>
          <w:p w14:paraId="11151870" w14:textId="77777777" w:rsidR="00C2305F" w:rsidRPr="00240D1C" w:rsidRDefault="00C2305F" w:rsidP="00D24FA2">
            <w:pPr>
              <w:rPr>
                <w:lang w:eastAsia="nb-NO"/>
              </w:rPr>
            </w:pPr>
            <w:proofErr w:type="spellStart"/>
            <w:r w:rsidRPr="00240D1C">
              <w:rPr>
                <w:lang w:eastAsia="nb-NO"/>
              </w:rPr>
              <w:t>Composition</w:t>
            </w:r>
            <w:proofErr w:type="spellEnd"/>
            <w:r w:rsidRPr="00240D1C">
              <w:rPr>
                <w:lang w:eastAsia="nb-NO"/>
              </w:rPr>
              <w:t xml:space="preserve"> 5</w:t>
            </w:r>
          </w:p>
        </w:tc>
        <w:tc>
          <w:tcPr>
            <w:tcW w:w="1701" w:type="dxa"/>
            <w:hideMark/>
          </w:tcPr>
          <w:p w14:paraId="715748D7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4.14 (1.69)</w:t>
            </w:r>
          </w:p>
        </w:tc>
        <w:tc>
          <w:tcPr>
            <w:tcW w:w="1985" w:type="dxa"/>
            <w:hideMark/>
          </w:tcPr>
          <w:p w14:paraId="3C925D3C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4.33 (1.65)</w:t>
            </w:r>
          </w:p>
        </w:tc>
        <w:tc>
          <w:tcPr>
            <w:tcW w:w="1843" w:type="dxa"/>
            <w:hideMark/>
          </w:tcPr>
          <w:p w14:paraId="560FADD2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4.22 (1.59)</w:t>
            </w:r>
          </w:p>
        </w:tc>
        <w:tc>
          <w:tcPr>
            <w:tcW w:w="1837" w:type="dxa"/>
            <w:hideMark/>
          </w:tcPr>
          <w:p w14:paraId="328C4820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4.03 (1.80)</w:t>
            </w:r>
          </w:p>
        </w:tc>
      </w:tr>
    </w:tbl>
    <w:p w14:paraId="08CADA79" w14:textId="77777777" w:rsidR="00C2305F" w:rsidRPr="00240D1C" w:rsidRDefault="00C2305F" w:rsidP="00D24FA2">
      <w:pPr>
        <w:rPr>
          <w:lang w:val="en-US"/>
        </w:rPr>
      </w:pPr>
    </w:p>
    <w:p w14:paraId="692C19B7" w14:textId="77777777" w:rsidR="00C2305F" w:rsidRPr="00240D1C" w:rsidRDefault="00C2305F" w:rsidP="00D24FA2">
      <w:pPr>
        <w:rPr>
          <w:lang w:val="en-US"/>
        </w:rPr>
      </w:pPr>
    </w:p>
    <w:p w14:paraId="3CD14359" w14:textId="22AAFF2C" w:rsidR="00C2305F" w:rsidRPr="00240D1C" w:rsidRDefault="00DA12C2" w:rsidP="00DA12C2">
      <w:pPr>
        <w:rPr>
          <w:lang w:val="en-US"/>
        </w:rPr>
      </w:pPr>
      <w:proofErr w:type="spellStart"/>
      <w:r>
        <w:t>Table</w:t>
      </w:r>
      <w:proofErr w:type="spellEnd"/>
      <w:r>
        <w:t xml:space="preserve"> A7. </w:t>
      </w:r>
      <w:proofErr w:type="spellStart"/>
      <w:r>
        <w:t>Vitality</w:t>
      </w:r>
      <w:proofErr w:type="spellEnd"/>
      <w:r>
        <w:t xml:space="preserve"> </w:t>
      </w:r>
      <w:proofErr w:type="spellStart"/>
      <w:r>
        <w:t>ratings</w:t>
      </w:r>
      <w:proofErr w:type="spellEnd"/>
      <w:r>
        <w:t xml:space="preserve"> </w:t>
      </w:r>
      <w:proofErr w:type="spellStart"/>
      <w:r>
        <w:t>across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five</w:t>
      </w:r>
      <w:proofErr w:type="spellEnd"/>
      <w:r>
        <w:t xml:space="preserve"> </w:t>
      </w:r>
      <w:proofErr w:type="spellStart"/>
      <w:r>
        <w:t>compositions</w:t>
      </w:r>
      <w:proofErr w:type="spellEnd"/>
      <w:r>
        <w:t xml:space="preserve"> (</w:t>
      </w:r>
      <w:proofErr w:type="spellStart"/>
      <w:r>
        <w:t>minor</w:t>
      </w:r>
      <w:proofErr w:type="spellEnd"/>
      <w:r>
        <w:t xml:space="preserve"> mode).</w:t>
      </w:r>
      <w:r>
        <w:rPr>
          <w:rStyle w:val="apple-converted-space"/>
          <w:rFonts w:ascii="-webkit-standard" w:hAnsi="-webkit-standard"/>
          <w:color w:val="000000"/>
          <w:sz w:val="27"/>
          <w:szCs w:val="27"/>
        </w:rPr>
        <w:t> 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701"/>
        <w:gridCol w:w="1985"/>
        <w:gridCol w:w="1843"/>
        <w:gridCol w:w="1837"/>
      </w:tblGrid>
      <w:tr w:rsidR="00C2305F" w:rsidRPr="00240D1C" w14:paraId="78231FE6" w14:textId="77777777" w:rsidTr="00C74A43">
        <w:tc>
          <w:tcPr>
            <w:tcW w:w="1696" w:type="dxa"/>
            <w:hideMark/>
          </w:tcPr>
          <w:p w14:paraId="43118A3E" w14:textId="77777777" w:rsidR="00C2305F" w:rsidRPr="00240D1C" w:rsidRDefault="00C2305F" w:rsidP="00D24FA2">
            <w:pPr>
              <w:rPr>
                <w:lang w:eastAsia="nb-NO"/>
              </w:rPr>
            </w:pPr>
            <w:proofErr w:type="spellStart"/>
            <w:r w:rsidRPr="00240D1C">
              <w:rPr>
                <w:lang w:eastAsia="nb-NO"/>
              </w:rPr>
              <w:t>Composition</w:t>
            </w:r>
            <w:proofErr w:type="spellEnd"/>
          </w:p>
        </w:tc>
        <w:tc>
          <w:tcPr>
            <w:tcW w:w="1701" w:type="dxa"/>
            <w:hideMark/>
          </w:tcPr>
          <w:p w14:paraId="12F14F5B" w14:textId="77777777" w:rsidR="00C2305F" w:rsidRPr="00240D1C" w:rsidRDefault="00C2305F" w:rsidP="00D24FA2">
            <w:pPr>
              <w:rPr>
                <w:lang w:eastAsia="nb-NO"/>
              </w:rPr>
            </w:pPr>
            <w:r w:rsidRPr="00240D1C">
              <w:rPr>
                <w:lang w:eastAsia="nb-NO"/>
              </w:rPr>
              <w:t xml:space="preserve">60 </w:t>
            </w:r>
            <w:proofErr w:type="spellStart"/>
            <w:r w:rsidRPr="00240D1C">
              <w:rPr>
                <w:lang w:eastAsia="nb-NO"/>
              </w:rPr>
              <w:t>BPM</w:t>
            </w:r>
            <w:proofErr w:type="spellEnd"/>
            <w:r w:rsidRPr="00240D1C">
              <w:rPr>
                <w:lang w:eastAsia="nb-NO"/>
              </w:rPr>
              <w:t xml:space="preserve"> </w:t>
            </w:r>
            <w:proofErr w:type="spellStart"/>
            <w:r w:rsidRPr="00240D1C">
              <w:rPr>
                <w:lang w:eastAsia="nb-NO"/>
              </w:rPr>
              <w:t>Mean</w:t>
            </w:r>
            <w:proofErr w:type="spellEnd"/>
            <w:r w:rsidRPr="00240D1C">
              <w:rPr>
                <w:lang w:eastAsia="nb-NO"/>
              </w:rPr>
              <w:t xml:space="preserve"> (SD)</w:t>
            </w:r>
          </w:p>
        </w:tc>
        <w:tc>
          <w:tcPr>
            <w:tcW w:w="1985" w:type="dxa"/>
            <w:hideMark/>
          </w:tcPr>
          <w:p w14:paraId="4E7E1FF0" w14:textId="77777777" w:rsidR="00C2305F" w:rsidRPr="00240D1C" w:rsidRDefault="00C2305F" w:rsidP="00D24FA2">
            <w:pPr>
              <w:rPr>
                <w:lang w:eastAsia="nb-NO"/>
              </w:rPr>
            </w:pPr>
            <w:r w:rsidRPr="00240D1C">
              <w:rPr>
                <w:lang w:eastAsia="nb-NO"/>
              </w:rPr>
              <w:t xml:space="preserve">100 </w:t>
            </w:r>
            <w:proofErr w:type="spellStart"/>
            <w:r w:rsidRPr="00240D1C">
              <w:rPr>
                <w:lang w:eastAsia="nb-NO"/>
              </w:rPr>
              <w:t>BPM</w:t>
            </w:r>
            <w:proofErr w:type="spellEnd"/>
            <w:r w:rsidRPr="00240D1C">
              <w:rPr>
                <w:lang w:eastAsia="nb-NO"/>
              </w:rPr>
              <w:t xml:space="preserve"> </w:t>
            </w:r>
            <w:proofErr w:type="spellStart"/>
            <w:r w:rsidRPr="00240D1C">
              <w:rPr>
                <w:lang w:eastAsia="nb-NO"/>
              </w:rPr>
              <w:t>Mean</w:t>
            </w:r>
            <w:proofErr w:type="spellEnd"/>
            <w:r w:rsidRPr="00240D1C">
              <w:rPr>
                <w:lang w:eastAsia="nb-NO"/>
              </w:rPr>
              <w:t xml:space="preserve"> (SD)</w:t>
            </w:r>
          </w:p>
        </w:tc>
        <w:tc>
          <w:tcPr>
            <w:tcW w:w="1843" w:type="dxa"/>
            <w:hideMark/>
          </w:tcPr>
          <w:p w14:paraId="579C17C6" w14:textId="77777777" w:rsidR="00C2305F" w:rsidRPr="00240D1C" w:rsidRDefault="00C2305F" w:rsidP="00D24FA2">
            <w:pPr>
              <w:rPr>
                <w:lang w:eastAsia="nb-NO"/>
              </w:rPr>
            </w:pPr>
            <w:r w:rsidRPr="00240D1C">
              <w:rPr>
                <w:lang w:eastAsia="nb-NO"/>
              </w:rPr>
              <w:t xml:space="preserve">120 </w:t>
            </w:r>
            <w:proofErr w:type="spellStart"/>
            <w:r w:rsidRPr="00240D1C">
              <w:rPr>
                <w:lang w:eastAsia="nb-NO"/>
              </w:rPr>
              <w:t>BPM</w:t>
            </w:r>
            <w:proofErr w:type="spellEnd"/>
            <w:r w:rsidRPr="00240D1C">
              <w:rPr>
                <w:lang w:eastAsia="nb-NO"/>
              </w:rPr>
              <w:t xml:space="preserve"> </w:t>
            </w:r>
            <w:proofErr w:type="spellStart"/>
            <w:r w:rsidRPr="00240D1C">
              <w:rPr>
                <w:lang w:eastAsia="nb-NO"/>
              </w:rPr>
              <w:t>Mean</w:t>
            </w:r>
            <w:proofErr w:type="spellEnd"/>
            <w:r w:rsidRPr="00240D1C">
              <w:rPr>
                <w:lang w:eastAsia="nb-NO"/>
              </w:rPr>
              <w:t xml:space="preserve"> (SD)</w:t>
            </w:r>
          </w:p>
        </w:tc>
        <w:tc>
          <w:tcPr>
            <w:tcW w:w="1837" w:type="dxa"/>
            <w:hideMark/>
          </w:tcPr>
          <w:p w14:paraId="1A48DBC0" w14:textId="77777777" w:rsidR="00C2305F" w:rsidRPr="00240D1C" w:rsidRDefault="00C2305F" w:rsidP="00D24FA2">
            <w:pPr>
              <w:rPr>
                <w:lang w:eastAsia="nb-NO"/>
              </w:rPr>
            </w:pPr>
            <w:r w:rsidRPr="00240D1C">
              <w:rPr>
                <w:lang w:eastAsia="nb-NO"/>
              </w:rPr>
              <w:t xml:space="preserve">150 </w:t>
            </w:r>
            <w:proofErr w:type="spellStart"/>
            <w:r w:rsidRPr="00240D1C">
              <w:rPr>
                <w:lang w:eastAsia="nb-NO"/>
              </w:rPr>
              <w:t>BPM</w:t>
            </w:r>
            <w:proofErr w:type="spellEnd"/>
            <w:r w:rsidRPr="00240D1C">
              <w:rPr>
                <w:lang w:eastAsia="nb-NO"/>
              </w:rPr>
              <w:t xml:space="preserve"> </w:t>
            </w:r>
            <w:proofErr w:type="spellStart"/>
            <w:r w:rsidRPr="00240D1C">
              <w:rPr>
                <w:lang w:eastAsia="nb-NO"/>
              </w:rPr>
              <w:t>Mean</w:t>
            </w:r>
            <w:proofErr w:type="spellEnd"/>
            <w:r w:rsidRPr="00240D1C">
              <w:rPr>
                <w:lang w:eastAsia="nb-NO"/>
              </w:rPr>
              <w:t xml:space="preserve"> (SD)</w:t>
            </w:r>
          </w:p>
        </w:tc>
      </w:tr>
      <w:tr w:rsidR="00C2305F" w:rsidRPr="00240D1C" w14:paraId="5A3B25BC" w14:textId="77777777" w:rsidTr="00C74A43">
        <w:tc>
          <w:tcPr>
            <w:tcW w:w="1696" w:type="dxa"/>
            <w:hideMark/>
          </w:tcPr>
          <w:p w14:paraId="768BC1DF" w14:textId="77777777" w:rsidR="00C2305F" w:rsidRPr="00240D1C" w:rsidRDefault="00C2305F" w:rsidP="00D24FA2">
            <w:pPr>
              <w:rPr>
                <w:lang w:eastAsia="nb-NO"/>
              </w:rPr>
            </w:pPr>
            <w:proofErr w:type="spellStart"/>
            <w:r w:rsidRPr="00240D1C">
              <w:rPr>
                <w:lang w:eastAsia="nb-NO"/>
              </w:rPr>
              <w:t>Composition</w:t>
            </w:r>
            <w:proofErr w:type="spellEnd"/>
            <w:r w:rsidRPr="00240D1C">
              <w:rPr>
                <w:lang w:eastAsia="nb-NO"/>
              </w:rPr>
              <w:t xml:space="preserve"> 1</w:t>
            </w:r>
          </w:p>
        </w:tc>
        <w:tc>
          <w:tcPr>
            <w:tcW w:w="1701" w:type="dxa"/>
            <w:hideMark/>
          </w:tcPr>
          <w:p w14:paraId="6A998A03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1.64 (1.04)</w:t>
            </w:r>
          </w:p>
        </w:tc>
        <w:tc>
          <w:tcPr>
            <w:tcW w:w="1985" w:type="dxa"/>
            <w:hideMark/>
          </w:tcPr>
          <w:p w14:paraId="1F5074A0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1.91 (1.11)</w:t>
            </w:r>
          </w:p>
        </w:tc>
        <w:tc>
          <w:tcPr>
            <w:tcW w:w="1843" w:type="dxa"/>
            <w:hideMark/>
          </w:tcPr>
          <w:p w14:paraId="6C96E84D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2.28 (1.24)</w:t>
            </w:r>
          </w:p>
        </w:tc>
        <w:tc>
          <w:tcPr>
            <w:tcW w:w="1837" w:type="dxa"/>
            <w:hideMark/>
          </w:tcPr>
          <w:p w14:paraId="745ACB6E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2.95 (1.48)</w:t>
            </w:r>
          </w:p>
        </w:tc>
      </w:tr>
      <w:tr w:rsidR="00C2305F" w:rsidRPr="00240D1C" w14:paraId="17B78615" w14:textId="77777777" w:rsidTr="00C74A43">
        <w:tc>
          <w:tcPr>
            <w:tcW w:w="1696" w:type="dxa"/>
            <w:hideMark/>
          </w:tcPr>
          <w:p w14:paraId="2A2370FE" w14:textId="77777777" w:rsidR="00C2305F" w:rsidRPr="00240D1C" w:rsidRDefault="00C2305F" w:rsidP="00D24FA2">
            <w:pPr>
              <w:rPr>
                <w:lang w:eastAsia="nb-NO"/>
              </w:rPr>
            </w:pPr>
            <w:proofErr w:type="spellStart"/>
            <w:r w:rsidRPr="00240D1C">
              <w:rPr>
                <w:lang w:eastAsia="nb-NO"/>
              </w:rPr>
              <w:t>Composition</w:t>
            </w:r>
            <w:proofErr w:type="spellEnd"/>
            <w:r w:rsidRPr="00240D1C">
              <w:rPr>
                <w:lang w:eastAsia="nb-NO"/>
              </w:rPr>
              <w:t xml:space="preserve"> 2</w:t>
            </w:r>
          </w:p>
        </w:tc>
        <w:tc>
          <w:tcPr>
            <w:tcW w:w="1701" w:type="dxa"/>
            <w:hideMark/>
          </w:tcPr>
          <w:p w14:paraId="2CB295FE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2.40 (1.47)</w:t>
            </w:r>
          </w:p>
        </w:tc>
        <w:tc>
          <w:tcPr>
            <w:tcW w:w="1985" w:type="dxa"/>
            <w:hideMark/>
          </w:tcPr>
          <w:p w14:paraId="5A310352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2.91 (1.53)</w:t>
            </w:r>
          </w:p>
        </w:tc>
        <w:tc>
          <w:tcPr>
            <w:tcW w:w="1843" w:type="dxa"/>
            <w:hideMark/>
          </w:tcPr>
          <w:p w14:paraId="255936A9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3.46 (1.52)</w:t>
            </w:r>
          </w:p>
        </w:tc>
        <w:tc>
          <w:tcPr>
            <w:tcW w:w="1837" w:type="dxa"/>
            <w:hideMark/>
          </w:tcPr>
          <w:p w14:paraId="6A92AB03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3.94 (1.50)</w:t>
            </w:r>
          </w:p>
        </w:tc>
      </w:tr>
      <w:tr w:rsidR="00C2305F" w:rsidRPr="00240D1C" w14:paraId="10F688CD" w14:textId="77777777" w:rsidTr="00C74A43">
        <w:tc>
          <w:tcPr>
            <w:tcW w:w="1696" w:type="dxa"/>
            <w:hideMark/>
          </w:tcPr>
          <w:p w14:paraId="769F8DFF" w14:textId="77777777" w:rsidR="00C2305F" w:rsidRPr="00240D1C" w:rsidRDefault="00C2305F" w:rsidP="00D24FA2">
            <w:pPr>
              <w:rPr>
                <w:lang w:eastAsia="nb-NO"/>
              </w:rPr>
            </w:pPr>
            <w:proofErr w:type="spellStart"/>
            <w:r w:rsidRPr="00240D1C">
              <w:rPr>
                <w:lang w:eastAsia="nb-NO"/>
              </w:rPr>
              <w:t>Composition</w:t>
            </w:r>
            <w:proofErr w:type="spellEnd"/>
            <w:r w:rsidRPr="00240D1C">
              <w:rPr>
                <w:lang w:eastAsia="nb-NO"/>
              </w:rPr>
              <w:t xml:space="preserve"> 3</w:t>
            </w:r>
          </w:p>
        </w:tc>
        <w:tc>
          <w:tcPr>
            <w:tcW w:w="1701" w:type="dxa"/>
            <w:hideMark/>
          </w:tcPr>
          <w:p w14:paraId="62175C95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1.81 (1.12)</w:t>
            </w:r>
          </w:p>
        </w:tc>
        <w:tc>
          <w:tcPr>
            <w:tcW w:w="1985" w:type="dxa"/>
            <w:hideMark/>
          </w:tcPr>
          <w:p w14:paraId="35479E2A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2.24 (1.28)</w:t>
            </w:r>
          </w:p>
        </w:tc>
        <w:tc>
          <w:tcPr>
            <w:tcW w:w="1843" w:type="dxa"/>
            <w:hideMark/>
          </w:tcPr>
          <w:p w14:paraId="178B8987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2.90 (1.49)</w:t>
            </w:r>
          </w:p>
        </w:tc>
        <w:tc>
          <w:tcPr>
            <w:tcW w:w="1837" w:type="dxa"/>
            <w:hideMark/>
          </w:tcPr>
          <w:p w14:paraId="5F27B278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3.54 (1.59)</w:t>
            </w:r>
          </w:p>
        </w:tc>
      </w:tr>
      <w:tr w:rsidR="00C2305F" w:rsidRPr="00240D1C" w14:paraId="5D3C7D77" w14:textId="77777777" w:rsidTr="00C74A43">
        <w:tc>
          <w:tcPr>
            <w:tcW w:w="1696" w:type="dxa"/>
            <w:hideMark/>
          </w:tcPr>
          <w:p w14:paraId="5CEAE6D4" w14:textId="77777777" w:rsidR="00C2305F" w:rsidRPr="00240D1C" w:rsidRDefault="00C2305F" w:rsidP="00D24FA2">
            <w:pPr>
              <w:rPr>
                <w:lang w:eastAsia="nb-NO"/>
              </w:rPr>
            </w:pPr>
            <w:proofErr w:type="spellStart"/>
            <w:r w:rsidRPr="00240D1C">
              <w:rPr>
                <w:lang w:eastAsia="nb-NO"/>
              </w:rPr>
              <w:lastRenderedPageBreak/>
              <w:t>Composition</w:t>
            </w:r>
            <w:proofErr w:type="spellEnd"/>
            <w:r w:rsidRPr="00240D1C">
              <w:rPr>
                <w:lang w:eastAsia="nb-NO"/>
              </w:rPr>
              <w:t xml:space="preserve"> 4</w:t>
            </w:r>
          </w:p>
        </w:tc>
        <w:tc>
          <w:tcPr>
            <w:tcW w:w="1701" w:type="dxa"/>
            <w:hideMark/>
          </w:tcPr>
          <w:p w14:paraId="3AA6425C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2.16 (1.43)</w:t>
            </w:r>
          </w:p>
        </w:tc>
        <w:tc>
          <w:tcPr>
            <w:tcW w:w="1985" w:type="dxa"/>
            <w:hideMark/>
          </w:tcPr>
          <w:p w14:paraId="174C9A1E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2.82 (1.56)</w:t>
            </w:r>
          </w:p>
        </w:tc>
        <w:tc>
          <w:tcPr>
            <w:tcW w:w="1843" w:type="dxa"/>
            <w:hideMark/>
          </w:tcPr>
          <w:p w14:paraId="70C12A71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3.11 (1.57)</w:t>
            </w:r>
          </w:p>
        </w:tc>
        <w:tc>
          <w:tcPr>
            <w:tcW w:w="1837" w:type="dxa"/>
            <w:hideMark/>
          </w:tcPr>
          <w:p w14:paraId="3D861E12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3.97 (1.66)</w:t>
            </w:r>
          </w:p>
        </w:tc>
      </w:tr>
      <w:tr w:rsidR="00C2305F" w:rsidRPr="00240D1C" w14:paraId="47596ADB" w14:textId="77777777" w:rsidTr="00C74A43">
        <w:trPr>
          <w:trHeight w:val="98"/>
        </w:trPr>
        <w:tc>
          <w:tcPr>
            <w:tcW w:w="1696" w:type="dxa"/>
            <w:hideMark/>
          </w:tcPr>
          <w:p w14:paraId="74A631C4" w14:textId="77777777" w:rsidR="00C2305F" w:rsidRPr="00240D1C" w:rsidRDefault="00C2305F" w:rsidP="00D24FA2">
            <w:pPr>
              <w:rPr>
                <w:lang w:eastAsia="nb-NO"/>
              </w:rPr>
            </w:pPr>
            <w:proofErr w:type="spellStart"/>
            <w:r w:rsidRPr="00240D1C">
              <w:rPr>
                <w:lang w:eastAsia="nb-NO"/>
              </w:rPr>
              <w:t>Composition</w:t>
            </w:r>
            <w:proofErr w:type="spellEnd"/>
            <w:r w:rsidRPr="00240D1C">
              <w:rPr>
                <w:lang w:eastAsia="nb-NO"/>
              </w:rPr>
              <w:t xml:space="preserve"> 5</w:t>
            </w:r>
          </w:p>
        </w:tc>
        <w:tc>
          <w:tcPr>
            <w:tcW w:w="1701" w:type="dxa"/>
            <w:hideMark/>
          </w:tcPr>
          <w:p w14:paraId="26D02FDB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1.65 (1.01)</w:t>
            </w:r>
          </w:p>
        </w:tc>
        <w:tc>
          <w:tcPr>
            <w:tcW w:w="1985" w:type="dxa"/>
            <w:hideMark/>
          </w:tcPr>
          <w:p w14:paraId="1BC89D95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2.00 (1.14)</w:t>
            </w:r>
          </w:p>
        </w:tc>
        <w:tc>
          <w:tcPr>
            <w:tcW w:w="1843" w:type="dxa"/>
            <w:hideMark/>
          </w:tcPr>
          <w:p w14:paraId="7A52195E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2.47 (1.36)</w:t>
            </w:r>
          </w:p>
        </w:tc>
        <w:tc>
          <w:tcPr>
            <w:tcW w:w="1837" w:type="dxa"/>
            <w:hideMark/>
          </w:tcPr>
          <w:p w14:paraId="3AA42CDA" w14:textId="77777777" w:rsidR="00C2305F" w:rsidRPr="00240D1C" w:rsidRDefault="00C2305F" w:rsidP="00D24FA2">
            <w:pPr>
              <w:rPr>
                <w:rFonts w:eastAsia="Times New Roman"/>
                <w:color w:val="000000"/>
                <w:lang w:eastAsia="nb-NO"/>
              </w:rPr>
            </w:pPr>
            <w:r w:rsidRPr="00240D1C">
              <w:t>2.63 (1.52)</w:t>
            </w:r>
          </w:p>
        </w:tc>
      </w:tr>
    </w:tbl>
    <w:p w14:paraId="5516E7CA" w14:textId="77777777" w:rsidR="003C7819" w:rsidRPr="00240D1C" w:rsidRDefault="003C7819" w:rsidP="00D24FA2">
      <w:pPr>
        <w:rPr>
          <w:lang w:val="en-US"/>
        </w:rPr>
      </w:pPr>
    </w:p>
    <w:p w14:paraId="31357177" w14:textId="175C1D3F" w:rsidR="006D07A6" w:rsidRPr="003A79C2" w:rsidRDefault="00B71F5D" w:rsidP="00B71F5D">
      <w:pPr>
        <w:rPr>
          <w:lang w:val="en-US"/>
        </w:rPr>
      </w:pPr>
      <w:proofErr w:type="spellStart"/>
      <w:r>
        <w:t>Table</w:t>
      </w:r>
      <w:proofErr w:type="spellEnd"/>
      <w:r>
        <w:t xml:space="preserve"> A8. </w:t>
      </w:r>
      <w:proofErr w:type="spellStart"/>
      <w:r>
        <w:t>Repeated-measures</w:t>
      </w:r>
      <w:proofErr w:type="spellEnd"/>
      <w:r>
        <w:t xml:space="preserve"> </w:t>
      </w:r>
      <w:proofErr w:type="spellStart"/>
      <w:r>
        <w:t>ANOVA</w:t>
      </w:r>
      <w:proofErr w:type="spellEnd"/>
      <w:r>
        <w:t xml:space="preserve"> </w:t>
      </w:r>
      <w:proofErr w:type="spellStart"/>
      <w:r>
        <w:t>results</w:t>
      </w:r>
      <w:proofErr w:type="spellEnd"/>
      <w:r>
        <w:t xml:space="preserve"> for </w:t>
      </w:r>
      <w:proofErr w:type="spellStart"/>
      <w:r>
        <w:t>sublimity</w:t>
      </w:r>
      <w:proofErr w:type="spellEnd"/>
      <w:r>
        <w:t xml:space="preserve"> </w:t>
      </w:r>
      <w:proofErr w:type="spellStart"/>
      <w:r>
        <w:t>ratings</w:t>
      </w:r>
      <w:proofErr w:type="spellEnd"/>
      <w:r>
        <w:t>.</w:t>
      </w:r>
      <w:r>
        <w:rPr>
          <w:rStyle w:val="apple-converted-space"/>
          <w:rFonts w:ascii="-webkit-standard" w:hAnsi="-webkit-standard"/>
          <w:color w:val="000000"/>
          <w:sz w:val="27"/>
          <w:szCs w:val="27"/>
        </w:rPr>
        <w:t> </w:t>
      </w:r>
    </w:p>
    <w:tbl>
      <w:tblPr>
        <w:tblW w:w="9447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95"/>
        <w:gridCol w:w="1236"/>
        <w:gridCol w:w="776"/>
        <w:gridCol w:w="1214"/>
        <w:gridCol w:w="1417"/>
        <w:gridCol w:w="877"/>
        <w:gridCol w:w="532"/>
      </w:tblGrid>
      <w:tr w:rsidR="006D07A6" w:rsidRPr="00240D1C" w14:paraId="1C6CBE4B" w14:textId="77777777" w:rsidTr="00C74A43">
        <w:trPr>
          <w:trHeight w:val="360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A4EB998" w14:textId="77777777" w:rsidR="006D07A6" w:rsidRPr="00240D1C" w:rsidRDefault="006D07A6" w:rsidP="00D24FA2">
            <w:proofErr w:type="spellStart"/>
            <w:r w:rsidRPr="00240D1C">
              <w:t>Effec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932F47A" w14:textId="77777777" w:rsidR="006D07A6" w:rsidRPr="00240D1C" w:rsidRDefault="006D07A6" w:rsidP="00D24FA2">
            <w:proofErr w:type="spellStart"/>
            <w:r w:rsidRPr="00240D1C">
              <w:t>Wilks</w:t>
            </w:r>
            <w:proofErr w:type="spellEnd"/>
            <w:r w:rsidRPr="00240D1C">
              <w:t>’ Λ</w:t>
            </w:r>
          </w:p>
        </w:tc>
        <w:tc>
          <w:tcPr>
            <w:tcW w:w="0" w:type="auto"/>
            <w:vAlign w:val="center"/>
            <w:hideMark/>
          </w:tcPr>
          <w:p w14:paraId="62D9DA9D" w14:textId="77777777" w:rsidR="006D07A6" w:rsidRPr="00240D1C" w:rsidRDefault="006D07A6" w:rsidP="00D24FA2">
            <w:r w:rsidRPr="00240D1C">
              <w:t>F</w:t>
            </w:r>
          </w:p>
        </w:tc>
        <w:tc>
          <w:tcPr>
            <w:tcW w:w="0" w:type="auto"/>
            <w:vAlign w:val="center"/>
            <w:hideMark/>
          </w:tcPr>
          <w:p w14:paraId="5AA4A142" w14:textId="77777777" w:rsidR="006D07A6" w:rsidRPr="00240D1C" w:rsidRDefault="006D07A6" w:rsidP="00D24FA2">
            <w:proofErr w:type="spellStart"/>
            <w:r w:rsidRPr="00240D1C">
              <w:t>df</w:t>
            </w:r>
            <w:proofErr w:type="spellEnd"/>
            <w:r w:rsidRPr="00240D1C">
              <w:t xml:space="preserve"> (</w:t>
            </w:r>
            <w:proofErr w:type="spellStart"/>
            <w:r w:rsidRPr="00240D1C">
              <w:t>Hyp</w:t>
            </w:r>
            <w:proofErr w:type="spellEnd"/>
            <w:r w:rsidRPr="00240D1C">
              <w:t>)</w:t>
            </w:r>
          </w:p>
        </w:tc>
        <w:tc>
          <w:tcPr>
            <w:tcW w:w="0" w:type="auto"/>
            <w:vAlign w:val="center"/>
            <w:hideMark/>
          </w:tcPr>
          <w:p w14:paraId="78CB5437" w14:textId="77777777" w:rsidR="006D07A6" w:rsidRPr="00240D1C" w:rsidRDefault="006D07A6" w:rsidP="00D24FA2">
            <w:proofErr w:type="spellStart"/>
            <w:r w:rsidRPr="00240D1C">
              <w:t>df</w:t>
            </w:r>
            <w:proofErr w:type="spellEnd"/>
            <w:r w:rsidRPr="00240D1C">
              <w:t xml:space="preserve"> (</w:t>
            </w:r>
            <w:proofErr w:type="spellStart"/>
            <w:r w:rsidRPr="00240D1C">
              <w:t>Error</w:t>
            </w:r>
            <w:proofErr w:type="spellEnd"/>
            <w:r w:rsidRPr="00240D1C">
              <w:t>)</w:t>
            </w:r>
          </w:p>
        </w:tc>
        <w:tc>
          <w:tcPr>
            <w:tcW w:w="0" w:type="auto"/>
            <w:vAlign w:val="center"/>
            <w:hideMark/>
          </w:tcPr>
          <w:p w14:paraId="2B6AA9C2" w14:textId="77777777" w:rsidR="006D07A6" w:rsidRPr="00240D1C" w:rsidRDefault="006D07A6" w:rsidP="00D24FA2">
            <w:r w:rsidRPr="00240D1C">
              <w:t>p</w:t>
            </w:r>
          </w:p>
        </w:tc>
        <w:tc>
          <w:tcPr>
            <w:tcW w:w="0" w:type="auto"/>
            <w:vAlign w:val="center"/>
            <w:hideMark/>
          </w:tcPr>
          <w:p w14:paraId="35FF40FB" w14:textId="77777777" w:rsidR="006D07A6" w:rsidRPr="00240D1C" w:rsidRDefault="006D07A6" w:rsidP="00D24FA2">
            <w:r w:rsidRPr="00240D1C">
              <w:t>ηp²</w:t>
            </w:r>
          </w:p>
        </w:tc>
      </w:tr>
      <w:tr w:rsidR="006D07A6" w:rsidRPr="00240D1C" w14:paraId="1F200197" w14:textId="77777777" w:rsidTr="00C74A43">
        <w:trPr>
          <w:trHeight w:val="347"/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12CD064F" w14:textId="77777777" w:rsidR="006D07A6" w:rsidRPr="00240D1C" w:rsidRDefault="006D07A6" w:rsidP="00D24FA2">
            <w:r w:rsidRPr="00240D1C">
              <w:t>Temp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E77CDFA" w14:textId="77777777" w:rsidR="006D07A6" w:rsidRPr="00240D1C" w:rsidRDefault="006D07A6" w:rsidP="00D24FA2">
            <w:r w:rsidRPr="00240D1C">
              <w:t>.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525E263" w14:textId="77777777" w:rsidR="006D07A6" w:rsidRPr="00240D1C" w:rsidRDefault="006D07A6" w:rsidP="00D24FA2">
            <w:r w:rsidRPr="00240D1C">
              <w:t>6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96ABF64" w14:textId="77777777" w:rsidR="006D07A6" w:rsidRPr="00240D1C" w:rsidRDefault="006D07A6" w:rsidP="00D24FA2">
            <w:r w:rsidRPr="00240D1C"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F3D277C" w14:textId="77777777" w:rsidR="006D07A6" w:rsidRPr="00240D1C" w:rsidRDefault="006D07A6" w:rsidP="00D24FA2">
            <w:r w:rsidRPr="00240D1C">
              <w:t>10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82096D0" w14:textId="77777777" w:rsidR="006D07A6" w:rsidRPr="00240D1C" w:rsidRDefault="006D07A6" w:rsidP="00D24FA2">
            <w:r w:rsidRPr="00240D1C">
              <w:t>&lt; .00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25469071" w14:textId="77777777" w:rsidR="006D07A6" w:rsidRPr="00240D1C" w:rsidRDefault="006D07A6" w:rsidP="00D24FA2">
            <w:r w:rsidRPr="00240D1C">
              <w:t>.01</w:t>
            </w:r>
          </w:p>
        </w:tc>
      </w:tr>
      <w:tr w:rsidR="006D07A6" w:rsidRPr="00240D1C" w14:paraId="40A3A0B1" w14:textId="77777777" w:rsidTr="00C74A43">
        <w:trPr>
          <w:trHeight w:val="360"/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29E9BCB9" w14:textId="77777777" w:rsidR="006D07A6" w:rsidRPr="00240D1C" w:rsidRDefault="006D07A6" w:rsidP="00D24FA2">
            <w:r w:rsidRPr="00240D1C">
              <w:t>Mode</w:t>
            </w:r>
          </w:p>
        </w:tc>
        <w:tc>
          <w:tcPr>
            <w:tcW w:w="0" w:type="auto"/>
            <w:vAlign w:val="center"/>
            <w:hideMark/>
          </w:tcPr>
          <w:p w14:paraId="06F9C7E6" w14:textId="77777777" w:rsidR="006D07A6" w:rsidRPr="00240D1C" w:rsidRDefault="006D07A6" w:rsidP="00D24FA2">
            <w:r w:rsidRPr="00240D1C">
              <w:t>.98</w:t>
            </w:r>
          </w:p>
        </w:tc>
        <w:tc>
          <w:tcPr>
            <w:tcW w:w="0" w:type="auto"/>
            <w:vAlign w:val="center"/>
            <w:hideMark/>
          </w:tcPr>
          <w:p w14:paraId="377668FE" w14:textId="77777777" w:rsidR="006D07A6" w:rsidRPr="00240D1C" w:rsidRDefault="006D07A6" w:rsidP="00D24FA2">
            <w:r w:rsidRPr="00240D1C">
              <w:t>18.32</w:t>
            </w:r>
          </w:p>
        </w:tc>
        <w:tc>
          <w:tcPr>
            <w:tcW w:w="0" w:type="auto"/>
            <w:vAlign w:val="center"/>
            <w:hideMark/>
          </w:tcPr>
          <w:p w14:paraId="54A6B914" w14:textId="77777777" w:rsidR="006D07A6" w:rsidRPr="00240D1C" w:rsidRDefault="006D07A6" w:rsidP="00D24FA2">
            <w:r w:rsidRPr="00240D1C">
              <w:t>1</w:t>
            </w:r>
          </w:p>
        </w:tc>
        <w:tc>
          <w:tcPr>
            <w:tcW w:w="0" w:type="auto"/>
            <w:vAlign w:val="center"/>
            <w:hideMark/>
          </w:tcPr>
          <w:p w14:paraId="1B17282F" w14:textId="77777777" w:rsidR="006D07A6" w:rsidRPr="00240D1C" w:rsidRDefault="006D07A6" w:rsidP="00D24FA2">
            <w:r w:rsidRPr="00240D1C">
              <w:t>1037</w:t>
            </w:r>
          </w:p>
        </w:tc>
        <w:tc>
          <w:tcPr>
            <w:tcW w:w="0" w:type="auto"/>
            <w:vAlign w:val="center"/>
            <w:hideMark/>
          </w:tcPr>
          <w:p w14:paraId="626D4679" w14:textId="77777777" w:rsidR="006D07A6" w:rsidRPr="00240D1C" w:rsidRDefault="006D07A6" w:rsidP="00D24FA2">
            <w:r w:rsidRPr="00240D1C">
              <w:t>&lt; .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15358107" w14:textId="77777777" w:rsidR="006D07A6" w:rsidRPr="00240D1C" w:rsidRDefault="006D07A6" w:rsidP="00D24FA2">
            <w:r w:rsidRPr="00240D1C">
              <w:t>.01</w:t>
            </w:r>
          </w:p>
        </w:tc>
      </w:tr>
      <w:tr w:rsidR="006D07A6" w:rsidRPr="00240D1C" w14:paraId="7CF1B8A9" w14:textId="77777777" w:rsidTr="00C74A43">
        <w:trPr>
          <w:trHeight w:val="360"/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60587426" w14:textId="77777777" w:rsidR="006D07A6" w:rsidRPr="00240D1C" w:rsidRDefault="006D07A6" w:rsidP="00D24FA2">
            <w:r w:rsidRPr="00240D1C">
              <w:t>Tempi × Mode</w:t>
            </w:r>
          </w:p>
        </w:tc>
        <w:tc>
          <w:tcPr>
            <w:tcW w:w="0" w:type="auto"/>
            <w:vAlign w:val="center"/>
            <w:hideMark/>
          </w:tcPr>
          <w:p w14:paraId="3C6CCB71" w14:textId="77777777" w:rsidR="006D07A6" w:rsidRPr="00240D1C" w:rsidRDefault="006D07A6" w:rsidP="00D24FA2">
            <w:r w:rsidRPr="00240D1C">
              <w:t>.98</w:t>
            </w:r>
          </w:p>
        </w:tc>
        <w:tc>
          <w:tcPr>
            <w:tcW w:w="0" w:type="auto"/>
            <w:vAlign w:val="center"/>
            <w:hideMark/>
          </w:tcPr>
          <w:p w14:paraId="34C58EA2" w14:textId="77777777" w:rsidR="006D07A6" w:rsidRPr="00240D1C" w:rsidRDefault="006D07A6" w:rsidP="00D24FA2">
            <w:r w:rsidRPr="00240D1C">
              <w:t>4.40</w:t>
            </w:r>
          </w:p>
        </w:tc>
        <w:tc>
          <w:tcPr>
            <w:tcW w:w="0" w:type="auto"/>
            <w:vAlign w:val="center"/>
            <w:hideMark/>
          </w:tcPr>
          <w:p w14:paraId="19FDBBDD" w14:textId="77777777" w:rsidR="006D07A6" w:rsidRPr="00240D1C" w:rsidRDefault="006D07A6" w:rsidP="00D24FA2">
            <w:r w:rsidRPr="00240D1C">
              <w:t>3</w:t>
            </w:r>
          </w:p>
        </w:tc>
        <w:tc>
          <w:tcPr>
            <w:tcW w:w="0" w:type="auto"/>
            <w:vAlign w:val="center"/>
            <w:hideMark/>
          </w:tcPr>
          <w:p w14:paraId="361CCD0D" w14:textId="77777777" w:rsidR="006D07A6" w:rsidRPr="00240D1C" w:rsidRDefault="006D07A6" w:rsidP="00D24FA2">
            <w:r w:rsidRPr="00240D1C">
              <w:t>1035</w:t>
            </w:r>
          </w:p>
        </w:tc>
        <w:tc>
          <w:tcPr>
            <w:tcW w:w="0" w:type="auto"/>
            <w:vAlign w:val="center"/>
            <w:hideMark/>
          </w:tcPr>
          <w:p w14:paraId="09F3354E" w14:textId="77777777" w:rsidR="006D07A6" w:rsidRPr="00240D1C" w:rsidRDefault="006D07A6" w:rsidP="00D24FA2">
            <w:r w:rsidRPr="00240D1C">
              <w:t>.0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5250B30C" w14:textId="77777777" w:rsidR="006D07A6" w:rsidRPr="00240D1C" w:rsidRDefault="006D07A6" w:rsidP="00D24FA2">
            <w:r w:rsidRPr="00240D1C">
              <w:t>.01</w:t>
            </w:r>
          </w:p>
        </w:tc>
      </w:tr>
      <w:tr w:rsidR="006D07A6" w:rsidRPr="00240D1C" w14:paraId="67C55F54" w14:textId="77777777" w:rsidTr="00C74A43">
        <w:trPr>
          <w:trHeight w:val="360"/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60461B69" w14:textId="77777777" w:rsidR="006D07A6" w:rsidRPr="00240D1C" w:rsidRDefault="006D07A6" w:rsidP="00D24FA2">
            <w:r w:rsidRPr="00240D1C">
              <w:t>Mode × Age</w:t>
            </w:r>
          </w:p>
        </w:tc>
        <w:tc>
          <w:tcPr>
            <w:tcW w:w="0" w:type="auto"/>
            <w:vAlign w:val="center"/>
            <w:hideMark/>
          </w:tcPr>
          <w:p w14:paraId="7C967A43" w14:textId="77777777" w:rsidR="006D07A6" w:rsidRPr="00240D1C" w:rsidRDefault="006D07A6" w:rsidP="00D24FA2">
            <w:r w:rsidRPr="00240D1C">
              <w:t>.98</w:t>
            </w:r>
          </w:p>
        </w:tc>
        <w:tc>
          <w:tcPr>
            <w:tcW w:w="0" w:type="auto"/>
            <w:vAlign w:val="center"/>
            <w:hideMark/>
          </w:tcPr>
          <w:p w14:paraId="33DD447E" w14:textId="77777777" w:rsidR="006D07A6" w:rsidRPr="00240D1C" w:rsidRDefault="006D07A6" w:rsidP="00D24FA2">
            <w:r w:rsidRPr="00240D1C">
              <w:t>18.18</w:t>
            </w:r>
          </w:p>
        </w:tc>
        <w:tc>
          <w:tcPr>
            <w:tcW w:w="0" w:type="auto"/>
            <w:vAlign w:val="center"/>
            <w:hideMark/>
          </w:tcPr>
          <w:p w14:paraId="4A995BD5" w14:textId="77777777" w:rsidR="006D07A6" w:rsidRPr="00240D1C" w:rsidRDefault="006D07A6" w:rsidP="00D24FA2">
            <w:r w:rsidRPr="00240D1C">
              <w:t>1</w:t>
            </w:r>
          </w:p>
        </w:tc>
        <w:tc>
          <w:tcPr>
            <w:tcW w:w="0" w:type="auto"/>
            <w:vAlign w:val="center"/>
            <w:hideMark/>
          </w:tcPr>
          <w:p w14:paraId="7864CDD9" w14:textId="77777777" w:rsidR="006D07A6" w:rsidRPr="00240D1C" w:rsidRDefault="006D07A6" w:rsidP="00D24FA2">
            <w:r w:rsidRPr="00240D1C">
              <w:t>1037</w:t>
            </w:r>
          </w:p>
        </w:tc>
        <w:tc>
          <w:tcPr>
            <w:tcW w:w="0" w:type="auto"/>
            <w:vAlign w:val="center"/>
            <w:hideMark/>
          </w:tcPr>
          <w:p w14:paraId="4E39E502" w14:textId="77777777" w:rsidR="006D07A6" w:rsidRPr="00240D1C" w:rsidRDefault="006D07A6" w:rsidP="00D24FA2">
            <w:r w:rsidRPr="00240D1C">
              <w:t>&lt; .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1E135C37" w14:textId="77777777" w:rsidR="006D07A6" w:rsidRPr="00240D1C" w:rsidRDefault="006D07A6" w:rsidP="00D24FA2">
            <w:r w:rsidRPr="00240D1C">
              <w:t>.01</w:t>
            </w:r>
          </w:p>
        </w:tc>
      </w:tr>
      <w:tr w:rsidR="006D07A6" w:rsidRPr="00240D1C" w14:paraId="41C4B407" w14:textId="77777777" w:rsidTr="00C74A43">
        <w:trPr>
          <w:trHeight w:val="360"/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19E6FFF2" w14:textId="77777777" w:rsidR="006D07A6" w:rsidRPr="00240D1C" w:rsidRDefault="006D07A6" w:rsidP="00D24FA2">
            <w:r w:rsidRPr="00240D1C">
              <w:t xml:space="preserve">Mode × </w:t>
            </w:r>
            <w:proofErr w:type="spellStart"/>
            <w:r w:rsidRPr="00240D1C">
              <w:t>Musicianship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DF5A601" w14:textId="77777777" w:rsidR="006D07A6" w:rsidRPr="00240D1C" w:rsidRDefault="006D07A6" w:rsidP="00D24FA2">
            <w:r w:rsidRPr="00240D1C">
              <w:t>.99</w:t>
            </w:r>
          </w:p>
        </w:tc>
        <w:tc>
          <w:tcPr>
            <w:tcW w:w="0" w:type="auto"/>
            <w:vAlign w:val="center"/>
            <w:hideMark/>
          </w:tcPr>
          <w:p w14:paraId="63EE4BF4" w14:textId="77777777" w:rsidR="006D07A6" w:rsidRPr="00240D1C" w:rsidRDefault="006D07A6" w:rsidP="00D24FA2">
            <w:r w:rsidRPr="00240D1C">
              <w:t>6.75</w:t>
            </w:r>
          </w:p>
        </w:tc>
        <w:tc>
          <w:tcPr>
            <w:tcW w:w="0" w:type="auto"/>
            <w:vAlign w:val="center"/>
            <w:hideMark/>
          </w:tcPr>
          <w:p w14:paraId="47E4B671" w14:textId="77777777" w:rsidR="006D07A6" w:rsidRPr="00240D1C" w:rsidRDefault="006D07A6" w:rsidP="00D24FA2">
            <w:r w:rsidRPr="00240D1C">
              <w:t>1</w:t>
            </w:r>
          </w:p>
        </w:tc>
        <w:tc>
          <w:tcPr>
            <w:tcW w:w="0" w:type="auto"/>
            <w:vAlign w:val="center"/>
            <w:hideMark/>
          </w:tcPr>
          <w:p w14:paraId="2C37EEFC" w14:textId="77777777" w:rsidR="006D07A6" w:rsidRPr="00240D1C" w:rsidRDefault="006D07A6" w:rsidP="00D24FA2">
            <w:r w:rsidRPr="00240D1C">
              <w:t>1037</w:t>
            </w:r>
          </w:p>
        </w:tc>
        <w:tc>
          <w:tcPr>
            <w:tcW w:w="0" w:type="auto"/>
            <w:vAlign w:val="center"/>
            <w:hideMark/>
          </w:tcPr>
          <w:p w14:paraId="78D7FC88" w14:textId="77777777" w:rsidR="006D07A6" w:rsidRPr="00240D1C" w:rsidRDefault="006D07A6" w:rsidP="00D24FA2">
            <w:r w:rsidRPr="00240D1C">
              <w:t>.00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10FFD616" w14:textId="77777777" w:rsidR="006D07A6" w:rsidRPr="00240D1C" w:rsidRDefault="006D07A6" w:rsidP="00D24FA2">
            <w:r w:rsidRPr="00240D1C">
              <w:t>.00</w:t>
            </w:r>
          </w:p>
        </w:tc>
      </w:tr>
      <w:tr w:rsidR="006D07A6" w:rsidRPr="00240D1C" w14:paraId="36EE62A5" w14:textId="77777777" w:rsidTr="00C74A43">
        <w:trPr>
          <w:trHeight w:val="360"/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323B4690" w14:textId="77777777" w:rsidR="006D07A6" w:rsidRPr="00240D1C" w:rsidRDefault="006D07A6" w:rsidP="00D24FA2">
            <w:r w:rsidRPr="00240D1C">
              <w:t>Tempi × Mode × Age</w:t>
            </w:r>
          </w:p>
        </w:tc>
        <w:tc>
          <w:tcPr>
            <w:tcW w:w="0" w:type="auto"/>
            <w:vAlign w:val="center"/>
            <w:hideMark/>
          </w:tcPr>
          <w:p w14:paraId="270EC9DF" w14:textId="77777777" w:rsidR="006D07A6" w:rsidRPr="00240D1C" w:rsidRDefault="006D07A6" w:rsidP="00D24FA2">
            <w:r w:rsidRPr="00240D1C">
              <w:t>.99</w:t>
            </w:r>
          </w:p>
        </w:tc>
        <w:tc>
          <w:tcPr>
            <w:tcW w:w="0" w:type="auto"/>
            <w:vAlign w:val="center"/>
            <w:hideMark/>
          </w:tcPr>
          <w:p w14:paraId="7D633564" w14:textId="77777777" w:rsidR="006D07A6" w:rsidRPr="00240D1C" w:rsidRDefault="006D07A6" w:rsidP="00D24FA2">
            <w:r w:rsidRPr="00240D1C">
              <w:t>2.84</w:t>
            </w:r>
          </w:p>
        </w:tc>
        <w:tc>
          <w:tcPr>
            <w:tcW w:w="0" w:type="auto"/>
            <w:vAlign w:val="center"/>
            <w:hideMark/>
          </w:tcPr>
          <w:p w14:paraId="6204452C" w14:textId="77777777" w:rsidR="006D07A6" w:rsidRPr="00240D1C" w:rsidRDefault="006D07A6" w:rsidP="00D24FA2">
            <w:r w:rsidRPr="00240D1C">
              <w:t>3</w:t>
            </w:r>
          </w:p>
        </w:tc>
        <w:tc>
          <w:tcPr>
            <w:tcW w:w="0" w:type="auto"/>
            <w:vAlign w:val="center"/>
            <w:hideMark/>
          </w:tcPr>
          <w:p w14:paraId="58DE8EF6" w14:textId="77777777" w:rsidR="006D07A6" w:rsidRPr="00240D1C" w:rsidRDefault="006D07A6" w:rsidP="00D24FA2">
            <w:r w:rsidRPr="00240D1C">
              <w:t>1035</w:t>
            </w:r>
          </w:p>
        </w:tc>
        <w:tc>
          <w:tcPr>
            <w:tcW w:w="0" w:type="auto"/>
            <w:vAlign w:val="center"/>
            <w:hideMark/>
          </w:tcPr>
          <w:p w14:paraId="6D1F555F" w14:textId="77777777" w:rsidR="006D07A6" w:rsidRPr="00240D1C" w:rsidRDefault="006D07A6" w:rsidP="00D24FA2">
            <w:r w:rsidRPr="00240D1C">
              <w:t>.03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661B0DD4" w14:textId="77777777" w:rsidR="006D07A6" w:rsidRPr="00240D1C" w:rsidRDefault="006D07A6" w:rsidP="00D24FA2">
            <w:r w:rsidRPr="00240D1C">
              <w:t>.00</w:t>
            </w:r>
          </w:p>
        </w:tc>
      </w:tr>
      <w:tr w:rsidR="006D07A6" w:rsidRPr="00240D1C" w14:paraId="20DB52F3" w14:textId="77777777" w:rsidTr="00C74A43">
        <w:trPr>
          <w:trHeight w:val="347"/>
          <w:tblCellSpacing w:w="15" w:type="dxa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24B2B9B" w14:textId="77777777" w:rsidR="006D07A6" w:rsidRPr="00240D1C" w:rsidRDefault="006D07A6" w:rsidP="00D24FA2">
            <w:r w:rsidRPr="00240D1C">
              <w:t xml:space="preserve">Tempi × Mode × </w:t>
            </w:r>
            <w:proofErr w:type="spellStart"/>
            <w:r w:rsidRPr="00240D1C">
              <w:t>Gende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8D4C714" w14:textId="77777777" w:rsidR="006D07A6" w:rsidRPr="00240D1C" w:rsidRDefault="006D07A6" w:rsidP="00D24FA2">
            <w:r w:rsidRPr="00240D1C">
              <w:t>.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5E62827" w14:textId="77777777" w:rsidR="006D07A6" w:rsidRPr="00240D1C" w:rsidRDefault="006D07A6" w:rsidP="00D24FA2">
            <w:r w:rsidRPr="00240D1C">
              <w:t>5.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99F2A80" w14:textId="77777777" w:rsidR="006D07A6" w:rsidRPr="00240D1C" w:rsidRDefault="006D07A6" w:rsidP="00D24FA2">
            <w:r w:rsidRPr="00240D1C"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A2E2B2B" w14:textId="77777777" w:rsidR="006D07A6" w:rsidRPr="00240D1C" w:rsidRDefault="006D07A6" w:rsidP="00D24FA2">
            <w:r w:rsidRPr="00240D1C">
              <w:t>10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83AF314" w14:textId="77777777" w:rsidR="006D07A6" w:rsidRPr="00240D1C" w:rsidRDefault="006D07A6" w:rsidP="00D24FA2">
            <w:r w:rsidRPr="00240D1C">
              <w:t>&lt; .00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C13AB" w14:textId="77777777" w:rsidR="006D07A6" w:rsidRPr="00240D1C" w:rsidRDefault="006D07A6" w:rsidP="00D24FA2">
            <w:r w:rsidRPr="00240D1C">
              <w:t>.01</w:t>
            </w:r>
          </w:p>
        </w:tc>
      </w:tr>
    </w:tbl>
    <w:p w14:paraId="190A073A" w14:textId="77777777" w:rsidR="006D07A6" w:rsidRPr="00240D1C" w:rsidRDefault="006D07A6" w:rsidP="00D24FA2">
      <w:pPr>
        <w:rPr>
          <w:lang w:val="en-US"/>
        </w:rPr>
      </w:pPr>
    </w:p>
    <w:p w14:paraId="30C3F278" w14:textId="2312EC89" w:rsidR="006D07A6" w:rsidRPr="003A79C2" w:rsidRDefault="008F655F" w:rsidP="008F655F">
      <w:pPr>
        <w:rPr>
          <w:lang w:val="en-US"/>
        </w:rPr>
      </w:pPr>
      <w:proofErr w:type="spellStart"/>
      <w:r>
        <w:t>Table</w:t>
      </w:r>
      <w:proofErr w:type="spellEnd"/>
      <w:r>
        <w:t xml:space="preserve"> A9. </w:t>
      </w:r>
      <w:proofErr w:type="spellStart"/>
      <w:r>
        <w:t>Mean</w:t>
      </w:r>
      <w:proofErr w:type="spellEnd"/>
      <w:r>
        <w:t xml:space="preserve"> and standard </w:t>
      </w:r>
      <w:proofErr w:type="spellStart"/>
      <w:r>
        <w:t>devia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sublimity</w:t>
      </w:r>
      <w:proofErr w:type="spellEnd"/>
      <w:r>
        <w:t xml:space="preserve"> </w:t>
      </w:r>
      <w:proofErr w:type="spellStart"/>
      <w:r>
        <w:t>ratings</w:t>
      </w:r>
      <w:proofErr w:type="spellEnd"/>
      <w:r>
        <w:t>.</w:t>
      </w:r>
      <w:r>
        <w:rPr>
          <w:rStyle w:val="apple-converted-space"/>
          <w:rFonts w:ascii="-webkit-standard" w:hAnsi="-webkit-standard"/>
          <w:color w:val="000000"/>
          <w:sz w:val="27"/>
          <w:szCs w:val="27"/>
        </w:rPr>
        <w:t> </w:t>
      </w:r>
      <w:r w:rsidR="00B71F5D">
        <w:rPr>
          <w:rStyle w:val="apple-converted-space"/>
          <w:rFonts w:ascii="-webkit-standard" w:hAnsi="-webkit-standard"/>
          <w:color w:val="000000"/>
          <w:sz w:val="27"/>
          <w:szCs w:val="27"/>
        </w:rPr>
        <w:t> </w:t>
      </w:r>
    </w:p>
    <w:tbl>
      <w:tblPr>
        <w:tblStyle w:val="Tabellrutenett"/>
        <w:tblW w:w="9395" w:type="dxa"/>
        <w:tblLook w:val="04A0" w:firstRow="1" w:lastRow="0" w:firstColumn="1" w:lastColumn="0" w:noHBand="0" w:noVBand="1"/>
      </w:tblPr>
      <w:tblGrid>
        <w:gridCol w:w="1887"/>
        <w:gridCol w:w="1877"/>
        <w:gridCol w:w="1877"/>
        <w:gridCol w:w="1877"/>
        <w:gridCol w:w="1877"/>
      </w:tblGrid>
      <w:tr w:rsidR="006D07A6" w:rsidRPr="00240D1C" w14:paraId="657C72F0" w14:textId="77777777" w:rsidTr="00C74A43">
        <w:trPr>
          <w:trHeight w:val="321"/>
        </w:trPr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9BA7C" w14:textId="77777777" w:rsidR="006D07A6" w:rsidRPr="00240D1C" w:rsidRDefault="006D07A6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Tempi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41F89" w14:textId="77777777" w:rsidR="006D07A6" w:rsidRPr="00240D1C" w:rsidRDefault="006D07A6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Mode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A813E" w14:textId="77777777" w:rsidR="006D07A6" w:rsidRPr="00240D1C" w:rsidRDefault="006D07A6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N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AD0363" w14:textId="77777777" w:rsidR="006D07A6" w:rsidRPr="00240D1C" w:rsidRDefault="006D07A6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Mean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7BAF7" w14:textId="77777777" w:rsidR="006D07A6" w:rsidRPr="00240D1C" w:rsidRDefault="006D07A6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SD</w:t>
            </w:r>
          </w:p>
        </w:tc>
      </w:tr>
      <w:tr w:rsidR="006D07A6" w:rsidRPr="00240D1C" w14:paraId="31706296" w14:textId="77777777" w:rsidTr="00C74A43">
        <w:trPr>
          <w:trHeight w:val="659"/>
        </w:trPr>
        <w:tc>
          <w:tcPr>
            <w:tcW w:w="1887" w:type="dxa"/>
            <w:tcBorders>
              <w:bottom w:val="nil"/>
              <w:right w:val="nil"/>
            </w:tcBorders>
          </w:tcPr>
          <w:p w14:paraId="72525FE3" w14:textId="77777777" w:rsidR="006D07A6" w:rsidRPr="00240D1C" w:rsidRDefault="006D07A6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60</w:t>
            </w:r>
          </w:p>
          <w:p w14:paraId="5D358D96" w14:textId="77777777" w:rsidR="006D07A6" w:rsidRPr="00240D1C" w:rsidRDefault="006D07A6" w:rsidP="00D24FA2">
            <w:pPr>
              <w:rPr>
                <w:lang w:val="en-US"/>
              </w:rPr>
            </w:pPr>
          </w:p>
        </w:tc>
        <w:tc>
          <w:tcPr>
            <w:tcW w:w="1877" w:type="dxa"/>
            <w:tcBorders>
              <w:left w:val="nil"/>
              <w:bottom w:val="nil"/>
              <w:right w:val="nil"/>
            </w:tcBorders>
          </w:tcPr>
          <w:p w14:paraId="6A8592B9" w14:textId="77777777" w:rsidR="006D07A6" w:rsidRPr="00240D1C" w:rsidRDefault="006D07A6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Major</w:t>
            </w:r>
          </w:p>
          <w:p w14:paraId="215ABE3E" w14:textId="77777777" w:rsidR="006D07A6" w:rsidRPr="00240D1C" w:rsidRDefault="006D07A6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Minor</w:t>
            </w:r>
          </w:p>
        </w:tc>
        <w:tc>
          <w:tcPr>
            <w:tcW w:w="1877" w:type="dxa"/>
            <w:tcBorders>
              <w:left w:val="nil"/>
              <w:bottom w:val="nil"/>
              <w:right w:val="nil"/>
            </w:tcBorders>
          </w:tcPr>
          <w:p w14:paraId="31410DBE" w14:textId="77777777" w:rsidR="006D07A6" w:rsidRPr="00240D1C" w:rsidRDefault="006D07A6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1042</w:t>
            </w:r>
          </w:p>
        </w:tc>
        <w:tc>
          <w:tcPr>
            <w:tcW w:w="1877" w:type="dxa"/>
            <w:tcBorders>
              <w:left w:val="nil"/>
              <w:bottom w:val="nil"/>
              <w:right w:val="nil"/>
            </w:tcBorders>
          </w:tcPr>
          <w:p w14:paraId="27B8F4DC" w14:textId="77777777" w:rsidR="006D07A6" w:rsidRPr="00240D1C" w:rsidRDefault="006D07A6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3.8</w:t>
            </w:r>
          </w:p>
          <w:p w14:paraId="7D9676A8" w14:textId="77777777" w:rsidR="006D07A6" w:rsidRPr="00240D1C" w:rsidRDefault="006D07A6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3.6</w:t>
            </w:r>
          </w:p>
        </w:tc>
        <w:tc>
          <w:tcPr>
            <w:tcW w:w="1877" w:type="dxa"/>
            <w:tcBorders>
              <w:left w:val="nil"/>
              <w:bottom w:val="nil"/>
            </w:tcBorders>
          </w:tcPr>
          <w:p w14:paraId="105309F7" w14:textId="77777777" w:rsidR="006D07A6" w:rsidRPr="00240D1C" w:rsidRDefault="006D07A6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1.3</w:t>
            </w:r>
          </w:p>
          <w:p w14:paraId="5CB1F0D1" w14:textId="77777777" w:rsidR="006D07A6" w:rsidRPr="00240D1C" w:rsidRDefault="006D07A6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1.2</w:t>
            </w:r>
          </w:p>
        </w:tc>
      </w:tr>
      <w:tr w:rsidR="006D07A6" w:rsidRPr="00240D1C" w14:paraId="52749DC9" w14:textId="77777777" w:rsidTr="00C74A43">
        <w:trPr>
          <w:trHeight w:val="659"/>
        </w:trPr>
        <w:tc>
          <w:tcPr>
            <w:tcW w:w="1887" w:type="dxa"/>
            <w:tcBorders>
              <w:top w:val="nil"/>
              <w:bottom w:val="nil"/>
              <w:right w:val="nil"/>
            </w:tcBorders>
          </w:tcPr>
          <w:p w14:paraId="3F82D41B" w14:textId="77777777" w:rsidR="006D07A6" w:rsidRPr="00240D1C" w:rsidRDefault="006D07A6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100</w:t>
            </w:r>
          </w:p>
          <w:p w14:paraId="190FF1D1" w14:textId="77777777" w:rsidR="006D07A6" w:rsidRPr="00240D1C" w:rsidRDefault="006D07A6" w:rsidP="00D24FA2">
            <w:pPr>
              <w:rPr>
                <w:lang w:val="en-US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13BCA8E2" w14:textId="77777777" w:rsidR="006D07A6" w:rsidRPr="00240D1C" w:rsidRDefault="006D07A6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Major</w:t>
            </w:r>
          </w:p>
          <w:p w14:paraId="47A7A44B" w14:textId="77777777" w:rsidR="006D07A6" w:rsidRPr="00240D1C" w:rsidRDefault="006D07A6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Minor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0556A1F3" w14:textId="77777777" w:rsidR="006D07A6" w:rsidRPr="00240D1C" w:rsidRDefault="006D07A6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104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678F8C71" w14:textId="77777777" w:rsidR="006D07A6" w:rsidRPr="00240D1C" w:rsidRDefault="006D07A6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3.3</w:t>
            </w:r>
          </w:p>
          <w:p w14:paraId="090BA87D" w14:textId="77777777" w:rsidR="006D07A6" w:rsidRPr="00240D1C" w:rsidRDefault="006D07A6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3.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</w:tcBorders>
          </w:tcPr>
          <w:p w14:paraId="1F4B8A4B" w14:textId="77777777" w:rsidR="006D07A6" w:rsidRPr="00240D1C" w:rsidRDefault="006D07A6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1.1</w:t>
            </w:r>
          </w:p>
          <w:p w14:paraId="300532A5" w14:textId="77777777" w:rsidR="006D07A6" w:rsidRPr="00240D1C" w:rsidRDefault="006D07A6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1.1</w:t>
            </w:r>
          </w:p>
        </w:tc>
      </w:tr>
      <w:tr w:rsidR="006D07A6" w:rsidRPr="00240D1C" w14:paraId="495D24A7" w14:textId="77777777" w:rsidTr="00C74A43">
        <w:trPr>
          <w:trHeight w:val="659"/>
        </w:trPr>
        <w:tc>
          <w:tcPr>
            <w:tcW w:w="1887" w:type="dxa"/>
            <w:tcBorders>
              <w:top w:val="nil"/>
              <w:bottom w:val="nil"/>
              <w:right w:val="nil"/>
            </w:tcBorders>
          </w:tcPr>
          <w:p w14:paraId="5ED60A8C" w14:textId="77777777" w:rsidR="006D07A6" w:rsidRPr="00240D1C" w:rsidRDefault="006D07A6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120</w:t>
            </w:r>
          </w:p>
          <w:p w14:paraId="545F9797" w14:textId="77777777" w:rsidR="006D07A6" w:rsidRPr="00240D1C" w:rsidRDefault="006D07A6" w:rsidP="00D24FA2">
            <w:pPr>
              <w:rPr>
                <w:lang w:val="en-US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724769EC" w14:textId="77777777" w:rsidR="006D07A6" w:rsidRPr="00240D1C" w:rsidRDefault="006D07A6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Major</w:t>
            </w:r>
          </w:p>
          <w:p w14:paraId="38B77C6B" w14:textId="77777777" w:rsidR="006D07A6" w:rsidRPr="00240D1C" w:rsidRDefault="006D07A6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Minor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722CEE1C" w14:textId="77777777" w:rsidR="006D07A6" w:rsidRPr="00240D1C" w:rsidRDefault="006D07A6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104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40B78ED3" w14:textId="77777777" w:rsidR="006D07A6" w:rsidRPr="00240D1C" w:rsidRDefault="006D07A6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3.1</w:t>
            </w:r>
          </w:p>
          <w:p w14:paraId="5CEF08CC" w14:textId="77777777" w:rsidR="006D07A6" w:rsidRPr="00240D1C" w:rsidRDefault="006D07A6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</w:tcBorders>
          </w:tcPr>
          <w:p w14:paraId="59315346" w14:textId="77777777" w:rsidR="006D07A6" w:rsidRPr="00240D1C" w:rsidRDefault="006D07A6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1.1</w:t>
            </w:r>
          </w:p>
          <w:p w14:paraId="5454841D" w14:textId="77777777" w:rsidR="006D07A6" w:rsidRPr="00240D1C" w:rsidRDefault="006D07A6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1</w:t>
            </w:r>
          </w:p>
        </w:tc>
      </w:tr>
      <w:tr w:rsidR="006D07A6" w:rsidRPr="00240D1C" w14:paraId="42A82925" w14:textId="77777777" w:rsidTr="00C74A43">
        <w:trPr>
          <w:trHeight w:val="642"/>
        </w:trPr>
        <w:tc>
          <w:tcPr>
            <w:tcW w:w="1887" w:type="dxa"/>
            <w:tcBorders>
              <w:top w:val="nil"/>
              <w:right w:val="nil"/>
            </w:tcBorders>
          </w:tcPr>
          <w:p w14:paraId="1553E586" w14:textId="77777777" w:rsidR="006D07A6" w:rsidRPr="00240D1C" w:rsidRDefault="006D07A6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lastRenderedPageBreak/>
              <w:t>150</w:t>
            </w:r>
          </w:p>
          <w:p w14:paraId="4E990AC3" w14:textId="77777777" w:rsidR="006D07A6" w:rsidRPr="00240D1C" w:rsidRDefault="006D07A6" w:rsidP="00D24FA2">
            <w:pPr>
              <w:rPr>
                <w:lang w:val="en-US"/>
              </w:rPr>
            </w:pPr>
          </w:p>
        </w:tc>
        <w:tc>
          <w:tcPr>
            <w:tcW w:w="1877" w:type="dxa"/>
            <w:tcBorders>
              <w:top w:val="nil"/>
              <w:left w:val="nil"/>
              <w:right w:val="nil"/>
            </w:tcBorders>
          </w:tcPr>
          <w:p w14:paraId="603EC6CF" w14:textId="77777777" w:rsidR="006D07A6" w:rsidRPr="00240D1C" w:rsidRDefault="006D07A6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Major</w:t>
            </w:r>
          </w:p>
          <w:p w14:paraId="635DE996" w14:textId="77777777" w:rsidR="006D07A6" w:rsidRPr="00240D1C" w:rsidRDefault="006D07A6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Minor</w:t>
            </w:r>
          </w:p>
        </w:tc>
        <w:tc>
          <w:tcPr>
            <w:tcW w:w="1877" w:type="dxa"/>
            <w:tcBorders>
              <w:top w:val="nil"/>
              <w:left w:val="nil"/>
              <w:right w:val="nil"/>
            </w:tcBorders>
          </w:tcPr>
          <w:p w14:paraId="24D6F909" w14:textId="77777777" w:rsidR="006D07A6" w:rsidRPr="00240D1C" w:rsidRDefault="006D07A6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1042</w:t>
            </w:r>
          </w:p>
        </w:tc>
        <w:tc>
          <w:tcPr>
            <w:tcW w:w="1877" w:type="dxa"/>
            <w:tcBorders>
              <w:top w:val="nil"/>
              <w:left w:val="nil"/>
              <w:right w:val="nil"/>
            </w:tcBorders>
          </w:tcPr>
          <w:p w14:paraId="661C8411" w14:textId="77777777" w:rsidR="006D07A6" w:rsidRPr="00240D1C" w:rsidRDefault="006D07A6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2.7</w:t>
            </w:r>
          </w:p>
          <w:p w14:paraId="6F036A0C" w14:textId="77777777" w:rsidR="006D07A6" w:rsidRPr="00240D1C" w:rsidRDefault="006D07A6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2.7</w:t>
            </w:r>
          </w:p>
        </w:tc>
        <w:tc>
          <w:tcPr>
            <w:tcW w:w="1877" w:type="dxa"/>
            <w:tcBorders>
              <w:top w:val="nil"/>
              <w:left w:val="nil"/>
            </w:tcBorders>
          </w:tcPr>
          <w:p w14:paraId="71084172" w14:textId="77777777" w:rsidR="006D07A6" w:rsidRPr="00240D1C" w:rsidRDefault="006D07A6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1</w:t>
            </w:r>
          </w:p>
          <w:p w14:paraId="64C3B29D" w14:textId="77777777" w:rsidR="006D07A6" w:rsidRPr="00240D1C" w:rsidRDefault="006D07A6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1</w:t>
            </w:r>
          </w:p>
        </w:tc>
      </w:tr>
    </w:tbl>
    <w:p w14:paraId="483F50CD" w14:textId="77777777" w:rsidR="006D07A6" w:rsidRPr="00240D1C" w:rsidRDefault="006D07A6" w:rsidP="00D24FA2">
      <w:pPr>
        <w:rPr>
          <w:shd w:val="clear" w:color="auto" w:fill="FFFFFF"/>
          <w:lang w:val="en-US"/>
        </w:rPr>
      </w:pPr>
    </w:p>
    <w:p w14:paraId="5BEBB5F8" w14:textId="77777777" w:rsidR="006D07A6" w:rsidRPr="00240D1C" w:rsidRDefault="006D07A6" w:rsidP="00D24FA2">
      <w:pPr>
        <w:rPr>
          <w:lang w:val="en-US"/>
        </w:rPr>
      </w:pPr>
    </w:p>
    <w:p w14:paraId="71D1337F" w14:textId="13C3B7FF" w:rsidR="0002090E" w:rsidRPr="003A79C2" w:rsidRDefault="00E82DF4" w:rsidP="00E82DF4">
      <w:pPr>
        <w:rPr>
          <w:lang w:val="en-US"/>
        </w:rPr>
      </w:pPr>
      <w:proofErr w:type="spellStart"/>
      <w:r>
        <w:t>Table</w:t>
      </w:r>
      <w:proofErr w:type="spellEnd"/>
      <w:r>
        <w:t xml:space="preserve"> A10. </w:t>
      </w:r>
      <w:proofErr w:type="spellStart"/>
      <w:r>
        <w:t>Repeated-measures</w:t>
      </w:r>
      <w:proofErr w:type="spellEnd"/>
      <w:r>
        <w:t xml:space="preserve"> </w:t>
      </w:r>
      <w:proofErr w:type="spellStart"/>
      <w:r>
        <w:t>ANOVA</w:t>
      </w:r>
      <w:proofErr w:type="spellEnd"/>
      <w:r>
        <w:t xml:space="preserve"> </w:t>
      </w:r>
      <w:proofErr w:type="spellStart"/>
      <w:r>
        <w:t>results</w:t>
      </w:r>
      <w:proofErr w:type="spellEnd"/>
      <w:r>
        <w:t xml:space="preserve"> for </w:t>
      </w:r>
      <w:proofErr w:type="spellStart"/>
      <w:r>
        <w:t>unease</w:t>
      </w:r>
      <w:proofErr w:type="spellEnd"/>
      <w:r>
        <w:t xml:space="preserve"> </w:t>
      </w:r>
      <w:proofErr w:type="spellStart"/>
      <w:r>
        <w:t>ratings</w:t>
      </w:r>
      <w:proofErr w:type="spellEnd"/>
      <w:r>
        <w:t>.</w:t>
      </w:r>
      <w:r>
        <w:rPr>
          <w:rStyle w:val="apple-converted-space"/>
          <w:rFonts w:ascii="-webkit-standard" w:hAnsi="-webkit-standard"/>
          <w:color w:val="000000"/>
          <w:sz w:val="27"/>
          <w:szCs w:val="27"/>
        </w:rPr>
        <w:t> </w:t>
      </w:r>
    </w:p>
    <w:tbl>
      <w:tblPr>
        <w:tblW w:w="9475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41"/>
        <w:gridCol w:w="1261"/>
        <w:gridCol w:w="952"/>
        <w:gridCol w:w="1238"/>
        <w:gridCol w:w="1446"/>
        <w:gridCol w:w="895"/>
        <w:gridCol w:w="542"/>
      </w:tblGrid>
      <w:tr w:rsidR="00FB5F33" w:rsidRPr="00240D1C" w14:paraId="53F46F6E" w14:textId="77777777" w:rsidTr="00C74A43">
        <w:trPr>
          <w:trHeight w:val="282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1B1708C" w14:textId="77777777" w:rsidR="0002090E" w:rsidRPr="00240D1C" w:rsidRDefault="0002090E" w:rsidP="00D24FA2">
            <w:proofErr w:type="spellStart"/>
            <w:r w:rsidRPr="00240D1C">
              <w:t>Effec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F37636F" w14:textId="77777777" w:rsidR="0002090E" w:rsidRPr="00240D1C" w:rsidRDefault="0002090E" w:rsidP="00D24FA2">
            <w:proofErr w:type="spellStart"/>
            <w:r w:rsidRPr="00240D1C">
              <w:t>Wilks</w:t>
            </w:r>
            <w:proofErr w:type="spellEnd"/>
            <w:r w:rsidRPr="00240D1C">
              <w:t>’ Λ</w:t>
            </w:r>
          </w:p>
        </w:tc>
        <w:tc>
          <w:tcPr>
            <w:tcW w:w="0" w:type="auto"/>
            <w:vAlign w:val="center"/>
            <w:hideMark/>
          </w:tcPr>
          <w:p w14:paraId="5AEE521F" w14:textId="77777777" w:rsidR="0002090E" w:rsidRPr="00240D1C" w:rsidRDefault="0002090E" w:rsidP="00D24FA2">
            <w:r w:rsidRPr="00240D1C">
              <w:t>F</w:t>
            </w:r>
          </w:p>
        </w:tc>
        <w:tc>
          <w:tcPr>
            <w:tcW w:w="0" w:type="auto"/>
            <w:vAlign w:val="center"/>
            <w:hideMark/>
          </w:tcPr>
          <w:p w14:paraId="03D153F8" w14:textId="77777777" w:rsidR="0002090E" w:rsidRPr="00240D1C" w:rsidRDefault="0002090E" w:rsidP="00D24FA2">
            <w:proofErr w:type="spellStart"/>
            <w:r w:rsidRPr="00240D1C">
              <w:t>df</w:t>
            </w:r>
            <w:proofErr w:type="spellEnd"/>
            <w:r w:rsidRPr="00240D1C">
              <w:t xml:space="preserve"> (</w:t>
            </w:r>
            <w:proofErr w:type="spellStart"/>
            <w:r w:rsidRPr="00240D1C">
              <w:t>Hyp</w:t>
            </w:r>
            <w:proofErr w:type="spellEnd"/>
            <w:r w:rsidRPr="00240D1C">
              <w:t>)</w:t>
            </w:r>
          </w:p>
        </w:tc>
        <w:tc>
          <w:tcPr>
            <w:tcW w:w="0" w:type="auto"/>
            <w:vAlign w:val="center"/>
            <w:hideMark/>
          </w:tcPr>
          <w:p w14:paraId="108F095E" w14:textId="77777777" w:rsidR="0002090E" w:rsidRPr="00240D1C" w:rsidRDefault="0002090E" w:rsidP="00D24FA2">
            <w:proofErr w:type="spellStart"/>
            <w:r w:rsidRPr="00240D1C">
              <w:t>df</w:t>
            </w:r>
            <w:proofErr w:type="spellEnd"/>
            <w:r w:rsidRPr="00240D1C">
              <w:t xml:space="preserve"> (</w:t>
            </w:r>
            <w:proofErr w:type="spellStart"/>
            <w:r w:rsidRPr="00240D1C">
              <w:t>Error</w:t>
            </w:r>
            <w:proofErr w:type="spellEnd"/>
            <w:r w:rsidRPr="00240D1C">
              <w:t>)</w:t>
            </w:r>
          </w:p>
        </w:tc>
        <w:tc>
          <w:tcPr>
            <w:tcW w:w="0" w:type="auto"/>
            <w:vAlign w:val="center"/>
            <w:hideMark/>
          </w:tcPr>
          <w:p w14:paraId="5A671E6F" w14:textId="77777777" w:rsidR="0002090E" w:rsidRPr="00240D1C" w:rsidRDefault="0002090E" w:rsidP="00D24FA2">
            <w:r w:rsidRPr="00240D1C">
              <w:t>p</w:t>
            </w:r>
          </w:p>
        </w:tc>
        <w:tc>
          <w:tcPr>
            <w:tcW w:w="0" w:type="auto"/>
            <w:vAlign w:val="center"/>
            <w:hideMark/>
          </w:tcPr>
          <w:p w14:paraId="41076682" w14:textId="77777777" w:rsidR="0002090E" w:rsidRPr="00240D1C" w:rsidRDefault="0002090E" w:rsidP="00D24FA2">
            <w:r w:rsidRPr="00240D1C">
              <w:t>ηp²</w:t>
            </w:r>
          </w:p>
        </w:tc>
      </w:tr>
      <w:tr w:rsidR="00FB5F33" w:rsidRPr="00240D1C" w14:paraId="2C09AE55" w14:textId="77777777" w:rsidTr="00C74A43">
        <w:trPr>
          <w:trHeight w:val="272"/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63639F82" w14:textId="77777777" w:rsidR="0002090E" w:rsidRPr="00240D1C" w:rsidRDefault="0002090E" w:rsidP="00D24FA2">
            <w:r w:rsidRPr="00240D1C">
              <w:t>Temp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FEB222D" w14:textId="77777777" w:rsidR="0002090E" w:rsidRPr="00240D1C" w:rsidRDefault="0002090E" w:rsidP="00D24FA2">
            <w:r w:rsidRPr="00240D1C">
              <w:t>.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A8B2463" w14:textId="77777777" w:rsidR="0002090E" w:rsidRPr="00240D1C" w:rsidRDefault="0002090E" w:rsidP="00D24FA2">
            <w:r w:rsidRPr="00240D1C">
              <w:t>9.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6FFD689" w14:textId="77777777" w:rsidR="0002090E" w:rsidRPr="00240D1C" w:rsidRDefault="0002090E" w:rsidP="00D24FA2">
            <w:r w:rsidRPr="00240D1C"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FD62740" w14:textId="77777777" w:rsidR="0002090E" w:rsidRPr="00240D1C" w:rsidRDefault="0002090E" w:rsidP="00D24FA2">
            <w:r w:rsidRPr="00240D1C">
              <w:t>10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5ACA827" w14:textId="77777777" w:rsidR="0002090E" w:rsidRPr="00240D1C" w:rsidRDefault="0002090E" w:rsidP="00D24FA2">
            <w:r w:rsidRPr="00240D1C">
              <w:t>&lt; .00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3BBBBB35" w14:textId="77777777" w:rsidR="0002090E" w:rsidRPr="00240D1C" w:rsidRDefault="0002090E" w:rsidP="00D24FA2">
            <w:r w:rsidRPr="00240D1C">
              <w:t>.02</w:t>
            </w:r>
          </w:p>
        </w:tc>
      </w:tr>
      <w:tr w:rsidR="00FB5F33" w:rsidRPr="00240D1C" w14:paraId="6CD56905" w14:textId="77777777" w:rsidTr="00C74A43">
        <w:trPr>
          <w:trHeight w:val="282"/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0A71B0B3" w14:textId="77777777" w:rsidR="0002090E" w:rsidRPr="00240D1C" w:rsidRDefault="0002090E" w:rsidP="00D24FA2">
            <w:r w:rsidRPr="00240D1C">
              <w:t>Mode</w:t>
            </w:r>
          </w:p>
        </w:tc>
        <w:tc>
          <w:tcPr>
            <w:tcW w:w="0" w:type="auto"/>
            <w:vAlign w:val="center"/>
            <w:hideMark/>
          </w:tcPr>
          <w:p w14:paraId="469470E2" w14:textId="77777777" w:rsidR="0002090E" w:rsidRPr="00240D1C" w:rsidRDefault="0002090E" w:rsidP="00D24FA2">
            <w:r w:rsidRPr="00240D1C">
              <w:t>.84</w:t>
            </w:r>
          </w:p>
        </w:tc>
        <w:tc>
          <w:tcPr>
            <w:tcW w:w="0" w:type="auto"/>
            <w:vAlign w:val="center"/>
            <w:hideMark/>
          </w:tcPr>
          <w:p w14:paraId="47BB6E3C" w14:textId="77777777" w:rsidR="0002090E" w:rsidRPr="00240D1C" w:rsidRDefault="0002090E" w:rsidP="00D24FA2">
            <w:r w:rsidRPr="00240D1C">
              <w:t>189.51</w:t>
            </w:r>
          </w:p>
        </w:tc>
        <w:tc>
          <w:tcPr>
            <w:tcW w:w="0" w:type="auto"/>
            <w:vAlign w:val="center"/>
            <w:hideMark/>
          </w:tcPr>
          <w:p w14:paraId="7C80CF5B" w14:textId="77777777" w:rsidR="0002090E" w:rsidRPr="00240D1C" w:rsidRDefault="0002090E" w:rsidP="00D24FA2">
            <w:r w:rsidRPr="00240D1C">
              <w:t>1</w:t>
            </w:r>
          </w:p>
        </w:tc>
        <w:tc>
          <w:tcPr>
            <w:tcW w:w="0" w:type="auto"/>
            <w:vAlign w:val="center"/>
            <w:hideMark/>
          </w:tcPr>
          <w:p w14:paraId="749FD4E9" w14:textId="77777777" w:rsidR="0002090E" w:rsidRPr="00240D1C" w:rsidRDefault="0002090E" w:rsidP="00D24FA2">
            <w:r w:rsidRPr="00240D1C">
              <w:t>1036</w:t>
            </w:r>
          </w:p>
        </w:tc>
        <w:tc>
          <w:tcPr>
            <w:tcW w:w="0" w:type="auto"/>
            <w:vAlign w:val="center"/>
            <w:hideMark/>
          </w:tcPr>
          <w:p w14:paraId="32B7DC6A" w14:textId="77777777" w:rsidR="0002090E" w:rsidRPr="00240D1C" w:rsidRDefault="0002090E" w:rsidP="00D24FA2">
            <w:r w:rsidRPr="00240D1C">
              <w:t>&lt; .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528FAC64" w14:textId="77777777" w:rsidR="0002090E" w:rsidRPr="00240D1C" w:rsidRDefault="0002090E" w:rsidP="00D24FA2">
            <w:r w:rsidRPr="00240D1C">
              <w:t>.15</w:t>
            </w:r>
          </w:p>
        </w:tc>
      </w:tr>
      <w:tr w:rsidR="00FB5F33" w:rsidRPr="00240D1C" w14:paraId="253D41F6" w14:textId="77777777" w:rsidTr="00C74A43">
        <w:trPr>
          <w:trHeight w:val="282"/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522AC5D9" w14:textId="77777777" w:rsidR="0002090E" w:rsidRPr="00240D1C" w:rsidRDefault="0002090E" w:rsidP="00D24FA2">
            <w:r w:rsidRPr="00240D1C">
              <w:t>Tempi × Mode</w:t>
            </w:r>
          </w:p>
        </w:tc>
        <w:tc>
          <w:tcPr>
            <w:tcW w:w="0" w:type="auto"/>
            <w:vAlign w:val="center"/>
            <w:hideMark/>
          </w:tcPr>
          <w:p w14:paraId="4DF4F85D" w14:textId="77777777" w:rsidR="0002090E" w:rsidRPr="00240D1C" w:rsidRDefault="0002090E" w:rsidP="00D24FA2">
            <w:r w:rsidRPr="00240D1C">
              <w:t>.98</w:t>
            </w:r>
          </w:p>
        </w:tc>
        <w:tc>
          <w:tcPr>
            <w:tcW w:w="0" w:type="auto"/>
            <w:vAlign w:val="center"/>
            <w:hideMark/>
          </w:tcPr>
          <w:p w14:paraId="49E8DC27" w14:textId="77777777" w:rsidR="0002090E" w:rsidRPr="00240D1C" w:rsidRDefault="0002090E" w:rsidP="00D24FA2">
            <w:r w:rsidRPr="00240D1C">
              <w:t>4.40</w:t>
            </w:r>
          </w:p>
        </w:tc>
        <w:tc>
          <w:tcPr>
            <w:tcW w:w="0" w:type="auto"/>
            <w:vAlign w:val="center"/>
            <w:hideMark/>
          </w:tcPr>
          <w:p w14:paraId="0552B23E" w14:textId="77777777" w:rsidR="0002090E" w:rsidRPr="00240D1C" w:rsidRDefault="0002090E" w:rsidP="00D24FA2">
            <w:r w:rsidRPr="00240D1C">
              <w:t>3</w:t>
            </w:r>
          </w:p>
        </w:tc>
        <w:tc>
          <w:tcPr>
            <w:tcW w:w="0" w:type="auto"/>
            <w:vAlign w:val="center"/>
            <w:hideMark/>
          </w:tcPr>
          <w:p w14:paraId="508CA17B" w14:textId="77777777" w:rsidR="0002090E" w:rsidRPr="00240D1C" w:rsidRDefault="0002090E" w:rsidP="00D24FA2">
            <w:r w:rsidRPr="00240D1C">
              <w:t>1035</w:t>
            </w:r>
          </w:p>
        </w:tc>
        <w:tc>
          <w:tcPr>
            <w:tcW w:w="0" w:type="auto"/>
            <w:vAlign w:val="center"/>
            <w:hideMark/>
          </w:tcPr>
          <w:p w14:paraId="3E1BC4EC" w14:textId="77777777" w:rsidR="0002090E" w:rsidRPr="00240D1C" w:rsidRDefault="0002090E" w:rsidP="00D24FA2">
            <w:r w:rsidRPr="00240D1C">
              <w:t>.0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4A5E7863" w14:textId="77777777" w:rsidR="0002090E" w:rsidRPr="00240D1C" w:rsidRDefault="0002090E" w:rsidP="00D24FA2">
            <w:r w:rsidRPr="00240D1C">
              <w:t>.01</w:t>
            </w:r>
          </w:p>
        </w:tc>
      </w:tr>
      <w:tr w:rsidR="00FB5F33" w:rsidRPr="00240D1C" w14:paraId="0A7AB8C0" w14:textId="77777777" w:rsidTr="00C74A43">
        <w:trPr>
          <w:trHeight w:val="282"/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3A184599" w14:textId="77777777" w:rsidR="0002090E" w:rsidRPr="00240D1C" w:rsidRDefault="0002090E" w:rsidP="00D24FA2">
            <w:r w:rsidRPr="00240D1C">
              <w:t>Tempi × Age</w:t>
            </w:r>
          </w:p>
        </w:tc>
        <w:tc>
          <w:tcPr>
            <w:tcW w:w="0" w:type="auto"/>
            <w:vAlign w:val="center"/>
            <w:hideMark/>
          </w:tcPr>
          <w:p w14:paraId="5032C025" w14:textId="77777777" w:rsidR="0002090E" w:rsidRPr="00240D1C" w:rsidRDefault="0002090E" w:rsidP="00D24FA2">
            <w:r w:rsidRPr="00240D1C">
              <w:t>.98</w:t>
            </w:r>
          </w:p>
        </w:tc>
        <w:tc>
          <w:tcPr>
            <w:tcW w:w="0" w:type="auto"/>
            <w:vAlign w:val="center"/>
            <w:hideMark/>
          </w:tcPr>
          <w:p w14:paraId="460222CF" w14:textId="77777777" w:rsidR="0002090E" w:rsidRPr="00240D1C" w:rsidRDefault="0002090E" w:rsidP="00D24FA2">
            <w:r w:rsidRPr="00240D1C">
              <w:t>6.50</w:t>
            </w:r>
          </w:p>
        </w:tc>
        <w:tc>
          <w:tcPr>
            <w:tcW w:w="0" w:type="auto"/>
            <w:vAlign w:val="center"/>
            <w:hideMark/>
          </w:tcPr>
          <w:p w14:paraId="5AFE3118" w14:textId="77777777" w:rsidR="0002090E" w:rsidRPr="00240D1C" w:rsidRDefault="0002090E" w:rsidP="00D24FA2">
            <w:r w:rsidRPr="00240D1C">
              <w:t>3</w:t>
            </w:r>
          </w:p>
        </w:tc>
        <w:tc>
          <w:tcPr>
            <w:tcW w:w="0" w:type="auto"/>
            <w:vAlign w:val="center"/>
            <w:hideMark/>
          </w:tcPr>
          <w:p w14:paraId="64AE5403" w14:textId="77777777" w:rsidR="0002090E" w:rsidRPr="00240D1C" w:rsidRDefault="0002090E" w:rsidP="00D24FA2">
            <w:r w:rsidRPr="00240D1C">
              <w:t>1037</w:t>
            </w:r>
          </w:p>
        </w:tc>
        <w:tc>
          <w:tcPr>
            <w:tcW w:w="0" w:type="auto"/>
            <w:vAlign w:val="center"/>
            <w:hideMark/>
          </w:tcPr>
          <w:p w14:paraId="0ED9DF52" w14:textId="77777777" w:rsidR="0002090E" w:rsidRPr="00240D1C" w:rsidRDefault="0002090E" w:rsidP="00D24FA2">
            <w:r w:rsidRPr="00240D1C">
              <w:t>&lt; .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5758F34D" w14:textId="77777777" w:rsidR="0002090E" w:rsidRPr="00240D1C" w:rsidRDefault="0002090E" w:rsidP="00D24FA2">
            <w:r w:rsidRPr="00240D1C">
              <w:t>.01</w:t>
            </w:r>
          </w:p>
        </w:tc>
      </w:tr>
      <w:tr w:rsidR="00FB5F33" w:rsidRPr="00240D1C" w14:paraId="4B1EA7A2" w14:textId="77777777" w:rsidTr="00C74A43">
        <w:trPr>
          <w:trHeight w:val="282"/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210E672F" w14:textId="77777777" w:rsidR="0002090E" w:rsidRPr="00240D1C" w:rsidRDefault="0002090E" w:rsidP="00D24FA2">
            <w:r w:rsidRPr="00240D1C">
              <w:t xml:space="preserve">Tempi × </w:t>
            </w:r>
            <w:proofErr w:type="spellStart"/>
            <w:r w:rsidRPr="00240D1C">
              <w:t>Gend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09929DA" w14:textId="77777777" w:rsidR="0002090E" w:rsidRPr="00240D1C" w:rsidRDefault="0002090E" w:rsidP="00D24FA2">
            <w:r w:rsidRPr="00240D1C">
              <w:t>.97</w:t>
            </w:r>
          </w:p>
        </w:tc>
        <w:tc>
          <w:tcPr>
            <w:tcW w:w="0" w:type="auto"/>
            <w:vAlign w:val="center"/>
            <w:hideMark/>
          </w:tcPr>
          <w:p w14:paraId="4EE75760" w14:textId="77777777" w:rsidR="0002090E" w:rsidRPr="00240D1C" w:rsidRDefault="0002090E" w:rsidP="00D24FA2">
            <w:r w:rsidRPr="00240D1C">
              <w:t>6.50</w:t>
            </w:r>
          </w:p>
        </w:tc>
        <w:tc>
          <w:tcPr>
            <w:tcW w:w="0" w:type="auto"/>
            <w:vAlign w:val="center"/>
            <w:hideMark/>
          </w:tcPr>
          <w:p w14:paraId="1C0FED25" w14:textId="77777777" w:rsidR="0002090E" w:rsidRPr="00240D1C" w:rsidRDefault="0002090E" w:rsidP="00D24FA2">
            <w:r w:rsidRPr="00240D1C">
              <w:t>3</w:t>
            </w:r>
          </w:p>
        </w:tc>
        <w:tc>
          <w:tcPr>
            <w:tcW w:w="0" w:type="auto"/>
            <w:vAlign w:val="center"/>
            <w:hideMark/>
          </w:tcPr>
          <w:p w14:paraId="2A09742B" w14:textId="77777777" w:rsidR="0002090E" w:rsidRPr="00240D1C" w:rsidRDefault="0002090E" w:rsidP="00D24FA2">
            <w:r w:rsidRPr="00240D1C">
              <w:t>1034</w:t>
            </w:r>
          </w:p>
        </w:tc>
        <w:tc>
          <w:tcPr>
            <w:tcW w:w="0" w:type="auto"/>
            <w:vAlign w:val="center"/>
            <w:hideMark/>
          </w:tcPr>
          <w:p w14:paraId="47BA5349" w14:textId="77777777" w:rsidR="0002090E" w:rsidRPr="00240D1C" w:rsidRDefault="0002090E" w:rsidP="00D24FA2">
            <w:r w:rsidRPr="00240D1C">
              <w:t>&lt; .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521A042A" w14:textId="77777777" w:rsidR="0002090E" w:rsidRPr="00240D1C" w:rsidRDefault="0002090E" w:rsidP="00D24FA2">
            <w:r w:rsidRPr="00240D1C">
              <w:t>.02</w:t>
            </w:r>
          </w:p>
        </w:tc>
      </w:tr>
      <w:tr w:rsidR="00FB5F33" w:rsidRPr="00240D1C" w14:paraId="7CF38CD4" w14:textId="77777777" w:rsidTr="00C74A43">
        <w:trPr>
          <w:trHeight w:val="282"/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7211CCA9" w14:textId="77777777" w:rsidR="0002090E" w:rsidRPr="00240D1C" w:rsidRDefault="0002090E" w:rsidP="00D24FA2">
            <w:r w:rsidRPr="00240D1C">
              <w:t xml:space="preserve">Tempi × </w:t>
            </w:r>
            <w:proofErr w:type="spellStart"/>
            <w:r w:rsidRPr="00240D1C">
              <w:t>Musicianship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FE5754B" w14:textId="77777777" w:rsidR="0002090E" w:rsidRPr="00240D1C" w:rsidRDefault="0002090E" w:rsidP="00D24FA2">
            <w:r w:rsidRPr="00240D1C">
              <w:t>.99</w:t>
            </w:r>
          </w:p>
        </w:tc>
        <w:tc>
          <w:tcPr>
            <w:tcW w:w="0" w:type="auto"/>
            <w:vAlign w:val="center"/>
            <w:hideMark/>
          </w:tcPr>
          <w:p w14:paraId="10D18881" w14:textId="77777777" w:rsidR="0002090E" w:rsidRPr="00240D1C" w:rsidRDefault="0002090E" w:rsidP="00D24FA2">
            <w:r w:rsidRPr="00240D1C">
              <w:t>3.00</w:t>
            </w:r>
          </w:p>
        </w:tc>
        <w:tc>
          <w:tcPr>
            <w:tcW w:w="0" w:type="auto"/>
            <w:vAlign w:val="center"/>
            <w:hideMark/>
          </w:tcPr>
          <w:p w14:paraId="516E7090" w14:textId="77777777" w:rsidR="0002090E" w:rsidRPr="00240D1C" w:rsidRDefault="0002090E" w:rsidP="00D24FA2">
            <w:r w:rsidRPr="00240D1C">
              <w:t>3</w:t>
            </w:r>
          </w:p>
        </w:tc>
        <w:tc>
          <w:tcPr>
            <w:tcW w:w="0" w:type="auto"/>
            <w:vAlign w:val="center"/>
            <w:hideMark/>
          </w:tcPr>
          <w:p w14:paraId="14E12AE4" w14:textId="77777777" w:rsidR="0002090E" w:rsidRPr="00240D1C" w:rsidRDefault="0002090E" w:rsidP="00D24FA2">
            <w:r w:rsidRPr="00240D1C">
              <w:t>1034</w:t>
            </w:r>
          </w:p>
        </w:tc>
        <w:tc>
          <w:tcPr>
            <w:tcW w:w="0" w:type="auto"/>
            <w:vAlign w:val="center"/>
            <w:hideMark/>
          </w:tcPr>
          <w:p w14:paraId="1D3739DB" w14:textId="77777777" w:rsidR="0002090E" w:rsidRPr="00240D1C" w:rsidRDefault="0002090E" w:rsidP="00D24FA2">
            <w:r w:rsidRPr="00240D1C">
              <w:t>.02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6AB355E8" w14:textId="77777777" w:rsidR="0002090E" w:rsidRPr="00240D1C" w:rsidRDefault="0002090E" w:rsidP="00D24FA2">
            <w:r w:rsidRPr="00240D1C">
              <w:t>.00</w:t>
            </w:r>
          </w:p>
        </w:tc>
      </w:tr>
      <w:tr w:rsidR="00FB5F33" w:rsidRPr="00240D1C" w14:paraId="4EB3E414" w14:textId="77777777" w:rsidTr="00C74A43">
        <w:trPr>
          <w:trHeight w:val="282"/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266EA245" w14:textId="77777777" w:rsidR="0002090E" w:rsidRPr="00240D1C" w:rsidRDefault="0002090E" w:rsidP="00D24FA2">
            <w:r w:rsidRPr="00240D1C">
              <w:t>Mode × Age</w:t>
            </w:r>
          </w:p>
        </w:tc>
        <w:tc>
          <w:tcPr>
            <w:tcW w:w="0" w:type="auto"/>
            <w:vAlign w:val="center"/>
            <w:hideMark/>
          </w:tcPr>
          <w:p w14:paraId="7D53F147" w14:textId="77777777" w:rsidR="0002090E" w:rsidRPr="00240D1C" w:rsidRDefault="0002090E" w:rsidP="00D24FA2">
            <w:r w:rsidRPr="00240D1C">
              <w:t>.85</w:t>
            </w:r>
          </w:p>
        </w:tc>
        <w:tc>
          <w:tcPr>
            <w:tcW w:w="0" w:type="auto"/>
            <w:vAlign w:val="center"/>
            <w:hideMark/>
          </w:tcPr>
          <w:p w14:paraId="185C242F" w14:textId="77777777" w:rsidR="0002090E" w:rsidRPr="00240D1C" w:rsidRDefault="0002090E" w:rsidP="00D24FA2">
            <w:r w:rsidRPr="00240D1C">
              <w:t>179.57</w:t>
            </w:r>
          </w:p>
        </w:tc>
        <w:tc>
          <w:tcPr>
            <w:tcW w:w="0" w:type="auto"/>
            <w:vAlign w:val="center"/>
            <w:hideMark/>
          </w:tcPr>
          <w:p w14:paraId="21E4EE6D" w14:textId="77777777" w:rsidR="0002090E" w:rsidRPr="00240D1C" w:rsidRDefault="0002090E" w:rsidP="00D24FA2">
            <w:r w:rsidRPr="00240D1C">
              <w:t>3</w:t>
            </w:r>
          </w:p>
        </w:tc>
        <w:tc>
          <w:tcPr>
            <w:tcW w:w="0" w:type="auto"/>
            <w:vAlign w:val="center"/>
            <w:hideMark/>
          </w:tcPr>
          <w:p w14:paraId="669B8CC9" w14:textId="77777777" w:rsidR="0002090E" w:rsidRPr="00240D1C" w:rsidRDefault="0002090E" w:rsidP="00D24FA2">
            <w:r w:rsidRPr="00240D1C">
              <w:t>1036</w:t>
            </w:r>
          </w:p>
        </w:tc>
        <w:tc>
          <w:tcPr>
            <w:tcW w:w="0" w:type="auto"/>
            <w:vAlign w:val="center"/>
            <w:hideMark/>
          </w:tcPr>
          <w:p w14:paraId="7874D5E8" w14:textId="77777777" w:rsidR="0002090E" w:rsidRPr="00240D1C" w:rsidRDefault="0002090E" w:rsidP="00D24FA2">
            <w:r w:rsidRPr="00240D1C">
              <w:t>&lt; .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353F0BC9" w14:textId="77777777" w:rsidR="0002090E" w:rsidRPr="00240D1C" w:rsidRDefault="0002090E" w:rsidP="00D24FA2">
            <w:r w:rsidRPr="00240D1C">
              <w:t>.14</w:t>
            </w:r>
          </w:p>
        </w:tc>
      </w:tr>
      <w:tr w:rsidR="00FB5F33" w:rsidRPr="00240D1C" w14:paraId="52971EF0" w14:textId="77777777" w:rsidTr="00C74A43">
        <w:trPr>
          <w:trHeight w:val="272"/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6641A6BC" w14:textId="77777777" w:rsidR="0002090E" w:rsidRPr="00240D1C" w:rsidRDefault="0002090E" w:rsidP="00D24FA2">
            <w:r w:rsidRPr="00240D1C">
              <w:t xml:space="preserve">Mode × </w:t>
            </w:r>
            <w:proofErr w:type="spellStart"/>
            <w:r w:rsidRPr="00240D1C">
              <w:t>Gend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FA66178" w14:textId="77777777" w:rsidR="0002090E" w:rsidRPr="00240D1C" w:rsidRDefault="0002090E" w:rsidP="00D24FA2">
            <w:r w:rsidRPr="00240D1C">
              <w:t>.99</w:t>
            </w:r>
          </w:p>
        </w:tc>
        <w:tc>
          <w:tcPr>
            <w:tcW w:w="0" w:type="auto"/>
            <w:vAlign w:val="center"/>
            <w:hideMark/>
          </w:tcPr>
          <w:p w14:paraId="2CF63D5E" w14:textId="77777777" w:rsidR="0002090E" w:rsidRPr="00240D1C" w:rsidRDefault="0002090E" w:rsidP="00D24FA2">
            <w:r w:rsidRPr="00240D1C">
              <w:t>8.00</w:t>
            </w:r>
          </w:p>
        </w:tc>
        <w:tc>
          <w:tcPr>
            <w:tcW w:w="0" w:type="auto"/>
            <w:vAlign w:val="center"/>
            <w:hideMark/>
          </w:tcPr>
          <w:p w14:paraId="7D9D13E4" w14:textId="77777777" w:rsidR="0002090E" w:rsidRPr="00240D1C" w:rsidRDefault="0002090E" w:rsidP="00D24FA2">
            <w:r w:rsidRPr="00240D1C">
              <w:t>1</w:t>
            </w:r>
          </w:p>
        </w:tc>
        <w:tc>
          <w:tcPr>
            <w:tcW w:w="0" w:type="auto"/>
            <w:vAlign w:val="center"/>
            <w:hideMark/>
          </w:tcPr>
          <w:p w14:paraId="0E10FC61" w14:textId="77777777" w:rsidR="0002090E" w:rsidRPr="00240D1C" w:rsidRDefault="0002090E" w:rsidP="00D24FA2">
            <w:r w:rsidRPr="00240D1C">
              <w:t>1036</w:t>
            </w:r>
          </w:p>
        </w:tc>
        <w:tc>
          <w:tcPr>
            <w:tcW w:w="0" w:type="auto"/>
            <w:vAlign w:val="center"/>
            <w:hideMark/>
          </w:tcPr>
          <w:p w14:paraId="3CAED41B" w14:textId="77777777" w:rsidR="0002090E" w:rsidRPr="00240D1C" w:rsidRDefault="0002090E" w:rsidP="00D24FA2">
            <w:r w:rsidRPr="00240D1C">
              <w:t>.0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1A0BD27F" w14:textId="77777777" w:rsidR="0002090E" w:rsidRPr="00240D1C" w:rsidRDefault="0002090E" w:rsidP="00D24FA2">
            <w:r w:rsidRPr="00240D1C">
              <w:t>.00</w:t>
            </w:r>
          </w:p>
        </w:tc>
      </w:tr>
      <w:tr w:rsidR="00FB5F33" w:rsidRPr="00240D1C" w14:paraId="6CFE39C3" w14:textId="77777777" w:rsidTr="00C74A43">
        <w:trPr>
          <w:trHeight w:val="282"/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0A8ABE00" w14:textId="77777777" w:rsidR="0002090E" w:rsidRPr="00240D1C" w:rsidRDefault="0002090E" w:rsidP="00D24FA2">
            <w:r w:rsidRPr="00240D1C">
              <w:t xml:space="preserve">Mode × </w:t>
            </w:r>
            <w:proofErr w:type="spellStart"/>
            <w:r w:rsidRPr="00240D1C">
              <w:t>Musicianship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7A7AD31" w14:textId="77777777" w:rsidR="0002090E" w:rsidRPr="00240D1C" w:rsidRDefault="0002090E" w:rsidP="00D24FA2">
            <w:r w:rsidRPr="00240D1C">
              <w:t>.97</w:t>
            </w:r>
          </w:p>
        </w:tc>
        <w:tc>
          <w:tcPr>
            <w:tcW w:w="0" w:type="auto"/>
            <w:vAlign w:val="center"/>
            <w:hideMark/>
          </w:tcPr>
          <w:p w14:paraId="46ABE434" w14:textId="77777777" w:rsidR="0002090E" w:rsidRPr="00240D1C" w:rsidRDefault="0002090E" w:rsidP="00D24FA2">
            <w:r w:rsidRPr="00240D1C">
              <w:t>28.84</w:t>
            </w:r>
          </w:p>
        </w:tc>
        <w:tc>
          <w:tcPr>
            <w:tcW w:w="0" w:type="auto"/>
            <w:vAlign w:val="center"/>
            <w:hideMark/>
          </w:tcPr>
          <w:p w14:paraId="4B5E6998" w14:textId="77777777" w:rsidR="0002090E" w:rsidRPr="00240D1C" w:rsidRDefault="0002090E" w:rsidP="00D24FA2">
            <w:r w:rsidRPr="00240D1C">
              <w:t>1</w:t>
            </w:r>
          </w:p>
        </w:tc>
        <w:tc>
          <w:tcPr>
            <w:tcW w:w="0" w:type="auto"/>
            <w:vAlign w:val="center"/>
            <w:hideMark/>
          </w:tcPr>
          <w:p w14:paraId="0005C9BC" w14:textId="77777777" w:rsidR="0002090E" w:rsidRPr="00240D1C" w:rsidRDefault="0002090E" w:rsidP="00D24FA2">
            <w:r w:rsidRPr="00240D1C">
              <w:t>1036</w:t>
            </w:r>
          </w:p>
        </w:tc>
        <w:tc>
          <w:tcPr>
            <w:tcW w:w="0" w:type="auto"/>
            <w:vAlign w:val="center"/>
            <w:hideMark/>
          </w:tcPr>
          <w:p w14:paraId="7918D8C8" w14:textId="77777777" w:rsidR="0002090E" w:rsidRPr="00240D1C" w:rsidRDefault="0002090E" w:rsidP="00D24FA2">
            <w:r w:rsidRPr="00240D1C">
              <w:t>&lt; .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4941664B" w14:textId="77777777" w:rsidR="0002090E" w:rsidRPr="00240D1C" w:rsidRDefault="0002090E" w:rsidP="00D24FA2">
            <w:r w:rsidRPr="00240D1C">
              <w:t>.02</w:t>
            </w:r>
          </w:p>
        </w:tc>
      </w:tr>
      <w:tr w:rsidR="00FB5F33" w:rsidRPr="00240D1C" w14:paraId="7A882AAC" w14:textId="77777777" w:rsidTr="00C74A43">
        <w:trPr>
          <w:trHeight w:val="272"/>
          <w:tblCellSpacing w:w="15" w:type="dxa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FFAEAF8" w14:textId="77777777" w:rsidR="0002090E" w:rsidRPr="00240D1C" w:rsidRDefault="0002090E" w:rsidP="00D24FA2">
            <w:r w:rsidRPr="00240D1C">
              <w:t>Tempi × Mode × A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8151320" w14:textId="77777777" w:rsidR="0002090E" w:rsidRPr="00240D1C" w:rsidRDefault="0002090E" w:rsidP="00D24FA2">
            <w:r w:rsidRPr="00240D1C">
              <w:t>.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B8B5CD0" w14:textId="77777777" w:rsidR="0002090E" w:rsidRPr="00240D1C" w:rsidRDefault="0002090E" w:rsidP="00D24FA2">
            <w:r w:rsidRPr="00240D1C">
              <w:t>4.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C745528" w14:textId="77777777" w:rsidR="0002090E" w:rsidRPr="00240D1C" w:rsidRDefault="0002090E" w:rsidP="00D24FA2">
            <w:r w:rsidRPr="00240D1C"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5F39ED9" w14:textId="77777777" w:rsidR="0002090E" w:rsidRPr="00240D1C" w:rsidRDefault="0002090E" w:rsidP="00D24FA2">
            <w:r w:rsidRPr="00240D1C">
              <w:t>10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E21B0F7" w14:textId="77777777" w:rsidR="0002090E" w:rsidRPr="00240D1C" w:rsidRDefault="0002090E" w:rsidP="00D24FA2">
            <w:r w:rsidRPr="00240D1C">
              <w:t>.004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ECE2B" w14:textId="77777777" w:rsidR="0002090E" w:rsidRPr="00240D1C" w:rsidRDefault="0002090E" w:rsidP="00D24FA2">
            <w:r w:rsidRPr="00240D1C">
              <w:t>.01</w:t>
            </w:r>
          </w:p>
        </w:tc>
      </w:tr>
    </w:tbl>
    <w:p w14:paraId="54DA0DA2" w14:textId="77777777" w:rsidR="0002090E" w:rsidRPr="00240D1C" w:rsidRDefault="0002090E" w:rsidP="00D24FA2">
      <w:pPr>
        <w:rPr>
          <w:lang w:val="en-US"/>
        </w:rPr>
      </w:pPr>
    </w:p>
    <w:p w14:paraId="4C49D126" w14:textId="1C016C24" w:rsidR="0002090E" w:rsidRPr="003A79C2" w:rsidRDefault="00E82DF4" w:rsidP="00E82DF4">
      <w:pPr>
        <w:rPr>
          <w:lang w:val="en-US"/>
        </w:rPr>
      </w:pPr>
      <w:proofErr w:type="spellStart"/>
      <w:r>
        <w:t>Table</w:t>
      </w:r>
      <w:proofErr w:type="spellEnd"/>
      <w:r>
        <w:t xml:space="preserve"> A11. </w:t>
      </w:r>
      <w:proofErr w:type="spellStart"/>
      <w:r>
        <w:t>Mean</w:t>
      </w:r>
      <w:proofErr w:type="spellEnd"/>
      <w:r>
        <w:t xml:space="preserve"> and standard </w:t>
      </w:r>
      <w:proofErr w:type="spellStart"/>
      <w:r>
        <w:t>devia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unease</w:t>
      </w:r>
      <w:proofErr w:type="spellEnd"/>
      <w:r>
        <w:t xml:space="preserve"> </w:t>
      </w:r>
      <w:proofErr w:type="spellStart"/>
      <w:r>
        <w:t>ratings</w:t>
      </w:r>
      <w:proofErr w:type="spellEnd"/>
      <w:r>
        <w:t>.</w:t>
      </w:r>
      <w:r>
        <w:rPr>
          <w:rStyle w:val="apple-converted-space"/>
          <w:rFonts w:ascii="-webkit-standard" w:hAnsi="-webkit-standard"/>
          <w:color w:val="000000"/>
          <w:sz w:val="27"/>
          <w:szCs w:val="27"/>
        </w:rPr>
        <w:t> </w:t>
      </w:r>
    </w:p>
    <w:tbl>
      <w:tblPr>
        <w:tblStyle w:val="Tabellrutenett"/>
        <w:tblW w:w="9395" w:type="dxa"/>
        <w:tblLook w:val="04A0" w:firstRow="1" w:lastRow="0" w:firstColumn="1" w:lastColumn="0" w:noHBand="0" w:noVBand="1"/>
      </w:tblPr>
      <w:tblGrid>
        <w:gridCol w:w="1887"/>
        <w:gridCol w:w="1877"/>
        <w:gridCol w:w="1877"/>
        <w:gridCol w:w="1877"/>
        <w:gridCol w:w="1877"/>
      </w:tblGrid>
      <w:tr w:rsidR="0002090E" w:rsidRPr="00240D1C" w14:paraId="75A088EB" w14:textId="77777777" w:rsidTr="00C74A43">
        <w:trPr>
          <w:trHeight w:val="321"/>
        </w:trPr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E97BB7" w14:textId="77777777" w:rsidR="0002090E" w:rsidRPr="00240D1C" w:rsidRDefault="0002090E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Tempi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BFE51" w14:textId="77777777" w:rsidR="0002090E" w:rsidRPr="00240D1C" w:rsidRDefault="0002090E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Mode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80CF1" w14:textId="77777777" w:rsidR="0002090E" w:rsidRPr="00240D1C" w:rsidRDefault="0002090E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N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55723" w14:textId="77777777" w:rsidR="0002090E" w:rsidRPr="00240D1C" w:rsidRDefault="0002090E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Mean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CAE88" w14:textId="77777777" w:rsidR="0002090E" w:rsidRPr="00240D1C" w:rsidRDefault="0002090E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SD</w:t>
            </w:r>
          </w:p>
        </w:tc>
      </w:tr>
      <w:tr w:rsidR="0002090E" w:rsidRPr="00240D1C" w14:paraId="48317334" w14:textId="77777777" w:rsidTr="00C74A43">
        <w:trPr>
          <w:trHeight w:val="659"/>
        </w:trPr>
        <w:tc>
          <w:tcPr>
            <w:tcW w:w="1887" w:type="dxa"/>
            <w:tcBorders>
              <w:bottom w:val="nil"/>
              <w:right w:val="nil"/>
            </w:tcBorders>
          </w:tcPr>
          <w:p w14:paraId="2AB1A6B1" w14:textId="77777777" w:rsidR="0002090E" w:rsidRPr="00240D1C" w:rsidRDefault="0002090E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60</w:t>
            </w:r>
          </w:p>
          <w:p w14:paraId="7C54AFEF" w14:textId="77777777" w:rsidR="0002090E" w:rsidRPr="00240D1C" w:rsidRDefault="0002090E" w:rsidP="00D24FA2">
            <w:pPr>
              <w:rPr>
                <w:lang w:val="en-US"/>
              </w:rPr>
            </w:pPr>
          </w:p>
        </w:tc>
        <w:tc>
          <w:tcPr>
            <w:tcW w:w="1877" w:type="dxa"/>
            <w:tcBorders>
              <w:left w:val="nil"/>
              <w:bottom w:val="nil"/>
              <w:right w:val="nil"/>
            </w:tcBorders>
          </w:tcPr>
          <w:p w14:paraId="57EE69A5" w14:textId="77777777" w:rsidR="0002090E" w:rsidRPr="00240D1C" w:rsidRDefault="0002090E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Major</w:t>
            </w:r>
          </w:p>
          <w:p w14:paraId="7057C8AA" w14:textId="77777777" w:rsidR="0002090E" w:rsidRPr="00240D1C" w:rsidRDefault="0002090E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Minor</w:t>
            </w:r>
          </w:p>
        </w:tc>
        <w:tc>
          <w:tcPr>
            <w:tcW w:w="1877" w:type="dxa"/>
            <w:tcBorders>
              <w:left w:val="nil"/>
              <w:bottom w:val="nil"/>
              <w:right w:val="nil"/>
            </w:tcBorders>
          </w:tcPr>
          <w:p w14:paraId="72BA06E9" w14:textId="77777777" w:rsidR="0002090E" w:rsidRPr="00240D1C" w:rsidRDefault="0002090E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1041</w:t>
            </w:r>
          </w:p>
        </w:tc>
        <w:tc>
          <w:tcPr>
            <w:tcW w:w="1877" w:type="dxa"/>
            <w:tcBorders>
              <w:left w:val="nil"/>
              <w:bottom w:val="nil"/>
              <w:right w:val="nil"/>
            </w:tcBorders>
          </w:tcPr>
          <w:p w14:paraId="65A7FAE0" w14:textId="77777777" w:rsidR="0002090E" w:rsidRPr="00240D1C" w:rsidRDefault="0002090E" w:rsidP="00D24FA2">
            <w:r w:rsidRPr="00240D1C">
              <w:t>2.5</w:t>
            </w:r>
          </w:p>
          <w:p w14:paraId="7850424E" w14:textId="77777777" w:rsidR="0002090E" w:rsidRPr="00240D1C" w:rsidRDefault="0002090E" w:rsidP="00D24FA2">
            <w:pPr>
              <w:rPr>
                <w:lang w:val="en-US"/>
              </w:rPr>
            </w:pPr>
            <w:r w:rsidRPr="00240D1C">
              <w:t>3.9</w:t>
            </w:r>
          </w:p>
        </w:tc>
        <w:tc>
          <w:tcPr>
            <w:tcW w:w="1877" w:type="dxa"/>
            <w:tcBorders>
              <w:left w:val="nil"/>
              <w:bottom w:val="nil"/>
            </w:tcBorders>
          </w:tcPr>
          <w:p w14:paraId="3A0CAFDC" w14:textId="77777777" w:rsidR="0002090E" w:rsidRPr="00240D1C" w:rsidRDefault="0002090E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1.1</w:t>
            </w:r>
          </w:p>
          <w:p w14:paraId="13C358C7" w14:textId="77777777" w:rsidR="0002090E" w:rsidRPr="00240D1C" w:rsidRDefault="0002090E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1.2</w:t>
            </w:r>
          </w:p>
        </w:tc>
      </w:tr>
      <w:tr w:rsidR="0002090E" w:rsidRPr="00240D1C" w14:paraId="57CF6320" w14:textId="77777777" w:rsidTr="00C74A43">
        <w:trPr>
          <w:trHeight w:val="659"/>
        </w:trPr>
        <w:tc>
          <w:tcPr>
            <w:tcW w:w="1887" w:type="dxa"/>
            <w:tcBorders>
              <w:top w:val="nil"/>
              <w:bottom w:val="nil"/>
              <w:right w:val="nil"/>
            </w:tcBorders>
          </w:tcPr>
          <w:p w14:paraId="2C1D727A" w14:textId="77777777" w:rsidR="0002090E" w:rsidRPr="00240D1C" w:rsidRDefault="0002090E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100</w:t>
            </w:r>
          </w:p>
          <w:p w14:paraId="00BD6AF8" w14:textId="77777777" w:rsidR="0002090E" w:rsidRPr="00240D1C" w:rsidRDefault="0002090E" w:rsidP="00D24FA2">
            <w:pPr>
              <w:rPr>
                <w:lang w:val="en-US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7DBD6BDB" w14:textId="77777777" w:rsidR="0002090E" w:rsidRPr="00240D1C" w:rsidRDefault="0002090E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Major</w:t>
            </w:r>
          </w:p>
          <w:p w14:paraId="66DFA080" w14:textId="77777777" w:rsidR="0002090E" w:rsidRPr="00240D1C" w:rsidRDefault="0002090E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Minor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2C1D421E" w14:textId="77777777" w:rsidR="0002090E" w:rsidRPr="00240D1C" w:rsidRDefault="0002090E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104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797E36C9" w14:textId="77777777" w:rsidR="0002090E" w:rsidRPr="00240D1C" w:rsidRDefault="0002090E" w:rsidP="00D24FA2">
            <w:r w:rsidRPr="00240D1C">
              <w:t>2.3</w:t>
            </w:r>
          </w:p>
          <w:p w14:paraId="7A08BE91" w14:textId="77777777" w:rsidR="0002090E" w:rsidRPr="00240D1C" w:rsidRDefault="0002090E" w:rsidP="00D24FA2">
            <w:pPr>
              <w:rPr>
                <w:lang w:val="en-US"/>
              </w:rPr>
            </w:pPr>
            <w:r w:rsidRPr="00240D1C">
              <w:t>3.7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</w:tcBorders>
          </w:tcPr>
          <w:p w14:paraId="3C83C320" w14:textId="77777777" w:rsidR="0002090E" w:rsidRPr="00240D1C" w:rsidRDefault="0002090E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1</w:t>
            </w:r>
          </w:p>
          <w:p w14:paraId="25E1859B" w14:textId="77777777" w:rsidR="0002090E" w:rsidRPr="00240D1C" w:rsidRDefault="0002090E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1.1</w:t>
            </w:r>
          </w:p>
        </w:tc>
      </w:tr>
      <w:tr w:rsidR="0002090E" w:rsidRPr="00240D1C" w14:paraId="4EF13669" w14:textId="77777777" w:rsidTr="00C74A43">
        <w:trPr>
          <w:trHeight w:val="659"/>
        </w:trPr>
        <w:tc>
          <w:tcPr>
            <w:tcW w:w="1887" w:type="dxa"/>
            <w:tcBorders>
              <w:top w:val="nil"/>
              <w:bottom w:val="nil"/>
              <w:right w:val="nil"/>
            </w:tcBorders>
          </w:tcPr>
          <w:p w14:paraId="4A1A97F8" w14:textId="77777777" w:rsidR="0002090E" w:rsidRPr="00240D1C" w:rsidRDefault="0002090E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lastRenderedPageBreak/>
              <w:t>120</w:t>
            </w:r>
          </w:p>
          <w:p w14:paraId="7944DAA9" w14:textId="77777777" w:rsidR="0002090E" w:rsidRPr="00240D1C" w:rsidRDefault="0002090E" w:rsidP="00D24FA2">
            <w:pPr>
              <w:rPr>
                <w:lang w:val="en-US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61856FDE" w14:textId="77777777" w:rsidR="0002090E" w:rsidRPr="00240D1C" w:rsidRDefault="0002090E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Major</w:t>
            </w:r>
          </w:p>
          <w:p w14:paraId="572175D5" w14:textId="77777777" w:rsidR="0002090E" w:rsidRPr="00240D1C" w:rsidRDefault="0002090E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Minor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39B25295" w14:textId="77777777" w:rsidR="0002090E" w:rsidRPr="00240D1C" w:rsidRDefault="0002090E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104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0916EEAE" w14:textId="77777777" w:rsidR="0002090E" w:rsidRPr="00240D1C" w:rsidRDefault="0002090E" w:rsidP="00D24FA2">
            <w:r w:rsidRPr="00240D1C">
              <w:t>2.2</w:t>
            </w:r>
          </w:p>
          <w:p w14:paraId="4FCF46CD" w14:textId="77777777" w:rsidR="0002090E" w:rsidRPr="00240D1C" w:rsidRDefault="0002090E" w:rsidP="00D24FA2">
            <w:pPr>
              <w:rPr>
                <w:lang w:val="en-US"/>
              </w:rPr>
            </w:pPr>
            <w:r w:rsidRPr="00240D1C">
              <w:t>3.8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</w:tcBorders>
          </w:tcPr>
          <w:p w14:paraId="5DDC0C26" w14:textId="77777777" w:rsidR="0002090E" w:rsidRPr="00240D1C" w:rsidRDefault="0002090E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1</w:t>
            </w:r>
          </w:p>
          <w:p w14:paraId="5DCAFA4D" w14:textId="77777777" w:rsidR="0002090E" w:rsidRPr="00240D1C" w:rsidRDefault="0002090E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1.1</w:t>
            </w:r>
          </w:p>
        </w:tc>
      </w:tr>
      <w:tr w:rsidR="0002090E" w:rsidRPr="00240D1C" w14:paraId="7A9017B7" w14:textId="77777777" w:rsidTr="00C74A43">
        <w:trPr>
          <w:trHeight w:val="642"/>
        </w:trPr>
        <w:tc>
          <w:tcPr>
            <w:tcW w:w="1887" w:type="dxa"/>
            <w:tcBorders>
              <w:top w:val="nil"/>
              <w:right w:val="nil"/>
            </w:tcBorders>
          </w:tcPr>
          <w:p w14:paraId="16C13D34" w14:textId="77777777" w:rsidR="0002090E" w:rsidRPr="00240D1C" w:rsidRDefault="0002090E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150</w:t>
            </w:r>
          </w:p>
          <w:p w14:paraId="0E55AC51" w14:textId="77777777" w:rsidR="0002090E" w:rsidRPr="00240D1C" w:rsidRDefault="0002090E" w:rsidP="00D24FA2">
            <w:pPr>
              <w:rPr>
                <w:lang w:val="en-US"/>
              </w:rPr>
            </w:pPr>
          </w:p>
        </w:tc>
        <w:tc>
          <w:tcPr>
            <w:tcW w:w="1877" w:type="dxa"/>
            <w:tcBorders>
              <w:top w:val="nil"/>
              <w:left w:val="nil"/>
              <w:right w:val="nil"/>
            </w:tcBorders>
          </w:tcPr>
          <w:p w14:paraId="07C04A4A" w14:textId="77777777" w:rsidR="0002090E" w:rsidRPr="00240D1C" w:rsidRDefault="0002090E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Major</w:t>
            </w:r>
          </w:p>
          <w:p w14:paraId="76EEA876" w14:textId="77777777" w:rsidR="0002090E" w:rsidRPr="00240D1C" w:rsidRDefault="0002090E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Minor</w:t>
            </w:r>
          </w:p>
        </w:tc>
        <w:tc>
          <w:tcPr>
            <w:tcW w:w="1877" w:type="dxa"/>
            <w:tcBorders>
              <w:top w:val="nil"/>
              <w:left w:val="nil"/>
              <w:right w:val="nil"/>
            </w:tcBorders>
          </w:tcPr>
          <w:p w14:paraId="3CC19DD2" w14:textId="77777777" w:rsidR="0002090E" w:rsidRPr="00240D1C" w:rsidRDefault="0002090E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1041</w:t>
            </w:r>
          </w:p>
        </w:tc>
        <w:tc>
          <w:tcPr>
            <w:tcW w:w="1877" w:type="dxa"/>
            <w:tcBorders>
              <w:top w:val="nil"/>
              <w:left w:val="nil"/>
              <w:right w:val="nil"/>
            </w:tcBorders>
          </w:tcPr>
          <w:p w14:paraId="6AD04AF1" w14:textId="77777777" w:rsidR="0002090E" w:rsidRPr="00240D1C" w:rsidRDefault="0002090E" w:rsidP="00D24FA2">
            <w:r w:rsidRPr="00240D1C">
              <w:t>2</w:t>
            </w:r>
          </w:p>
          <w:p w14:paraId="53D7EE98" w14:textId="77777777" w:rsidR="0002090E" w:rsidRPr="00240D1C" w:rsidRDefault="0002090E" w:rsidP="00D24FA2">
            <w:pPr>
              <w:rPr>
                <w:lang w:val="en-US"/>
              </w:rPr>
            </w:pPr>
            <w:r w:rsidRPr="00240D1C">
              <w:t>3.8</w:t>
            </w:r>
          </w:p>
        </w:tc>
        <w:tc>
          <w:tcPr>
            <w:tcW w:w="1877" w:type="dxa"/>
            <w:tcBorders>
              <w:top w:val="nil"/>
              <w:left w:val="nil"/>
            </w:tcBorders>
          </w:tcPr>
          <w:p w14:paraId="1DE91E8E" w14:textId="77777777" w:rsidR="0002090E" w:rsidRPr="00240D1C" w:rsidRDefault="0002090E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0.9</w:t>
            </w:r>
          </w:p>
          <w:p w14:paraId="1345DF31" w14:textId="77777777" w:rsidR="0002090E" w:rsidRPr="00240D1C" w:rsidRDefault="0002090E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1.1</w:t>
            </w:r>
          </w:p>
        </w:tc>
      </w:tr>
    </w:tbl>
    <w:p w14:paraId="04EABB2C" w14:textId="5F42E83E" w:rsidR="0002090E" w:rsidRPr="00240D1C" w:rsidRDefault="00240D1C" w:rsidP="00D24FA2">
      <w:pPr>
        <w:rPr>
          <w:lang w:val="en-US"/>
        </w:rPr>
      </w:pPr>
      <w:r w:rsidRPr="00240D1C">
        <w:rPr>
          <w:lang w:val="en-US"/>
        </w:rPr>
        <w:t xml:space="preserve"> </w:t>
      </w:r>
    </w:p>
    <w:p w14:paraId="6AB106B1" w14:textId="71AF312C" w:rsidR="00FB5F33" w:rsidRPr="003A79C2" w:rsidRDefault="002F63CD" w:rsidP="002F63CD">
      <w:pPr>
        <w:rPr>
          <w:lang w:val="en-US"/>
        </w:rPr>
      </w:pPr>
      <w:proofErr w:type="spellStart"/>
      <w:r>
        <w:t>Table</w:t>
      </w:r>
      <w:proofErr w:type="spellEnd"/>
      <w:r>
        <w:t xml:space="preserve"> A12. </w:t>
      </w:r>
      <w:proofErr w:type="spellStart"/>
      <w:r>
        <w:t>Repeated-measures</w:t>
      </w:r>
      <w:proofErr w:type="spellEnd"/>
      <w:r>
        <w:t xml:space="preserve"> </w:t>
      </w:r>
      <w:proofErr w:type="spellStart"/>
      <w:r>
        <w:t>ANOVA</w:t>
      </w:r>
      <w:proofErr w:type="spellEnd"/>
      <w:r>
        <w:t xml:space="preserve"> </w:t>
      </w:r>
      <w:proofErr w:type="spellStart"/>
      <w:r>
        <w:t>results</w:t>
      </w:r>
      <w:proofErr w:type="spellEnd"/>
      <w:r>
        <w:t xml:space="preserve"> for </w:t>
      </w:r>
      <w:proofErr w:type="spellStart"/>
      <w:r>
        <w:t>vitality</w:t>
      </w:r>
      <w:proofErr w:type="spellEnd"/>
      <w:r>
        <w:t xml:space="preserve"> </w:t>
      </w:r>
      <w:proofErr w:type="spellStart"/>
      <w:r>
        <w:t>ratings</w:t>
      </w:r>
      <w:proofErr w:type="spellEnd"/>
      <w:r>
        <w:t>.</w:t>
      </w:r>
    </w:p>
    <w:tbl>
      <w:tblPr>
        <w:tblW w:w="9905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02"/>
        <w:gridCol w:w="1275"/>
        <w:gridCol w:w="963"/>
        <w:gridCol w:w="1252"/>
        <w:gridCol w:w="1461"/>
        <w:gridCol w:w="904"/>
        <w:gridCol w:w="548"/>
      </w:tblGrid>
      <w:tr w:rsidR="00FB5F33" w:rsidRPr="00240D1C" w14:paraId="318F674B" w14:textId="77777777" w:rsidTr="00C74A43">
        <w:trPr>
          <w:trHeight w:val="283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45AAE5C" w14:textId="77777777" w:rsidR="00FB5F33" w:rsidRPr="00240D1C" w:rsidRDefault="00FB5F33" w:rsidP="00D24FA2">
            <w:proofErr w:type="spellStart"/>
            <w:r w:rsidRPr="00240D1C">
              <w:t>Effec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5DFD524" w14:textId="77777777" w:rsidR="00FB5F33" w:rsidRPr="00240D1C" w:rsidRDefault="00FB5F33" w:rsidP="00D24FA2">
            <w:proofErr w:type="spellStart"/>
            <w:r w:rsidRPr="00240D1C">
              <w:t>Wilks</w:t>
            </w:r>
            <w:proofErr w:type="spellEnd"/>
            <w:r w:rsidRPr="00240D1C">
              <w:t>’ Λ</w:t>
            </w:r>
          </w:p>
        </w:tc>
        <w:tc>
          <w:tcPr>
            <w:tcW w:w="0" w:type="auto"/>
            <w:vAlign w:val="center"/>
            <w:hideMark/>
          </w:tcPr>
          <w:p w14:paraId="37009820" w14:textId="77777777" w:rsidR="00FB5F33" w:rsidRPr="00240D1C" w:rsidRDefault="00FB5F33" w:rsidP="00D24FA2">
            <w:r w:rsidRPr="00240D1C">
              <w:t>F</w:t>
            </w:r>
          </w:p>
        </w:tc>
        <w:tc>
          <w:tcPr>
            <w:tcW w:w="0" w:type="auto"/>
            <w:vAlign w:val="center"/>
            <w:hideMark/>
          </w:tcPr>
          <w:p w14:paraId="2CD8D97F" w14:textId="77777777" w:rsidR="00FB5F33" w:rsidRPr="00240D1C" w:rsidRDefault="00FB5F33" w:rsidP="00D24FA2">
            <w:proofErr w:type="spellStart"/>
            <w:r w:rsidRPr="00240D1C">
              <w:t>df</w:t>
            </w:r>
            <w:proofErr w:type="spellEnd"/>
            <w:r w:rsidRPr="00240D1C">
              <w:t xml:space="preserve"> (</w:t>
            </w:r>
            <w:proofErr w:type="spellStart"/>
            <w:r w:rsidRPr="00240D1C">
              <w:t>Hyp</w:t>
            </w:r>
            <w:proofErr w:type="spellEnd"/>
            <w:r w:rsidRPr="00240D1C">
              <w:t>)</w:t>
            </w:r>
          </w:p>
        </w:tc>
        <w:tc>
          <w:tcPr>
            <w:tcW w:w="0" w:type="auto"/>
            <w:vAlign w:val="center"/>
            <w:hideMark/>
          </w:tcPr>
          <w:p w14:paraId="161C96C2" w14:textId="77777777" w:rsidR="00FB5F33" w:rsidRPr="00240D1C" w:rsidRDefault="00FB5F33" w:rsidP="00D24FA2">
            <w:proofErr w:type="spellStart"/>
            <w:r w:rsidRPr="00240D1C">
              <w:t>df</w:t>
            </w:r>
            <w:proofErr w:type="spellEnd"/>
            <w:r w:rsidRPr="00240D1C">
              <w:t xml:space="preserve"> (</w:t>
            </w:r>
            <w:proofErr w:type="spellStart"/>
            <w:r w:rsidRPr="00240D1C">
              <w:t>Error</w:t>
            </w:r>
            <w:proofErr w:type="spellEnd"/>
            <w:r w:rsidRPr="00240D1C">
              <w:t>)</w:t>
            </w:r>
          </w:p>
        </w:tc>
        <w:tc>
          <w:tcPr>
            <w:tcW w:w="0" w:type="auto"/>
            <w:vAlign w:val="center"/>
            <w:hideMark/>
          </w:tcPr>
          <w:p w14:paraId="61D05E1A" w14:textId="77777777" w:rsidR="00FB5F33" w:rsidRPr="00240D1C" w:rsidRDefault="00FB5F33" w:rsidP="00D24FA2">
            <w:r w:rsidRPr="00240D1C">
              <w:t>p</w:t>
            </w:r>
          </w:p>
        </w:tc>
        <w:tc>
          <w:tcPr>
            <w:tcW w:w="0" w:type="auto"/>
            <w:vAlign w:val="center"/>
            <w:hideMark/>
          </w:tcPr>
          <w:p w14:paraId="11B6EC2E" w14:textId="77777777" w:rsidR="00FB5F33" w:rsidRPr="00240D1C" w:rsidRDefault="00FB5F33" w:rsidP="00D24FA2">
            <w:r w:rsidRPr="00240D1C">
              <w:t>ηp²</w:t>
            </w:r>
          </w:p>
        </w:tc>
      </w:tr>
      <w:tr w:rsidR="00FB5F33" w:rsidRPr="00240D1C" w14:paraId="4FB686F3" w14:textId="77777777" w:rsidTr="00C74A43">
        <w:trPr>
          <w:trHeight w:val="273"/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657A8621" w14:textId="77777777" w:rsidR="00FB5F33" w:rsidRPr="00240D1C" w:rsidRDefault="00FB5F33" w:rsidP="00D24FA2">
            <w:r w:rsidRPr="00240D1C">
              <w:t>Temp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87890AF" w14:textId="77777777" w:rsidR="00FB5F33" w:rsidRPr="00240D1C" w:rsidRDefault="00FB5F33" w:rsidP="00D24FA2">
            <w:r w:rsidRPr="00240D1C">
              <w:t>.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453443E" w14:textId="77777777" w:rsidR="00FB5F33" w:rsidRPr="00240D1C" w:rsidRDefault="00FB5F33" w:rsidP="00D24FA2">
            <w:r w:rsidRPr="00240D1C">
              <w:t>35.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96DE0FA" w14:textId="77777777" w:rsidR="00FB5F33" w:rsidRPr="00240D1C" w:rsidRDefault="00FB5F33" w:rsidP="00D24FA2">
            <w:r w:rsidRPr="00240D1C"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75CCA97" w14:textId="77777777" w:rsidR="00FB5F33" w:rsidRPr="00240D1C" w:rsidRDefault="00FB5F33" w:rsidP="00D24FA2">
            <w:r w:rsidRPr="00240D1C">
              <w:t>10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DD4A866" w14:textId="77777777" w:rsidR="00FB5F33" w:rsidRPr="00240D1C" w:rsidRDefault="00FB5F33" w:rsidP="00D24FA2">
            <w:r w:rsidRPr="00240D1C">
              <w:t>&lt; .00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324D049B" w14:textId="77777777" w:rsidR="00FB5F33" w:rsidRPr="00240D1C" w:rsidRDefault="00FB5F33" w:rsidP="00D24FA2">
            <w:r w:rsidRPr="00240D1C">
              <w:t>.09</w:t>
            </w:r>
          </w:p>
        </w:tc>
      </w:tr>
      <w:tr w:rsidR="00FB5F33" w:rsidRPr="00240D1C" w14:paraId="7C1E178E" w14:textId="77777777" w:rsidTr="00C74A43">
        <w:trPr>
          <w:trHeight w:val="283"/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2863ED8C" w14:textId="77777777" w:rsidR="00FB5F33" w:rsidRPr="00240D1C" w:rsidRDefault="00FB5F33" w:rsidP="00D24FA2">
            <w:r w:rsidRPr="00240D1C">
              <w:t>Mode</w:t>
            </w:r>
          </w:p>
        </w:tc>
        <w:tc>
          <w:tcPr>
            <w:tcW w:w="0" w:type="auto"/>
            <w:vAlign w:val="center"/>
            <w:hideMark/>
          </w:tcPr>
          <w:p w14:paraId="1C9CE276" w14:textId="77777777" w:rsidR="00FB5F33" w:rsidRPr="00240D1C" w:rsidRDefault="00FB5F33" w:rsidP="00D24FA2">
            <w:r w:rsidRPr="00240D1C">
              <w:t>.88</w:t>
            </w:r>
          </w:p>
        </w:tc>
        <w:tc>
          <w:tcPr>
            <w:tcW w:w="0" w:type="auto"/>
            <w:vAlign w:val="center"/>
            <w:hideMark/>
          </w:tcPr>
          <w:p w14:paraId="49A89119" w14:textId="77777777" w:rsidR="00FB5F33" w:rsidRPr="00240D1C" w:rsidRDefault="00FB5F33" w:rsidP="00D24FA2">
            <w:r w:rsidRPr="00240D1C">
              <w:t>135.86</w:t>
            </w:r>
          </w:p>
        </w:tc>
        <w:tc>
          <w:tcPr>
            <w:tcW w:w="0" w:type="auto"/>
            <w:vAlign w:val="center"/>
            <w:hideMark/>
          </w:tcPr>
          <w:p w14:paraId="62D349D1" w14:textId="77777777" w:rsidR="00FB5F33" w:rsidRPr="00240D1C" w:rsidRDefault="00FB5F33" w:rsidP="00D24FA2">
            <w:r w:rsidRPr="00240D1C">
              <w:t>1</w:t>
            </w:r>
          </w:p>
        </w:tc>
        <w:tc>
          <w:tcPr>
            <w:tcW w:w="0" w:type="auto"/>
            <w:vAlign w:val="center"/>
            <w:hideMark/>
          </w:tcPr>
          <w:p w14:paraId="5EC3B9AE" w14:textId="77777777" w:rsidR="00FB5F33" w:rsidRPr="00240D1C" w:rsidRDefault="00FB5F33" w:rsidP="00D24FA2">
            <w:r w:rsidRPr="00240D1C">
              <w:t>1037</w:t>
            </w:r>
          </w:p>
        </w:tc>
        <w:tc>
          <w:tcPr>
            <w:tcW w:w="0" w:type="auto"/>
            <w:vAlign w:val="center"/>
            <w:hideMark/>
          </w:tcPr>
          <w:p w14:paraId="15B7317D" w14:textId="77777777" w:rsidR="00FB5F33" w:rsidRPr="00240D1C" w:rsidRDefault="00FB5F33" w:rsidP="00D24FA2">
            <w:r w:rsidRPr="00240D1C">
              <w:t>&lt; .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FF243C1" w14:textId="77777777" w:rsidR="00FB5F33" w:rsidRPr="00240D1C" w:rsidRDefault="00FB5F33" w:rsidP="00D24FA2">
            <w:r w:rsidRPr="00240D1C">
              <w:t>.11</w:t>
            </w:r>
          </w:p>
        </w:tc>
      </w:tr>
      <w:tr w:rsidR="00FB5F33" w:rsidRPr="00240D1C" w14:paraId="1E45B8BF" w14:textId="77777777" w:rsidTr="00C74A43">
        <w:trPr>
          <w:trHeight w:val="283"/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297A97A0" w14:textId="77777777" w:rsidR="00FB5F33" w:rsidRPr="00240D1C" w:rsidRDefault="00FB5F33" w:rsidP="00D24FA2">
            <w:r w:rsidRPr="00240D1C">
              <w:t>Tempi × Mode</w:t>
            </w:r>
          </w:p>
        </w:tc>
        <w:tc>
          <w:tcPr>
            <w:tcW w:w="0" w:type="auto"/>
            <w:vAlign w:val="center"/>
            <w:hideMark/>
          </w:tcPr>
          <w:p w14:paraId="5F17A479" w14:textId="77777777" w:rsidR="00FB5F33" w:rsidRPr="00240D1C" w:rsidRDefault="00FB5F33" w:rsidP="00D24FA2">
            <w:r w:rsidRPr="00240D1C">
              <w:t>.94</w:t>
            </w:r>
          </w:p>
        </w:tc>
        <w:tc>
          <w:tcPr>
            <w:tcW w:w="0" w:type="auto"/>
            <w:vAlign w:val="center"/>
            <w:hideMark/>
          </w:tcPr>
          <w:p w14:paraId="290D9D82" w14:textId="77777777" w:rsidR="00FB5F33" w:rsidRPr="00240D1C" w:rsidRDefault="00FB5F33" w:rsidP="00D24FA2">
            <w:r w:rsidRPr="00240D1C">
              <w:t>19.10</w:t>
            </w:r>
          </w:p>
        </w:tc>
        <w:tc>
          <w:tcPr>
            <w:tcW w:w="0" w:type="auto"/>
            <w:vAlign w:val="center"/>
            <w:hideMark/>
          </w:tcPr>
          <w:p w14:paraId="0A605F1E" w14:textId="77777777" w:rsidR="00FB5F33" w:rsidRPr="00240D1C" w:rsidRDefault="00FB5F33" w:rsidP="00D24FA2">
            <w:r w:rsidRPr="00240D1C">
              <w:t>3</w:t>
            </w:r>
          </w:p>
        </w:tc>
        <w:tc>
          <w:tcPr>
            <w:tcW w:w="0" w:type="auto"/>
            <w:vAlign w:val="center"/>
            <w:hideMark/>
          </w:tcPr>
          <w:p w14:paraId="2E2DC20A" w14:textId="77777777" w:rsidR="00FB5F33" w:rsidRPr="00240D1C" w:rsidRDefault="00FB5F33" w:rsidP="00D24FA2">
            <w:r w:rsidRPr="00240D1C">
              <w:t>1035</w:t>
            </w:r>
          </w:p>
        </w:tc>
        <w:tc>
          <w:tcPr>
            <w:tcW w:w="0" w:type="auto"/>
            <w:vAlign w:val="center"/>
            <w:hideMark/>
          </w:tcPr>
          <w:p w14:paraId="2C79BFB1" w14:textId="77777777" w:rsidR="00FB5F33" w:rsidRPr="00240D1C" w:rsidRDefault="00FB5F33" w:rsidP="00D24FA2">
            <w:r w:rsidRPr="00240D1C">
              <w:t>&lt; .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55BBBCC5" w14:textId="77777777" w:rsidR="00FB5F33" w:rsidRPr="00240D1C" w:rsidRDefault="00FB5F33" w:rsidP="00D24FA2">
            <w:r w:rsidRPr="00240D1C">
              <w:t>.05</w:t>
            </w:r>
          </w:p>
        </w:tc>
      </w:tr>
      <w:tr w:rsidR="00FB5F33" w:rsidRPr="00240D1C" w14:paraId="28A15BC1" w14:textId="77777777" w:rsidTr="00C74A43">
        <w:trPr>
          <w:trHeight w:val="283"/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73CD2F6E" w14:textId="77777777" w:rsidR="00FB5F33" w:rsidRPr="00240D1C" w:rsidRDefault="00FB5F33" w:rsidP="00D24FA2">
            <w:r w:rsidRPr="00240D1C">
              <w:t xml:space="preserve">Tempi × </w:t>
            </w:r>
            <w:proofErr w:type="spellStart"/>
            <w:r w:rsidRPr="00240D1C">
              <w:t>Gend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1A18A12" w14:textId="77777777" w:rsidR="00FB5F33" w:rsidRPr="00240D1C" w:rsidRDefault="00FB5F33" w:rsidP="00D24FA2">
            <w:r w:rsidRPr="00240D1C">
              <w:t>.97</w:t>
            </w:r>
          </w:p>
        </w:tc>
        <w:tc>
          <w:tcPr>
            <w:tcW w:w="0" w:type="auto"/>
            <w:vAlign w:val="center"/>
            <w:hideMark/>
          </w:tcPr>
          <w:p w14:paraId="4D3A98CC" w14:textId="77777777" w:rsidR="00FB5F33" w:rsidRPr="00240D1C" w:rsidRDefault="00FB5F33" w:rsidP="00D24FA2">
            <w:r w:rsidRPr="00240D1C">
              <w:t>7.70</w:t>
            </w:r>
          </w:p>
        </w:tc>
        <w:tc>
          <w:tcPr>
            <w:tcW w:w="0" w:type="auto"/>
            <w:vAlign w:val="center"/>
            <w:hideMark/>
          </w:tcPr>
          <w:p w14:paraId="5C04B628" w14:textId="77777777" w:rsidR="00FB5F33" w:rsidRPr="00240D1C" w:rsidRDefault="00FB5F33" w:rsidP="00D24FA2">
            <w:r w:rsidRPr="00240D1C">
              <w:t>3</w:t>
            </w:r>
          </w:p>
        </w:tc>
        <w:tc>
          <w:tcPr>
            <w:tcW w:w="0" w:type="auto"/>
            <w:vAlign w:val="center"/>
            <w:hideMark/>
          </w:tcPr>
          <w:p w14:paraId="3BCCF386" w14:textId="77777777" w:rsidR="00FB5F33" w:rsidRPr="00240D1C" w:rsidRDefault="00FB5F33" w:rsidP="00D24FA2">
            <w:r w:rsidRPr="00240D1C">
              <w:t>1035</w:t>
            </w:r>
          </w:p>
        </w:tc>
        <w:tc>
          <w:tcPr>
            <w:tcW w:w="0" w:type="auto"/>
            <w:vAlign w:val="center"/>
            <w:hideMark/>
          </w:tcPr>
          <w:p w14:paraId="40A73119" w14:textId="77777777" w:rsidR="00FB5F33" w:rsidRPr="00240D1C" w:rsidRDefault="00FB5F33" w:rsidP="00D24FA2">
            <w:r w:rsidRPr="00240D1C">
              <w:t>&lt; .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6913689E" w14:textId="77777777" w:rsidR="00FB5F33" w:rsidRPr="00240D1C" w:rsidRDefault="00FB5F33" w:rsidP="00D24FA2">
            <w:r w:rsidRPr="00240D1C">
              <w:t>.02</w:t>
            </w:r>
          </w:p>
        </w:tc>
      </w:tr>
      <w:tr w:rsidR="00FB5F33" w:rsidRPr="00240D1C" w14:paraId="70C09A6E" w14:textId="77777777" w:rsidTr="00C74A43">
        <w:trPr>
          <w:trHeight w:val="283"/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5149B33C" w14:textId="77777777" w:rsidR="00FB5F33" w:rsidRPr="00240D1C" w:rsidRDefault="00FB5F33" w:rsidP="00D24FA2">
            <w:r w:rsidRPr="00240D1C">
              <w:t xml:space="preserve">Mode × </w:t>
            </w:r>
            <w:proofErr w:type="spellStart"/>
            <w:r w:rsidRPr="00240D1C">
              <w:t>Educ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36DE083" w14:textId="77777777" w:rsidR="00FB5F33" w:rsidRPr="00240D1C" w:rsidRDefault="00FB5F33" w:rsidP="00D24FA2">
            <w:r w:rsidRPr="00240D1C">
              <w:t>.99</w:t>
            </w:r>
          </w:p>
        </w:tc>
        <w:tc>
          <w:tcPr>
            <w:tcW w:w="0" w:type="auto"/>
            <w:vAlign w:val="center"/>
            <w:hideMark/>
          </w:tcPr>
          <w:p w14:paraId="794AC1A6" w14:textId="77777777" w:rsidR="00FB5F33" w:rsidRPr="00240D1C" w:rsidRDefault="00FB5F33" w:rsidP="00D24FA2">
            <w:r w:rsidRPr="00240D1C">
              <w:t>7.90</w:t>
            </w:r>
          </w:p>
        </w:tc>
        <w:tc>
          <w:tcPr>
            <w:tcW w:w="0" w:type="auto"/>
            <w:vAlign w:val="center"/>
            <w:hideMark/>
          </w:tcPr>
          <w:p w14:paraId="43F4091F" w14:textId="77777777" w:rsidR="00FB5F33" w:rsidRPr="00240D1C" w:rsidRDefault="00FB5F33" w:rsidP="00D24FA2">
            <w:r w:rsidRPr="00240D1C">
              <w:t>1</w:t>
            </w:r>
          </w:p>
        </w:tc>
        <w:tc>
          <w:tcPr>
            <w:tcW w:w="0" w:type="auto"/>
            <w:vAlign w:val="center"/>
            <w:hideMark/>
          </w:tcPr>
          <w:p w14:paraId="040EC202" w14:textId="77777777" w:rsidR="00FB5F33" w:rsidRPr="00240D1C" w:rsidRDefault="00FB5F33" w:rsidP="00D24FA2">
            <w:r w:rsidRPr="00240D1C">
              <w:t>1037</w:t>
            </w:r>
          </w:p>
        </w:tc>
        <w:tc>
          <w:tcPr>
            <w:tcW w:w="0" w:type="auto"/>
            <w:vAlign w:val="center"/>
            <w:hideMark/>
          </w:tcPr>
          <w:p w14:paraId="45356EBD" w14:textId="77777777" w:rsidR="00FB5F33" w:rsidRPr="00240D1C" w:rsidRDefault="00FB5F33" w:rsidP="00D24FA2">
            <w:r w:rsidRPr="00240D1C">
              <w:t>.0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DE6225A" w14:textId="77777777" w:rsidR="00FB5F33" w:rsidRPr="00240D1C" w:rsidRDefault="00FB5F33" w:rsidP="00D24FA2">
            <w:r w:rsidRPr="00240D1C">
              <w:t>.00</w:t>
            </w:r>
          </w:p>
        </w:tc>
      </w:tr>
      <w:tr w:rsidR="00FB5F33" w:rsidRPr="00240D1C" w14:paraId="5818031E" w14:textId="77777777" w:rsidTr="00C74A43">
        <w:trPr>
          <w:trHeight w:val="283"/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27F14F98" w14:textId="77777777" w:rsidR="00FB5F33" w:rsidRPr="00240D1C" w:rsidRDefault="00FB5F33" w:rsidP="00D24FA2">
            <w:r w:rsidRPr="00240D1C">
              <w:t xml:space="preserve">Mode × </w:t>
            </w:r>
            <w:proofErr w:type="spellStart"/>
            <w:r w:rsidRPr="00240D1C">
              <w:t>Gend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F8747C4" w14:textId="77777777" w:rsidR="00FB5F33" w:rsidRPr="00240D1C" w:rsidRDefault="00FB5F33" w:rsidP="00D24FA2">
            <w:r w:rsidRPr="00240D1C">
              <w:t>.97</w:t>
            </w:r>
          </w:p>
        </w:tc>
        <w:tc>
          <w:tcPr>
            <w:tcW w:w="0" w:type="auto"/>
            <w:vAlign w:val="center"/>
            <w:hideMark/>
          </w:tcPr>
          <w:p w14:paraId="33D92A55" w14:textId="77777777" w:rsidR="00FB5F33" w:rsidRPr="00240D1C" w:rsidRDefault="00FB5F33" w:rsidP="00D24FA2">
            <w:r w:rsidRPr="00240D1C">
              <w:t>26.40</w:t>
            </w:r>
          </w:p>
        </w:tc>
        <w:tc>
          <w:tcPr>
            <w:tcW w:w="0" w:type="auto"/>
            <w:vAlign w:val="center"/>
            <w:hideMark/>
          </w:tcPr>
          <w:p w14:paraId="2D39C9BC" w14:textId="77777777" w:rsidR="00FB5F33" w:rsidRPr="00240D1C" w:rsidRDefault="00FB5F33" w:rsidP="00D24FA2">
            <w:r w:rsidRPr="00240D1C">
              <w:t>1</w:t>
            </w:r>
          </w:p>
        </w:tc>
        <w:tc>
          <w:tcPr>
            <w:tcW w:w="0" w:type="auto"/>
            <w:vAlign w:val="center"/>
            <w:hideMark/>
          </w:tcPr>
          <w:p w14:paraId="1CFCF662" w14:textId="77777777" w:rsidR="00FB5F33" w:rsidRPr="00240D1C" w:rsidRDefault="00FB5F33" w:rsidP="00D24FA2">
            <w:r w:rsidRPr="00240D1C">
              <w:t>1037</w:t>
            </w:r>
          </w:p>
        </w:tc>
        <w:tc>
          <w:tcPr>
            <w:tcW w:w="0" w:type="auto"/>
            <w:vAlign w:val="center"/>
            <w:hideMark/>
          </w:tcPr>
          <w:p w14:paraId="2F84D336" w14:textId="77777777" w:rsidR="00FB5F33" w:rsidRPr="00240D1C" w:rsidRDefault="00FB5F33" w:rsidP="00D24FA2">
            <w:r w:rsidRPr="00240D1C">
              <w:t>&lt; .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15A78EA5" w14:textId="77777777" w:rsidR="00FB5F33" w:rsidRPr="00240D1C" w:rsidRDefault="00FB5F33" w:rsidP="00D24FA2">
            <w:r w:rsidRPr="00240D1C">
              <w:t>.02</w:t>
            </w:r>
          </w:p>
        </w:tc>
      </w:tr>
      <w:tr w:rsidR="00FB5F33" w:rsidRPr="00240D1C" w14:paraId="5BC69B86" w14:textId="77777777" w:rsidTr="00C74A43">
        <w:trPr>
          <w:trHeight w:val="283"/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2C3C7210" w14:textId="77777777" w:rsidR="00FB5F33" w:rsidRPr="00240D1C" w:rsidRDefault="00FB5F33" w:rsidP="00D24FA2">
            <w:r w:rsidRPr="00240D1C">
              <w:t xml:space="preserve">Mode × </w:t>
            </w:r>
            <w:proofErr w:type="spellStart"/>
            <w:r w:rsidRPr="00240D1C">
              <w:t>Musicianship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5F09353" w14:textId="77777777" w:rsidR="00FB5F33" w:rsidRPr="00240D1C" w:rsidRDefault="00FB5F33" w:rsidP="00D24FA2">
            <w:r w:rsidRPr="00240D1C">
              <w:t>.99</w:t>
            </w:r>
          </w:p>
        </w:tc>
        <w:tc>
          <w:tcPr>
            <w:tcW w:w="0" w:type="auto"/>
            <w:vAlign w:val="center"/>
            <w:hideMark/>
          </w:tcPr>
          <w:p w14:paraId="1950A3E2" w14:textId="77777777" w:rsidR="00FB5F33" w:rsidRPr="00240D1C" w:rsidRDefault="00FB5F33" w:rsidP="00D24FA2">
            <w:r w:rsidRPr="00240D1C">
              <w:t>4.10</w:t>
            </w:r>
          </w:p>
        </w:tc>
        <w:tc>
          <w:tcPr>
            <w:tcW w:w="0" w:type="auto"/>
            <w:vAlign w:val="center"/>
            <w:hideMark/>
          </w:tcPr>
          <w:p w14:paraId="45ABC894" w14:textId="77777777" w:rsidR="00FB5F33" w:rsidRPr="00240D1C" w:rsidRDefault="00FB5F33" w:rsidP="00D24FA2">
            <w:r w:rsidRPr="00240D1C">
              <w:t>1</w:t>
            </w:r>
          </w:p>
        </w:tc>
        <w:tc>
          <w:tcPr>
            <w:tcW w:w="0" w:type="auto"/>
            <w:vAlign w:val="center"/>
            <w:hideMark/>
          </w:tcPr>
          <w:p w14:paraId="6A3AA76F" w14:textId="77777777" w:rsidR="00FB5F33" w:rsidRPr="00240D1C" w:rsidRDefault="00FB5F33" w:rsidP="00D24FA2">
            <w:r w:rsidRPr="00240D1C">
              <w:t>1037</w:t>
            </w:r>
          </w:p>
        </w:tc>
        <w:tc>
          <w:tcPr>
            <w:tcW w:w="0" w:type="auto"/>
            <w:vAlign w:val="center"/>
            <w:hideMark/>
          </w:tcPr>
          <w:p w14:paraId="67364D13" w14:textId="77777777" w:rsidR="00FB5F33" w:rsidRPr="00240D1C" w:rsidRDefault="00FB5F33" w:rsidP="00D24FA2">
            <w:r w:rsidRPr="00240D1C">
              <w:t>.0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937C67E" w14:textId="77777777" w:rsidR="00FB5F33" w:rsidRPr="00240D1C" w:rsidRDefault="00FB5F33" w:rsidP="00D24FA2">
            <w:r w:rsidRPr="00240D1C">
              <w:t>.00</w:t>
            </w:r>
          </w:p>
        </w:tc>
      </w:tr>
      <w:tr w:rsidR="00FB5F33" w:rsidRPr="00240D1C" w14:paraId="23DA6914" w14:textId="77777777" w:rsidTr="00C74A43">
        <w:trPr>
          <w:trHeight w:val="273"/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6D495605" w14:textId="77777777" w:rsidR="00FB5F33" w:rsidRPr="00240D1C" w:rsidRDefault="00FB5F33" w:rsidP="00D24FA2">
            <w:r w:rsidRPr="00240D1C">
              <w:t>Tempi × Mode × Age</w:t>
            </w:r>
          </w:p>
        </w:tc>
        <w:tc>
          <w:tcPr>
            <w:tcW w:w="0" w:type="auto"/>
            <w:vAlign w:val="center"/>
            <w:hideMark/>
          </w:tcPr>
          <w:p w14:paraId="3175DEB3" w14:textId="77777777" w:rsidR="00FB5F33" w:rsidRPr="00240D1C" w:rsidRDefault="00FB5F33" w:rsidP="00D24FA2">
            <w:r w:rsidRPr="00240D1C">
              <w:t>.98</w:t>
            </w:r>
          </w:p>
        </w:tc>
        <w:tc>
          <w:tcPr>
            <w:tcW w:w="0" w:type="auto"/>
            <w:vAlign w:val="center"/>
            <w:hideMark/>
          </w:tcPr>
          <w:p w14:paraId="11ED4DA0" w14:textId="77777777" w:rsidR="00FB5F33" w:rsidRPr="00240D1C" w:rsidRDefault="00FB5F33" w:rsidP="00D24FA2">
            <w:r w:rsidRPr="00240D1C">
              <w:t>5.90</w:t>
            </w:r>
          </w:p>
        </w:tc>
        <w:tc>
          <w:tcPr>
            <w:tcW w:w="0" w:type="auto"/>
            <w:vAlign w:val="center"/>
            <w:hideMark/>
          </w:tcPr>
          <w:p w14:paraId="57C7A95F" w14:textId="77777777" w:rsidR="00FB5F33" w:rsidRPr="00240D1C" w:rsidRDefault="00FB5F33" w:rsidP="00D24FA2">
            <w:r w:rsidRPr="00240D1C">
              <w:t>3</w:t>
            </w:r>
          </w:p>
        </w:tc>
        <w:tc>
          <w:tcPr>
            <w:tcW w:w="0" w:type="auto"/>
            <w:vAlign w:val="center"/>
            <w:hideMark/>
          </w:tcPr>
          <w:p w14:paraId="21B98ED6" w14:textId="77777777" w:rsidR="00FB5F33" w:rsidRPr="00240D1C" w:rsidRDefault="00FB5F33" w:rsidP="00D24FA2">
            <w:r w:rsidRPr="00240D1C">
              <w:t>1035</w:t>
            </w:r>
          </w:p>
        </w:tc>
        <w:tc>
          <w:tcPr>
            <w:tcW w:w="0" w:type="auto"/>
            <w:vAlign w:val="center"/>
            <w:hideMark/>
          </w:tcPr>
          <w:p w14:paraId="66A95BBE" w14:textId="77777777" w:rsidR="00FB5F33" w:rsidRPr="00240D1C" w:rsidRDefault="00FB5F33" w:rsidP="00D24FA2">
            <w:r w:rsidRPr="00240D1C">
              <w:t>&lt; .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0A31641D" w14:textId="77777777" w:rsidR="00FB5F33" w:rsidRPr="00240D1C" w:rsidRDefault="00FB5F33" w:rsidP="00D24FA2">
            <w:r w:rsidRPr="00240D1C">
              <w:t>.01</w:t>
            </w:r>
          </w:p>
        </w:tc>
      </w:tr>
      <w:tr w:rsidR="00FB5F33" w:rsidRPr="00240D1C" w14:paraId="7D574BD8" w14:textId="77777777" w:rsidTr="00C74A43">
        <w:trPr>
          <w:trHeight w:val="283"/>
          <w:tblCellSpacing w:w="15" w:type="dxa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CFDF51E" w14:textId="77777777" w:rsidR="00FB5F33" w:rsidRPr="00240D1C" w:rsidRDefault="00FB5F33" w:rsidP="00D24FA2">
            <w:r w:rsidRPr="00240D1C">
              <w:t xml:space="preserve">Tempi × Mode × </w:t>
            </w:r>
            <w:proofErr w:type="spellStart"/>
            <w:r w:rsidRPr="00240D1C">
              <w:t>Gende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5B13301" w14:textId="77777777" w:rsidR="00FB5F33" w:rsidRPr="00240D1C" w:rsidRDefault="00FB5F33" w:rsidP="00D24FA2">
            <w:r w:rsidRPr="00240D1C">
              <w:t>.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9FE5C31" w14:textId="77777777" w:rsidR="00FB5F33" w:rsidRPr="00240D1C" w:rsidRDefault="00FB5F33" w:rsidP="00D24FA2">
            <w:r w:rsidRPr="00240D1C">
              <w:t>5.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E23B1CC" w14:textId="77777777" w:rsidR="00FB5F33" w:rsidRPr="00240D1C" w:rsidRDefault="00FB5F33" w:rsidP="00D24FA2">
            <w:r w:rsidRPr="00240D1C"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A68AB77" w14:textId="77777777" w:rsidR="00FB5F33" w:rsidRPr="00240D1C" w:rsidRDefault="00FB5F33" w:rsidP="00D24FA2">
            <w:r w:rsidRPr="00240D1C">
              <w:t>10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C86AB3B" w14:textId="77777777" w:rsidR="00FB5F33" w:rsidRPr="00240D1C" w:rsidRDefault="00FB5F33" w:rsidP="00D24FA2">
            <w:r w:rsidRPr="00240D1C">
              <w:t>.00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3B659" w14:textId="77777777" w:rsidR="00FB5F33" w:rsidRPr="00240D1C" w:rsidRDefault="00FB5F33" w:rsidP="00D24FA2">
            <w:r w:rsidRPr="00240D1C">
              <w:t>.01</w:t>
            </w:r>
          </w:p>
        </w:tc>
      </w:tr>
    </w:tbl>
    <w:p w14:paraId="1905A3AB" w14:textId="77777777" w:rsidR="00FB5F33" w:rsidRPr="00240D1C" w:rsidRDefault="00FB5F33" w:rsidP="00D24FA2">
      <w:pPr>
        <w:rPr>
          <w:lang w:val="en-US"/>
        </w:rPr>
      </w:pPr>
    </w:p>
    <w:p w14:paraId="086496E4" w14:textId="6D96E0A1" w:rsidR="00FB5F33" w:rsidRPr="003A79C2" w:rsidRDefault="009B7F06" w:rsidP="009B7F06">
      <w:pPr>
        <w:rPr>
          <w:lang w:val="en-US"/>
        </w:rPr>
      </w:pPr>
      <w:proofErr w:type="spellStart"/>
      <w:r>
        <w:t>Table</w:t>
      </w:r>
      <w:proofErr w:type="spellEnd"/>
      <w:r>
        <w:t xml:space="preserve"> A13. </w:t>
      </w:r>
      <w:proofErr w:type="spellStart"/>
      <w:r>
        <w:t>Means</w:t>
      </w:r>
      <w:proofErr w:type="spellEnd"/>
      <w:r>
        <w:t xml:space="preserve"> and standard </w:t>
      </w:r>
      <w:proofErr w:type="spellStart"/>
      <w:r>
        <w:t>deviation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vitality</w:t>
      </w:r>
      <w:proofErr w:type="spellEnd"/>
      <w:r>
        <w:t xml:space="preserve"> </w:t>
      </w:r>
      <w:proofErr w:type="spellStart"/>
      <w:r>
        <w:t>ratings</w:t>
      </w:r>
      <w:proofErr w:type="spellEnd"/>
      <w:r>
        <w:t>.</w:t>
      </w:r>
    </w:p>
    <w:tbl>
      <w:tblPr>
        <w:tblStyle w:val="Tabellrutenett"/>
        <w:tblW w:w="9395" w:type="dxa"/>
        <w:tblLook w:val="04A0" w:firstRow="1" w:lastRow="0" w:firstColumn="1" w:lastColumn="0" w:noHBand="0" w:noVBand="1"/>
      </w:tblPr>
      <w:tblGrid>
        <w:gridCol w:w="1887"/>
        <w:gridCol w:w="1877"/>
        <w:gridCol w:w="1877"/>
        <w:gridCol w:w="1877"/>
        <w:gridCol w:w="1877"/>
      </w:tblGrid>
      <w:tr w:rsidR="00FB5F33" w:rsidRPr="00240D1C" w14:paraId="7508FA84" w14:textId="77777777" w:rsidTr="00C74A43">
        <w:trPr>
          <w:trHeight w:val="321"/>
        </w:trPr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FD4C0C" w14:textId="77777777" w:rsidR="00FB5F33" w:rsidRPr="00240D1C" w:rsidRDefault="00FB5F33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Tempi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5B2A13" w14:textId="77777777" w:rsidR="00FB5F33" w:rsidRPr="00240D1C" w:rsidRDefault="00FB5F33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Mode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9D9D8" w14:textId="77777777" w:rsidR="00FB5F33" w:rsidRPr="00240D1C" w:rsidRDefault="00FB5F33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N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D6FD20" w14:textId="77777777" w:rsidR="00FB5F33" w:rsidRPr="00240D1C" w:rsidRDefault="00FB5F33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Mean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97D4E" w14:textId="77777777" w:rsidR="00FB5F33" w:rsidRPr="00240D1C" w:rsidRDefault="00FB5F33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SD</w:t>
            </w:r>
          </w:p>
        </w:tc>
      </w:tr>
      <w:tr w:rsidR="00FB5F33" w:rsidRPr="00240D1C" w14:paraId="36927ED2" w14:textId="77777777" w:rsidTr="00C74A43">
        <w:trPr>
          <w:trHeight w:val="659"/>
        </w:trPr>
        <w:tc>
          <w:tcPr>
            <w:tcW w:w="1887" w:type="dxa"/>
            <w:tcBorders>
              <w:bottom w:val="nil"/>
              <w:right w:val="nil"/>
            </w:tcBorders>
          </w:tcPr>
          <w:p w14:paraId="747F8A58" w14:textId="77777777" w:rsidR="00FB5F33" w:rsidRPr="00240D1C" w:rsidRDefault="00FB5F33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60</w:t>
            </w:r>
          </w:p>
          <w:p w14:paraId="5BEB3D7D" w14:textId="77777777" w:rsidR="00FB5F33" w:rsidRPr="00240D1C" w:rsidRDefault="00FB5F33" w:rsidP="00D24FA2">
            <w:pPr>
              <w:rPr>
                <w:lang w:val="en-US"/>
              </w:rPr>
            </w:pPr>
          </w:p>
        </w:tc>
        <w:tc>
          <w:tcPr>
            <w:tcW w:w="1877" w:type="dxa"/>
            <w:tcBorders>
              <w:left w:val="nil"/>
              <w:bottom w:val="nil"/>
              <w:right w:val="nil"/>
            </w:tcBorders>
          </w:tcPr>
          <w:p w14:paraId="6AA2D76C" w14:textId="77777777" w:rsidR="00FB5F33" w:rsidRPr="00240D1C" w:rsidRDefault="00FB5F33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Major</w:t>
            </w:r>
          </w:p>
          <w:p w14:paraId="042F4379" w14:textId="77777777" w:rsidR="00FB5F33" w:rsidRPr="00240D1C" w:rsidRDefault="00FB5F33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Minor</w:t>
            </w:r>
          </w:p>
        </w:tc>
        <w:tc>
          <w:tcPr>
            <w:tcW w:w="1877" w:type="dxa"/>
            <w:tcBorders>
              <w:left w:val="nil"/>
              <w:bottom w:val="nil"/>
              <w:right w:val="nil"/>
            </w:tcBorders>
          </w:tcPr>
          <w:p w14:paraId="243C2863" w14:textId="77777777" w:rsidR="00FB5F33" w:rsidRPr="00240D1C" w:rsidRDefault="00FB5F33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1042</w:t>
            </w:r>
          </w:p>
        </w:tc>
        <w:tc>
          <w:tcPr>
            <w:tcW w:w="1877" w:type="dxa"/>
            <w:tcBorders>
              <w:left w:val="nil"/>
              <w:bottom w:val="nil"/>
              <w:right w:val="nil"/>
            </w:tcBorders>
          </w:tcPr>
          <w:p w14:paraId="32E636FB" w14:textId="77777777" w:rsidR="00FB5F33" w:rsidRPr="00240D1C" w:rsidRDefault="00FB5F33" w:rsidP="00D24FA2">
            <w:r w:rsidRPr="00240D1C">
              <w:t>2</w:t>
            </w:r>
          </w:p>
          <w:p w14:paraId="44D80CEE" w14:textId="77777777" w:rsidR="00FB5F33" w:rsidRPr="00240D1C" w:rsidRDefault="00FB5F33" w:rsidP="00D24FA2">
            <w:pPr>
              <w:rPr>
                <w:lang w:val="en-US"/>
              </w:rPr>
            </w:pPr>
            <w:r w:rsidRPr="00240D1C">
              <w:t>1.9</w:t>
            </w:r>
          </w:p>
        </w:tc>
        <w:tc>
          <w:tcPr>
            <w:tcW w:w="1877" w:type="dxa"/>
            <w:tcBorders>
              <w:left w:val="nil"/>
              <w:bottom w:val="nil"/>
            </w:tcBorders>
          </w:tcPr>
          <w:p w14:paraId="2F74E6D2" w14:textId="77777777" w:rsidR="00FB5F33" w:rsidRPr="00240D1C" w:rsidRDefault="00FB5F33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.8</w:t>
            </w:r>
          </w:p>
          <w:p w14:paraId="32C7D065" w14:textId="77777777" w:rsidR="00FB5F33" w:rsidRPr="00240D1C" w:rsidRDefault="00FB5F33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.8</w:t>
            </w:r>
          </w:p>
        </w:tc>
      </w:tr>
      <w:tr w:rsidR="00FB5F33" w:rsidRPr="00240D1C" w14:paraId="605FF183" w14:textId="77777777" w:rsidTr="00C74A43">
        <w:trPr>
          <w:trHeight w:val="659"/>
        </w:trPr>
        <w:tc>
          <w:tcPr>
            <w:tcW w:w="1887" w:type="dxa"/>
            <w:tcBorders>
              <w:top w:val="nil"/>
              <w:bottom w:val="nil"/>
              <w:right w:val="nil"/>
            </w:tcBorders>
          </w:tcPr>
          <w:p w14:paraId="2D1806BF" w14:textId="77777777" w:rsidR="00FB5F33" w:rsidRPr="00240D1C" w:rsidRDefault="00FB5F33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100</w:t>
            </w:r>
          </w:p>
          <w:p w14:paraId="0DC799AB" w14:textId="77777777" w:rsidR="00FB5F33" w:rsidRPr="00240D1C" w:rsidRDefault="00FB5F33" w:rsidP="00D24FA2">
            <w:pPr>
              <w:rPr>
                <w:lang w:val="en-US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3D5EE527" w14:textId="77777777" w:rsidR="00FB5F33" w:rsidRPr="00240D1C" w:rsidRDefault="00FB5F33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Major</w:t>
            </w:r>
          </w:p>
          <w:p w14:paraId="7C89CD33" w14:textId="77777777" w:rsidR="00FB5F33" w:rsidRPr="00240D1C" w:rsidRDefault="00FB5F33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Minor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4D921B08" w14:textId="77777777" w:rsidR="00FB5F33" w:rsidRPr="00240D1C" w:rsidRDefault="00FB5F33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104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7923E555" w14:textId="77777777" w:rsidR="00FB5F33" w:rsidRPr="00240D1C" w:rsidRDefault="00FB5F33" w:rsidP="00D24FA2">
            <w:r w:rsidRPr="00240D1C">
              <w:t>2.7</w:t>
            </w:r>
          </w:p>
          <w:p w14:paraId="7121EF81" w14:textId="77777777" w:rsidR="00FB5F33" w:rsidRPr="00240D1C" w:rsidRDefault="00FB5F33" w:rsidP="00D24FA2">
            <w:pPr>
              <w:rPr>
                <w:lang w:val="en-US"/>
              </w:rPr>
            </w:pPr>
            <w:r w:rsidRPr="00240D1C">
              <w:t>2.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</w:tcBorders>
          </w:tcPr>
          <w:p w14:paraId="3DEE0AFE" w14:textId="77777777" w:rsidR="00FB5F33" w:rsidRPr="00240D1C" w:rsidRDefault="00FB5F33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1</w:t>
            </w:r>
          </w:p>
          <w:p w14:paraId="70289819" w14:textId="77777777" w:rsidR="00FB5F33" w:rsidRPr="00240D1C" w:rsidRDefault="00FB5F33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.9</w:t>
            </w:r>
          </w:p>
        </w:tc>
      </w:tr>
      <w:tr w:rsidR="00FB5F33" w:rsidRPr="00240D1C" w14:paraId="01F076AA" w14:textId="77777777" w:rsidTr="00C74A43">
        <w:trPr>
          <w:trHeight w:val="659"/>
        </w:trPr>
        <w:tc>
          <w:tcPr>
            <w:tcW w:w="1887" w:type="dxa"/>
            <w:tcBorders>
              <w:top w:val="nil"/>
              <w:bottom w:val="nil"/>
              <w:right w:val="nil"/>
            </w:tcBorders>
          </w:tcPr>
          <w:p w14:paraId="5BC1274C" w14:textId="77777777" w:rsidR="00FB5F33" w:rsidRPr="00240D1C" w:rsidRDefault="00FB5F33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lastRenderedPageBreak/>
              <w:t>120</w:t>
            </w:r>
          </w:p>
          <w:p w14:paraId="1C0D805A" w14:textId="77777777" w:rsidR="00FB5F33" w:rsidRPr="00240D1C" w:rsidRDefault="00FB5F33" w:rsidP="00D24FA2">
            <w:pPr>
              <w:rPr>
                <w:lang w:val="en-US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4D01CC32" w14:textId="77777777" w:rsidR="00FB5F33" w:rsidRPr="00240D1C" w:rsidRDefault="00FB5F33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Major</w:t>
            </w:r>
          </w:p>
          <w:p w14:paraId="5903694A" w14:textId="77777777" w:rsidR="00FB5F33" w:rsidRPr="00240D1C" w:rsidRDefault="00FB5F33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Minor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72EB0E87" w14:textId="77777777" w:rsidR="00FB5F33" w:rsidRPr="00240D1C" w:rsidRDefault="00FB5F33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104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3E99384B" w14:textId="77777777" w:rsidR="00FB5F33" w:rsidRPr="00240D1C" w:rsidRDefault="00FB5F33" w:rsidP="00D24FA2">
            <w:r w:rsidRPr="00240D1C">
              <w:t>3.5</w:t>
            </w:r>
          </w:p>
          <w:p w14:paraId="17117AC7" w14:textId="77777777" w:rsidR="00FB5F33" w:rsidRPr="00240D1C" w:rsidRDefault="00FB5F33" w:rsidP="00D24FA2">
            <w:r w:rsidRPr="00240D1C">
              <w:t>2.8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</w:tcBorders>
          </w:tcPr>
          <w:p w14:paraId="149FDC7E" w14:textId="77777777" w:rsidR="00FB5F33" w:rsidRPr="00240D1C" w:rsidRDefault="00FB5F33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1</w:t>
            </w:r>
          </w:p>
          <w:p w14:paraId="53DA8A17" w14:textId="77777777" w:rsidR="00FB5F33" w:rsidRPr="00240D1C" w:rsidRDefault="00FB5F33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1</w:t>
            </w:r>
          </w:p>
        </w:tc>
      </w:tr>
      <w:tr w:rsidR="00FB5F33" w:rsidRPr="00240D1C" w14:paraId="24C22488" w14:textId="77777777" w:rsidTr="00C74A43">
        <w:trPr>
          <w:trHeight w:val="642"/>
        </w:trPr>
        <w:tc>
          <w:tcPr>
            <w:tcW w:w="1887" w:type="dxa"/>
            <w:tcBorders>
              <w:top w:val="nil"/>
              <w:right w:val="nil"/>
            </w:tcBorders>
          </w:tcPr>
          <w:p w14:paraId="0105173A" w14:textId="77777777" w:rsidR="00FB5F33" w:rsidRPr="00240D1C" w:rsidRDefault="00FB5F33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150</w:t>
            </w:r>
          </w:p>
          <w:p w14:paraId="3B58B9C8" w14:textId="77777777" w:rsidR="00FB5F33" w:rsidRPr="00240D1C" w:rsidRDefault="00FB5F33" w:rsidP="00D24FA2">
            <w:pPr>
              <w:rPr>
                <w:lang w:val="en-US"/>
              </w:rPr>
            </w:pPr>
          </w:p>
        </w:tc>
        <w:tc>
          <w:tcPr>
            <w:tcW w:w="1877" w:type="dxa"/>
            <w:tcBorders>
              <w:top w:val="nil"/>
              <w:left w:val="nil"/>
              <w:right w:val="nil"/>
            </w:tcBorders>
          </w:tcPr>
          <w:p w14:paraId="55DBF07C" w14:textId="77777777" w:rsidR="00FB5F33" w:rsidRPr="00240D1C" w:rsidRDefault="00FB5F33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Major</w:t>
            </w:r>
          </w:p>
          <w:p w14:paraId="71A5B30A" w14:textId="77777777" w:rsidR="00FB5F33" w:rsidRPr="00240D1C" w:rsidRDefault="00FB5F33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Minor</w:t>
            </w:r>
          </w:p>
        </w:tc>
        <w:tc>
          <w:tcPr>
            <w:tcW w:w="1877" w:type="dxa"/>
            <w:tcBorders>
              <w:top w:val="nil"/>
              <w:left w:val="nil"/>
              <w:right w:val="nil"/>
            </w:tcBorders>
          </w:tcPr>
          <w:p w14:paraId="7CD27958" w14:textId="77777777" w:rsidR="00FB5F33" w:rsidRPr="00240D1C" w:rsidRDefault="00FB5F33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1042</w:t>
            </w:r>
          </w:p>
        </w:tc>
        <w:tc>
          <w:tcPr>
            <w:tcW w:w="1877" w:type="dxa"/>
            <w:tcBorders>
              <w:top w:val="nil"/>
              <w:left w:val="nil"/>
              <w:right w:val="nil"/>
            </w:tcBorders>
          </w:tcPr>
          <w:p w14:paraId="318628C5" w14:textId="77777777" w:rsidR="00FB5F33" w:rsidRPr="00240D1C" w:rsidRDefault="00FB5F33" w:rsidP="00D24FA2">
            <w:r w:rsidRPr="00240D1C">
              <w:t>4.4</w:t>
            </w:r>
          </w:p>
          <w:p w14:paraId="02D6D487" w14:textId="77777777" w:rsidR="00FB5F33" w:rsidRPr="00240D1C" w:rsidRDefault="00FB5F33" w:rsidP="00D24FA2">
            <w:pPr>
              <w:rPr>
                <w:lang w:val="en-US"/>
              </w:rPr>
            </w:pPr>
            <w:r w:rsidRPr="00240D1C">
              <w:t>3.4</w:t>
            </w:r>
          </w:p>
        </w:tc>
        <w:tc>
          <w:tcPr>
            <w:tcW w:w="1877" w:type="dxa"/>
            <w:tcBorders>
              <w:top w:val="nil"/>
              <w:left w:val="nil"/>
            </w:tcBorders>
          </w:tcPr>
          <w:p w14:paraId="06A3F30C" w14:textId="77777777" w:rsidR="00FB5F33" w:rsidRPr="00240D1C" w:rsidRDefault="00FB5F33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1.1</w:t>
            </w:r>
          </w:p>
          <w:p w14:paraId="5AAFC916" w14:textId="77777777" w:rsidR="00FB5F33" w:rsidRPr="00240D1C" w:rsidRDefault="00FB5F33" w:rsidP="00D24FA2">
            <w:pPr>
              <w:rPr>
                <w:lang w:val="en-US"/>
              </w:rPr>
            </w:pPr>
            <w:r w:rsidRPr="00240D1C">
              <w:rPr>
                <w:lang w:val="en-US"/>
              </w:rPr>
              <w:t>1.1</w:t>
            </w:r>
          </w:p>
        </w:tc>
      </w:tr>
    </w:tbl>
    <w:p w14:paraId="47002DE7" w14:textId="77777777" w:rsidR="00FB5F33" w:rsidRPr="00240D1C" w:rsidRDefault="00FB5F33" w:rsidP="00D24FA2"/>
    <w:p w14:paraId="009711C1" w14:textId="0BF3B065" w:rsidR="005B6851" w:rsidRPr="00240D1C" w:rsidRDefault="009B7F06" w:rsidP="009B7F06">
      <w:proofErr w:type="spellStart"/>
      <w:r>
        <w:t>Table</w:t>
      </w:r>
      <w:proofErr w:type="spellEnd"/>
      <w:r>
        <w:t xml:space="preserve"> A14. </w:t>
      </w:r>
      <w:proofErr w:type="spellStart"/>
      <w:r>
        <w:t>Repeated-measures</w:t>
      </w:r>
      <w:proofErr w:type="spellEnd"/>
      <w:r>
        <w:t xml:space="preserve"> </w:t>
      </w:r>
      <w:proofErr w:type="spellStart"/>
      <w:r>
        <w:t>ANOVA</w:t>
      </w:r>
      <w:proofErr w:type="spellEnd"/>
      <w:r>
        <w:t xml:space="preserve"> </w:t>
      </w:r>
      <w:proofErr w:type="spellStart"/>
      <w:r>
        <w:t>results</w:t>
      </w:r>
      <w:proofErr w:type="spellEnd"/>
      <w:r>
        <w:t xml:space="preserve"> for age </w:t>
      </w:r>
      <w:proofErr w:type="spellStart"/>
      <w:r>
        <w:t>differences</w:t>
      </w:r>
      <w:proofErr w:type="spellEnd"/>
      <w:r>
        <w:t xml:space="preserve"> and post-hoc </w:t>
      </w:r>
      <w:proofErr w:type="spellStart"/>
      <w:r>
        <w:t>comparisons</w:t>
      </w:r>
      <w:proofErr w:type="spellEnd"/>
      <w:r>
        <w:t>.</w:t>
      </w:r>
      <w:r>
        <w:rPr>
          <w:rStyle w:val="apple-converted-space"/>
          <w:rFonts w:ascii="-webkit-standard" w:hAnsi="-webkit-standard"/>
          <w:color w:val="000000"/>
          <w:sz w:val="27"/>
          <w:szCs w:val="27"/>
        </w:rPr>
        <w:t> </w:t>
      </w:r>
    </w:p>
    <w:tbl>
      <w:tblPr>
        <w:tblStyle w:val="Tabellrutenett"/>
        <w:tblpPr w:leftFromText="141" w:rightFromText="141" w:vertAnchor="text" w:horzAnchor="margin" w:tblpY="-997"/>
        <w:tblW w:w="9912" w:type="dxa"/>
        <w:tblLook w:val="04A0" w:firstRow="1" w:lastRow="0" w:firstColumn="1" w:lastColumn="0" w:noHBand="0" w:noVBand="1"/>
      </w:tblPr>
      <w:tblGrid>
        <w:gridCol w:w="2283"/>
        <w:gridCol w:w="1053"/>
        <w:gridCol w:w="929"/>
        <w:gridCol w:w="864"/>
        <w:gridCol w:w="809"/>
        <w:gridCol w:w="1090"/>
        <w:gridCol w:w="760"/>
        <w:gridCol w:w="1081"/>
        <w:gridCol w:w="1043"/>
      </w:tblGrid>
      <w:tr w:rsidR="00C40C49" w:rsidRPr="00240D1C" w14:paraId="3B240B17" w14:textId="77777777" w:rsidTr="00C74A43">
        <w:trPr>
          <w:trHeight w:val="572"/>
        </w:trPr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A91069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lastRenderedPageBreak/>
              <w:t>Stimuli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783E1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Age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BB32C4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N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9775DA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Mean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0EE36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SD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0F4211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F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6665B5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DF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58C14C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 xml:space="preserve">Sig. 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C53B5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Eta squared</w:t>
            </w:r>
          </w:p>
        </w:tc>
      </w:tr>
      <w:tr w:rsidR="00C40C49" w:rsidRPr="00240D1C" w14:paraId="01D99E5D" w14:textId="77777777" w:rsidTr="00C74A43">
        <w:trPr>
          <w:trHeight w:val="498"/>
        </w:trPr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CA3E01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Sublime_60_major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B9A59A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8-35</w:t>
            </w:r>
          </w:p>
          <w:p w14:paraId="0212B487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36-59</w:t>
            </w:r>
          </w:p>
          <w:p w14:paraId="22A45FA2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 xml:space="preserve">60 + 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F5935D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543</w:t>
            </w:r>
          </w:p>
          <w:p w14:paraId="6623022B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353</w:t>
            </w:r>
          </w:p>
          <w:p w14:paraId="68170BFA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48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336649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4.03</w:t>
            </w:r>
          </w:p>
          <w:p w14:paraId="69E7F102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3.77</w:t>
            </w:r>
          </w:p>
          <w:p w14:paraId="0215C88D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3.60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BB6F24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.23</w:t>
            </w:r>
          </w:p>
          <w:p w14:paraId="69A3681B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 xml:space="preserve">1.32 </w:t>
            </w:r>
          </w:p>
          <w:p w14:paraId="3CDDD536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.38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4946B2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8.313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29D87C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2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62BAE7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&lt;.001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A9100D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.01</w:t>
            </w:r>
          </w:p>
        </w:tc>
      </w:tr>
      <w:tr w:rsidR="00C40C49" w:rsidRPr="00240D1C" w14:paraId="550F09D6" w14:textId="77777777" w:rsidTr="00C74A43">
        <w:trPr>
          <w:trHeight w:val="498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149D0EE2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Sublime_100_majo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850B750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8-35</w:t>
            </w:r>
          </w:p>
          <w:p w14:paraId="7B956647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36-59</w:t>
            </w:r>
          </w:p>
          <w:p w14:paraId="2D81B96A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60 +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4B2E8A7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647</w:t>
            </w:r>
          </w:p>
          <w:p w14:paraId="3E944402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425</w:t>
            </w:r>
          </w:p>
          <w:p w14:paraId="5901C56F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8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340022D2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3.54</w:t>
            </w:r>
          </w:p>
          <w:p w14:paraId="0444908F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3.22</w:t>
            </w:r>
          </w:p>
          <w:p w14:paraId="556A6F40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3.1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F3AD804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.14</w:t>
            </w:r>
          </w:p>
          <w:p w14:paraId="3F7E15A1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.18</w:t>
            </w:r>
          </w:p>
          <w:p w14:paraId="631084D9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.1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0BC55DFD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5.40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2DB36EA1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57A7E769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&lt;.0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5F658793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.02</w:t>
            </w:r>
          </w:p>
        </w:tc>
      </w:tr>
      <w:tr w:rsidR="00C40C49" w:rsidRPr="00240D1C" w14:paraId="215937D3" w14:textId="77777777" w:rsidTr="00C74A43">
        <w:trPr>
          <w:trHeight w:val="498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3CF9451D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Sublime_120_majo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1DD325E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8-35</w:t>
            </w:r>
          </w:p>
          <w:p w14:paraId="5DE208E7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36-59</w:t>
            </w:r>
          </w:p>
          <w:p w14:paraId="437C6E12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60 +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7976E73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647</w:t>
            </w:r>
          </w:p>
          <w:p w14:paraId="2774F750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425</w:t>
            </w:r>
          </w:p>
          <w:p w14:paraId="4D40811E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8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3EA6398F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3.28</w:t>
            </w:r>
          </w:p>
          <w:p w14:paraId="09FAFEBD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3.02</w:t>
            </w:r>
          </w:p>
          <w:p w14:paraId="7D0B5FB0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3.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862EAA2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.14</w:t>
            </w:r>
          </w:p>
          <w:p w14:paraId="45D020E4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.14</w:t>
            </w:r>
          </w:p>
          <w:p w14:paraId="5C8AB513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.1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0518978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8.49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6313AC30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04C1A75A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&lt;.0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143DC91E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.01</w:t>
            </w:r>
          </w:p>
        </w:tc>
      </w:tr>
      <w:tr w:rsidR="00C40C49" w:rsidRPr="00240D1C" w14:paraId="2132DA55" w14:textId="77777777" w:rsidTr="00C74A43">
        <w:trPr>
          <w:trHeight w:val="498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76BF6EC5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Sublime_150_majo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9096298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8-35</w:t>
            </w:r>
          </w:p>
          <w:p w14:paraId="681831C4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36-59</w:t>
            </w:r>
          </w:p>
          <w:p w14:paraId="033A1029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60 +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58AB435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646</w:t>
            </w:r>
          </w:p>
          <w:p w14:paraId="153041C1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424</w:t>
            </w:r>
          </w:p>
          <w:p w14:paraId="77575430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8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6C45B5CA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2.80</w:t>
            </w:r>
          </w:p>
          <w:p w14:paraId="495BE611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2.56</w:t>
            </w:r>
          </w:p>
          <w:p w14:paraId="6595F25D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2.5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47FD1F8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.09</w:t>
            </w:r>
          </w:p>
          <w:p w14:paraId="76A6FE6B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.09</w:t>
            </w:r>
          </w:p>
          <w:p w14:paraId="7F7B3B37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.0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59B9FFF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9.16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2E55CC95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C964CE4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&lt;.0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1D109BB9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.01</w:t>
            </w:r>
          </w:p>
        </w:tc>
      </w:tr>
      <w:tr w:rsidR="00C40C49" w:rsidRPr="00240D1C" w14:paraId="2A26C60D" w14:textId="77777777" w:rsidTr="00C74A43">
        <w:trPr>
          <w:trHeight w:val="498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36EEA55A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Vital_120_majo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C4A498E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8-35</w:t>
            </w:r>
          </w:p>
          <w:p w14:paraId="48F4C0F3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36-59</w:t>
            </w:r>
          </w:p>
          <w:p w14:paraId="709B078F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60 +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67DFEA0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647</w:t>
            </w:r>
          </w:p>
          <w:p w14:paraId="2A9DF567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425</w:t>
            </w:r>
          </w:p>
          <w:p w14:paraId="08DC2984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8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0131702B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3.63</w:t>
            </w:r>
          </w:p>
          <w:p w14:paraId="60A8D279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3.47</w:t>
            </w:r>
          </w:p>
          <w:p w14:paraId="479F5648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3.3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6BDE3CB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.08</w:t>
            </w:r>
          </w:p>
          <w:p w14:paraId="7DD8C234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.12</w:t>
            </w:r>
          </w:p>
          <w:p w14:paraId="7F9F2E76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.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18C66286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.02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0DBE79B0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5F4F0198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&lt;.0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74FD07F2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.01</w:t>
            </w:r>
          </w:p>
        </w:tc>
      </w:tr>
      <w:tr w:rsidR="00C40C49" w:rsidRPr="00240D1C" w14:paraId="08C4A139" w14:textId="77777777" w:rsidTr="00C74A43">
        <w:trPr>
          <w:trHeight w:val="498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2C88B35F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Vital_150_majo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3560467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8-35</w:t>
            </w:r>
          </w:p>
          <w:p w14:paraId="65F3A26E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36-59</w:t>
            </w:r>
          </w:p>
          <w:p w14:paraId="4EAB4CF2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60 +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CB3CAD7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646</w:t>
            </w:r>
          </w:p>
          <w:p w14:paraId="3879554D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424</w:t>
            </w:r>
          </w:p>
          <w:p w14:paraId="21CA317B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8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64D91299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4.54</w:t>
            </w:r>
          </w:p>
          <w:p w14:paraId="76AB6C64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4.33</w:t>
            </w:r>
          </w:p>
          <w:p w14:paraId="296A3F5A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4.1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C0D1F75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.13</w:t>
            </w:r>
          </w:p>
          <w:p w14:paraId="4E7CBB72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.20</w:t>
            </w:r>
          </w:p>
          <w:p w14:paraId="222FECA4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.1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23961C75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2.50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50CE75EA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1B8E81CE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45166F9D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.01</w:t>
            </w:r>
          </w:p>
        </w:tc>
      </w:tr>
      <w:tr w:rsidR="00C40C49" w:rsidRPr="00240D1C" w14:paraId="6C48D77D" w14:textId="77777777" w:rsidTr="00C74A43">
        <w:trPr>
          <w:trHeight w:val="498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7A69AA3F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 xml:space="preserve">Vital_150_minor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2B528F9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8-35</w:t>
            </w:r>
          </w:p>
          <w:p w14:paraId="3AF1BC7D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36-59</w:t>
            </w:r>
          </w:p>
          <w:p w14:paraId="66D8CDB1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60 +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657E7AE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644</w:t>
            </w:r>
          </w:p>
          <w:p w14:paraId="155FB2AA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422</w:t>
            </w:r>
          </w:p>
          <w:p w14:paraId="1355DCEE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600960A3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3.29</w:t>
            </w:r>
          </w:p>
          <w:p w14:paraId="62CD46AC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3.50</w:t>
            </w:r>
          </w:p>
          <w:p w14:paraId="781D1F2E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3.5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0421ABB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.12</w:t>
            </w:r>
          </w:p>
          <w:p w14:paraId="53082484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.11</w:t>
            </w:r>
          </w:p>
          <w:p w14:paraId="7A6DB8B6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.0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E54195F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7.66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5B5E4A12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B4C7858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4FB19FB6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.00</w:t>
            </w:r>
          </w:p>
        </w:tc>
      </w:tr>
      <w:tr w:rsidR="00C40C49" w:rsidRPr="00240D1C" w14:paraId="6277CC56" w14:textId="77777777" w:rsidTr="00C74A43">
        <w:trPr>
          <w:trHeight w:val="498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417FD676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Unease_100_Majo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053570A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8-35</w:t>
            </w:r>
          </w:p>
          <w:p w14:paraId="783F033B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36-59</w:t>
            </w:r>
          </w:p>
          <w:p w14:paraId="246BDE27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60 +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9365169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647</w:t>
            </w:r>
          </w:p>
          <w:p w14:paraId="13DE21C8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425</w:t>
            </w:r>
          </w:p>
          <w:p w14:paraId="4BC2BA11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8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0868F1CD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2.3</w:t>
            </w:r>
          </w:p>
          <w:p w14:paraId="3D10EDDC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2.33</w:t>
            </w:r>
          </w:p>
          <w:p w14:paraId="4D81E717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2.6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B8B32DA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.00</w:t>
            </w:r>
          </w:p>
          <w:p w14:paraId="762A9255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.04</w:t>
            </w:r>
          </w:p>
          <w:p w14:paraId="5A3CCF79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.1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9F033E4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7.02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3F0390FD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06DE079D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&lt;.0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0ED6D360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.01</w:t>
            </w:r>
          </w:p>
        </w:tc>
      </w:tr>
      <w:tr w:rsidR="00C40C49" w:rsidRPr="00240D1C" w14:paraId="009D42BA" w14:textId="77777777" w:rsidTr="00C74A43">
        <w:trPr>
          <w:trHeight w:val="498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28E6DD81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Unease_120_Majo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BCC64AC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8-35</w:t>
            </w:r>
          </w:p>
          <w:p w14:paraId="2B3EE6EA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lastRenderedPageBreak/>
              <w:t>36-59</w:t>
            </w:r>
          </w:p>
          <w:p w14:paraId="272D5CFA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60 +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2549E9E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lastRenderedPageBreak/>
              <w:t>647</w:t>
            </w:r>
          </w:p>
          <w:p w14:paraId="5355C4ED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lastRenderedPageBreak/>
              <w:t>425</w:t>
            </w:r>
          </w:p>
          <w:p w14:paraId="1C709469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8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25FA5198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lastRenderedPageBreak/>
              <w:t>2.15</w:t>
            </w:r>
          </w:p>
          <w:p w14:paraId="0F18F8B5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lastRenderedPageBreak/>
              <w:t>2.14</w:t>
            </w:r>
          </w:p>
          <w:p w14:paraId="4C09EBFB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2.4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3AEC6D0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lastRenderedPageBreak/>
              <w:t>.95</w:t>
            </w:r>
          </w:p>
          <w:p w14:paraId="530DF01B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lastRenderedPageBreak/>
              <w:t>.97</w:t>
            </w:r>
          </w:p>
          <w:p w14:paraId="58C10DC7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.0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013A808F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lastRenderedPageBreak/>
              <w:t>7.59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3C62ABB1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061728E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&lt;.0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25747AF1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.01</w:t>
            </w:r>
          </w:p>
        </w:tc>
      </w:tr>
      <w:tr w:rsidR="00C40C49" w:rsidRPr="00240D1C" w14:paraId="640AD236" w14:textId="77777777" w:rsidTr="00C74A43">
        <w:trPr>
          <w:trHeight w:val="483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2C157E83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Unease_60_mino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FA3301F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8-35</w:t>
            </w:r>
          </w:p>
          <w:p w14:paraId="4279F402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36-59</w:t>
            </w:r>
          </w:p>
          <w:p w14:paraId="5B92D1AF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60 +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A830210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644</w:t>
            </w:r>
          </w:p>
          <w:p w14:paraId="7EF2F155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422</w:t>
            </w:r>
          </w:p>
          <w:p w14:paraId="49213BB2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8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1AFBF235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4.19</w:t>
            </w:r>
          </w:p>
          <w:p w14:paraId="4E87AD3A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3.85</w:t>
            </w:r>
          </w:p>
          <w:p w14:paraId="460D58F8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3.5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91B0634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.14</w:t>
            </w:r>
          </w:p>
          <w:p w14:paraId="6CC99FC7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.31</w:t>
            </w:r>
          </w:p>
          <w:p w14:paraId="0E03798D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.3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65ACB33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20.66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5432271D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313573B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&lt;.0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38064827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.03</w:t>
            </w:r>
          </w:p>
        </w:tc>
      </w:tr>
      <w:tr w:rsidR="00C40C49" w:rsidRPr="00240D1C" w14:paraId="641D55DD" w14:textId="77777777" w:rsidTr="00C74A43">
        <w:trPr>
          <w:trHeight w:val="483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0E2F5DDA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Unease_100_mino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A302DD1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8-35</w:t>
            </w:r>
          </w:p>
          <w:p w14:paraId="355A788D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36-59</w:t>
            </w:r>
          </w:p>
          <w:p w14:paraId="6ACF99F4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60 +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9521296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644</w:t>
            </w:r>
          </w:p>
          <w:p w14:paraId="1C9FE288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422</w:t>
            </w:r>
          </w:p>
          <w:p w14:paraId="3CC22D4F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8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0051087E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3.97</w:t>
            </w:r>
          </w:p>
          <w:p w14:paraId="3FBF869E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3.56</w:t>
            </w:r>
          </w:p>
          <w:p w14:paraId="319C21C2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3.3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DC7E6D8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.05</w:t>
            </w:r>
          </w:p>
          <w:p w14:paraId="08EFBE5E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.20</w:t>
            </w:r>
          </w:p>
          <w:p w14:paraId="7066E414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.2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648BB7E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26.11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1F4D9DBA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FA8B0F3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&lt;.0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059945F4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.04</w:t>
            </w:r>
          </w:p>
        </w:tc>
      </w:tr>
      <w:tr w:rsidR="00C40C49" w:rsidRPr="00240D1C" w14:paraId="27849C47" w14:textId="77777777" w:rsidTr="00C74A43">
        <w:trPr>
          <w:trHeight w:val="483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5473F047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Unease_120_mino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ED5AA55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8-35</w:t>
            </w:r>
          </w:p>
          <w:p w14:paraId="65F47736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36-59</w:t>
            </w:r>
          </w:p>
          <w:p w14:paraId="6E8E4807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60 +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36E2695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644</w:t>
            </w:r>
          </w:p>
          <w:p w14:paraId="13CB0DA7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422</w:t>
            </w:r>
          </w:p>
          <w:p w14:paraId="6FD78C3E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3B2C18CA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4.17</w:t>
            </w:r>
          </w:p>
          <w:p w14:paraId="25BFD760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3.63</w:t>
            </w:r>
          </w:p>
          <w:p w14:paraId="4BB6371F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3.3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86D7169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.05</w:t>
            </w:r>
          </w:p>
          <w:p w14:paraId="09A4981F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.19</w:t>
            </w:r>
          </w:p>
          <w:p w14:paraId="0A6CA1F9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.2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048E9697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49.45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6D33DD1E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9B6C5ED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&lt;.0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73D40304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.07</w:t>
            </w:r>
          </w:p>
        </w:tc>
      </w:tr>
      <w:tr w:rsidR="00C40C49" w:rsidRPr="00240D1C" w14:paraId="4CEF3007" w14:textId="77777777" w:rsidTr="00C74A43">
        <w:trPr>
          <w:trHeight w:val="483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256C11F5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Unease_150_mino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DF9A664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8-35</w:t>
            </w:r>
          </w:p>
          <w:p w14:paraId="2D71219F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36-59</w:t>
            </w:r>
          </w:p>
          <w:p w14:paraId="68239BB0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60 +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918A15B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644</w:t>
            </w:r>
          </w:p>
          <w:p w14:paraId="00F2E18D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422</w:t>
            </w:r>
          </w:p>
          <w:p w14:paraId="00C38843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684F21FE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4.13</w:t>
            </w:r>
          </w:p>
          <w:p w14:paraId="3ED806B1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3.51</w:t>
            </w:r>
          </w:p>
          <w:p w14:paraId="008597BC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3.2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01ABC33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.05</w:t>
            </w:r>
          </w:p>
          <w:p w14:paraId="3CB2AD25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.20</w:t>
            </w:r>
          </w:p>
          <w:p w14:paraId="2DA947C3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.1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232C16E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61.65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00337EA5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528E1FB6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&lt;.0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3163638F" w14:textId="77777777" w:rsidR="00C40C49" w:rsidRPr="00240D1C" w:rsidRDefault="00C40C49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.09</w:t>
            </w:r>
          </w:p>
        </w:tc>
      </w:tr>
    </w:tbl>
    <w:p w14:paraId="21091E87" w14:textId="77777777" w:rsidR="006D07A6" w:rsidRPr="00240D1C" w:rsidRDefault="006D07A6" w:rsidP="00D24FA2">
      <w:pPr>
        <w:rPr>
          <w:lang w:val="en-US"/>
        </w:rPr>
      </w:pPr>
    </w:p>
    <w:p w14:paraId="51812ADE" w14:textId="77777777" w:rsidR="003D1D26" w:rsidRPr="00240D1C" w:rsidRDefault="003D1D26" w:rsidP="00D24FA2">
      <w:pPr>
        <w:rPr>
          <w:lang w:val="en-US"/>
        </w:rPr>
      </w:pPr>
    </w:p>
    <w:p w14:paraId="61CB3EE5" w14:textId="0066C34D" w:rsidR="002A046E" w:rsidRPr="003A79C2" w:rsidRDefault="009B7F06" w:rsidP="009B7F06">
      <w:pPr>
        <w:rPr>
          <w:shd w:val="clear" w:color="auto" w:fill="FFFFFF"/>
          <w:lang w:val="en-US"/>
        </w:rPr>
      </w:pPr>
      <w:proofErr w:type="spellStart"/>
      <w:r>
        <w:t>Table</w:t>
      </w:r>
      <w:proofErr w:type="spellEnd"/>
      <w:r>
        <w:t xml:space="preserve"> A15. T-tests for </w:t>
      </w:r>
      <w:proofErr w:type="spellStart"/>
      <w:r>
        <w:t>control</w:t>
      </w:r>
      <w:proofErr w:type="spellEnd"/>
      <w:r>
        <w:t xml:space="preserve"> stimuli.</w:t>
      </w:r>
      <w:r>
        <w:rPr>
          <w:rStyle w:val="apple-converted-space"/>
          <w:rFonts w:ascii="-webkit-standard" w:hAnsi="-webkit-standard"/>
          <w:color w:val="000000"/>
          <w:sz w:val="27"/>
          <w:szCs w:val="27"/>
        </w:rPr>
        <w:t> </w:t>
      </w:r>
    </w:p>
    <w:tbl>
      <w:tblPr>
        <w:tblStyle w:val="Tabellrutenett"/>
        <w:tblW w:w="9582" w:type="dxa"/>
        <w:tblLayout w:type="fixed"/>
        <w:tblLook w:val="04A0" w:firstRow="1" w:lastRow="0" w:firstColumn="1" w:lastColumn="0" w:noHBand="0" w:noVBand="1"/>
      </w:tblPr>
      <w:tblGrid>
        <w:gridCol w:w="2075"/>
        <w:gridCol w:w="960"/>
        <w:gridCol w:w="793"/>
        <w:gridCol w:w="1417"/>
        <w:gridCol w:w="1154"/>
        <w:gridCol w:w="799"/>
        <w:gridCol w:w="1166"/>
        <w:gridCol w:w="1218"/>
      </w:tblGrid>
      <w:tr w:rsidR="002A046E" w:rsidRPr="00240D1C" w14:paraId="411DACB9" w14:textId="77777777" w:rsidTr="00C74A43">
        <w:trPr>
          <w:trHeight w:val="842"/>
        </w:trPr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8C376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Stimu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F71C4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N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AC3543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Me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402A4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S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60301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proofErr w:type="spellStart"/>
            <w:r w:rsidRPr="00240D1C">
              <w:rPr>
                <w:shd w:val="clear" w:color="auto" w:fill="FFFFFF"/>
                <w:lang w:val="en-US"/>
              </w:rPr>
              <w:t>df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8E0465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T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B7805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Sig. two tailed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85626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Eta square</w:t>
            </w:r>
          </w:p>
        </w:tc>
      </w:tr>
      <w:tr w:rsidR="002A046E" w:rsidRPr="00240D1C" w14:paraId="381CA84E" w14:textId="77777777" w:rsidTr="00C74A43">
        <w:trPr>
          <w:trHeight w:val="533"/>
        </w:trPr>
        <w:tc>
          <w:tcPr>
            <w:tcW w:w="2075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A780289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Sublimity major-</w:t>
            </w:r>
          </w:p>
          <w:p w14:paraId="590606A1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Sublimity control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</w:tcPr>
          <w:p w14:paraId="5739258E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066</w:t>
            </w:r>
          </w:p>
        </w:tc>
        <w:tc>
          <w:tcPr>
            <w:tcW w:w="793" w:type="dxa"/>
            <w:tcBorders>
              <w:left w:val="nil"/>
              <w:bottom w:val="single" w:sz="4" w:space="0" w:color="auto"/>
              <w:right w:val="nil"/>
            </w:tcBorders>
          </w:tcPr>
          <w:p w14:paraId="466294F9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3.2</w:t>
            </w:r>
          </w:p>
          <w:p w14:paraId="4EF9ECDF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.9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65010DBD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</w:t>
            </w:r>
          </w:p>
          <w:p w14:paraId="7478E69F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.9</w:t>
            </w:r>
          </w:p>
        </w:tc>
        <w:tc>
          <w:tcPr>
            <w:tcW w:w="1154" w:type="dxa"/>
            <w:tcBorders>
              <w:left w:val="nil"/>
              <w:bottom w:val="single" w:sz="4" w:space="0" w:color="auto"/>
              <w:right w:val="nil"/>
            </w:tcBorders>
          </w:tcPr>
          <w:p w14:paraId="5D344F3B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065</w:t>
            </w:r>
          </w:p>
        </w:tc>
        <w:tc>
          <w:tcPr>
            <w:tcW w:w="799" w:type="dxa"/>
            <w:tcBorders>
              <w:left w:val="nil"/>
              <w:bottom w:val="single" w:sz="4" w:space="0" w:color="auto"/>
              <w:right w:val="nil"/>
            </w:tcBorders>
          </w:tcPr>
          <w:p w14:paraId="3AD072CF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37.28</w:t>
            </w:r>
          </w:p>
        </w:tc>
        <w:tc>
          <w:tcPr>
            <w:tcW w:w="1166" w:type="dxa"/>
            <w:tcBorders>
              <w:left w:val="nil"/>
              <w:bottom w:val="single" w:sz="4" w:space="0" w:color="auto"/>
              <w:right w:val="nil"/>
            </w:tcBorders>
          </w:tcPr>
          <w:p w14:paraId="69D14A03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&lt;.001</w:t>
            </w:r>
          </w:p>
        </w:tc>
        <w:tc>
          <w:tcPr>
            <w:tcW w:w="1218" w:type="dxa"/>
            <w:tcBorders>
              <w:left w:val="nil"/>
              <w:bottom w:val="single" w:sz="4" w:space="0" w:color="auto"/>
            </w:tcBorders>
          </w:tcPr>
          <w:p w14:paraId="1D1134A0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.5</w:t>
            </w:r>
          </w:p>
        </w:tc>
      </w:tr>
      <w:tr w:rsidR="002A046E" w:rsidRPr="00240D1C" w14:paraId="3446CE31" w14:textId="77777777" w:rsidTr="00C74A43">
        <w:trPr>
          <w:trHeight w:val="533"/>
        </w:trPr>
        <w:tc>
          <w:tcPr>
            <w:tcW w:w="2075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E718B6F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Sublimity minor-</w:t>
            </w:r>
          </w:p>
          <w:p w14:paraId="24FEE5A9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Sublimity control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</w:tcPr>
          <w:p w14:paraId="61BD510B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267</w:t>
            </w:r>
          </w:p>
        </w:tc>
        <w:tc>
          <w:tcPr>
            <w:tcW w:w="793" w:type="dxa"/>
            <w:tcBorders>
              <w:left w:val="nil"/>
              <w:bottom w:val="single" w:sz="4" w:space="0" w:color="auto"/>
              <w:right w:val="nil"/>
            </w:tcBorders>
          </w:tcPr>
          <w:p w14:paraId="36DB0C3B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3.1</w:t>
            </w:r>
          </w:p>
          <w:p w14:paraId="0C71093B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.9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677BCF15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.9</w:t>
            </w:r>
          </w:p>
          <w:p w14:paraId="13C450BE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.9</w:t>
            </w:r>
          </w:p>
        </w:tc>
        <w:tc>
          <w:tcPr>
            <w:tcW w:w="1154" w:type="dxa"/>
            <w:tcBorders>
              <w:left w:val="nil"/>
              <w:bottom w:val="single" w:sz="4" w:space="0" w:color="auto"/>
              <w:right w:val="nil"/>
            </w:tcBorders>
          </w:tcPr>
          <w:p w14:paraId="6D5A4304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266</w:t>
            </w:r>
          </w:p>
        </w:tc>
        <w:tc>
          <w:tcPr>
            <w:tcW w:w="799" w:type="dxa"/>
            <w:tcBorders>
              <w:left w:val="nil"/>
              <w:bottom w:val="single" w:sz="4" w:space="0" w:color="auto"/>
              <w:right w:val="nil"/>
            </w:tcBorders>
          </w:tcPr>
          <w:p w14:paraId="3AC9E0EC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36.12</w:t>
            </w:r>
          </w:p>
        </w:tc>
        <w:tc>
          <w:tcPr>
            <w:tcW w:w="1166" w:type="dxa"/>
            <w:tcBorders>
              <w:left w:val="nil"/>
              <w:bottom w:val="single" w:sz="4" w:space="0" w:color="auto"/>
              <w:right w:val="nil"/>
            </w:tcBorders>
          </w:tcPr>
          <w:p w14:paraId="6DC689EF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&lt;.001</w:t>
            </w:r>
          </w:p>
        </w:tc>
        <w:tc>
          <w:tcPr>
            <w:tcW w:w="1218" w:type="dxa"/>
            <w:tcBorders>
              <w:left w:val="nil"/>
              <w:bottom w:val="single" w:sz="4" w:space="0" w:color="auto"/>
            </w:tcBorders>
          </w:tcPr>
          <w:p w14:paraId="74A68B9C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.5</w:t>
            </w:r>
          </w:p>
        </w:tc>
      </w:tr>
      <w:tr w:rsidR="002A046E" w:rsidRPr="00240D1C" w14:paraId="2EB98364" w14:textId="77777777" w:rsidTr="00C74A43">
        <w:trPr>
          <w:trHeight w:val="533"/>
        </w:trPr>
        <w:tc>
          <w:tcPr>
            <w:tcW w:w="2075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B6104A5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Unease major</w:t>
            </w:r>
          </w:p>
          <w:p w14:paraId="73FBF56C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Unease control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</w:tcPr>
          <w:p w14:paraId="24031504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065</w:t>
            </w:r>
          </w:p>
        </w:tc>
        <w:tc>
          <w:tcPr>
            <w:tcW w:w="793" w:type="dxa"/>
            <w:tcBorders>
              <w:left w:val="nil"/>
              <w:bottom w:val="single" w:sz="4" w:space="0" w:color="auto"/>
              <w:right w:val="nil"/>
            </w:tcBorders>
          </w:tcPr>
          <w:p w14:paraId="2549F9C5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2.3</w:t>
            </w:r>
          </w:p>
          <w:p w14:paraId="21FFC0B4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3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6B906D77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.9</w:t>
            </w:r>
          </w:p>
          <w:p w14:paraId="1EC4514A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.3</w:t>
            </w:r>
          </w:p>
        </w:tc>
        <w:tc>
          <w:tcPr>
            <w:tcW w:w="1154" w:type="dxa"/>
            <w:tcBorders>
              <w:left w:val="nil"/>
              <w:bottom w:val="single" w:sz="4" w:space="0" w:color="auto"/>
              <w:right w:val="nil"/>
            </w:tcBorders>
          </w:tcPr>
          <w:p w14:paraId="6C6F3C74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064</w:t>
            </w:r>
          </w:p>
        </w:tc>
        <w:tc>
          <w:tcPr>
            <w:tcW w:w="799" w:type="dxa"/>
            <w:tcBorders>
              <w:left w:val="nil"/>
              <w:bottom w:val="single" w:sz="4" w:space="0" w:color="auto"/>
              <w:right w:val="nil"/>
            </w:tcBorders>
          </w:tcPr>
          <w:p w14:paraId="026F0D4E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-16.74</w:t>
            </w:r>
          </w:p>
        </w:tc>
        <w:tc>
          <w:tcPr>
            <w:tcW w:w="1166" w:type="dxa"/>
            <w:tcBorders>
              <w:left w:val="nil"/>
              <w:bottom w:val="single" w:sz="4" w:space="0" w:color="auto"/>
              <w:right w:val="nil"/>
            </w:tcBorders>
          </w:tcPr>
          <w:p w14:paraId="795E10D2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&lt;.001</w:t>
            </w:r>
          </w:p>
        </w:tc>
        <w:tc>
          <w:tcPr>
            <w:tcW w:w="1218" w:type="dxa"/>
            <w:tcBorders>
              <w:left w:val="nil"/>
              <w:bottom w:val="single" w:sz="4" w:space="0" w:color="auto"/>
            </w:tcBorders>
          </w:tcPr>
          <w:p w14:paraId="28B83DEE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.2</w:t>
            </w:r>
          </w:p>
          <w:p w14:paraId="3F2CA4C2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</w:p>
        </w:tc>
      </w:tr>
      <w:tr w:rsidR="002A046E" w:rsidRPr="00240D1C" w14:paraId="29B95322" w14:textId="77777777" w:rsidTr="00C74A43">
        <w:trPr>
          <w:trHeight w:val="533"/>
        </w:trPr>
        <w:tc>
          <w:tcPr>
            <w:tcW w:w="2075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DF24FCC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lastRenderedPageBreak/>
              <w:t>Unease minor-</w:t>
            </w:r>
          </w:p>
          <w:p w14:paraId="73EC0EFC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Unease control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</w:tcPr>
          <w:p w14:paraId="4207DD7F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267</w:t>
            </w:r>
          </w:p>
          <w:p w14:paraId="42C92608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</w:p>
        </w:tc>
        <w:tc>
          <w:tcPr>
            <w:tcW w:w="793" w:type="dxa"/>
            <w:tcBorders>
              <w:left w:val="nil"/>
              <w:bottom w:val="single" w:sz="4" w:space="0" w:color="auto"/>
              <w:right w:val="nil"/>
            </w:tcBorders>
          </w:tcPr>
          <w:p w14:paraId="39C4D307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3.8</w:t>
            </w:r>
          </w:p>
          <w:p w14:paraId="4EE09061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2.9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180FB51A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</w:t>
            </w:r>
          </w:p>
          <w:p w14:paraId="2DA37472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.3</w:t>
            </w:r>
          </w:p>
        </w:tc>
        <w:tc>
          <w:tcPr>
            <w:tcW w:w="1154" w:type="dxa"/>
            <w:tcBorders>
              <w:left w:val="nil"/>
              <w:bottom w:val="single" w:sz="4" w:space="0" w:color="auto"/>
              <w:right w:val="nil"/>
            </w:tcBorders>
          </w:tcPr>
          <w:p w14:paraId="72B7169F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266</w:t>
            </w:r>
          </w:p>
        </w:tc>
        <w:tc>
          <w:tcPr>
            <w:tcW w:w="799" w:type="dxa"/>
            <w:tcBorders>
              <w:left w:val="nil"/>
              <w:bottom w:val="single" w:sz="4" w:space="0" w:color="auto"/>
              <w:right w:val="nil"/>
            </w:tcBorders>
          </w:tcPr>
          <w:p w14:paraId="74EBD076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20.25</w:t>
            </w:r>
          </w:p>
        </w:tc>
        <w:tc>
          <w:tcPr>
            <w:tcW w:w="1166" w:type="dxa"/>
            <w:tcBorders>
              <w:left w:val="nil"/>
              <w:bottom w:val="single" w:sz="4" w:space="0" w:color="auto"/>
              <w:right w:val="nil"/>
            </w:tcBorders>
          </w:tcPr>
          <w:p w14:paraId="15A94511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&lt;.001</w:t>
            </w:r>
          </w:p>
        </w:tc>
        <w:tc>
          <w:tcPr>
            <w:tcW w:w="1218" w:type="dxa"/>
            <w:tcBorders>
              <w:left w:val="nil"/>
              <w:bottom w:val="single" w:sz="4" w:space="0" w:color="auto"/>
            </w:tcBorders>
          </w:tcPr>
          <w:p w14:paraId="19CB5CF1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.2</w:t>
            </w:r>
          </w:p>
        </w:tc>
      </w:tr>
      <w:tr w:rsidR="002A046E" w:rsidRPr="00240D1C" w14:paraId="1961462F" w14:textId="77777777" w:rsidTr="00C74A43">
        <w:trPr>
          <w:trHeight w:val="533"/>
        </w:trPr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5B70110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Vitality major-</w:t>
            </w:r>
          </w:p>
          <w:p w14:paraId="18B0A81E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Vitality contro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2E508D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066</w:t>
            </w:r>
          </w:p>
          <w:p w14:paraId="27D52045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43B1E3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3.1</w:t>
            </w:r>
          </w:p>
          <w:p w14:paraId="5E0C1B7E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.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879C4C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.8</w:t>
            </w:r>
          </w:p>
          <w:p w14:paraId="1A83DC30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.9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A2E957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065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DE8885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43.55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282EF4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&lt;.001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39E4245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.6</w:t>
            </w:r>
          </w:p>
        </w:tc>
      </w:tr>
      <w:tr w:rsidR="002A046E" w:rsidRPr="00240D1C" w14:paraId="70606BA7" w14:textId="77777777" w:rsidTr="00C74A43">
        <w:trPr>
          <w:trHeight w:val="274"/>
        </w:trPr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3CE28F4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Vitality minor-</w:t>
            </w:r>
          </w:p>
          <w:p w14:paraId="5705F51A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Vitality contro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98C5D5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267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EA389E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2.6</w:t>
            </w:r>
          </w:p>
          <w:p w14:paraId="418B0719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.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9C341C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.8</w:t>
            </w:r>
          </w:p>
          <w:p w14:paraId="3C87CA79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.9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6F558E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1266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31FB03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29.68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774E13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&lt;.001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DFAFA49" w14:textId="77777777" w:rsidR="002A046E" w:rsidRPr="00240D1C" w:rsidRDefault="002A046E" w:rsidP="00D24FA2">
            <w:pPr>
              <w:rPr>
                <w:shd w:val="clear" w:color="auto" w:fill="FFFFFF"/>
                <w:lang w:val="en-US"/>
              </w:rPr>
            </w:pPr>
            <w:r w:rsidRPr="00240D1C">
              <w:rPr>
                <w:shd w:val="clear" w:color="auto" w:fill="FFFFFF"/>
                <w:lang w:val="en-US"/>
              </w:rPr>
              <w:t>.4</w:t>
            </w:r>
          </w:p>
        </w:tc>
      </w:tr>
    </w:tbl>
    <w:p w14:paraId="0425088F" w14:textId="77777777" w:rsidR="003D1D26" w:rsidRPr="0065187E" w:rsidRDefault="003D1D26" w:rsidP="00D24FA2">
      <w:pPr>
        <w:rPr>
          <w:lang w:val="en-US"/>
        </w:rPr>
      </w:pPr>
    </w:p>
    <w:sectPr w:rsidR="003D1D26" w:rsidRPr="006518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-webkit-standard">
    <w:altName w:val="Cambria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3E7"/>
    <w:rsid w:val="0002090E"/>
    <w:rsid w:val="00032D34"/>
    <w:rsid w:val="000E6F2F"/>
    <w:rsid w:val="00135453"/>
    <w:rsid w:val="001846FA"/>
    <w:rsid w:val="001C6ED2"/>
    <w:rsid w:val="00201314"/>
    <w:rsid w:val="0021769D"/>
    <w:rsid w:val="00217FB9"/>
    <w:rsid w:val="002237D5"/>
    <w:rsid w:val="002354EE"/>
    <w:rsid w:val="00240D1C"/>
    <w:rsid w:val="00253A8A"/>
    <w:rsid w:val="002A046E"/>
    <w:rsid w:val="002E11A1"/>
    <w:rsid w:val="002E540B"/>
    <w:rsid w:val="002F63CD"/>
    <w:rsid w:val="00314D7E"/>
    <w:rsid w:val="003362D5"/>
    <w:rsid w:val="003641DD"/>
    <w:rsid w:val="00366549"/>
    <w:rsid w:val="003A79C2"/>
    <w:rsid w:val="003B0F91"/>
    <w:rsid w:val="003B2C71"/>
    <w:rsid w:val="003C7819"/>
    <w:rsid w:val="003D1D26"/>
    <w:rsid w:val="004062CB"/>
    <w:rsid w:val="00426ECF"/>
    <w:rsid w:val="004905C7"/>
    <w:rsid w:val="004A2144"/>
    <w:rsid w:val="004A2B11"/>
    <w:rsid w:val="004A7AB2"/>
    <w:rsid w:val="004B2CD7"/>
    <w:rsid w:val="004C3328"/>
    <w:rsid w:val="004D22C7"/>
    <w:rsid w:val="00546B61"/>
    <w:rsid w:val="00555B9D"/>
    <w:rsid w:val="00560CE1"/>
    <w:rsid w:val="00594E46"/>
    <w:rsid w:val="005B67F8"/>
    <w:rsid w:val="005B6851"/>
    <w:rsid w:val="005F1AA1"/>
    <w:rsid w:val="006167D5"/>
    <w:rsid w:val="0065187E"/>
    <w:rsid w:val="00655F9D"/>
    <w:rsid w:val="00656FF6"/>
    <w:rsid w:val="00667D5A"/>
    <w:rsid w:val="006770D0"/>
    <w:rsid w:val="00697272"/>
    <w:rsid w:val="006D07A6"/>
    <w:rsid w:val="00734FD3"/>
    <w:rsid w:val="00781059"/>
    <w:rsid w:val="00797EB5"/>
    <w:rsid w:val="007B6A0D"/>
    <w:rsid w:val="007D0282"/>
    <w:rsid w:val="007D4358"/>
    <w:rsid w:val="008171F5"/>
    <w:rsid w:val="00841829"/>
    <w:rsid w:val="0085279D"/>
    <w:rsid w:val="00853451"/>
    <w:rsid w:val="00886AFC"/>
    <w:rsid w:val="00891696"/>
    <w:rsid w:val="008B3ADB"/>
    <w:rsid w:val="008C524D"/>
    <w:rsid w:val="008D3FBA"/>
    <w:rsid w:val="008F655F"/>
    <w:rsid w:val="0095317A"/>
    <w:rsid w:val="0096772F"/>
    <w:rsid w:val="00975EE5"/>
    <w:rsid w:val="00985959"/>
    <w:rsid w:val="009B7F06"/>
    <w:rsid w:val="00A3464C"/>
    <w:rsid w:val="00A51F5E"/>
    <w:rsid w:val="00A75DE0"/>
    <w:rsid w:val="00A8735C"/>
    <w:rsid w:val="00A948D3"/>
    <w:rsid w:val="00A94938"/>
    <w:rsid w:val="00AD5DD5"/>
    <w:rsid w:val="00AD7436"/>
    <w:rsid w:val="00B239DB"/>
    <w:rsid w:val="00B41255"/>
    <w:rsid w:val="00B71F5D"/>
    <w:rsid w:val="00C210FE"/>
    <w:rsid w:val="00C2305F"/>
    <w:rsid w:val="00C36FD1"/>
    <w:rsid w:val="00C40C49"/>
    <w:rsid w:val="00C50E85"/>
    <w:rsid w:val="00CA60AE"/>
    <w:rsid w:val="00CF2578"/>
    <w:rsid w:val="00D24FA2"/>
    <w:rsid w:val="00D26B11"/>
    <w:rsid w:val="00D37344"/>
    <w:rsid w:val="00D808C1"/>
    <w:rsid w:val="00D913E7"/>
    <w:rsid w:val="00DA12C2"/>
    <w:rsid w:val="00DE136A"/>
    <w:rsid w:val="00E36D34"/>
    <w:rsid w:val="00E62DBC"/>
    <w:rsid w:val="00E82DC0"/>
    <w:rsid w:val="00E82DF4"/>
    <w:rsid w:val="00E91147"/>
    <w:rsid w:val="00EB30E0"/>
    <w:rsid w:val="00ED3FF7"/>
    <w:rsid w:val="00F109B2"/>
    <w:rsid w:val="00F862DE"/>
    <w:rsid w:val="00FB5F33"/>
    <w:rsid w:val="00FD600A"/>
    <w:rsid w:val="00FE6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D86E68"/>
  <w15:chartTrackingRefBased/>
  <w15:docId w15:val="{6559F69E-48D2-2749-A25C-47E502CCA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FA2"/>
    <w:pPr>
      <w:spacing w:line="480" w:lineRule="auto"/>
    </w:pPr>
    <w:rPr>
      <w:rFonts w:ascii="Times New Roman" w:hAnsi="Times New Roman" w:cs="Times New Roman"/>
      <w:b/>
      <w:bCs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D913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D913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D913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D913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D913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D913E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D913E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D913E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D913E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D913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D913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D913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D913E7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D913E7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D913E7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D913E7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D913E7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D913E7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D913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D913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D913E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D913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D913E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D913E7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D913E7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D913E7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D913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D913E7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D913E7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C36FD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theving">
    <w:name w:val="Emphasis"/>
    <w:basedOn w:val="Standardskriftforavsnitt"/>
    <w:uiPriority w:val="20"/>
    <w:qFormat/>
    <w:rsid w:val="00B239DB"/>
    <w:rPr>
      <w:i/>
      <w:iCs/>
    </w:rPr>
  </w:style>
  <w:style w:type="character" w:styleId="Hyperkobling">
    <w:name w:val="Hyperlink"/>
    <w:basedOn w:val="Standardskriftforavsnitt"/>
    <w:uiPriority w:val="99"/>
    <w:unhideWhenUsed/>
    <w:rsid w:val="00B239DB"/>
    <w:rPr>
      <w:color w:val="467886" w:themeColor="hyperlink"/>
      <w:u w:val="single"/>
    </w:rPr>
  </w:style>
  <w:style w:type="paragraph" w:styleId="Revisjon">
    <w:name w:val="Revision"/>
    <w:hidden/>
    <w:uiPriority w:val="99"/>
    <w:semiHidden/>
    <w:rsid w:val="00B239DB"/>
  </w:style>
  <w:style w:type="character" w:styleId="Sterk">
    <w:name w:val="Strong"/>
    <w:basedOn w:val="Standardskriftforavsnitt"/>
    <w:uiPriority w:val="22"/>
    <w:qFormat/>
    <w:rsid w:val="005F1AA1"/>
    <w:rPr>
      <w:b/>
      <w:bCs/>
    </w:rPr>
  </w:style>
  <w:style w:type="character" w:customStyle="1" w:styleId="apple-converted-space">
    <w:name w:val="apple-converted-space"/>
    <w:basedOn w:val="Standardskriftforavsnitt"/>
    <w:rsid w:val="002237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1</Pages>
  <Words>1818</Words>
  <Characters>9637</Characters>
  <Application>Microsoft Office Word</Application>
  <DocSecurity>0</DocSecurity>
  <Lines>80</Lines>
  <Paragraphs>2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vhild Helena Tormodsdatter Færøvik</dc:creator>
  <cp:keywords/>
  <dc:description/>
  <cp:lastModifiedBy>Ulvhild Helena Tormodsdatter Færøvik</cp:lastModifiedBy>
  <cp:revision>20</cp:revision>
  <dcterms:created xsi:type="dcterms:W3CDTF">2026-04-30T08:24:00Z</dcterms:created>
  <dcterms:modified xsi:type="dcterms:W3CDTF">2026-05-01T17:04:00Z</dcterms:modified>
</cp:coreProperties>
</file>